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870" w:rsidRPr="00FA1950" w:rsidRDefault="00142870" w:rsidP="00142870">
      <w:pPr>
        <w:pStyle w:val="Heading2"/>
        <w:keepNext w:val="0"/>
        <w:spacing w:before="0"/>
        <w:rPr>
          <w:rFonts w:ascii="Arial" w:hAnsi="Arial" w:cs="Arial"/>
          <w:sz w:val="32"/>
          <w:szCs w:val="32"/>
        </w:rPr>
      </w:pPr>
      <w:r w:rsidRPr="00FA1950">
        <w:rPr>
          <w:rFonts w:ascii="Arial" w:hAnsi="Arial" w:cs="Arial"/>
          <w:sz w:val="32"/>
          <w:szCs w:val="32"/>
          <w:lang w:eastAsia="ko-KR"/>
        </w:rPr>
        <w:t>Appendix</w:t>
      </w:r>
    </w:p>
    <w:p w:rsidR="008A637A" w:rsidRPr="00D91A17" w:rsidRDefault="008A637A" w:rsidP="00761F4E">
      <w:pPr>
        <w:pStyle w:val="Heading2"/>
        <w:keepNext w:val="0"/>
        <w:spacing w:before="0"/>
        <w:rPr>
          <w:rFonts w:ascii="Times New Roman" w:hAnsi="Times New Roman"/>
          <w:sz w:val="24"/>
          <w:szCs w:val="24"/>
        </w:rPr>
      </w:pPr>
    </w:p>
    <w:p w:rsidR="00F36FA6" w:rsidRPr="00FA1950" w:rsidRDefault="00F36FA6" w:rsidP="00FA1950">
      <w:pPr>
        <w:spacing w:line="480" w:lineRule="auto"/>
        <w:rPr>
          <w:rFonts w:ascii="Arial" w:hAnsi="Arial" w:cs="Arial"/>
          <w:b/>
          <w:sz w:val="22"/>
          <w:szCs w:val="22"/>
          <w:lang w:eastAsia="ko-KR"/>
        </w:rPr>
      </w:pPr>
      <w:r w:rsidRPr="00FA1950">
        <w:rPr>
          <w:rFonts w:ascii="Arial" w:hAnsi="Arial" w:cs="Arial"/>
          <w:b/>
          <w:sz w:val="22"/>
          <w:szCs w:val="22"/>
          <w:lang w:eastAsia="ko-KR"/>
        </w:rPr>
        <w:t xml:space="preserve">Table A1. Sporadic hepatitis cases caused by </w:t>
      </w:r>
      <w:r w:rsidR="006147E8" w:rsidRPr="00FA1950">
        <w:rPr>
          <w:rFonts w:ascii="Arial" w:hAnsi="Arial" w:cs="Arial"/>
          <w:b/>
          <w:sz w:val="22"/>
          <w:szCs w:val="22"/>
          <w:lang w:eastAsia="ko-KR"/>
        </w:rPr>
        <w:t>NANB</w:t>
      </w:r>
      <w:r w:rsidRPr="00FA1950">
        <w:rPr>
          <w:rFonts w:ascii="Arial" w:hAnsi="Arial" w:cs="Arial"/>
          <w:b/>
          <w:sz w:val="22"/>
          <w:szCs w:val="22"/>
          <w:lang w:eastAsia="ko-KR"/>
        </w:rPr>
        <w:t xml:space="preserve"> viruses</w:t>
      </w:r>
    </w:p>
    <w:tbl>
      <w:tblPr>
        <w:tblW w:w="127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40"/>
        <w:gridCol w:w="1170"/>
        <w:gridCol w:w="5670"/>
        <w:gridCol w:w="1080"/>
        <w:gridCol w:w="2340"/>
        <w:gridCol w:w="1080"/>
      </w:tblGrid>
      <w:tr w:rsidR="00605E40" w:rsidRPr="00D91A17" w:rsidTr="00002FD7">
        <w:trPr>
          <w:trHeight w:val="611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5E40" w:rsidRPr="00DB239F" w:rsidRDefault="00605E40" w:rsidP="00DB239F">
            <w:pPr>
              <w:jc w:val="center"/>
              <w:rPr>
                <w:sz w:val="22"/>
                <w:szCs w:val="22"/>
                <w:lang w:eastAsia="ko-KR"/>
              </w:rPr>
            </w:pPr>
            <w:r w:rsidRPr="00DB239F">
              <w:rPr>
                <w:sz w:val="22"/>
                <w:szCs w:val="22"/>
                <w:lang w:eastAsia="ko-KR"/>
              </w:rPr>
              <w:t>Country</w:t>
            </w:r>
          </w:p>
        </w:tc>
        <w:tc>
          <w:tcPr>
            <w:tcW w:w="1170" w:type="dxa"/>
            <w:vAlign w:val="center"/>
          </w:tcPr>
          <w:p w:rsidR="00605E40" w:rsidRPr="00DB239F" w:rsidRDefault="00605E40" w:rsidP="00DB239F">
            <w:pPr>
              <w:jc w:val="center"/>
              <w:rPr>
                <w:sz w:val="22"/>
                <w:szCs w:val="22"/>
                <w:lang w:eastAsia="ko-KR"/>
              </w:rPr>
            </w:pPr>
            <w:r w:rsidRPr="00DB239F">
              <w:rPr>
                <w:sz w:val="22"/>
                <w:szCs w:val="22"/>
                <w:lang w:eastAsia="ko-KR"/>
              </w:rPr>
              <w:t xml:space="preserve">% </w:t>
            </w:r>
            <w:r w:rsidR="00085556">
              <w:rPr>
                <w:rFonts w:hint="eastAsia"/>
                <w:sz w:val="22"/>
                <w:szCs w:val="22"/>
                <w:lang w:eastAsia="ko-KR"/>
              </w:rPr>
              <w:t>s</w:t>
            </w:r>
            <w:r w:rsidRPr="00DB239F">
              <w:rPr>
                <w:sz w:val="22"/>
                <w:szCs w:val="22"/>
                <w:lang w:eastAsia="ko-KR"/>
              </w:rPr>
              <w:t>ero-</w:t>
            </w:r>
          </w:p>
          <w:p w:rsidR="00605E40" w:rsidRPr="00DB239F" w:rsidRDefault="00605E40" w:rsidP="0072752D">
            <w:pPr>
              <w:jc w:val="center"/>
              <w:rPr>
                <w:sz w:val="22"/>
                <w:szCs w:val="22"/>
                <w:lang w:eastAsia="ko-KR"/>
              </w:rPr>
            </w:pPr>
            <w:r w:rsidRPr="00DB239F">
              <w:rPr>
                <w:sz w:val="22"/>
                <w:szCs w:val="22"/>
                <w:lang w:eastAsia="ko-KR"/>
              </w:rPr>
              <w:t>p</w:t>
            </w:r>
            <w:r w:rsidR="0072752D">
              <w:rPr>
                <w:rFonts w:hint="eastAsia"/>
                <w:sz w:val="22"/>
                <w:szCs w:val="22"/>
                <w:lang w:eastAsia="ko-KR"/>
              </w:rPr>
              <w:t>ositivity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605E40" w:rsidRPr="00DB239F" w:rsidRDefault="0072752D" w:rsidP="0072752D">
            <w:pPr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Case demographic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05E40" w:rsidRPr="00DB239F" w:rsidRDefault="0072752D" w:rsidP="00DB239F">
            <w:pPr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 xml:space="preserve">No. of </w:t>
            </w:r>
          </w:p>
          <w:p w:rsidR="00605E40" w:rsidRPr="00DB239F" w:rsidRDefault="0072752D" w:rsidP="00DB239F">
            <w:pPr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cases</w:t>
            </w:r>
          </w:p>
        </w:tc>
        <w:tc>
          <w:tcPr>
            <w:tcW w:w="2340" w:type="dxa"/>
            <w:vAlign w:val="center"/>
          </w:tcPr>
          <w:p w:rsidR="00605E40" w:rsidRPr="00DB239F" w:rsidRDefault="00605E40" w:rsidP="00DB239F">
            <w:pPr>
              <w:jc w:val="center"/>
              <w:rPr>
                <w:sz w:val="22"/>
                <w:szCs w:val="22"/>
                <w:lang w:eastAsia="ko-KR"/>
              </w:rPr>
            </w:pPr>
            <w:r w:rsidRPr="00DB239F">
              <w:rPr>
                <w:sz w:val="22"/>
                <w:szCs w:val="22"/>
                <w:lang w:eastAsia="ko-KR"/>
              </w:rPr>
              <w:t>Year</w:t>
            </w:r>
          </w:p>
        </w:tc>
        <w:tc>
          <w:tcPr>
            <w:tcW w:w="1080" w:type="dxa"/>
            <w:vAlign w:val="center"/>
          </w:tcPr>
          <w:p w:rsidR="00605E40" w:rsidRPr="00DB239F" w:rsidRDefault="00605E40" w:rsidP="00DB239F">
            <w:pPr>
              <w:jc w:val="center"/>
              <w:rPr>
                <w:sz w:val="22"/>
                <w:szCs w:val="22"/>
                <w:lang w:eastAsia="ko-KR"/>
              </w:rPr>
            </w:pPr>
            <w:r w:rsidRPr="00DB239F">
              <w:rPr>
                <w:sz w:val="22"/>
                <w:szCs w:val="22"/>
                <w:lang w:eastAsia="ko-KR"/>
              </w:rPr>
              <w:t>Source</w:t>
            </w:r>
          </w:p>
        </w:tc>
      </w:tr>
      <w:tr w:rsidR="00085556" w:rsidRPr="00D91A17" w:rsidTr="00002FD7">
        <w:trPr>
          <w:trHeight w:val="35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85556" w:rsidRPr="00085556" w:rsidRDefault="00085556" w:rsidP="00832C78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Egypt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85556" w:rsidRPr="00085556" w:rsidRDefault="00002FD7" w:rsidP="00832C78">
            <w:pPr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50.0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085556" w:rsidRPr="00085556" w:rsidRDefault="00002FD7" w:rsidP="00832C78">
            <w:pPr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Acute hepatic children, 2-14 yrs old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85556" w:rsidRPr="00085556" w:rsidRDefault="00002FD7" w:rsidP="00832C78">
            <w:pPr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94</w:t>
            </w:r>
          </w:p>
        </w:tc>
        <w:tc>
          <w:tcPr>
            <w:tcW w:w="2340" w:type="dxa"/>
            <w:vAlign w:val="center"/>
          </w:tcPr>
          <w:p w:rsidR="00085556" w:rsidRPr="00085556" w:rsidRDefault="00002FD7" w:rsidP="00832C78">
            <w:pPr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Jan-Apr 1983</w:t>
            </w:r>
          </w:p>
        </w:tc>
        <w:tc>
          <w:tcPr>
            <w:tcW w:w="1080" w:type="dxa"/>
            <w:vAlign w:val="center"/>
          </w:tcPr>
          <w:p w:rsidR="00085556" w:rsidRPr="00085556" w:rsidRDefault="00524DE7" w:rsidP="00002FD7">
            <w:pPr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fldChar w:fldCharType="begin"/>
            </w:r>
            <w:r w:rsidR="00D93A55">
              <w:rPr>
                <w:sz w:val="22"/>
                <w:szCs w:val="22"/>
                <w:lang w:eastAsia="ko-KR"/>
              </w:rPr>
              <w:instrText xml:space="preserve"> ADDIN EN.CITE &lt;EndNote&gt;&lt;Cite&gt;&lt;Author&gt;Zakaria&lt;/Author&gt;&lt;Year&gt;1988&lt;/Year&gt;&lt;RecNum&gt;23&lt;/RecNum&gt;&lt;record&gt;&lt;rec-number&gt;23&lt;/rec-number&gt;&lt;foreign-keys&gt;&lt;key app="EN" db-id="d0dr09pevrrwx4e92atpsettspa0p50as0v5"&gt;23&lt;/key&gt;&lt;/foreign-keys&gt;&lt;ref-type name="Journal Article"&gt;17&lt;/ref-type&gt;&lt;contributors&gt;&lt;authors&gt;&lt;author&gt;Zakaria, S.&lt;/author&gt;&lt;author&gt;Goldsmith, R. S.&lt;/author&gt;&lt;author&gt;Zakaria, M. S.&lt;/author&gt;&lt;author&gt;Kamel, M. A.&lt;/author&gt;&lt;author&gt;El-Raziky, E. H.&lt;/author&gt;&lt;/authors&gt;&lt;/contributors&gt;&lt;auth-address&gt;Department of Endemic Medicine, Faculty of Medicine, Cairo University, Cairo, Egypt&lt;/auth-address&gt;&lt;titles&gt;&lt;title&gt;The etiology of acute hepatitis in hospitalized children in Cairo, Egypt&lt;/title&gt;&lt;secondary-title&gt;Infection&lt;/secondary-title&gt;&lt;/titles&gt;&lt;periodical&gt;&lt;full-title&gt;Infection&lt;/full-title&gt;&lt;/periodical&gt;&lt;pages&gt;277-282&lt;/pages&gt;&lt;volume&gt;16&lt;/volume&gt;&lt;number&gt;5&lt;/number&gt;&lt;dates&gt;&lt;year&gt;1988&lt;/year&gt;&lt;/dates&gt;&lt;urls&gt;&lt;related-urls&gt;&lt;url&gt;http://www.scopus.com/inward/record.url?eid=2-s2.0-0023686653&amp;amp;partnerID=40&amp;amp;md5=d2c148e353fb47959b2b40cbd6592291&lt;/url&gt;&lt;/related-urls&gt;&lt;/urls&gt;&lt;/record&gt;&lt;/Cite&gt;&lt;/EndNote&gt;</w:instrText>
            </w:r>
            <w:r>
              <w:rPr>
                <w:sz w:val="22"/>
                <w:szCs w:val="22"/>
                <w:lang w:eastAsia="ko-KR"/>
              </w:rPr>
              <w:fldChar w:fldCharType="separate"/>
            </w:r>
            <w:r w:rsidR="00002FD7">
              <w:rPr>
                <w:noProof/>
                <w:sz w:val="22"/>
                <w:szCs w:val="22"/>
                <w:lang w:eastAsia="ko-KR"/>
              </w:rPr>
              <w:t>[1]</w:t>
            </w:r>
            <w:r>
              <w:rPr>
                <w:sz w:val="22"/>
                <w:szCs w:val="22"/>
                <w:lang w:eastAsia="ko-KR"/>
              </w:rPr>
              <w:fldChar w:fldCharType="end"/>
            </w:r>
          </w:p>
        </w:tc>
      </w:tr>
      <w:tr w:rsidR="00002FD7" w:rsidRPr="00D91A17" w:rsidTr="00002FD7">
        <w:trPr>
          <w:trHeight w:val="35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2FD7" w:rsidRPr="00085556" w:rsidRDefault="00002FD7" w:rsidP="00832C78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002FD7" w:rsidRPr="00085556" w:rsidRDefault="00002FD7" w:rsidP="0004006D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49·0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002FD7" w:rsidRPr="00085556" w:rsidRDefault="00002FD7" w:rsidP="0004006D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Acute viral hepatitis children, 6·1 yrs old (1-13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02FD7" w:rsidRPr="00085556" w:rsidRDefault="00002FD7" w:rsidP="0004006D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104</w:t>
            </w:r>
          </w:p>
        </w:tc>
        <w:tc>
          <w:tcPr>
            <w:tcW w:w="2340" w:type="dxa"/>
            <w:vAlign w:val="center"/>
          </w:tcPr>
          <w:p w:rsidR="00002FD7" w:rsidRPr="00085556" w:rsidRDefault="00002FD7" w:rsidP="0004006D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Feb 1987 – Jan 1988</w:t>
            </w:r>
          </w:p>
        </w:tc>
        <w:tc>
          <w:tcPr>
            <w:tcW w:w="1080" w:type="dxa"/>
            <w:vAlign w:val="center"/>
          </w:tcPr>
          <w:p w:rsidR="00002FD7" w:rsidRPr="00085556" w:rsidRDefault="00524DE7" w:rsidP="00002FD7">
            <w:pPr>
              <w:rPr>
                <w:sz w:val="22"/>
                <w:szCs w:val="22"/>
                <w:lang w:eastAsia="ko-KR"/>
              </w:rPr>
            </w:pPr>
            <w:hyperlink w:anchor="_ENREF_75" w:tooltip="Hyams, 1990 #237" w:history="1">
              <w:r w:rsidRPr="00085556">
                <w:rPr>
                  <w:sz w:val="22"/>
                  <w:szCs w:val="22"/>
                  <w:lang w:eastAsia="ko-KR"/>
                </w:rPr>
                <w:fldChar w:fldCharType="begin"/>
              </w:r>
              <w:r w:rsidR="00002FD7">
                <w:rPr>
                  <w:sz w:val="22"/>
                  <w:szCs w:val="22"/>
                  <w:lang w:eastAsia="ko-KR"/>
                </w:rPr>
                <w:instrText xml:space="preserve"> ADDIN EN.CITE &lt;EndNote&gt;&lt;Cite&gt;&lt;Author&gt;Hyams&lt;/Author&gt;&lt;Year&gt;1990&lt;/Year&gt;&lt;RecNum&gt;237&lt;/RecNum&gt;&lt;record&gt;&lt;rec-number&gt;237&lt;/rec-number&gt;&lt;foreign-keys&gt;&lt;key app="EN" db-id="ex00aza9vseasxet2zjv5909vsrv9w9zxez2"&gt;237&lt;/key&gt;&lt;/foreign-keys&gt;&lt;ref-type name="Journal Article"&gt;17&lt;/ref-type&gt;&lt;contributors&gt;&lt;authors&gt;&lt;author&gt;Hyams, K. C.&lt;/author&gt;&lt;author&gt;McCarthy, M.&lt;/author&gt;&lt;author&gt;el-Shimy, S.&lt;/author&gt;&lt;author&gt;el-Samahy, M.&lt;/author&gt;&lt;author&gt;Mansour, M. M.&lt;/author&gt;&lt;author&gt;Imam, I. Z.&lt;/author&gt;&lt;/authors&gt;&lt;/contributors&gt;&lt;auth-address&gt;Epidemiology Division, Naval Medical Research Institute, Bethesda, MD 20814-5055.&lt;/auth-address&gt;&lt;titles&gt;&lt;title&gt;Acute sporadic non-A, non-B hepatitis in a pediatric population living in Cairo, Egypt&lt;/title&gt;&lt;secondary-title&gt;Infection&lt;/secondary-title&gt;&lt;/titles&gt;&lt;periodical&gt;&lt;full-title&gt;Infection&lt;/full-title&gt;&lt;/periodical&gt;&lt;pages&gt;273-6&lt;/pages&gt;&lt;volume&gt;18&lt;/volume&gt;&lt;number&gt;5&lt;/number&gt;&lt;edition&gt;1990/09/01&lt;/edition&gt;&lt;keywords&gt;&lt;keyword&gt;Acute Disease&lt;/keyword&gt;&lt;keyword&gt;Age Factors&lt;/keyword&gt;&lt;keyword&gt;Case-Control Studies&lt;/keyword&gt;&lt;keyword&gt;Child&lt;/keyword&gt;&lt;keyword&gt;Child, Preschool&lt;/keyword&gt;&lt;keyword&gt;Egypt/epidemiology&lt;/keyword&gt;&lt;keyword&gt;Female&lt;/keyword&gt;&lt;keyword&gt;Hepatitis A/epidemiology/etiology/transmission&lt;/keyword&gt;&lt;keyword&gt;Hepatitis Antibodies/analysis&lt;/keyword&gt;&lt;keyword&gt;Hepatitis B/epidemiology/etiology/transmission&lt;/keyword&gt;&lt;keyword&gt;Hepatitis B Surface Antigens/analysis&lt;/keyword&gt;&lt;keyword&gt;Hepatitis C/epidemiology/ etiology/transmission&lt;/keyword&gt;&lt;keyword&gt;Humans&lt;/keyword&gt;&lt;keyword&gt;Infant&lt;/keyword&gt;&lt;keyword&gt;Male&lt;/keyword&gt;&lt;keyword&gt;Risk Factors&lt;/keyword&gt;&lt;keyword&gt;Sex Factors&lt;/keyword&gt;&lt;keyword&gt;Social Class&lt;/keyword&gt;&lt;/keywords&gt;&lt;dates&gt;&lt;year&gt;1990&lt;/year&gt;&lt;pub-dates&gt;&lt;date&gt;Sep-Oct&lt;/date&gt;&lt;/pub-dates&gt;&lt;/dates&gt;&lt;isbn&gt;0300-8126 (Print)&amp;#xD;0300-8126 (Linking)&lt;/isbn&gt;&lt;accession-num&gt;2125979&lt;/accession-num&gt;&lt;urls&gt;&lt;/urls&gt;&lt;remote-database-provider&gt;NLM&lt;/remote-database-provider&gt;&lt;language&gt;eng&lt;/language&gt;&lt;/record&gt;&lt;/Cite&gt;&lt;/EndNote&gt;</w:instrText>
              </w:r>
              <w:r w:rsidRPr="00085556">
                <w:rPr>
                  <w:sz w:val="22"/>
                  <w:szCs w:val="22"/>
                  <w:lang w:eastAsia="ko-KR"/>
                </w:rPr>
                <w:fldChar w:fldCharType="separate"/>
              </w:r>
              <w:r w:rsidR="00002FD7">
                <w:rPr>
                  <w:noProof/>
                  <w:sz w:val="22"/>
                  <w:szCs w:val="22"/>
                  <w:lang w:eastAsia="ko-KR"/>
                </w:rPr>
                <w:t>[2]</w:t>
              </w:r>
              <w:r w:rsidRPr="00085556">
                <w:rPr>
                  <w:sz w:val="22"/>
                  <w:szCs w:val="22"/>
                  <w:lang w:eastAsia="ko-KR"/>
                </w:rPr>
                <w:fldChar w:fldCharType="end"/>
              </w:r>
            </w:hyperlink>
          </w:p>
        </w:tc>
      </w:tr>
      <w:tr w:rsidR="00002FD7" w:rsidRPr="00D91A17" w:rsidTr="00002FD7">
        <w:trPr>
          <w:trHeight w:val="35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2FD7" w:rsidRPr="00085556" w:rsidRDefault="00002FD7" w:rsidP="00C44DFA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002FD7" w:rsidRPr="00085556" w:rsidRDefault="00002FD7" w:rsidP="00C44DFA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31·2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002FD7" w:rsidRPr="00085556" w:rsidRDefault="00002FD7" w:rsidP="00C44DFA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Acute hepatitis patient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02FD7" w:rsidRPr="00085556" w:rsidRDefault="00002FD7" w:rsidP="00C44DFA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141</w:t>
            </w:r>
          </w:p>
        </w:tc>
        <w:tc>
          <w:tcPr>
            <w:tcW w:w="2340" w:type="dxa"/>
            <w:vAlign w:val="center"/>
          </w:tcPr>
          <w:p w:rsidR="00002FD7" w:rsidRPr="00085556" w:rsidRDefault="00002FD7" w:rsidP="00C44DFA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Jan – Apr 1983</w:t>
            </w:r>
          </w:p>
        </w:tc>
        <w:tc>
          <w:tcPr>
            <w:tcW w:w="1080" w:type="dxa"/>
            <w:vAlign w:val="center"/>
          </w:tcPr>
          <w:p w:rsidR="00002FD7" w:rsidRPr="00085556" w:rsidRDefault="00524DE7" w:rsidP="00D93A55">
            <w:pPr>
              <w:rPr>
                <w:sz w:val="22"/>
                <w:szCs w:val="22"/>
                <w:lang w:eastAsia="ko-KR"/>
              </w:rPr>
            </w:pPr>
            <w:hyperlink w:anchor="_ENREF_76" w:tooltip="Zakaria, 1988 #250" w:history="1">
              <w:r w:rsidRPr="00085556">
                <w:rPr>
                  <w:sz w:val="22"/>
                  <w:szCs w:val="22"/>
                  <w:lang w:eastAsia="ko-KR"/>
                </w:rPr>
                <w:fldChar w:fldCharType="begin"/>
              </w:r>
              <w:r w:rsidR="00002FD7">
                <w:rPr>
                  <w:sz w:val="22"/>
                  <w:szCs w:val="22"/>
                  <w:lang w:eastAsia="ko-KR"/>
                </w:rPr>
                <w:instrText xml:space="preserve"> ADDIN EN.CITE &lt;EndNote&gt;&lt;Cite&gt;&lt;Author&gt;Zakaria&lt;/Author&gt;&lt;Year&gt;1988&lt;/Year&gt;&lt;RecNum&gt;250&lt;/RecNum&gt;&lt;record&gt;&lt;rec-number&gt;250&lt;/rec-number&gt;&lt;foreign-keys&gt;&lt;key app="EN" db-id="ex00aza9vseasxet2zjv5909vsrv9w9zxez2"&gt;250&lt;/key&gt;&lt;/foreign-keys&gt;&lt;ref-type name="Journal Article"&gt;17&lt;/ref-type&gt;&lt;contributors&gt;&lt;authors&gt;&lt;author&gt;Zakaria, S.&lt;/author&gt;&lt;author&gt;Goldsmith, R. S.&lt;/author&gt;&lt;author&gt;Kamel, M. A.&lt;/author&gt;&lt;author&gt;el-Raziky, E. H.&lt;/author&gt;&lt;/authors&gt;&lt;/contributors&gt;&lt;auth-address&gt;Department of Endemic Medicine, Faculty of Medicine, Cairo University, Egypt.&lt;/auth-address&gt;&lt;titles&gt;&lt;title&gt;The etiology of acute hepatitis in adults in Egypt&lt;/title&gt;&lt;secondary-title&gt;Trop Geogr Med&lt;/secondary-title&gt;&lt;/titles&gt;&lt;periodical&gt;&lt;full-title&gt;Trop Geogr Med&lt;/full-title&gt;&lt;/periodical&gt;&lt;pages&gt;285-92&lt;/pages&gt;&lt;volume&gt;40&lt;/volume&gt;&lt;number&gt;4&lt;/number&gt;&lt;edition&gt;1988/10/01&lt;/edition&gt;&lt;keywords&gt;&lt;keyword&gt;Adolescent&lt;/keyword&gt;&lt;keyword&gt;Adult&lt;/keyword&gt;&lt;keyword&gt;Developing Countries&lt;/keyword&gt;&lt;keyword&gt;Drug-Induced Liver Injury/etiology&lt;/keyword&gt;&lt;keyword&gt;Egypt&lt;/keyword&gt;&lt;keyword&gt;Hepatic Encephalopathy/etiology&lt;/keyword&gt;&lt;keyword&gt;Hepatitis Antibodies/ analysis&lt;/keyword&gt;&lt;keyword&gt;Hepatitis B virus/immunology&lt;/keyword&gt;&lt;keyword&gt;Hepatitis Delta Virus/immunology&lt;/keyword&gt;&lt;keyword&gt;Hepatitis, Viral, Human/ etiology&lt;/keyword&gt;&lt;keyword&gt;Hepatovirus/immunology&lt;/keyword&gt;&lt;keyword&gt;Humans&lt;/keyword&gt;&lt;keyword&gt;Liver Function Tests&lt;/keyword&gt;&lt;keyword&gt;Prospective Studies&lt;/keyword&gt;&lt;/keywords&gt;&lt;dates&gt;&lt;year&gt;1988&lt;/year&gt;&lt;pub-dates&gt;&lt;date&gt;Oct&lt;/date&gt;&lt;/pub-dates&gt;&lt;/dates&gt;&lt;isbn&gt;0041-3232 (Print)&amp;#xD;0041-3232 (Linking)&lt;/isbn&gt;&lt;accession-num&gt;2852410&lt;/accession-num&gt;&lt;urls&gt;&lt;/urls&gt;&lt;remote-database-provider&gt;NLM&lt;/remote-database-provider&gt;&lt;language&gt;eng&lt;/language&gt;&lt;/record&gt;&lt;/Cite&gt;&lt;/EndNote&gt;</w:instrText>
              </w:r>
              <w:r w:rsidRPr="00085556">
                <w:rPr>
                  <w:sz w:val="22"/>
                  <w:szCs w:val="22"/>
                  <w:lang w:eastAsia="ko-KR"/>
                </w:rPr>
                <w:fldChar w:fldCharType="separate"/>
              </w:r>
              <w:r w:rsidR="00D93A55">
                <w:rPr>
                  <w:noProof/>
                  <w:sz w:val="22"/>
                  <w:szCs w:val="22"/>
                  <w:lang w:eastAsia="ko-KR"/>
                </w:rPr>
                <w:t>[3]</w:t>
              </w:r>
              <w:r w:rsidRPr="00085556">
                <w:rPr>
                  <w:sz w:val="22"/>
                  <w:szCs w:val="22"/>
                  <w:lang w:eastAsia="ko-KR"/>
                </w:rPr>
                <w:fldChar w:fldCharType="end"/>
              </w:r>
            </w:hyperlink>
          </w:p>
        </w:tc>
      </w:tr>
      <w:tr w:rsidR="00002FD7" w:rsidRPr="00D91A17" w:rsidTr="00085556">
        <w:trPr>
          <w:trHeight w:val="35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2FD7" w:rsidRPr="00085556" w:rsidRDefault="00002FD7" w:rsidP="00C44DFA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002FD7" w:rsidRPr="00085556" w:rsidRDefault="00002FD7" w:rsidP="00C44DFA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24·5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002FD7" w:rsidRPr="00085556" w:rsidRDefault="00002FD7" w:rsidP="00C44DFA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Acute viral hepatitis patients, 20-40 yrs old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02FD7" w:rsidRPr="00085556" w:rsidRDefault="00002FD7" w:rsidP="00C44DFA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200</w:t>
            </w:r>
          </w:p>
        </w:tc>
        <w:tc>
          <w:tcPr>
            <w:tcW w:w="2340" w:type="dxa"/>
            <w:vAlign w:val="center"/>
          </w:tcPr>
          <w:p w:rsidR="00002FD7" w:rsidRPr="00085556" w:rsidRDefault="00002FD7" w:rsidP="00C44DFA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Mar – Aug 1986</w:t>
            </w:r>
          </w:p>
        </w:tc>
        <w:tc>
          <w:tcPr>
            <w:tcW w:w="1080" w:type="dxa"/>
            <w:vAlign w:val="center"/>
          </w:tcPr>
          <w:p w:rsidR="00002FD7" w:rsidRPr="00085556" w:rsidRDefault="00524DE7" w:rsidP="00D93A55">
            <w:pPr>
              <w:rPr>
                <w:sz w:val="22"/>
                <w:szCs w:val="22"/>
                <w:lang w:eastAsia="ko-KR"/>
              </w:rPr>
            </w:pPr>
            <w:hyperlink w:anchor="_ENREF_56" w:tooltip="Darwish, 1992 #232" w:history="1">
              <w:r w:rsidRPr="00085556">
                <w:rPr>
                  <w:sz w:val="22"/>
                  <w:szCs w:val="22"/>
                  <w:lang w:eastAsia="ko-KR"/>
                </w:rPr>
                <w:fldChar w:fldCharType="begin"/>
              </w:r>
              <w:r w:rsidR="00002FD7">
                <w:rPr>
                  <w:sz w:val="22"/>
                  <w:szCs w:val="22"/>
                  <w:lang w:eastAsia="ko-KR"/>
                </w:rPr>
                <w:instrText xml:space="preserve"> ADDIN EN.CITE &lt;EndNote&gt;&lt;Cite&gt;&lt;Author&gt;Darwish&lt;/Author&gt;&lt;Year&gt;1992&lt;/Year&gt;&lt;RecNum&gt;232&lt;/RecNum&gt;&lt;record&gt;&lt;rec-number&gt;232&lt;/rec-number&gt;&lt;foreign-keys&gt;&lt;key app="EN" db-id="ex00aza9vseasxet2zjv5909vsrv9w9zxez2"&gt;232&lt;/key&gt;&lt;/foreign-keys&gt;&lt;ref-type name="Journal Article"&gt;17&lt;/ref-type&gt;&lt;contributors&gt;&lt;authors&gt;&lt;author&gt;Darwish, M. A.&lt;/author&gt;&lt;author&gt;Shaker, M.&lt;/author&gt;&lt;author&gt;al-Kady, A. M.&lt;/author&gt;&lt;/authors&gt;&lt;/contributors&gt;&lt;auth-address&gt;Ain Shams University, Faculty of Medicine, Cairo, Egypt.&lt;/auth-address&gt;&lt;titles&gt;&lt;title&gt;Non-A, non-B viral hepatitis in Egypt&lt;/title&gt;&lt;secondary-title&gt;J Egypt Public Health Assoc&lt;/secondary-title&gt;&lt;/titles&gt;&lt;periodical&gt;&lt;full-title&gt;J Egypt Public Health Assoc&lt;/full-title&gt;&lt;/periodical&gt;&lt;pages&gt;171-9&lt;/pages&gt;&lt;volume&gt;67&lt;/volume&gt;&lt;number&gt;1-2&lt;/number&gt;&lt;edition&gt;1992/01/01&lt;/edition&gt;&lt;keywords&gt;&lt;keyword&gt;Acute Disease&lt;/keyword&gt;&lt;keyword&gt;Adult&lt;/keyword&gt;&lt;keyword&gt;Biological Markers/analysis&lt;/keyword&gt;&lt;keyword&gt;Egypt/epidemiology&lt;/keyword&gt;&lt;keyword&gt;Female&lt;/keyword&gt;&lt;keyword&gt;Hepatitis C/ epidemiology/microbiology&lt;/keyword&gt;&lt;keyword&gt;Humans&lt;/keyword&gt;&lt;keyword&gt;Male&lt;/keyword&gt;&lt;/keywords&gt;&lt;dates&gt;&lt;year&gt;1992&lt;/year&gt;&lt;/dates&gt;&lt;isbn&gt;0013-2446 (Print)&amp;#xD;0013-2446 (Linking)&lt;/isbn&gt;&lt;accession-num&gt;1295944&lt;/accession-num&gt;&lt;urls&gt;&lt;/urls&gt;&lt;remote-database-provider&gt;NLM&lt;/remote-database-provider&gt;&lt;language&gt;eng&lt;/language&gt;&lt;/record&gt;&lt;/Cite&gt;&lt;/EndNote&gt;</w:instrText>
              </w:r>
              <w:r w:rsidRPr="00085556">
                <w:rPr>
                  <w:sz w:val="22"/>
                  <w:szCs w:val="22"/>
                  <w:lang w:eastAsia="ko-KR"/>
                </w:rPr>
                <w:fldChar w:fldCharType="separate"/>
              </w:r>
              <w:r w:rsidR="00D93A55">
                <w:rPr>
                  <w:noProof/>
                  <w:sz w:val="22"/>
                  <w:szCs w:val="22"/>
                  <w:lang w:eastAsia="ko-KR"/>
                </w:rPr>
                <w:t>[4]</w:t>
              </w:r>
              <w:r w:rsidRPr="00085556">
                <w:rPr>
                  <w:sz w:val="22"/>
                  <w:szCs w:val="22"/>
                  <w:lang w:eastAsia="ko-KR"/>
                </w:rPr>
                <w:fldChar w:fldCharType="end"/>
              </w:r>
            </w:hyperlink>
          </w:p>
        </w:tc>
      </w:tr>
      <w:tr w:rsidR="00002FD7" w:rsidRPr="00D91A17" w:rsidTr="00085556">
        <w:trPr>
          <w:trHeight w:val="350"/>
        </w:trPr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</w:tcPr>
          <w:p w:rsidR="00002FD7" w:rsidRPr="00085556" w:rsidRDefault="00002FD7" w:rsidP="00C44DFA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002FD7" w:rsidRPr="00085556" w:rsidRDefault="00002FD7" w:rsidP="00C44DFA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23·6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002FD7" w:rsidRPr="00085556" w:rsidRDefault="00002FD7" w:rsidP="00C44DFA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Jaundice patients,  29·4 yrs old (12-50) for NANB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02FD7" w:rsidRPr="00085556" w:rsidRDefault="00002FD7" w:rsidP="00C44DFA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110</w:t>
            </w:r>
          </w:p>
        </w:tc>
        <w:tc>
          <w:tcPr>
            <w:tcW w:w="2340" w:type="dxa"/>
            <w:vAlign w:val="center"/>
          </w:tcPr>
          <w:p w:rsidR="00002FD7" w:rsidRPr="00085556" w:rsidRDefault="00002FD7" w:rsidP="00C44DFA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Dec 1980 – Jan 1982</w:t>
            </w:r>
          </w:p>
        </w:tc>
        <w:tc>
          <w:tcPr>
            <w:tcW w:w="1080" w:type="dxa"/>
            <w:vAlign w:val="center"/>
          </w:tcPr>
          <w:p w:rsidR="00002FD7" w:rsidRPr="00085556" w:rsidRDefault="00524DE7" w:rsidP="00D93A55">
            <w:pPr>
              <w:rPr>
                <w:sz w:val="22"/>
                <w:szCs w:val="22"/>
                <w:lang w:eastAsia="ko-KR"/>
              </w:rPr>
            </w:pPr>
            <w:hyperlink w:anchor="_ENREF_77" w:tooltip="Bassily, 1983 #278" w:history="1">
              <w:r w:rsidRPr="00085556">
                <w:rPr>
                  <w:sz w:val="22"/>
                  <w:szCs w:val="22"/>
                  <w:lang w:eastAsia="ko-KR"/>
                </w:rPr>
                <w:fldChar w:fldCharType="begin"/>
              </w:r>
              <w:r w:rsidR="00002FD7">
                <w:rPr>
                  <w:sz w:val="22"/>
                  <w:szCs w:val="22"/>
                  <w:lang w:eastAsia="ko-KR"/>
                </w:rPr>
                <w:instrText xml:space="preserve"> ADDIN EN.CITE &lt;EndNote&gt;&lt;Cite&gt;&lt;Author&gt;Bassily&lt;/Author&gt;&lt;Year&gt;1983&lt;/Year&gt;&lt;RecNum&gt;278&lt;/RecNum&gt;&lt;record&gt;&lt;rec-number&gt;278&lt;/rec-number&gt;&lt;foreign-keys&gt;&lt;key app="EN" db-id="ex00aza9vseasxet2zjv5909vsrv9w9zxez2"&gt;278&lt;/key&gt;&lt;/foreign-keys&gt;&lt;ref-type name="Journal Article"&gt;17&lt;/ref-type&gt;&lt;contributors&gt;&lt;authors&gt;&lt;author&gt;Bassily, S.&lt;/author&gt;&lt;author&gt;Boctor, F. N.&lt;/author&gt;&lt;author&gt;Farid, Z.&lt;/author&gt;&lt;author&gt;Fanous, A.&lt;/author&gt;&lt;author&gt;Yassin, M. Y.&lt;/author&gt;&lt;author&gt;Wallace, C. K.&lt;/author&gt;&lt;/authors&gt;&lt;/contributors&gt;&lt;titles&gt;&lt;title&gt;Acute hepatitis non-A non-B in Cairo residents (a preliminary report)&lt;/title&gt;&lt;secondary-title&gt;Trans R Soc Trop Med Hyg&lt;/secondary-title&gt;&lt;/titles&gt;&lt;periodical&gt;&lt;full-title&gt;Trans R Soc Trop Med Hyg&lt;/full-title&gt;&lt;/periodical&gt;&lt;pages&gt;382-3&lt;/pages&gt;&lt;volume&gt;77&lt;/volume&gt;&lt;number&gt;3&lt;/number&gt;&lt;edition&gt;1983/01/01&lt;/edition&gt;&lt;keywords&gt;&lt;keyword&gt;Adult&lt;/keyword&gt;&lt;keyword&gt;Egypt&lt;/keyword&gt;&lt;keyword&gt;Hepatitis C/ epidemiology&lt;/keyword&gt;&lt;keyword&gt;Hepatitis, Viral, Human/ epidemiology&lt;/keyword&gt;&lt;keyword&gt;Humans&lt;/keyword&gt;&lt;/keywords&gt;&lt;dates&gt;&lt;year&gt;1983&lt;/year&gt;&lt;/dates&gt;&lt;isbn&gt;0035-9203 (Print)&amp;#xD;0035-9203 (Linking)&lt;/isbn&gt;&lt;accession-num&gt;6414123&lt;/accession-num&gt;&lt;urls&gt;&lt;/urls&gt;&lt;remote-database-provider&gt;NLM&lt;/remote-database-provider&gt;&lt;language&gt;eng&lt;/language&gt;&lt;/record&gt;&lt;/Cite&gt;&lt;/EndNote&gt;</w:instrText>
              </w:r>
              <w:r w:rsidRPr="00085556">
                <w:rPr>
                  <w:sz w:val="22"/>
                  <w:szCs w:val="22"/>
                  <w:lang w:eastAsia="ko-KR"/>
                </w:rPr>
                <w:fldChar w:fldCharType="separate"/>
              </w:r>
              <w:r w:rsidR="00D93A55">
                <w:rPr>
                  <w:noProof/>
                  <w:sz w:val="22"/>
                  <w:szCs w:val="22"/>
                  <w:lang w:eastAsia="ko-KR"/>
                </w:rPr>
                <w:t>[5]</w:t>
              </w:r>
              <w:r w:rsidRPr="00085556">
                <w:rPr>
                  <w:sz w:val="22"/>
                  <w:szCs w:val="22"/>
                  <w:lang w:eastAsia="ko-KR"/>
                </w:rPr>
                <w:fldChar w:fldCharType="end"/>
              </w:r>
            </w:hyperlink>
          </w:p>
        </w:tc>
      </w:tr>
      <w:tr w:rsidR="00002FD7" w:rsidRPr="00D91A17" w:rsidTr="00085556">
        <w:trPr>
          <w:trHeight w:val="350"/>
        </w:trPr>
        <w:tc>
          <w:tcPr>
            <w:tcW w:w="1440" w:type="dxa"/>
            <w:shd w:val="clear" w:color="auto" w:fill="auto"/>
            <w:vAlign w:val="center"/>
          </w:tcPr>
          <w:p w:rsidR="00002FD7" w:rsidRPr="00085556" w:rsidRDefault="00002FD7" w:rsidP="003C422D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Kenya</w:t>
            </w:r>
          </w:p>
        </w:tc>
        <w:tc>
          <w:tcPr>
            <w:tcW w:w="1170" w:type="dxa"/>
            <w:vAlign w:val="center"/>
          </w:tcPr>
          <w:p w:rsidR="00002FD7" w:rsidRPr="00085556" w:rsidRDefault="00002FD7" w:rsidP="003C422D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18·0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002FD7" w:rsidRPr="00085556" w:rsidRDefault="00002FD7" w:rsidP="003C422D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Acute viral hepatitis patient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02FD7" w:rsidRPr="00085556" w:rsidRDefault="00002FD7" w:rsidP="003C422D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94</w:t>
            </w:r>
          </w:p>
        </w:tc>
        <w:tc>
          <w:tcPr>
            <w:tcW w:w="2340" w:type="dxa"/>
            <w:vAlign w:val="center"/>
          </w:tcPr>
          <w:p w:rsidR="00002FD7" w:rsidRPr="00085556" w:rsidRDefault="00002FD7" w:rsidP="003C422D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Apr1982 – Sep 1983</w:t>
            </w:r>
          </w:p>
        </w:tc>
        <w:tc>
          <w:tcPr>
            <w:tcW w:w="1080" w:type="dxa"/>
            <w:vAlign w:val="center"/>
          </w:tcPr>
          <w:p w:rsidR="00002FD7" w:rsidRPr="00085556" w:rsidRDefault="00524DE7" w:rsidP="00D93A55">
            <w:pPr>
              <w:rPr>
                <w:sz w:val="22"/>
                <w:szCs w:val="22"/>
                <w:lang w:eastAsia="ko-KR"/>
              </w:rPr>
            </w:pPr>
            <w:hyperlink w:anchor="_ENREF_85" w:tooltip="Greenfield, 1984 #382" w:history="1">
              <w:r w:rsidRPr="00085556">
                <w:rPr>
                  <w:sz w:val="22"/>
                  <w:szCs w:val="22"/>
                  <w:lang w:eastAsia="ko-KR"/>
                </w:rPr>
                <w:fldChar w:fldCharType="begin"/>
              </w:r>
              <w:r w:rsidR="00002FD7">
                <w:rPr>
                  <w:sz w:val="22"/>
                  <w:szCs w:val="22"/>
                  <w:lang w:eastAsia="ko-KR"/>
                </w:rPr>
                <w:instrText xml:space="preserve"> ADDIN EN.CITE &lt;EndNote&gt;&lt;Cite&gt;&lt;Author&gt;Greenfield&lt;/Author&gt;&lt;Year&gt;1984&lt;/Year&gt;&lt;RecNum&gt;382&lt;/RecNum&gt;&lt;record&gt;&lt;rec-number&gt;382&lt;/rec-number&gt;&lt;foreign-keys&gt;&lt;key app="EN" db-id="ex00aza9vseasxet2zjv5909vsrv9w9zxez2"&gt;382&lt;/key&gt;&lt;/foreign-keys&gt;&lt;ref-type name="Journal Article"&gt;17&lt;/ref-type&gt;&lt;contributors&gt;&lt;authors&gt;&lt;author&gt;Greenfield, C.&lt;/author&gt;&lt;author&gt;Karayiannis, P.&lt;/author&gt;&lt;author&gt;Wankya, B. M.&lt;/author&gt;&lt;/authors&gt;&lt;/contributors&gt;&lt;auth-address&gt;Department of Medicine, Kenyatta National Hospital, Virus Research Centre, Nairobi, Kenya&lt;/auth-address&gt;&lt;titles&gt;&lt;title&gt;Aetiology of acute sporadic hepatitis in adults in Kenya&lt;/title&gt;&lt;secondary-title&gt;J Med Virol&lt;/secondary-title&gt;&lt;/titles&gt;&lt;periodical&gt;&lt;full-title&gt;J Med Virol&lt;/full-title&gt;&lt;/periodical&gt;&lt;pages&gt;357-362&lt;/pages&gt;&lt;volume&gt;14&lt;/volume&gt;&lt;number&gt;4&lt;/number&gt;&lt;keywords&gt;&lt;keyword&gt;hepatitis b core antibody&lt;/keyword&gt;&lt;keyword&gt;immunoglobulin m&lt;/keyword&gt;&lt;keyword&gt;virus antibody&lt;/keyword&gt;&lt;keyword&gt;diagnosis&lt;/keyword&gt;&lt;keyword&gt;epidemiology&lt;/keyword&gt;&lt;keyword&gt;geographic distribution&lt;/keyword&gt;&lt;keyword&gt;hepatitis a virus&lt;/keyword&gt;&lt;keyword&gt;hepatitis b virus&lt;/keyword&gt;&lt;keyword&gt;hepatitis virus&lt;/keyword&gt;&lt;keyword&gt;hepatitis virus non a non b&lt;/keyword&gt;&lt;keyword&gt;human&lt;/keyword&gt;&lt;keyword&gt;liver&lt;/keyword&gt;&lt;keyword&gt;priority journal&lt;/keyword&gt;&lt;keyword&gt;seroepidemiology&lt;/keyword&gt;&lt;keyword&gt;virus characterization&lt;/keyword&gt;&lt;keyword&gt;virus infection&lt;/keyword&gt;&lt;keyword&gt;Acute Disease&lt;/keyword&gt;&lt;keyword&gt;Adult&lt;/keyword&gt;&lt;keyword&gt;Antigens, Viral&lt;/keyword&gt;&lt;keyword&gt;Comparative Study&lt;/keyword&gt;&lt;keyword&gt;Female&lt;/keyword&gt;&lt;keyword&gt;Hepatitis A&lt;/keyword&gt;&lt;keyword&gt;Hepatitis B&lt;/keyword&gt;&lt;keyword&gt;Hepatitis C&lt;/keyword&gt;&lt;keyword&gt;Hepatitis, Viral, Human&lt;/keyword&gt;&lt;keyword&gt;Immunoglobulin G&lt;/keyword&gt;&lt;keyword&gt;Kenya&lt;/keyword&gt;&lt;keyword&gt;Male&lt;/keyword&gt;&lt;keyword&gt;Support, Non-U.S. Gov&amp;apos;t&lt;/keyword&gt;&lt;/keywords&gt;&lt;dates&gt;&lt;year&gt;1984&lt;/year&gt;&lt;/dates&gt;&lt;isbn&gt;01466615 (ISSN)&lt;/isbn&gt;&lt;urls&gt;&lt;related-urls&gt;&lt;url&gt;http://www.scopus.com/inward/record.url?eid=2-s2.0-0021721569&amp;amp;partnerID=40&amp;amp;md5=1eb0dac0875e98c6b6bbacfc4af16741&lt;/url&gt;&lt;/related-urls&gt;&lt;/urls&gt;&lt;/record&gt;&lt;/Cite&gt;&lt;/EndNote&gt;</w:instrText>
              </w:r>
              <w:r w:rsidRPr="00085556">
                <w:rPr>
                  <w:sz w:val="22"/>
                  <w:szCs w:val="22"/>
                  <w:lang w:eastAsia="ko-KR"/>
                </w:rPr>
                <w:fldChar w:fldCharType="separate"/>
              </w:r>
              <w:r w:rsidR="00D93A55">
                <w:rPr>
                  <w:noProof/>
                  <w:sz w:val="22"/>
                  <w:szCs w:val="22"/>
                  <w:lang w:eastAsia="ko-KR"/>
                </w:rPr>
                <w:t>[6]</w:t>
              </w:r>
              <w:r w:rsidRPr="00085556">
                <w:rPr>
                  <w:sz w:val="22"/>
                  <w:szCs w:val="22"/>
                  <w:lang w:eastAsia="ko-KR"/>
                </w:rPr>
                <w:fldChar w:fldCharType="end"/>
              </w:r>
            </w:hyperlink>
          </w:p>
        </w:tc>
      </w:tr>
      <w:tr w:rsidR="00002FD7" w:rsidRPr="00401D68" w:rsidTr="00085556">
        <w:trPr>
          <w:trHeight w:val="350"/>
        </w:trPr>
        <w:tc>
          <w:tcPr>
            <w:tcW w:w="1440" w:type="dxa"/>
            <w:shd w:val="clear" w:color="auto" w:fill="auto"/>
            <w:vAlign w:val="center"/>
          </w:tcPr>
          <w:p w:rsidR="00002FD7" w:rsidRPr="00401D68" w:rsidRDefault="00002FD7" w:rsidP="003C422D">
            <w:pPr>
              <w:rPr>
                <w:sz w:val="22"/>
                <w:szCs w:val="22"/>
                <w:lang w:eastAsia="ko-KR"/>
              </w:rPr>
            </w:pPr>
            <w:r w:rsidRPr="00401D68">
              <w:rPr>
                <w:rFonts w:hint="eastAsia"/>
                <w:sz w:val="22"/>
                <w:szCs w:val="22"/>
                <w:lang w:eastAsia="ko-KR"/>
              </w:rPr>
              <w:t>Libya</w:t>
            </w:r>
          </w:p>
        </w:tc>
        <w:tc>
          <w:tcPr>
            <w:tcW w:w="1170" w:type="dxa"/>
            <w:vAlign w:val="center"/>
          </w:tcPr>
          <w:p w:rsidR="00002FD7" w:rsidRPr="00401D68" w:rsidRDefault="00002FD7" w:rsidP="003C422D">
            <w:pPr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8.2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002FD7" w:rsidRPr="00401D68" w:rsidRDefault="00002FD7" w:rsidP="003C422D">
            <w:pPr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Children with hepatiti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02FD7" w:rsidRPr="00401D68" w:rsidRDefault="00002FD7" w:rsidP="003C422D">
            <w:pPr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2340" w:type="dxa"/>
            <w:vAlign w:val="center"/>
          </w:tcPr>
          <w:p w:rsidR="00002FD7" w:rsidRPr="00401D68" w:rsidRDefault="00002FD7" w:rsidP="003C422D">
            <w:pPr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979-81</w:t>
            </w:r>
          </w:p>
        </w:tc>
        <w:tc>
          <w:tcPr>
            <w:tcW w:w="1080" w:type="dxa"/>
            <w:vAlign w:val="center"/>
          </w:tcPr>
          <w:p w:rsidR="00002FD7" w:rsidRPr="00401D68" w:rsidRDefault="00524DE7" w:rsidP="00D93A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002FD7">
              <w:rPr>
                <w:sz w:val="22"/>
                <w:szCs w:val="22"/>
              </w:rPr>
              <w:instrText xml:space="preserve"> ADDIN EN.CITE &lt;EndNote&gt;&lt;Cite&gt;&lt;Author&gt;Gebreel&lt;/Author&gt;&lt;Year&gt;1983&lt;/Year&gt;&lt;RecNum&gt;463&lt;/RecNum&gt;&lt;record&gt;&lt;rec-number&gt;463&lt;/rec-number&gt;&lt;foreign-keys&gt;&lt;key app="EN" db-id="ex00aza9vseasxet2zjv5909vsrv9w9zxez2"&gt;463&lt;/key&gt;&lt;/foreign-keys&gt;&lt;ref-type name="Journal Article"&gt;17&lt;/ref-type&gt;&lt;contributors&gt;&lt;authors&gt;&lt;author&gt;Gebreel, A. O.&lt;/author&gt;&lt;author&gt;Christie, A. B.&lt;/author&gt;&lt;/authors&gt;&lt;/contributors&gt;&lt;titles&gt;&lt;title&gt;Viral hepatitis in children: a study in Libya&lt;/title&gt;&lt;secondary-title&gt;Ann Trop Paediatr&lt;/secondary-title&gt;&lt;/titles&gt;&lt;periodical&gt;&lt;full-title&gt;Ann Trop Paediatr&lt;/full-title&gt;&lt;/periodical&gt;&lt;pages&gt;9-11&lt;/pages&gt;&lt;volume&gt;3&lt;/volume&gt;&lt;number&gt;1&lt;/number&gt;&lt;edition&gt;1983/03/01&lt;/edition&gt;&lt;keywords&gt;&lt;keyword&gt;Child&lt;/keyword&gt;&lt;keyword&gt;Child, Preschool&lt;/keyword&gt;&lt;keyword&gt;Disease Outbreaks/ epidemiology&lt;/keyword&gt;&lt;keyword&gt;Female&lt;/keyword&gt;&lt;keyword&gt;Hepatitis, Viral, Human/ epidemiology&lt;/keyword&gt;&lt;keyword&gt;Humans&lt;/keyword&gt;&lt;keyword&gt;Libya&lt;/keyword&gt;&lt;keyword&gt;Male&lt;/keyword&gt;&lt;keyword&gt;Radioimmunoassay&lt;/keyword&gt;&lt;/keywords&gt;&lt;dates&gt;&lt;year&gt;1983&lt;/year&gt;&lt;pub-dates&gt;&lt;date&gt;Mar&lt;/date&gt;&lt;/pub-dates&gt;&lt;/dates&gt;&lt;isbn&gt;0272-4936 (Print)&amp;#xD;0272-4936 (Linking)&lt;/isbn&gt;&lt;accession-num&gt;619165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D93A55">
              <w:rPr>
                <w:noProof/>
                <w:sz w:val="22"/>
                <w:szCs w:val="22"/>
              </w:rPr>
              <w:t>[7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002FD7" w:rsidRPr="00D91A17" w:rsidTr="00085556">
        <w:trPr>
          <w:trHeight w:val="350"/>
        </w:trPr>
        <w:tc>
          <w:tcPr>
            <w:tcW w:w="1440" w:type="dxa"/>
            <w:shd w:val="clear" w:color="auto" w:fill="auto"/>
            <w:vAlign w:val="center"/>
          </w:tcPr>
          <w:p w:rsidR="00002FD7" w:rsidRPr="00085556" w:rsidRDefault="00002FD7" w:rsidP="00E5487A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Malawi</w:t>
            </w:r>
          </w:p>
        </w:tc>
        <w:tc>
          <w:tcPr>
            <w:tcW w:w="1170" w:type="dxa"/>
            <w:vAlign w:val="center"/>
          </w:tcPr>
          <w:p w:rsidR="00002FD7" w:rsidRPr="00085556" w:rsidRDefault="00002FD7" w:rsidP="00E5487A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21·2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002FD7" w:rsidRPr="00085556" w:rsidRDefault="00002FD7" w:rsidP="00E5487A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Acute hepatitis patient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02FD7" w:rsidRPr="00085556" w:rsidRDefault="00002FD7" w:rsidP="00E5487A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33</w:t>
            </w:r>
          </w:p>
        </w:tc>
        <w:tc>
          <w:tcPr>
            <w:tcW w:w="2340" w:type="dxa"/>
            <w:vAlign w:val="center"/>
          </w:tcPr>
          <w:p w:rsidR="00002FD7" w:rsidRPr="00085556" w:rsidRDefault="00002FD7" w:rsidP="00E5487A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1980</w:t>
            </w:r>
            <w:r w:rsidRPr="00085556">
              <w:rPr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080" w:type="dxa"/>
            <w:vAlign w:val="center"/>
          </w:tcPr>
          <w:p w:rsidR="00002FD7" w:rsidRPr="00085556" w:rsidRDefault="00524DE7" w:rsidP="00D93A55">
            <w:pPr>
              <w:rPr>
                <w:sz w:val="22"/>
                <w:szCs w:val="22"/>
                <w:lang w:eastAsia="ko-KR"/>
              </w:rPr>
            </w:pPr>
            <w:hyperlink w:anchor="_ENREF_88" w:tooltip="Supran, 1980 #458" w:history="1">
              <w:r w:rsidRPr="00085556">
                <w:rPr>
                  <w:sz w:val="22"/>
                  <w:szCs w:val="22"/>
                  <w:lang w:eastAsia="ko-KR"/>
                </w:rPr>
                <w:fldChar w:fldCharType="begin"/>
              </w:r>
              <w:r w:rsidR="00002FD7">
                <w:rPr>
                  <w:sz w:val="22"/>
                  <w:szCs w:val="22"/>
                  <w:lang w:eastAsia="ko-KR"/>
                </w:rPr>
                <w:instrText xml:space="preserve"> ADDIN EN.CITE &lt;EndNote&gt;&lt;Cite&gt;&lt;Author&gt;Supran&lt;/Author&gt;&lt;Year&gt;1980&lt;/Year&gt;&lt;RecNum&gt;458&lt;/RecNum&gt;&lt;record&gt;&lt;rec-number&gt;458&lt;/rec-number&gt;&lt;foreign-keys&gt;&lt;key app="EN" db-id="ex00aza9vseasxet2zjv5909vsrv9w9zxez2"&gt;458&lt;/key&gt;&lt;/foreign-keys&gt;&lt;ref-type name="Journal Article"&gt;17&lt;/ref-type&gt;&lt;contributors&gt;&lt;authors&gt;&lt;author&gt;Supran, E. M.&lt;/author&gt;&lt;author&gt;Molyneux, M. E.&lt;/author&gt;&lt;author&gt;Banatvala, J. E.&lt;/author&gt;&lt;/authors&gt;&lt;/contributors&gt;&lt;titles&gt;&lt;title&gt;IgM responses to hepatitis-A virus and hepatitis-B core antigen in acute and chronic liver disease in Malawi; possible role of non-A, non-B, hepatitis&lt;/title&gt;&lt;secondary-title&gt;Trans R Soc Trop Med Hyg&lt;/secondary-title&gt;&lt;/titles&gt;&lt;periodical&gt;&lt;full-title&gt;Trans R Soc Trop Med Hyg&lt;/full-title&gt;&lt;/periodical&gt;&lt;pages&gt;389-92&lt;/pages&gt;&lt;volume&gt;74&lt;/volume&gt;&lt;number&gt;3&lt;/number&gt;&lt;edition&gt;1980/01/01&lt;/edition&gt;&lt;keywords&gt;&lt;keyword&gt;Adolescent&lt;/keyword&gt;&lt;keyword&gt;Adult&lt;/keyword&gt;&lt;keyword&gt;Antibody Specificity&lt;/keyword&gt;&lt;keyword&gt;Carcinoma, Hepatocellular/immunology&lt;/keyword&gt;&lt;keyword&gt;Female&lt;/keyword&gt;&lt;keyword&gt;Hepatitis B Core Antigens/immunology&lt;/keyword&gt;&lt;keyword&gt;Hepatitis B Surface Antigens/analysis&lt;/keyword&gt;&lt;keyword&gt;Hepatitis B virus/immunology&lt;/keyword&gt;&lt;keyword&gt;Hepatitis C/ immunology&lt;/keyword&gt;&lt;keyword&gt;Hepatitis, Viral, Human/ immunology/microbiology&lt;/keyword&gt;&lt;keyword&gt;Hepatovirus/immunology&lt;/keyword&gt;&lt;keyword&gt;Humans&lt;/keyword&gt;&lt;keyword&gt;Immunoglobulin M/ analysis&lt;/keyword&gt;&lt;keyword&gt;Liver Cirrhosis/immunology&lt;/keyword&gt;&lt;keyword&gt;Liver Diseases/ immunology/microbiology&lt;/keyword&gt;&lt;keyword&gt;Liver Neoplasms/immunology&lt;/keyword&gt;&lt;keyword&gt;Malawi&lt;/keyword&gt;&lt;keyword&gt;Male&lt;/keyword&gt;&lt;keyword&gt;Middle Aged&lt;/keyword&gt;&lt;/keywords&gt;&lt;dates&gt;&lt;year&gt;1980&lt;/year&gt;&lt;/dates&gt;&lt;isbn&gt;0035-9203 (Print)&amp;#xD;0035-9203 (Linking)&lt;/isbn&gt;&lt;accession-num&gt;6254219&lt;/accession-num&gt;&lt;urls&gt;&lt;/urls&gt;&lt;remote-database-provider&gt;NLM&lt;/remote-database-provider&gt;&lt;language&gt;eng&lt;/language&gt;&lt;/record&gt;&lt;/Cite&gt;&lt;/EndNote&gt;</w:instrText>
              </w:r>
              <w:r w:rsidRPr="00085556">
                <w:rPr>
                  <w:sz w:val="22"/>
                  <w:szCs w:val="22"/>
                  <w:lang w:eastAsia="ko-KR"/>
                </w:rPr>
                <w:fldChar w:fldCharType="separate"/>
              </w:r>
              <w:r w:rsidR="00D93A55">
                <w:rPr>
                  <w:noProof/>
                  <w:sz w:val="22"/>
                  <w:szCs w:val="22"/>
                  <w:lang w:eastAsia="ko-KR"/>
                </w:rPr>
                <w:t>[8]</w:t>
              </w:r>
              <w:r w:rsidRPr="00085556">
                <w:rPr>
                  <w:sz w:val="22"/>
                  <w:szCs w:val="22"/>
                  <w:lang w:eastAsia="ko-KR"/>
                </w:rPr>
                <w:fldChar w:fldCharType="end"/>
              </w:r>
            </w:hyperlink>
          </w:p>
        </w:tc>
      </w:tr>
      <w:tr w:rsidR="00002FD7" w:rsidRPr="00D91A17" w:rsidTr="00085556">
        <w:trPr>
          <w:trHeight w:val="350"/>
        </w:trPr>
        <w:tc>
          <w:tcPr>
            <w:tcW w:w="1440" w:type="dxa"/>
            <w:shd w:val="clear" w:color="auto" w:fill="auto"/>
            <w:vAlign w:val="center"/>
          </w:tcPr>
          <w:p w:rsidR="00002FD7" w:rsidRPr="00085556" w:rsidRDefault="00002FD7" w:rsidP="00DB239F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Morocco</w:t>
            </w:r>
          </w:p>
        </w:tc>
        <w:tc>
          <w:tcPr>
            <w:tcW w:w="1170" w:type="dxa"/>
            <w:vAlign w:val="center"/>
          </w:tcPr>
          <w:p w:rsidR="00002FD7" w:rsidRPr="00085556" w:rsidRDefault="00002FD7" w:rsidP="00DB239F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43·1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002FD7" w:rsidRPr="00085556" w:rsidRDefault="00002FD7" w:rsidP="00DB239F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Acute viral or fulminant hepatitis patients, 28 yrs old (14-60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02FD7" w:rsidRPr="00085556" w:rsidRDefault="00002FD7" w:rsidP="00DB239F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239</w:t>
            </w:r>
          </w:p>
        </w:tc>
        <w:tc>
          <w:tcPr>
            <w:tcW w:w="2340" w:type="dxa"/>
            <w:vAlign w:val="center"/>
          </w:tcPr>
          <w:p w:rsidR="00002FD7" w:rsidRPr="00085556" w:rsidRDefault="00002FD7" w:rsidP="00DB239F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1983 – 6</w:t>
            </w:r>
          </w:p>
        </w:tc>
        <w:tc>
          <w:tcPr>
            <w:tcW w:w="1080" w:type="dxa"/>
            <w:vAlign w:val="center"/>
          </w:tcPr>
          <w:p w:rsidR="00002FD7" w:rsidRPr="00085556" w:rsidRDefault="00524DE7" w:rsidP="00D93A55">
            <w:pPr>
              <w:rPr>
                <w:sz w:val="22"/>
                <w:szCs w:val="22"/>
                <w:lang w:eastAsia="ko-KR"/>
              </w:rPr>
            </w:pPr>
            <w:hyperlink w:anchor="_ENREF_90" w:tooltip="Rioche, 1991 #235" w:history="1">
              <w:r w:rsidRPr="00085556">
                <w:rPr>
                  <w:sz w:val="22"/>
                  <w:szCs w:val="22"/>
                  <w:lang w:eastAsia="ko-KR"/>
                </w:rPr>
                <w:fldChar w:fldCharType="begin"/>
              </w:r>
              <w:r w:rsidR="00002FD7">
                <w:rPr>
                  <w:sz w:val="22"/>
                  <w:szCs w:val="22"/>
                  <w:lang w:eastAsia="ko-KR"/>
                </w:rPr>
                <w:instrText xml:space="preserve"> ADDIN EN.CITE &lt;EndNote&gt;&lt;Cite&gt;&lt;Author&gt;Rioche&lt;/Author&gt;&lt;Year&gt;1991&lt;/Year&gt;&lt;RecNum&gt;235&lt;/RecNum&gt;&lt;record&gt;&lt;rec-number&gt;235&lt;/rec-number&gt;&lt;foreign-keys&gt;&lt;key app="EN" db-id="ex00aza9vseasxet2zjv5909vsrv9w9zxez2"&gt;235&lt;/key&gt;&lt;/foreign-keys&gt;&lt;ref-type name="Journal Article"&gt;17&lt;/ref-type&gt;&lt;contributors&gt;&lt;authors&gt;&lt;author&gt;Rioche, M.&lt;/author&gt;&lt;author&gt;Himmich, H.&lt;/author&gt;&lt;author&gt;Cherkaoui, A.&lt;/author&gt;&lt;author&gt;Mourid, A.&lt;/author&gt;&lt;author&gt;Dubreuil, P.&lt;/author&gt;&lt;author&gt;Zahraoui, M.&lt;/author&gt;&lt;author&gt;Pillot, J.&lt;/author&gt;&lt;/authors&gt;&lt;/contributors&gt;&lt;auth-address&gt;Institut Pasteur du Maroc, Casablanca.&lt;/auth-address&gt;&lt;titles&gt;&lt;title&gt;[High incidence of sporadic non-A, non-B hepatitis in Morocco: epidemiologic study]&lt;/title&gt;&lt;secondary-title&gt;Bull Soc Pathol Exot&lt;/secondary-title&gt;&lt;/titles&gt;&lt;periodical&gt;&lt;full-title&gt;Bull Soc Pathol Exot&lt;/full-title&gt;&lt;/periodical&gt;&lt;pages&gt;117-27&lt;/pages&gt;&lt;volume&gt;84&lt;/volume&gt;&lt;number&gt;2&lt;/number&gt;&lt;edition&gt;1991/01/01&lt;/edition&gt;&lt;keywords&gt;&lt;keyword&gt;Adolescent&lt;/keyword&gt;&lt;keyword&gt;Adult&lt;/keyword&gt;&lt;keyword&gt;Aged&lt;/keyword&gt;&lt;keyword&gt;Female&lt;/keyword&gt;&lt;keyword&gt;Hepacivirus/immunology&lt;/keyword&gt;&lt;keyword&gt;Hepatitis Antibodies/immunology&lt;/keyword&gt;&lt;keyword&gt;Hepatitis C/ epidemiology/immunology&lt;/keyword&gt;&lt;keyword&gt;Hepatitis E/ epidemiology/immunology&lt;/keyword&gt;&lt;keyword&gt;Hepatitis E virus/immunology&lt;/keyword&gt;&lt;keyword&gt;Humans&lt;/keyword&gt;&lt;keyword&gt;Male&lt;/keyword&gt;&lt;keyword&gt;Middle Aged&lt;/keyword&gt;&lt;/keywords&gt;&lt;dates&gt;&lt;year&gt;1991&lt;/year&gt;&lt;/dates&gt;&lt;orig-pub&gt;Forte incidence des hepatites non-A, non-B sporadiques au Maroc: etude epidemiologique.&lt;/orig-pub&gt;&lt;isbn&gt;0037-9085 (Print)&amp;#xD;0037-9085 (Linking)&lt;/isbn&gt;&lt;accession-num&gt;1655298&lt;/accession-num&gt;&lt;urls&gt;&lt;/urls&gt;&lt;remote-database-provider&gt;NLM&lt;/remote-database-provider&gt;&lt;language&gt;fre&lt;/language&gt;&lt;/record&gt;&lt;/Cite&gt;&lt;/EndNote&gt;</w:instrText>
              </w:r>
              <w:r w:rsidRPr="00085556">
                <w:rPr>
                  <w:sz w:val="22"/>
                  <w:szCs w:val="22"/>
                  <w:lang w:eastAsia="ko-KR"/>
                </w:rPr>
                <w:fldChar w:fldCharType="separate"/>
              </w:r>
              <w:r w:rsidR="00D93A55">
                <w:rPr>
                  <w:noProof/>
                  <w:sz w:val="22"/>
                  <w:szCs w:val="22"/>
                  <w:lang w:eastAsia="ko-KR"/>
                </w:rPr>
                <w:t>[9]</w:t>
              </w:r>
              <w:r w:rsidRPr="00085556">
                <w:rPr>
                  <w:sz w:val="22"/>
                  <w:szCs w:val="22"/>
                  <w:lang w:eastAsia="ko-KR"/>
                </w:rPr>
                <w:fldChar w:fldCharType="end"/>
              </w:r>
            </w:hyperlink>
          </w:p>
        </w:tc>
      </w:tr>
      <w:tr w:rsidR="00384172" w:rsidRPr="00D91A17" w:rsidTr="00085556">
        <w:trPr>
          <w:trHeight w:val="350"/>
        </w:trPr>
        <w:tc>
          <w:tcPr>
            <w:tcW w:w="1440" w:type="dxa"/>
            <w:shd w:val="clear" w:color="auto" w:fill="auto"/>
            <w:vAlign w:val="center"/>
          </w:tcPr>
          <w:p w:rsidR="00384172" w:rsidRPr="00384172" w:rsidRDefault="00384172" w:rsidP="00DB239F">
            <w:pPr>
              <w:rPr>
                <w:sz w:val="22"/>
                <w:szCs w:val="22"/>
                <w:lang w:eastAsia="ko-KR"/>
              </w:rPr>
            </w:pPr>
            <w:r w:rsidRPr="00384172">
              <w:rPr>
                <w:rFonts w:hint="eastAsia"/>
                <w:sz w:val="22"/>
                <w:szCs w:val="22"/>
                <w:lang w:eastAsia="ko-KR"/>
              </w:rPr>
              <w:t>Nigeria</w:t>
            </w:r>
          </w:p>
        </w:tc>
        <w:tc>
          <w:tcPr>
            <w:tcW w:w="1170" w:type="dxa"/>
            <w:vAlign w:val="center"/>
          </w:tcPr>
          <w:p w:rsidR="00384172" w:rsidRPr="00384172" w:rsidRDefault="00384172" w:rsidP="00DB239F">
            <w:pPr>
              <w:jc w:val="right"/>
              <w:rPr>
                <w:sz w:val="22"/>
                <w:szCs w:val="22"/>
                <w:lang w:eastAsia="ko-KR"/>
              </w:rPr>
            </w:pPr>
            <w:r w:rsidRPr="00384172">
              <w:rPr>
                <w:rFonts w:hint="eastAsia"/>
                <w:sz w:val="22"/>
                <w:szCs w:val="22"/>
                <w:lang w:eastAsia="ko-KR"/>
              </w:rPr>
              <w:t>16.0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384172" w:rsidRPr="00384172" w:rsidRDefault="00384172" w:rsidP="00DB239F">
            <w:pPr>
              <w:rPr>
                <w:sz w:val="22"/>
                <w:szCs w:val="22"/>
                <w:lang w:eastAsia="ko-KR"/>
              </w:rPr>
            </w:pPr>
            <w:r w:rsidRPr="00384172">
              <w:rPr>
                <w:rFonts w:hint="eastAsia"/>
                <w:sz w:val="22"/>
                <w:szCs w:val="22"/>
                <w:lang w:eastAsia="ko-KR"/>
              </w:rPr>
              <w:t>Acute viral hepatitis patients,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26.5 yrs old (14-53)</w:t>
            </w:r>
            <w:r w:rsidRPr="0038417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84172" w:rsidRPr="00384172" w:rsidRDefault="00384172" w:rsidP="00DB239F">
            <w:pPr>
              <w:jc w:val="right"/>
              <w:rPr>
                <w:sz w:val="22"/>
                <w:szCs w:val="22"/>
                <w:lang w:eastAsia="ko-KR"/>
              </w:rPr>
            </w:pPr>
            <w:r w:rsidRPr="00384172">
              <w:rPr>
                <w:rFonts w:hint="eastAsia"/>
                <w:sz w:val="22"/>
                <w:szCs w:val="22"/>
                <w:lang w:eastAsia="ko-KR"/>
              </w:rPr>
              <w:t>200</w:t>
            </w:r>
          </w:p>
        </w:tc>
        <w:tc>
          <w:tcPr>
            <w:tcW w:w="2340" w:type="dxa"/>
            <w:vAlign w:val="center"/>
          </w:tcPr>
          <w:p w:rsidR="00384172" w:rsidRPr="00384172" w:rsidRDefault="00384172" w:rsidP="00DB239F">
            <w:pPr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 xml:space="preserve">Jun 1977 </w:t>
            </w:r>
            <w:r>
              <w:rPr>
                <w:sz w:val="22"/>
                <w:szCs w:val="22"/>
                <w:lang w:eastAsia="ko-KR"/>
              </w:rPr>
              <w:t>–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Dec 1979</w:t>
            </w:r>
          </w:p>
        </w:tc>
        <w:tc>
          <w:tcPr>
            <w:tcW w:w="1080" w:type="dxa"/>
            <w:vAlign w:val="center"/>
          </w:tcPr>
          <w:p w:rsidR="00384172" w:rsidRPr="00384172" w:rsidRDefault="00524DE7" w:rsidP="00D93A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D93A55">
              <w:rPr>
                <w:sz w:val="22"/>
                <w:szCs w:val="22"/>
              </w:rPr>
              <w:instrText xml:space="preserve"> ADDIN EN.CITE &lt;EndNote&gt;&lt;Cite&gt;&lt;Author&gt;Ayoola&lt;/Author&gt;&lt;Year&gt;1983&lt;/Year&gt;&lt;RecNum&gt;24&lt;/RecNum&gt;&lt;record&gt;&lt;rec-number&gt;24&lt;/rec-number&gt;&lt;foreign-keys&gt;&lt;key app="EN" db-id="d0dr09pevrrwx4e92atpsettspa0p50as0v5"&gt;24&lt;/key&gt;&lt;/foreign-keys&gt;&lt;ref-type name="Journal Article"&gt;17&lt;/ref-type&gt;&lt;contributors&gt;&lt;authors&gt;&lt;author&gt;Ayoola, E. A.&lt;/author&gt;&lt;/authors&gt;&lt;/contributors&gt;&lt;titles&gt;&lt;title&gt;Non-A, Non-B hepatitis in Nigerians&lt;/title&gt;&lt;secondary-title&gt;East Afr Med J&lt;/secondary-title&gt;&lt;/titles&gt;&lt;periodical&gt;&lt;full-title&gt;East Afr Med J&lt;/full-title&gt;&lt;/periodical&gt;&lt;pages&gt;688-91&lt;/pages&gt;&lt;volume&gt;60&lt;/volume&gt;&lt;number&gt;10&lt;/number&gt;&lt;edition&gt;1983/10/01&lt;/edition&gt;&lt;keywords&gt;&lt;keyword&gt;Cross-Sectional Studies&lt;/keyword&gt;&lt;keyword&gt;Hepatitis C/ diagnosis/epidemiology&lt;/keyword&gt;&lt;keyword&gt;Hepatitis, Viral, Human/ diagnosis&lt;/keyword&gt;&lt;keyword&gt;Humans&lt;/keyword&gt;&lt;keyword&gt;Nigeria&lt;/keyword&gt;&lt;/keywords&gt;&lt;dates&gt;&lt;year&gt;1983&lt;/year&gt;&lt;pub-dates&gt;&lt;date&gt;Oct&lt;/date&gt;&lt;/pub-dates&gt;&lt;/dates&gt;&lt;isbn&gt;0012-835X (Print)&amp;#xD;0012-835X (Linking)&lt;/isbn&gt;&lt;accession-num&gt;642336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D93A55">
              <w:rPr>
                <w:noProof/>
                <w:sz w:val="22"/>
                <w:szCs w:val="22"/>
              </w:rPr>
              <w:t>[10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002FD7" w:rsidRPr="00D91A17" w:rsidTr="00085556">
        <w:trPr>
          <w:trHeight w:val="35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2FD7" w:rsidRPr="00085556" w:rsidRDefault="00002FD7" w:rsidP="002522ED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South Africa</w:t>
            </w:r>
          </w:p>
        </w:tc>
        <w:tc>
          <w:tcPr>
            <w:tcW w:w="1170" w:type="dxa"/>
            <w:vAlign w:val="center"/>
          </w:tcPr>
          <w:p w:rsidR="00002FD7" w:rsidRPr="00085556" w:rsidRDefault="00002FD7" w:rsidP="002522ED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8·3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002FD7" w:rsidRPr="00085556" w:rsidRDefault="00002FD7" w:rsidP="002522ED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Children with acute fulminant viral hepatiti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02FD7" w:rsidRPr="00085556" w:rsidRDefault="00002FD7" w:rsidP="002522ED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2340" w:type="dxa"/>
            <w:vAlign w:val="center"/>
          </w:tcPr>
          <w:p w:rsidR="00002FD7" w:rsidRPr="00085556" w:rsidRDefault="00002FD7" w:rsidP="002522ED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Jan 1986 – Dec 1989</w:t>
            </w:r>
          </w:p>
        </w:tc>
        <w:tc>
          <w:tcPr>
            <w:tcW w:w="1080" w:type="dxa"/>
            <w:vAlign w:val="center"/>
          </w:tcPr>
          <w:p w:rsidR="00002FD7" w:rsidRPr="00085556" w:rsidRDefault="00524DE7" w:rsidP="00D93A55">
            <w:pPr>
              <w:rPr>
                <w:sz w:val="22"/>
                <w:szCs w:val="22"/>
                <w:lang w:eastAsia="ko-KR"/>
              </w:rPr>
            </w:pPr>
            <w:hyperlink w:anchor="_ENREF_152" w:tooltip="Friedland, 1991 #234" w:history="1">
              <w:r w:rsidRPr="00085556">
                <w:rPr>
                  <w:sz w:val="22"/>
                  <w:szCs w:val="22"/>
                  <w:lang w:eastAsia="ko-KR"/>
                </w:rPr>
                <w:fldChar w:fldCharType="begin"/>
              </w:r>
              <w:r w:rsidR="00002FD7">
                <w:rPr>
                  <w:sz w:val="22"/>
                  <w:szCs w:val="22"/>
                  <w:lang w:eastAsia="ko-KR"/>
                </w:rPr>
                <w:instrText xml:space="preserve"> ADDIN EN.CITE &lt;EndNote&gt;&lt;Cite&gt;&lt;Author&gt;Friedland&lt;/Author&gt;&lt;Year&gt;1991&lt;/Year&gt;&lt;RecNum&gt;234&lt;/RecNum&gt;&lt;record&gt;&lt;rec-number&gt;234&lt;/rec-number&gt;&lt;foreign-keys&gt;&lt;key app="EN" db-id="ex00aza9vseasxet2zjv5909vsrv9w9zxez2"&gt;234&lt;/key&gt;&lt;/foreign-keys&gt;&lt;ref-type name="Journal Article"&gt;17&lt;/ref-type&gt;&lt;contributors&gt;&lt;authors&gt;&lt;author&gt;Friedland, I. R.&lt;/author&gt;&lt;author&gt;Zuckerman, M.&lt;/author&gt;&lt;author&gt;Kala, U. K.&lt;/author&gt;&lt;author&gt;Parbhoo, K. B.&lt;/author&gt;&lt;/authors&gt;&lt;/contributors&gt;&lt;auth-address&gt;Department of Paediatrics, Baragwanath Hospital, Johannesburg, South Africa.&lt;/auth-address&gt;&lt;titles&gt;&lt;title&gt;Fulminant hepatitis in children: report of 12 cases&lt;/title&gt;&lt;secondary-title&gt;Ann Trop Paediatr&lt;/secondary-title&gt;&lt;/titles&gt;&lt;periodical&gt;&lt;full-title&gt;Ann Trop Paediatr&lt;/full-title&gt;&lt;/periodical&gt;&lt;pages&gt;207-11&lt;/pages&gt;&lt;volume&gt;11&lt;/volume&gt;&lt;number&gt;3&lt;/number&gt;&lt;edition&gt;1991/01/01&lt;/edition&gt;&lt;keywords&gt;&lt;keyword&gt;Acute Disease&lt;/keyword&gt;&lt;keyword&gt;Child&lt;/keyword&gt;&lt;keyword&gt;Child, Preschool&lt;/keyword&gt;&lt;keyword&gt;Hepatitis A/mortality&lt;/keyword&gt;&lt;keyword&gt;Hepatitis B/mortality&lt;/keyword&gt;&lt;keyword&gt;Hepatitis, Viral, Human/complications/ mortality&lt;/keyword&gt;&lt;keyword&gt;Humans&lt;/keyword&gt;&lt;keyword&gt;Infant&lt;/keyword&gt;&lt;keyword&gt;Retrospective Studies&lt;/keyword&gt;&lt;keyword&gt;South Africa/epidemiology&lt;/keyword&gt;&lt;/keywords&gt;&lt;dates&gt;&lt;year&gt;1991&lt;/year&gt;&lt;/dates&gt;&lt;isbn&gt;0272-4936 (Print)&amp;#xD;0272-4936 (Linking)&lt;/isbn&gt;&lt;accession-num&gt;1719918&lt;/accession-num&gt;&lt;urls&gt;&lt;/urls&gt;&lt;remote-database-provider&gt;NLM&lt;/remote-database-provider&gt;&lt;language&gt;eng&lt;/language&gt;&lt;/record&gt;&lt;/Cite&gt;&lt;/EndNote&gt;</w:instrText>
              </w:r>
              <w:r w:rsidRPr="00085556">
                <w:rPr>
                  <w:sz w:val="22"/>
                  <w:szCs w:val="22"/>
                  <w:lang w:eastAsia="ko-KR"/>
                </w:rPr>
                <w:fldChar w:fldCharType="separate"/>
              </w:r>
              <w:r w:rsidR="00D93A55">
                <w:rPr>
                  <w:noProof/>
                  <w:sz w:val="22"/>
                  <w:szCs w:val="22"/>
                  <w:lang w:eastAsia="ko-KR"/>
                </w:rPr>
                <w:t>[11]</w:t>
              </w:r>
              <w:r w:rsidRPr="00085556">
                <w:rPr>
                  <w:sz w:val="22"/>
                  <w:szCs w:val="22"/>
                  <w:lang w:eastAsia="ko-KR"/>
                </w:rPr>
                <w:fldChar w:fldCharType="end"/>
              </w:r>
            </w:hyperlink>
          </w:p>
        </w:tc>
      </w:tr>
      <w:tr w:rsidR="00002FD7" w:rsidRPr="00D91A17" w:rsidTr="00085556">
        <w:trPr>
          <w:trHeight w:val="350"/>
        </w:trPr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</w:tcPr>
          <w:p w:rsidR="00002FD7" w:rsidRPr="00085556" w:rsidRDefault="00002FD7" w:rsidP="00D7390D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Sudan</w:t>
            </w:r>
          </w:p>
        </w:tc>
        <w:tc>
          <w:tcPr>
            <w:tcW w:w="1170" w:type="dxa"/>
            <w:vAlign w:val="center"/>
          </w:tcPr>
          <w:p w:rsidR="00002FD7" w:rsidRPr="00085556" w:rsidRDefault="00002FD7" w:rsidP="00D7390D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73·9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002FD7" w:rsidRPr="00085556" w:rsidRDefault="00002FD7" w:rsidP="00D7390D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Acute hepatitis patients, 30.3 yrs old (13-80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02FD7" w:rsidRPr="00085556" w:rsidRDefault="00002FD7" w:rsidP="00D7390D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119</w:t>
            </w:r>
          </w:p>
        </w:tc>
        <w:tc>
          <w:tcPr>
            <w:tcW w:w="2340" w:type="dxa"/>
            <w:vAlign w:val="center"/>
          </w:tcPr>
          <w:p w:rsidR="00002FD7" w:rsidRPr="00085556" w:rsidRDefault="00002FD7" w:rsidP="00D7390D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1984-5, 12 months</w:t>
            </w:r>
          </w:p>
        </w:tc>
        <w:tc>
          <w:tcPr>
            <w:tcW w:w="1080" w:type="dxa"/>
            <w:vAlign w:val="center"/>
          </w:tcPr>
          <w:p w:rsidR="00002FD7" w:rsidRPr="00085556" w:rsidRDefault="00524DE7" w:rsidP="00D93A55">
            <w:pPr>
              <w:rPr>
                <w:sz w:val="22"/>
                <w:szCs w:val="22"/>
                <w:lang w:eastAsia="ko-KR"/>
              </w:rPr>
            </w:pPr>
            <w:hyperlink w:anchor="_ENREF_112" w:tooltip="Al-Arabi, 1987 #258" w:history="1">
              <w:r w:rsidRPr="00085556">
                <w:rPr>
                  <w:sz w:val="22"/>
                  <w:szCs w:val="22"/>
                  <w:lang w:eastAsia="ko-KR"/>
                </w:rPr>
                <w:fldChar w:fldCharType="begin"/>
              </w:r>
              <w:r w:rsidR="00002FD7">
                <w:rPr>
                  <w:sz w:val="22"/>
                  <w:szCs w:val="22"/>
                  <w:lang w:eastAsia="ko-KR"/>
                </w:rPr>
                <w:instrText xml:space="preserve"> ADDIN EN.CITE &lt;EndNote&gt;&lt;Cite&gt;&lt;Author&gt;Al-Arabi&lt;/Author&gt;&lt;Year&gt;1987&lt;/Year&gt;&lt;RecNum&gt;258&lt;/RecNum&gt;&lt;record&gt;&lt;rec-number&gt;258&lt;/rec-number&gt;&lt;foreign-keys&gt;&lt;key app="EN" db-id="ex00aza9vseasxet2zjv5909vsrv9w9zxez2"&gt;258&lt;/key&gt;&lt;/foreign-keys&gt;&lt;ref-type name="Journal Article"&gt;17&lt;/ref-type&gt;&lt;contributors&gt;&lt;authors&gt;&lt;author&gt;Al-Arabi, M. A.&lt;/author&gt;&lt;author&gt;Hyams, K. C.&lt;/author&gt;&lt;author&gt;Mahgoub, M.&lt;/author&gt;&lt;author&gt;Al-Hag, A. A.&lt;/author&gt;&lt;author&gt;el-Ghorab, N.&lt;/author&gt;&lt;/authors&gt;&lt;/contributors&gt;&lt;titles&gt;&lt;title&gt;Non-A, non-B hepatitis in Omdurman, Sudan&lt;/title&gt;&lt;secondary-title&gt;J Med Virol&lt;/secondary-title&gt;&lt;/titles&gt;&lt;periodical&gt;&lt;full-title&gt;J Med Virol&lt;/full-title&gt;&lt;/periodical&gt;&lt;pages&gt;217-22&lt;/pages&gt;&lt;volume&gt;21&lt;/volume&gt;&lt;number&gt;3&lt;/number&gt;&lt;edition&gt;1987/03/01&lt;/edition&gt;&lt;keywords&gt;&lt;keyword&gt;Acute Disease&lt;/keyword&gt;&lt;keyword&gt;Adolescent&lt;/keyword&gt;&lt;keyword&gt;Adult&lt;/keyword&gt;&lt;keyword&gt;Aged&lt;/keyword&gt;&lt;keyword&gt;Female&lt;/keyword&gt;&lt;keyword&gt;Hepatitis A/epidemiology&lt;/keyword&gt;&lt;keyword&gt;Hepatitis B/epidemiology/transmission&lt;/keyword&gt;&lt;keyword&gt;Hepatitis C/ epidemiology/transmission&lt;/keyword&gt;&lt;keyword&gt;Hepatitis, Viral, Human/ epidemiology&lt;/keyword&gt;&lt;keyword&gt;Humans&lt;/keyword&gt;&lt;keyword&gt;Male&lt;/keyword&gt;&lt;keyword&gt;Middle Aged&lt;/keyword&gt;&lt;keyword&gt;Risk&lt;/keyword&gt;&lt;keyword&gt;Sudan&lt;/keyword&gt;&lt;/keywords&gt;&lt;dates&gt;&lt;year&gt;1987&lt;/year&gt;&lt;pub-dates&gt;&lt;date&gt;Mar&lt;/date&gt;&lt;/pub-dates&gt;&lt;/dates&gt;&lt;isbn&gt;0146-6615 (Print)&amp;#xD;0146-6615 (Linking)&lt;/isbn&gt;&lt;accession-num&gt;3104532&lt;/accession-num&gt;&lt;urls&gt;&lt;/urls&gt;&lt;remote-database-provider&gt;NLM&lt;/remote-database-provider&gt;&lt;language&gt;eng&lt;/language&gt;&lt;/record&gt;&lt;/Cite&gt;&lt;/EndNote&gt;</w:instrText>
              </w:r>
              <w:r w:rsidRPr="00085556">
                <w:rPr>
                  <w:sz w:val="22"/>
                  <w:szCs w:val="22"/>
                  <w:lang w:eastAsia="ko-KR"/>
                </w:rPr>
                <w:fldChar w:fldCharType="separate"/>
              </w:r>
              <w:r w:rsidR="00D93A55">
                <w:rPr>
                  <w:noProof/>
                  <w:sz w:val="22"/>
                  <w:szCs w:val="22"/>
                  <w:lang w:eastAsia="ko-KR"/>
                </w:rPr>
                <w:t>[12]</w:t>
              </w:r>
              <w:r w:rsidRPr="00085556">
                <w:rPr>
                  <w:sz w:val="22"/>
                  <w:szCs w:val="22"/>
                  <w:lang w:eastAsia="ko-KR"/>
                </w:rPr>
                <w:fldChar w:fldCharType="end"/>
              </w:r>
            </w:hyperlink>
          </w:p>
        </w:tc>
      </w:tr>
      <w:tr w:rsidR="00002FD7" w:rsidRPr="00D91A17" w:rsidTr="00085556">
        <w:trPr>
          <w:trHeight w:val="350"/>
        </w:trPr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</w:tcPr>
          <w:p w:rsidR="00002FD7" w:rsidRPr="00085556" w:rsidRDefault="00002FD7" w:rsidP="00D7390D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1170" w:type="dxa"/>
            <w:vAlign w:val="center"/>
          </w:tcPr>
          <w:p w:rsidR="00002FD7" w:rsidRPr="00085556" w:rsidRDefault="00002FD7" w:rsidP="00D7390D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43·8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002FD7" w:rsidRPr="00085556" w:rsidRDefault="00002FD7" w:rsidP="00D7390D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 xml:space="preserve">Acute viral hepatitis children, 6·1 yrs old  (1-14)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02FD7" w:rsidRPr="00085556" w:rsidRDefault="00002FD7" w:rsidP="00D7390D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80</w:t>
            </w:r>
          </w:p>
        </w:tc>
        <w:tc>
          <w:tcPr>
            <w:tcW w:w="2340" w:type="dxa"/>
            <w:vAlign w:val="center"/>
          </w:tcPr>
          <w:p w:rsidR="00002FD7" w:rsidRPr="00085556" w:rsidRDefault="00002FD7" w:rsidP="00D7390D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Jan 1987 – May 1988</w:t>
            </w:r>
          </w:p>
        </w:tc>
        <w:tc>
          <w:tcPr>
            <w:tcW w:w="1080" w:type="dxa"/>
            <w:vAlign w:val="center"/>
          </w:tcPr>
          <w:p w:rsidR="00002FD7" w:rsidRPr="00085556" w:rsidRDefault="00524DE7" w:rsidP="00D93A55">
            <w:pPr>
              <w:rPr>
                <w:sz w:val="22"/>
                <w:szCs w:val="22"/>
                <w:lang w:eastAsia="ko-KR"/>
              </w:rPr>
            </w:pPr>
            <w:hyperlink w:anchor="_ENREF_113" w:tooltip="Hyams, 1991 #432" w:history="1">
              <w:r w:rsidRPr="00085556">
                <w:rPr>
                  <w:sz w:val="22"/>
                  <w:szCs w:val="22"/>
                  <w:lang w:eastAsia="ko-KR"/>
                </w:rPr>
                <w:fldChar w:fldCharType="begin"/>
              </w:r>
              <w:r w:rsidR="00002FD7">
                <w:rPr>
                  <w:sz w:val="22"/>
                  <w:szCs w:val="22"/>
                  <w:lang w:eastAsia="ko-KR"/>
                </w:rPr>
                <w:instrText xml:space="preserve"> ADDIN EN.CITE &lt;EndNote&gt;&lt;Cite&gt;&lt;Author&gt;Hyams&lt;/Author&gt;&lt;Year&gt;1991&lt;/Year&gt;&lt;RecNum&gt;432&lt;/RecNum&gt;&lt;record&gt;&lt;rec-number&gt;432&lt;/rec-number&gt;&lt;foreign-keys&gt;&lt;key app="EN" db-id="ex00aza9vseasxet2zjv5909vsrv9w9zxez2"&gt;432&lt;/key&gt;&lt;/foreign-keys&gt;&lt;ref-type name="Journal Article"&gt;17&lt;/ref-type&gt;&lt;contributors&gt;&lt;authors&gt;&lt;author&gt;Hyams, K. C.&lt;/author&gt;&lt;author&gt;Hussain, M. A. M.&lt;/author&gt;&lt;author&gt;Alarabi, M. A.&lt;/author&gt;&lt;author&gt;Atallah, N. A.&lt;/author&gt;&lt;author&gt;Eltigani, A.&lt;/author&gt;&lt;author&gt;McCarthy, M. C.&lt;/author&gt;&lt;/authors&gt;&lt;/contributors&gt;&lt;titles&gt;&lt;title&gt;Acute Sproradic Hepatitis in Sudannese Children&lt;/title&gt;&lt;secondary-title&gt;J Med Virol&lt;/secondary-title&gt;&lt;/titles&gt;&lt;periodical&gt;&lt;full-title&gt;J Med Virol&lt;/full-title&gt;&lt;/periodical&gt;&lt;pages&gt;73-76&lt;/pages&gt;&lt;volume&gt;33&lt;/volume&gt;&lt;number&gt;2&lt;/number&gt;&lt;dates&gt;&lt;year&gt;1991&lt;/year&gt;&lt;pub-dates&gt;&lt;date&gt;Feb&lt;/date&gt;&lt;/pub-dates&gt;&lt;/dates&gt;&lt;isbn&gt;0146-6615&lt;/isbn&gt;&lt;accession-num&gt;WOS:A1991EX29000001&lt;/accession-num&gt;&lt;urls&gt;&lt;related-urls&gt;&lt;url&gt;&amp;lt;Go to ISI&amp;gt;://WOS:A1991EX29000001&lt;/url&gt;&lt;/related-urls&gt;&lt;/urls&gt;&lt;electronic-resource-num&gt;10.1002/jmv.1890330202&lt;/electronic-resource-num&gt;&lt;/record&gt;&lt;/Cite&gt;&lt;/EndNote&gt;</w:instrText>
              </w:r>
              <w:r w:rsidRPr="00085556">
                <w:rPr>
                  <w:sz w:val="22"/>
                  <w:szCs w:val="22"/>
                  <w:lang w:eastAsia="ko-KR"/>
                </w:rPr>
                <w:fldChar w:fldCharType="separate"/>
              </w:r>
              <w:r w:rsidR="00D93A55">
                <w:rPr>
                  <w:noProof/>
                  <w:sz w:val="22"/>
                  <w:szCs w:val="22"/>
                  <w:lang w:eastAsia="ko-KR"/>
                </w:rPr>
                <w:t>[13]</w:t>
              </w:r>
              <w:r w:rsidRPr="00085556">
                <w:rPr>
                  <w:sz w:val="22"/>
                  <w:szCs w:val="22"/>
                  <w:lang w:eastAsia="ko-KR"/>
                </w:rPr>
                <w:fldChar w:fldCharType="end"/>
              </w:r>
            </w:hyperlink>
          </w:p>
        </w:tc>
      </w:tr>
      <w:tr w:rsidR="00002FD7" w:rsidRPr="00D91A17" w:rsidTr="00085556">
        <w:trPr>
          <w:trHeight w:val="350"/>
        </w:trPr>
        <w:tc>
          <w:tcPr>
            <w:tcW w:w="1440" w:type="dxa"/>
            <w:shd w:val="clear" w:color="auto" w:fill="auto"/>
            <w:vAlign w:val="center"/>
          </w:tcPr>
          <w:p w:rsidR="00002FD7" w:rsidRPr="00085556" w:rsidRDefault="00002FD7" w:rsidP="00D4422E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Zimbabwe</w:t>
            </w:r>
          </w:p>
        </w:tc>
        <w:tc>
          <w:tcPr>
            <w:tcW w:w="1170" w:type="dxa"/>
            <w:vAlign w:val="center"/>
          </w:tcPr>
          <w:p w:rsidR="00002FD7" w:rsidRPr="00085556" w:rsidRDefault="00002FD7" w:rsidP="00D4422E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7·8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002FD7" w:rsidRPr="00085556" w:rsidRDefault="00002FD7" w:rsidP="00D4422E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Acute viral hepatitis patients,</w:t>
            </w:r>
            <w:r w:rsidRPr="00085556">
              <w:rPr>
                <w:sz w:val="22"/>
                <w:szCs w:val="22"/>
              </w:rPr>
              <w:t xml:space="preserve"> </w:t>
            </w:r>
            <w:r w:rsidRPr="00085556">
              <w:rPr>
                <w:sz w:val="22"/>
                <w:szCs w:val="22"/>
                <w:lang w:eastAsia="ko-KR"/>
              </w:rPr>
              <w:t>23 yrs old (2-6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02FD7" w:rsidRPr="00085556" w:rsidRDefault="00002FD7" w:rsidP="00D4422E">
            <w:pPr>
              <w:jc w:val="right"/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141</w:t>
            </w:r>
          </w:p>
        </w:tc>
        <w:tc>
          <w:tcPr>
            <w:tcW w:w="2340" w:type="dxa"/>
            <w:vAlign w:val="center"/>
          </w:tcPr>
          <w:p w:rsidR="00002FD7" w:rsidRPr="00085556" w:rsidRDefault="00002FD7" w:rsidP="00D4422E">
            <w:pPr>
              <w:rPr>
                <w:sz w:val="22"/>
                <w:szCs w:val="22"/>
                <w:lang w:eastAsia="ko-KR"/>
              </w:rPr>
            </w:pPr>
            <w:r w:rsidRPr="00085556">
              <w:rPr>
                <w:sz w:val="22"/>
                <w:szCs w:val="22"/>
                <w:lang w:eastAsia="ko-KR"/>
              </w:rPr>
              <w:t>Oct 1981 – Feb 1982</w:t>
            </w:r>
          </w:p>
        </w:tc>
        <w:tc>
          <w:tcPr>
            <w:tcW w:w="1080" w:type="dxa"/>
            <w:vAlign w:val="center"/>
          </w:tcPr>
          <w:p w:rsidR="00002FD7" w:rsidRPr="00085556" w:rsidRDefault="00524DE7" w:rsidP="00D93A55">
            <w:pPr>
              <w:rPr>
                <w:sz w:val="22"/>
                <w:szCs w:val="22"/>
                <w:lang w:eastAsia="ko-KR"/>
              </w:rPr>
            </w:pPr>
            <w:hyperlink w:anchor="_ENREF_153" w:tooltip="Crocchiolo, 1984 #273" w:history="1">
              <w:r w:rsidRPr="00085556">
                <w:rPr>
                  <w:sz w:val="22"/>
                  <w:szCs w:val="22"/>
                  <w:lang w:eastAsia="ko-KR"/>
                </w:rPr>
                <w:fldChar w:fldCharType="begin"/>
              </w:r>
              <w:r w:rsidR="00002FD7">
                <w:rPr>
                  <w:sz w:val="22"/>
                  <w:szCs w:val="22"/>
                  <w:lang w:eastAsia="ko-KR"/>
                </w:rPr>
                <w:instrText xml:space="preserve"> ADDIN EN.CITE &lt;EndNote&gt;&lt;Cite&gt;&lt;Author&gt;Crocchiolo&lt;/Author&gt;&lt;Year&gt;1984&lt;/Year&gt;&lt;RecNum&gt;273&lt;/RecNum&gt;&lt;record&gt;&lt;rec-number&gt;273&lt;/rec-number&gt;&lt;foreign-keys&gt;&lt;key app="EN" db-id="ex00aza9vseasxet2zjv5909vsrv9w9zxez2"&gt;273&lt;/key&gt;&lt;/foreign-keys&gt;&lt;ref-type name="Journal Article"&gt;17&lt;/ref-type&gt;&lt;contributors&gt;&lt;authors&gt;&lt;author&gt;Crocchiolo, P. R.&lt;/author&gt;&lt;author&gt;Caredda, F.&lt;/author&gt;&lt;author&gt;D&amp;apos;Arminio Monforte, A.&lt;/author&gt;&lt;author&gt;Lencioni, R.&lt;/author&gt;&lt;author&gt;Ragni, M. C.&lt;/author&gt;&lt;author&gt;Cenzuales, S.&lt;/author&gt;&lt;author&gt;Farci, P.&lt;/author&gt;&lt;author&gt;Lavarini, C.&lt;/author&gt;&lt;author&gt;Latif, A. S.&lt;/author&gt;&lt;/authors&gt;&lt;/contributors&gt;&lt;titles&gt;&lt;title&gt;The aetiology of acute hepatitis in Zimbabwe&lt;/title&gt;&lt;secondary-title&gt;Trans R Soc Trop Med Hyg&lt;/secondary-title&gt;&lt;/titles&gt;&lt;periodical&gt;&lt;full-title&gt;Trans R Soc Trop Med Hyg&lt;/full-title&gt;&lt;/periodical&gt;&lt;pages&gt;514-8&lt;/pages&gt;&lt;volume&gt;78&lt;/volume&gt;&lt;number&gt;4&lt;/number&gt;&lt;edition&gt;1984/01/01&lt;/edition&gt;&lt;keywords&gt;&lt;keyword&gt;Acute Disease&lt;/keyword&gt;&lt;keyword&gt;Adolescent&lt;/keyword&gt;&lt;keyword&gt;Adult&lt;/keyword&gt;&lt;keyword&gt;Aged&lt;/keyword&gt;&lt;keyword&gt;Carcinoma, Hepatocellular/epidemiology&lt;/keyword&gt;&lt;keyword&gt;Child&lt;/keyword&gt;&lt;keyword&gt;Child, Preschool&lt;/keyword&gt;&lt;keyword&gt;Continental Population Groups&lt;/keyword&gt;&lt;keyword&gt;Female&lt;/keyword&gt;&lt;keyword&gt;Hepatitis A/epidemiology&lt;/keyword&gt;&lt;keyword&gt;Hepatitis B/epidemiology&lt;/keyword&gt;&lt;keyword&gt;Hepatitis C/epidemiology&lt;/keyword&gt;&lt;keyword&gt;Hepatitis, Viral, Human/ epidemiology/immunology&lt;/keyword&gt;&lt;keyword&gt;Humans&lt;/keyword&gt;&lt;keyword&gt;Liver Neoplasms/epidemiology&lt;/keyword&gt;&lt;keyword&gt;Male&lt;/keyword&gt;&lt;keyword&gt;Middle Aged&lt;/keyword&gt;&lt;keyword&gt;Zimbabwe&lt;/keyword&gt;&lt;/keywords&gt;&lt;dates&gt;&lt;year&gt;1984&lt;/year&gt;&lt;/dates&gt;&lt;isbn&gt;0035-9203 (Print)&amp;#xD;0035-9203 (Linking)&lt;/isbn&gt;&lt;accession-num&gt;6091302&lt;/accession-num&gt;&lt;urls&gt;&lt;/urls&gt;&lt;remote-database-provider&gt;NLM&lt;/remote-database-provider&gt;&lt;language&gt;eng&lt;/language&gt;&lt;/record&gt;&lt;/Cite&gt;&lt;/EndNote&gt;</w:instrText>
              </w:r>
              <w:r w:rsidRPr="00085556">
                <w:rPr>
                  <w:sz w:val="22"/>
                  <w:szCs w:val="22"/>
                  <w:lang w:eastAsia="ko-KR"/>
                </w:rPr>
                <w:fldChar w:fldCharType="separate"/>
              </w:r>
              <w:r w:rsidR="00D93A55">
                <w:rPr>
                  <w:noProof/>
                  <w:sz w:val="22"/>
                  <w:szCs w:val="22"/>
                  <w:lang w:eastAsia="ko-KR"/>
                </w:rPr>
                <w:t>[14]</w:t>
              </w:r>
              <w:r w:rsidRPr="00085556">
                <w:rPr>
                  <w:sz w:val="22"/>
                  <w:szCs w:val="22"/>
                  <w:lang w:eastAsia="ko-KR"/>
                </w:rPr>
                <w:fldChar w:fldCharType="end"/>
              </w:r>
            </w:hyperlink>
          </w:p>
        </w:tc>
      </w:tr>
    </w:tbl>
    <w:p w:rsidR="00DB38FC" w:rsidRPr="00DB239F" w:rsidRDefault="0008160D" w:rsidP="00761F4E">
      <w:pPr>
        <w:rPr>
          <w:sz w:val="22"/>
          <w:szCs w:val="22"/>
          <w:lang w:eastAsia="ko-KR"/>
        </w:rPr>
      </w:pPr>
      <w:proofErr w:type="spellStart"/>
      <w:r w:rsidRPr="00DB239F">
        <w:rPr>
          <w:rFonts w:hint="eastAsia"/>
          <w:sz w:val="22"/>
          <w:szCs w:val="22"/>
          <w:vertAlign w:val="superscript"/>
          <w:lang w:eastAsia="ko-KR"/>
        </w:rPr>
        <w:t>a</w:t>
      </w:r>
      <w:r w:rsidR="005A54E4" w:rsidRPr="00DB239F">
        <w:rPr>
          <w:rFonts w:hint="eastAsia"/>
          <w:sz w:val="22"/>
          <w:szCs w:val="22"/>
          <w:lang w:eastAsia="ko-KR"/>
        </w:rPr>
        <w:t>P</w:t>
      </w:r>
      <w:r w:rsidRPr="00DB239F">
        <w:rPr>
          <w:rFonts w:hint="eastAsia"/>
          <w:sz w:val="22"/>
          <w:szCs w:val="22"/>
          <w:lang w:eastAsia="ko-KR"/>
        </w:rPr>
        <w:t>ublication</w:t>
      </w:r>
      <w:proofErr w:type="spellEnd"/>
      <w:r w:rsidR="005A54E4" w:rsidRPr="00DB239F">
        <w:rPr>
          <w:rFonts w:hint="eastAsia"/>
          <w:sz w:val="22"/>
          <w:szCs w:val="22"/>
          <w:lang w:eastAsia="ko-KR"/>
        </w:rPr>
        <w:t xml:space="preserve"> year</w:t>
      </w:r>
    </w:p>
    <w:p w:rsidR="00DB38FC" w:rsidRPr="00C75ADC" w:rsidRDefault="00DB38FC" w:rsidP="00761F4E">
      <w:pPr>
        <w:rPr>
          <w:sz w:val="20"/>
          <w:szCs w:val="20"/>
          <w:lang w:eastAsia="ko-KR"/>
        </w:rPr>
      </w:pPr>
    </w:p>
    <w:p w:rsidR="00DB38FC" w:rsidRPr="00C75ADC" w:rsidRDefault="00DB38FC" w:rsidP="00761F4E">
      <w:pPr>
        <w:rPr>
          <w:sz w:val="20"/>
          <w:szCs w:val="20"/>
          <w:lang w:eastAsia="ko-KR"/>
        </w:rPr>
      </w:pPr>
    </w:p>
    <w:p w:rsidR="00860425" w:rsidRPr="00C75ADC" w:rsidRDefault="00860425" w:rsidP="00761F4E">
      <w:pPr>
        <w:rPr>
          <w:sz w:val="20"/>
          <w:szCs w:val="20"/>
          <w:lang w:eastAsia="ko-KR"/>
        </w:rPr>
      </w:pPr>
    </w:p>
    <w:p w:rsidR="00860425" w:rsidRPr="00C75ADC" w:rsidRDefault="00860425" w:rsidP="00761F4E">
      <w:pPr>
        <w:rPr>
          <w:sz w:val="20"/>
          <w:szCs w:val="20"/>
          <w:lang w:eastAsia="ko-KR"/>
        </w:rPr>
      </w:pPr>
    </w:p>
    <w:p w:rsidR="00860425" w:rsidRPr="00C75ADC" w:rsidRDefault="00860425" w:rsidP="00761F4E">
      <w:pPr>
        <w:rPr>
          <w:sz w:val="20"/>
          <w:szCs w:val="20"/>
          <w:lang w:eastAsia="ko-KR"/>
        </w:rPr>
      </w:pPr>
    </w:p>
    <w:p w:rsidR="00860425" w:rsidRPr="00C75ADC" w:rsidRDefault="00860425" w:rsidP="00761F4E">
      <w:pPr>
        <w:rPr>
          <w:sz w:val="20"/>
          <w:szCs w:val="20"/>
          <w:lang w:eastAsia="ko-KR"/>
        </w:rPr>
      </w:pPr>
    </w:p>
    <w:p w:rsidR="00860425" w:rsidRPr="00C75ADC" w:rsidRDefault="00860425" w:rsidP="00761F4E">
      <w:pPr>
        <w:rPr>
          <w:sz w:val="20"/>
          <w:szCs w:val="20"/>
          <w:lang w:eastAsia="ko-KR"/>
        </w:rPr>
      </w:pPr>
    </w:p>
    <w:p w:rsidR="000C4414" w:rsidRDefault="000C4414" w:rsidP="00761F4E">
      <w:pPr>
        <w:rPr>
          <w:b/>
          <w:sz w:val="20"/>
          <w:szCs w:val="20"/>
          <w:lang w:eastAsia="ko-KR"/>
        </w:rPr>
      </w:pPr>
    </w:p>
    <w:p w:rsidR="000C4414" w:rsidRDefault="000C4414" w:rsidP="00761F4E">
      <w:pPr>
        <w:rPr>
          <w:b/>
          <w:sz w:val="20"/>
          <w:szCs w:val="20"/>
          <w:lang w:eastAsia="ko-KR"/>
        </w:rPr>
      </w:pPr>
    </w:p>
    <w:p w:rsidR="00F7015F" w:rsidRPr="00FA1950" w:rsidRDefault="00F7015F" w:rsidP="00FA1950">
      <w:pPr>
        <w:spacing w:line="480" w:lineRule="auto"/>
        <w:rPr>
          <w:rFonts w:ascii="Arial" w:hAnsi="Arial" w:cs="Arial"/>
          <w:b/>
          <w:sz w:val="22"/>
          <w:szCs w:val="22"/>
          <w:lang w:eastAsia="ko-KR"/>
        </w:rPr>
      </w:pPr>
      <w:r w:rsidRPr="00FA1950">
        <w:rPr>
          <w:rFonts w:ascii="Arial" w:hAnsi="Arial" w:cs="Arial"/>
          <w:b/>
          <w:sz w:val="22"/>
          <w:szCs w:val="22"/>
          <w:lang w:eastAsia="ko-KR"/>
        </w:rPr>
        <w:t xml:space="preserve">Table A2. </w:t>
      </w:r>
      <w:r w:rsidR="00875617" w:rsidRPr="00FA1950">
        <w:rPr>
          <w:rFonts w:ascii="Arial" w:hAnsi="Arial" w:cs="Arial"/>
          <w:b/>
          <w:sz w:val="22"/>
          <w:szCs w:val="22"/>
          <w:lang w:eastAsia="ko-KR"/>
        </w:rPr>
        <w:t xml:space="preserve"> </w:t>
      </w:r>
      <w:r w:rsidR="00FA1950">
        <w:rPr>
          <w:rFonts w:ascii="Arial" w:hAnsi="Arial" w:cs="Arial"/>
          <w:b/>
          <w:sz w:val="22"/>
          <w:szCs w:val="22"/>
          <w:lang w:eastAsia="ko-KR"/>
        </w:rPr>
        <w:t>NANB outbreaks in Africa</w:t>
      </w:r>
    </w:p>
    <w:tbl>
      <w:tblPr>
        <w:tblW w:w="126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60"/>
        <w:gridCol w:w="1260"/>
        <w:gridCol w:w="1530"/>
        <w:gridCol w:w="1620"/>
        <w:gridCol w:w="2790"/>
        <w:gridCol w:w="3240"/>
        <w:gridCol w:w="990"/>
      </w:tblGrid>
      <w:tr w:rsidR="00DB239F" w:rsidRPr="00D91A17" w:rsidTr="00085556">
        <w:trPr>
          <w:trHeight w:val="345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:rsidR="00DB239F" w:rsidRPr="00FA1950" w:rsidRDefault="00DB239F" w:rsidP="00FA1950">
            <w:pPr>
              <w:jc w:val="center"/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Country</w:t>
            </w:r>
          </w:p>
        </w:tc>
        <w:tc>
          <w:tcPr>
            <w:tcW w:w="1260" w:type="dxa"/>
            <w:vMerge w:val="restart"/>
            <w:vAlign w:val="center"/>
          </w:tcPr>
          <w:p w:rsidR="00DB239F" w:rsidRPr="00FA1950" w:rsidRDefault="00DB239F" w:rsidP="00FA1950">
            <w:pPr>
              <w:jc w:val="center"/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Year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:rsidR="00DB239F" w:rsidRPr="00FA1950" w:rsidRDefault="00DB239F" w:rsidP="00FA1950">
            <w:pPr>
              <w:jc w:val="center"/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No. cases (deaths)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FA1950" w:rsidRDefault="00DB239F" w:rsidP="00FA1950">
            <w:pPr>
              <w:jc w:val="center"/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Clinical attack rate</w:t>
            </w:r>
          </w:p>
          <w:p w:rsidR="00DB239F" w:rsidRPr="00FA1950" w:rsidRDefault="00DB239F" w:rsidP="00FA1950">
            <w:pPr>
              <w:jc w:val="center"/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 xml:space="preserve"> (population size)</w:t>
            </w:r>
          </w:p>
        </w:tc>
        <w:tc>
          <w:tcPr>
            <w:tcW w:w="6030" w:type="dxa"/>
            <w:gridSpan w:val="2"/>
            <w:vAlign w:val="center"/>
          </w:tcPr>
          <w:p w:rsidR="00DB239F" w:rsidRPr="00FA1950" w:rsidRDefault="00DB239F" w:rsidP="00FA1950">
            <w:pPr>
              <w:jc w:val="center"/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Variance in clinical attack rate</w:t>
            </w:r>
          </w:p>
        </w:tc>
        <w:tc>
          <w:tcPr>
            <w:tcW w:w="990" w:type="dxa"/>
            <w:vMerge w:val="restart"/>
            <w:vAlign w:val="center"/>
          </w:tcPr>
          <w:p w:rsidR="00DB239F" w:rsidRPr="00FA1950" w:rsidRDefault="00DB239F" w:rsidP="00FA1950">
            <w:pPr>
              <w:jc w:val="center"/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Source</w:t>
            </w:r>
          </w:p>
        </w:tc>
      </w:tr>
      <w:tr w:rsidR="00DB239F" w:rsidRPr="00D91A17" w:rsidTr="00085556">
        <w:trPr>
          <w:trHeight w:val="334"/>
        </w:trPr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239F" w:rsidRPr="00FA1950" w:rsidRDefault="00DB239F" w:rsidP="00FA1950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1260" w:type="dxa"/>
            <w:vMerge/>
            <w:vAlign w:val="center"/>
          </w:tcPr>
          <w:p w:rsidR="00DB239F" w:rsidRPr="00FA1950" w:rsidRDefault="00DB239F" w:rsidP="00FA1950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:rsidR="00DB239F" w:rsidRPr="00FA1950" w:rsidRDefault="00DB239F" w:rsidP="00FA1950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DB239F" w:rsidRPr="00FA1950" w:rsidRDefault="00DB239F" w:rsidP="00FA1950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2790" w:type="dxa"/>
            <w:vAlign w:val="center"/>
          </w:tcPr>
          <w:p w:rsidR="00DB239F" w:rsidRPr="00FA1950" w:rsidRDefault="00DB239F" w:rsidP="00FA1950">
            <w:pPr>
              <w:jc w:val="center"/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By age</w:t>
            </w:r>
          </w:p>
        </w:tc>
        <w:tc>
          <w:tcPr>
            <w:tcW w:w="3240" w:type="dxa"/>
            <w:vAlign w:val="center"/>
          </w:tcPr>
          <w:p w:rsidR="00DB239F" w:rsidRPr="00FA1950" w:rsidRDefault="00DB239F" w:rsidP="00FA1950">
            <w:pPr>
              <w:jc w:val="center"/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By gender</w:t>
            </w:r>
          </w:p>
        </w:tc>
        <w:tc>
          <w:tcPr>
            <w:tcW w:w="990" w:type="dxa"/>
            <w:vMerge/>
            <w:vAlign w:val="center"/>
          </w:tcPr>
          <w:p w:rsidR="00DB239F" w:rsidRPr="00FA1950" w:rsidRDefault="00DB239F" w:rsidP="00FA1950">
            <w:pPr>
              <w:jc w:val="center"/>
              <w:rPr>
                <w:sz w:val="22"/>
                <w:szCs w:val="22"/>
                <w:lang w:eastAsia="ko-KR"/>
              </w:rPr>
            </w:pPr>
          </w:p>
        </w:tc>
      </w:tr>
      <w:tr w:rsidR="00DB239F" w:rsidRPr="00D91A17" w:rsidTr="00085556">
        <w:trPr>
          <w:trHeight w:val="386"/>
        </w:trPr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DB239F" w:rsidRPr="00FA1950" w:rsidRDefault="00DB239F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Algeria</w:t>
            </w:r>
          </w:p>
        </w:tc>
        <w:tc>
          <w:tcPr>
            <w:tcW w:w="1260" w:type="dxa"/>
            <w:vAlign w:val="center"/>
          </w:tcPr>
          <w:p w:rsidR="00DB239F" w:rsidRPr="00FA1950" w:rsidRDefault="00DB239F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198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B239F" w:rsidRPr="00FA1950" w:rsidRDefault="00DB239F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~ 40 (NA</w:t>
            </w:r>
            <w:r w:rsidRPr="00FA1950">
              <w:rPr>
                <w:sz w:val="22"/>
                <w:szCs w:val="22"/>
                <w:vertAlign w:val="superscript"/>
                <w:lang w:eastAsia="ko-KR"/>
              </w:rPr>
              <w:t>a</w:t>
            </w:r>
            <w:r w:rsidRPr="00FA1950">
              <w:rPr>
                <w:sz w:val="22"/>
                <w:szCs w:val="22"/>
                <w:lang w:eastAsia="ko-KR"/>
              </w:rPr>
              <w:t xml:space="preserve">)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B239F" w:rsidRPr="00FA1950" w:rsidRDefault="00DB239F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 xml:space="preserve"> NA</w:t>
            </w:r>
          </w:p>
        </w:tc>
        <w:tc>
          <w:tcPr>
            <w:tcW w:w="2790" w:type="dxa"/>
            <w:vAlign w:val="center"/>
          </w:tcPr>
          <w:p w:rsidR="00DB239F" w:rsidRPr="00FA1950" w:rsidRDefault="00DB239F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Mainly young adults</w:t>
            </w:r>
          </w:p>
        </w:tc>
        <w:tc>
          <w:tcPr>
            <w:tcW w:w="3240" w:type="dxa"/>
            <w:vAlign w:val="center"/>
          </w:tcPr>
          <w:p w:rsidR="00DB239F" w:rsidRPr="00FA1950" w:rsidRDefault="00DB239F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990" w:type="dxa"/>
            <w:vMerge w:val="restart"/>
            <w:vAlign w:val="center"/>
          </w:tcPr>
          <w:p w:rsidR="00DB239F" w:rsidRPr="00FA1950" w:rsidRDefault="00524DE7" w:rsidP="00D93A55">
            <w:pPr>
              <w:rPr>
                <w:sz w:val="22"/>
                <w:szCs w:val="22"/>
                <w:lang w:eastAsia="ko-KR"/>
              </w:rPr>
            </w:pPr>
            <w:hyperlink w:anchor="_ENREF_28" w:tooltip="Nouasria, 1985 #439" w:history="1">
              <w:r w:rsidRPr="00FA1950">
                <w:rPr>
                  <w:sz w:val="22"/>
                  <w:szCs w:val="22"/>
                  <w:lang w:eastAsia="ko-KR"/>
                </w:rPr>
                <w:fldChar w:fldCharType="begin"/>
              </w:r>
              <w:r w:rsidR="0035441A">
                <w:rPr>
                  <w:sz w:val="22"/>
                  <w:szCs w:val="22"/>
                  <w:lang w:eastAsia="ko-KR"/>
                </w:rPr>
                <w:instrText xml:space="preserve"> ADDIN EN.CITE &lt;EndNote&gt;&lt;Cite&gt;&lt;Author&gt;Nouasria&lt;/Author&gt;&lt;Year&gt;1985&lt;/Year&gt;&lt;RecNum&gt;439&lt;/RecNum&gt;&lt;record&gt;&lt;rec-number&gt;439&lt;/rec-number&gt;&lt;foreign-keys&gt;&lt;key app="EN" db-id="ex00aza9vseasxet2zjv5909vsrv9w9zxez2"&gt;439&lt;/key&gt;&lt;/foreign-keys&gt;&lt;ref-type name="Journal Article"&gt;17&lt;/ref-type&gt;&lt;contributors&gt;&lt;authors&gt;&lt;author&gt;Nouasria, B.&lt;/author&gt;&lt;author&gt;Larouze, B.&lt;/author&gt;&lt;author&gt;Dazza, M. C.&lt;/author&gt;&lt;author&gt;Gaudebout, C.&lt;/author&gt;&lt;author&gt;Saimot, A. G.&lt;/author&gt;&lt;author&gt;Aouati, A.&lt;/author&gt;&lt;/authors&gt;&lt;/contributors&gt;&lt;titles&gt;&lt;title&gt;Non-A, non-B Hepatitis Epidemic in Eastern Algeria&lt;/title&gt;&lt;secondary-title&gt;Bulletin De La Societe De Pathologie Exotique&lt;/secondary-title&gt;&lt;/titles&gt;&lt;periodical&gt;&lt;full-title&gt;Bulletin De La Societe De Pathologie Exotique&lt;/full-title&gt;&lt;/periodical&gt;&lt;pages&gt;903-906&lt;/pages&gt;&lt;volume&gt;78&lt;/volume&gt;&lt;number&gt;5BIS&lt;/number&gt;&lt;dates&gt;&lt;year&gt;1985&lt;/year&gt;&lt;/dates&gt;&lt;isbn&gt;0037-9085&lt;/isbn&gt;&lt;accession-num&gt;WOS:A1985C765600048&lt;/accession-num&gt;&lt;urls&gt;&lt;related-urls&gt;&lt;url&gt;&amp;lt;Go to ISI&amp;gt;://WOS:A1985C765600048&lt;/url&gt;&lt;/related-urls&gt;&lt;/urls&gt;&lt;/record&gt;&lt;/Cite&gt;&lt;/EndNote&gt;</w:instrText>
              </w:r>
              <w:r w:rsidRPr="00FA1950">
                <w:rPr>
                  <w:sz w:val="22"/>
                  <w:szCs w:val="22"/>
                  <w:lang w:eastAsia="ko-KR"/>
                </w:rPr>
                <w:fldChar w:fldCharType="separate"/>
              </w:r>
              <w:r w:rsidR="00D93A55">
                <w:rPr>
                  <w:noProof/>
                  <w:sz w:val="22"/>
                  <w:szCs w:val="22"/>
                  <w:lang w:eastAsia="ko-KR"/>
                </w:rPr>
                <w:t>[15]</w:t>
              </w:r>
              <w:r w:rsidRPr="00FA1950">
                <w:rPr>
                  <w:sz w:val="22"/>
                  <w:szCs w:val="22"/>
                  <w:lang w:eastAsia="ko-KR"/>
                </w:rPr>
                <w:fldChar w:fldCharType="end"/>
              </w:r>
            </w:hyperlink>
          </w:p>
        </w:tc>
      </w:tr>
      <w:tr w:rsidR="00DB239F" w:rsidRPr="00D91A17" w:rsidTr="00085556">
        <w:trPr>
          <w:trHeight w:val="341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239F" w:rsidRPr="00FA1950" w:rsidRDefault="00DB239F" w:rsidP="00085556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1260" w:type="dxa"/>
            <w:vAlign w:val="center"/>
          </w:tcPr>
          <w:p w:rsidR="00DB239F" w:rsidRPr="00FA1950" w:rsidRDefault="00DB239F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198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B239F" w:rsidRPr="00FA1950" w:rsidRDefault="00DB239F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 xml:space="preserve">5 (0, 1 stillbirth)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B239F" w:rsidRPr="00FA1950" w:rsidRDefault="00DB239F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16·1% (n=36)</w:t>
            </w:r>
          </w:p>
        </w:tc>
        <w:tc>
          <w:tcPr>
            <w:tcW w:w="2790" w:type="dxa"/>
            <w:vAlign w:val="center"/>
          </w:tcPr>
          <w:p w:rsidR="00DB239F" w:rsidRPr="00FA1950" w:rsidRDefault="00DB239F" w:rsidP="00C97E13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 xml:space="preserve">All cases </w:t>
            </w:r>
            <w:r w:rsidR="00C97E13">
              <w:rPr>
                <w:rFonts w:hint="eastAsia"/>
                <w:sz w:val="22"/>
                <w:szCs w:val="22"/>
                <w:lang w:eastAsia="ko-KR"/>
              </w:rPr>
              <w:t>were</w:t>
            </w:r>
            <w:r w:rsidRPr="00FA1950">
              <w:rPr>
                <w:sz w:val="22"/>
                <w:szCs w:val="22"/>
                <w:lang w:eastAsia="ko-KR"/>
              </w:rPr>
              <w:t xml:space="preserve"> 18-30 yrs old</w:t>
            </w:r>
          </w:p>
        </w:tc>
        <w:tc>
          <w:tcPr>
            <w:tcW w:w="3240" w:type="dxa"/>
            <w:vAlign w:val="center"/>
          </w:tcPr>
          <w:p w:rsidR="00DB239F" w:rsidRPr="00FA1950" w:rsidRDefault="00DB239F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 xml:space="preserve">3 males and 2 females (one pregnant) </w:t>
            </w:r>
          </w:p>
        </w:tc>
        <w:tc>
          <w:tcPr>
            <w:tcW w:w="990" w:type="dxa"/>
            <w:vMerge/>
            <w:vAlign w:val="center"/>
          </w:tcPr>
          <w:p w:rsidR="00DB239F" w:rsidRPr="00FA1950" w:rsidRDefault="00DB239F" w:rsidP="00085556">
            <w:pPr>
              <w:rPr>
                <w:sz w:val="22"/>
                <w:szCs w:val="22"/>
                <w:lang w:eastAsia="ko-KR"/>
              </w:rPr>
            </w:pPr>
          </w:p>
        </w:tc>
      </w:tr>
      <w:tr w:rsidR="0072752D" w:rsidRPr="00D91A17" w:rsidTr="00085556">
        <w:trPr>
          <w:trHeight w:val="341"/>
        </w:trPr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1260" w:type="dxa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Oct 1980 – Jan 198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788 (9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2790" w:type="dxa"/>
            <w:vAlign w:val="center"/>
          </w:tcPr>
          <w:p w:rsidR="0072752D" w:rsidRPr="00FA1950" w:rsidRDefault="0072752D" w:rsidP="006B2B78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90</w:t>
            </w:r>
            <w:r w:rsidR="006B2B78">
              <w:rPr>
                <w:rFonts w:hint="eastAsia"/>
                <w:sz w:val="22"/>
                <w:szCs w:val="22"/>
                <w:lang w:eastAsia="ko-KR"/>
              </w:rPr>
              <w:t>.</w:t>
            </w:r>
            <w:r w:rsidRPr="00FA1950">
              <w:rPr>
                <w:sz w:val="22"/>
                <w:szCs w:val="22"/>
                <w:lang w:eastAsia="ko-KR"/>
              </w:rPr>
              <w:t>1% (710/788) were adults</w:t>
            </w:r>
          </w:p>
        </w:tc>
        <w:tc>
          <w:tcPr>
            <w:tcW w:w="3240" w:type="dxa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Among adults (n=710), 422 were males 288 female</w:t>
            </w:r>
          </w:p>
        </w:tc>
        <w:tc>
          <w:tcPr>
            <w:tcW w:w="990" w:type="dxa"/>
            <w:vAlign w:val="center"/>
          </w:tcPr>
          <w:p w:rsidR="0072752D" w:rsidRPr="00FA1950" w:rsidRDefault="00524DE7" w:rsidP="00D93A55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fldChar w:fldCharType="begin"/>
            </w:r>
            <w:r w:rsidR="0035441A">
              <w:rPr>
                <w:sz w:val="22"/>
                <w:szCs w:val="22"/>
                <w:lang w:eastAsia="ko-KR"/>
              </w:rPr>
              <w:instrText xml:space="preserve"> ADDIN EN.CITE &lt;EndNote&gt;&lt;Cite&gt;&lt;Author&gt;Belabbes&lt;/Author&gt;&lt;Year&gt;1985&lt;/Year&gt;&lt;RecNum&gt;266&lt;/RecNum&gt;&lt;record&gt;&lt;rec-number&gt;266&lt;/rec-number&gt;&lt;foreign-keys&gt;&lt;key app="EN" db-id="ex00aza9vseasxet2zjv5909vsrv9w9zxez2"&gt;266&lt;/key&gt;&lt;/foreign-keys&gt;&lt;ref-type name="Journal Article"&gt;17&lt;/ref-type&gt;&lt;contributors&gt;&lt;authors&gt;&lt;author&gt;Belabbes, E. H.&lt;/author&gt;&lt;author&gt;Bouguermouh, A.&lt;/author&gt;&lt;author&gt;Benatallah, A.&lt;/author&gt;&lt;author&gt;Illoul, G.&lt;/author&gt;&lt;/authors&gt;&lt;/contributors&gt;&lt;titles&gt;&lt;title&gt;Epidemic non-A, non-B viral hepatitis in Algeria: strong evidence for its spreading by water&lt;/title&gt;&lt;secondary-title&gt;J Med Virol&lt;/secondary-title&gt;&lt;/titles&gt;&lt;periodical&gt;&lt;full-title&gt;J Med Virol&lt;/full-title&gt;&lt;/periodical&gt;&lt;pages&gt;257-63&lt;/pages&gt;&lt;volume&gt;16&lt;/volume&gt;&lt;number&gt;3&lt;/number&gt;&lt;edition&gt;1985/07/01&lt;/edition&gt;&lt;keywords&gt;&lt;keyword&gt;Adolescent&lt;/keyword&gt;&lt;keyword&gt;Adult&lt;/keyword&gt;&lt;keyword&gt;Age Factors&lt;/keyword&gt;&lt;keyword&gt;Algeria&lt;/keyword&gt;&lt;keyword&gt;Child&lt;/keyword&gt;&lt;keyword&gt;Disease Outbreaks/ epidemiology&lt;/keyword&gt;&lt;keyword&gt;Female&lt;/keyword&gt;&lt;keyword&gt;Hepatitis Antibodies/analysis&lt;/keyword&gt;&lt;keyword&gt;Hepatitis C/ epidemiology/immunology/transmission&lt;/keyword&gt;&lt;keyword&gt;Hepatitis, Viral, Human/ epidemiology&lt;/keyword&gt;&lt;keyword&gt;Humans&lt;/keyword&gt;&lt;keyword&gt;Male&lt;/keyword&gt;&lt;keyword&gt;Middle Aged&lt;/keyword&gt;&lt;keyword&gt;Pregnancy&lt;/keyword&gt;&lt;keyword&gt;Pregnancy Complications, Infectious/etiology/mortality&lt;/keyword&gt;&lt;keyword&gt;Sewage&lt;/keyword&gt;&lt;keyword&gt;Water Microbiology&lt;/keyword&gt;&lt;keyword&gt;Water Pollution/ adverse effects&lt;/keyword&gt;&lt;/keywords&gt;&lt;dates&gt;&lt;year&gt;1985&lt;/year&gt;&lt;pub-dates&gt;&lt;date&gt;Jul&lt;/date&gt;&lt;/pub-dates&gt;&lt;/dates&gt;&lt;isbn&gt;0146-6615 (Print)&amp;#xD;0146-6615 (Linking)&lt;/isbn&gt;&lt;accession-num&gt;3928807&lt;/accession-num&gt;&lt;urls&gt;&lt;/urls&gt;&lt;remote-database-provider&gt;NLM&lt;/remote-database-provider&gt;&lt;language&gt;eng&lt;/language&gt;&lt;/record&gt;&lt;/Cite&gt;&lt;/EndNote&gt;</w:instrText>
            </w:r>
            <w:r w:rsidRPr="00FA1950">
              <w:rPr>
                <w:sz w:val="22"/>
                <w:szCs w:val="22"/>
                <w:lang w:eastAsia="ko-KR"/>
              </w:rPr>
              <w:fldChar w:fldCharType="separate"/>
            </w:r>
            <w:r w:rsidR="00D93A55">
              <w:rPr>
                <w:noProof/>
                <w:sz w:val="22"/>
                <w:szCs w:val="22"/>
                <w:lang w:eastAsia="ko-KR"/>
              </w:rPr>
              <w:t>[16]</w:t>
            </w:r>
            <w:r w:rsidRPr="00FA1950">
              <w:rPr>
                <w:sz w:val="22"/>
                <w:szCs w:val="22"/>
                <w:lang w:eastAsia="ko-KR"/>
              </w:rPr>
              <w:fldChar w:fldCharType="end"/>
            </w:r>
          </w:p>
        </w:tc>
      </w:tr>
      <w:tr w:rsidR="0072752D" w:rsidRPr="00D91A17" w:rsidTr="00085556">
        <w:trPr>
          <w:trHeight w:val="341"/>
        </w:trPr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Botswana</w:t>
            </w:r>
          </w:p>
        </w:tc>
        <w:tc>
          <w:tcPr>
            <w:tcW w:w="1260" w:type="dxa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Jun – Dec 198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273 (&gt;4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1-2% (n=NA)</w:t>
            </w:r>
          </w:p>
        </w:tc>
        <w:tc>
          <w:tcPr>
            <w:tcW w:w="2790" w:type="dxa"/>
            <w:vAlign w:val="center"/>
          </w:tcPr>
          <w:p w:rsidR="0072752D" w:rsidRPr="00FA1950" w:rsidRDefault="0072752D" w:rsidP="006B2B78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90</w:t>
            </w:r>
            <w:r w:rsidR="006B2B78">
              <w:rPr>
                <w:rFonts w:hint="eastAsia"/>
                <w:sz w:val="22"/>
                <w:szCs w:val="22"/>
                <w:lang w:eastAsia="ko-KR"/>
              </w:rPr>
              <w:t>.</w:t>
            </w:r>
            <w:r w:rsidRPr="00FA1950">
              <w:rPr>
                <w:sz w:val="22"/>
                <w:szCs w:val="22"/>
                <w:lang w:eastAsia="ko-KR"/>
              </w:rPr>
              <w:t>3% (214/237) were aged 20 yrs or older</w:t>
            </w:r>
          </w:p>
        </w:tc>
        <w:tc>
          <w:tcPr>
            <w:tcW w:w="3240" w:type="dxa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122 (51%) males and 115 (49%) females</w:t>
            </w:r>
          </w:p>
        </w:tc>
        <w:tc>
          <w:tcPr>
            <w:tcW w:w="990" w:type="dxa"/>
            <w:vAlign w:val="center"/>
          </w:tcPr>
          <w:p w:rsidR="0072752D" w:rsidRPr="00FA1950" w:rsidRDefault="00524DE7" w:rsidP="00D93A55">
            <w:pPr>
              <w:rPr>
                <w:sz w:val="22"/>
                <w:szCs w:val="22"/>
                <w:lang w:eastAsia="ko-KR"/>
              </w:rPr>
            </w:pPr>
            <w:hyperlink w:anchor="_ENREF_32" w:tooltip="Byskov, 1989 #248" w:history="1">
              <w:r w:rsidRPr="00FA1950">
                <w:rPr>
                  <w:sz w:val="22"/>
                  <w:szCs w:val="22"/>
                  <w:lang w:eastAsia="ko-KR"/>
                </w:rPr>
                <w:fldChar w:fldCharType="begin"/>
              </w:r>
              <w:r w:rsidR="0035441A">
                <w:rPr>
                  <w:sz w:val="22"/>
                  <w:szCs w:val="22"/>
                  <w:lang w:eastAsia="ko-KR"/>
                </w:rPr>
                <w:instrText xml:space="preserve"> ADDIN EN.CITE &lt;EndNote&gt;&lt;Cite&gt;&lt;Author&gt;Byskov&lt;/Author&gt;&lt;Year&gt;1989&lt;/Year&gt;&lt;RecNum&gt;248&lt;/RecNum&gt;&lt;record&gt;&lt;rec-number&gt;248&lt;/rec-number&gt;&lt;foreign-keys&gt;&lt;key app="EN" db-id="ex00aza9vseasxet2zjv5909vsrv9w9zxez2"&gt;248&lt;/key&gt;&lt;/foreign-keys&gt;&lt;ref-type name="Journal Article"&gt;17&lt;/ref-type&gt;&lt;contributors&gt;&lt;authors&gt;&lt;author&gt;Byskov, J.&lt;/author&gt;&lt;author&gt;Wouters, J. S.&lt;/author&gt;&lt;author&gt;Sathekge, T. J.&lt;/author&gt;&lt;author&gt;Swanepoel, R.&lt;/author&gt;&lt;/authors&gt;&lt;/contributors&gt;&lt;auth-address&gt;Maun Hospital and Regional Health Team, Botswana.&lt;/auth-address&gt;&lt;titles&gt;&lt;title&gt;An outbreak of suspected water-borne epidemic non-A non-B hepatitis in northern Botswana with a high prevalence of hepatitis B carriers and hepatitis delta markers among patients&lt;/title&gt;&lt;secondary-title&gt;Trans R Soc Trop Med Hyg&lt;/secondary-title&gt;&lt;/titles&gt;&lt;periodical&gt;&lt;full-title&gt;Trans R Soc Trop Med Hyg&lt;/full-title&gt;&lt;/periodical&gt;&lt;pages&gt;110-6&lt;/pages&gt;&lt;volume&gt;83&lt;/volume&gt;&lt;number&gt;1&lt;/number&gt;&lt;edition&gt;1989/01/01&lt;/edition&gt;&lt;keywords&gt;&lt;keyword&gt;Adolescent&lt;/keyword&gt;&lt;keyword&gt;Adult&lt;/keyword&gt;&lt;keyword&gt;Alanine Transaminase/blood&lt;/keyword&gt;&lt;keyword&gt;Aspartate Aminotransferases/blood&lt;/keyword&gt;&lt;keyword&gt;Bilirubin/blood&lt;/keyword&gt;&lt;keyword&gt;Botswana&lt;/keyword&gt;&lt;keyword&gt;Disease Outbreaks&lt;/keyword&gt;&lt;keyword&gt;Female&lt;/keyword&gt;&lt;keyword&gt;Hepatitis Antibodies/analysis&lt;/keyword&gt;&lt;keyword&gt;Hepatitis B/ immunology&lt;/keyword&gt;&lt;keyword&gt;Hepatitis B Antigens/analysis&lt;/keyword&gt;&lt;keyword&gt;Hepatitis B Surface Antigens/analysis&lt;/keyword&gt;&lt;keyword&gt;Hepatitis C/ epidemiology/immunology&lt;/keyword&gt;&lt;keyword&gt;Hepatitis D/ immunology&lt;/keyword&gt;&lt;keyword&gt;Hepatitis, Viral, Human/ epidemiology&lt;/keyword&gt;&lt;keyword&gt;Humans&lt;/keyword&gt;&lt;keyword&gt;Male&lt;/keyword&gt;&lt;keyword&gt;Water Microbiology&lt;/keyword&gt;&lt;/keywords&gt;&lt;dates&gt;&lt;year&gt;1989&lt;/year&gt;&lt;pub-dates&gt;&lt;date&gt;Jan-Feb&lt;/date&gt;&lt;/pub-dates&gt;&lt;/dates&gt;&lt;isbn&gt;0035-9203 (Print)&amp;#xD;0035-9203 (Linking)&lt;/isbn&gt;&lt;accession-num&gt;2513670&lt;/accession-num&gt;&lt;urls&gt;&lt;/urls&gt;&lt;remote-database-provider&gt;NLM&lt;/remote-database-provider&gt;&lt;language&gt;eng&lt;/language&gt;&lt;/record&gt;&lt;/Cite&gt;&lt;/EndNote&gt;</w:instrText>
              </w:r>
              <w:r w:rsidRPr="00FA1950">
                <w:rPr>
                  <w:sz w:val="22"/>
                  <w:szCs w:val="22"/>
                  <w:lang w:eastAsia="ko-KR"/>
                </w:rPr>
                <w:fldChar w:fldCharType="separate"/>
              </w:r>
              <w:r w:rsidR="00D93A55">
                <w:rPr>
                  <w:noProof/>
                  <w:sz w:val="22"/>
                  <w:szCs w:val="22"/>
                  <w:lang w:eastAsia="ko-KR"/>
                </w:rPr>
                <w:t>[17]</w:t>
              </w:r>
              <w:r w:rsidRPr="00FA1950">
                <w:rPr>
                  <w:sz w:val="22"/>
                  <w:szCs w:val="22"/>
                  <w:lang w:eastAsia="ko-KR"/>
                </w:rPr>
                <w:fldChar w:fldCharType="end"/>
              </w:r>
            </w:hyperlink>
          </w:p>
        </w:tc>
      </w:tr>
      <w:tr w:rsidR="004E44CB" w:rsidRPr="00723D38" w:rsidTr="00085556">
        <w:trPr>
          <w:trHeight w:val="341"/>
        </w:trPr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4E44CB" w:rsidRPr="00723D38" w:rsidRDefault="004E44CB" w:rsidP="00085556">
            <w:pPr>
              <w:rPr>
                <w:sz w:val="22"/>
                <w:szCs w:val="22"/>
                <w:lang w:eastAsia="ko-KR"/>
              </w:rPr>
            </w:pPr>
            <w:r w:rsidRPr="00723D38">
              <w:rPr>
                <w:rFonts w:hint="eastAsia"/>
                <w:sz w:val="22"/>
                <w:szCs w:val="22"/>
                <w:lang w:eastAsia="ko-KR"/>
              </w:rPr>
              <w:t>Chad</w:t>
            </w:r>
          </w:p>
        </w:tc>
        <w:tc>
          <w:tcPr>
            <w:tcW w:w="1260" w:type="dxa"/>
            <w:vAlign w:val="center"/>
          </w:tcPr>
          <w:p w:rsidR="004E44CB" w:rsidRPr="00723D38" w:rsidRDefault="004E44CB" w:rsidP="00085556">
            <w:pPr>
              <w:rPr>
                <w:sz w:val="22"/>
                <w:szCs w:val="22"/>
                <w:lang w:eastAsia="ko-KR"/>
              </w:rPr>
            </w:pPr>
            <w:r w:rsidRPr="00723D38">
              <w:rPr>
                <w:rFonts w:hint="eastAsia"/>
                <w:sz w:val="22"/>
                <w:szCs w:val="22"/>
                <w:lang w:eastAsia="ko-KR"/>
              </w:rPr>
              <w:t xml:space="preserve">Oct1983 </w:t>
            </w:r>
            <w:r w:rsidRPr="00723D38">
              <w:rPr>
                <w:sz w:val="22"/>
                <w:szCs w:val="22"/>
                <w:lang w:eastAsia="ko-KR"/>
              </w:rPr>
              <w:t>–</w:t>
            </w:r>
            <w:r w:rsidRPr="00723D38">
              <w:rPr>
                <w:rFonts w:hint="eastAsia"/>
                <w:sz w:val="22"/>
                <w:szCs w:val="22"/>
                <w:lang w:eastAsia="ko-KR"/>
              </w:rPr>
              <w:t xml:space="preserve"> Apr 198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E44CB" w:rsidRPr="00723D38" w:rsidRDefault="004E44CB" w:rsidP="00085556">
            <w:pPr>
              <w:rPr>
                <w:sz w:val="22"/>
                <w:szCs w:val="22"/>
                <w:lang w:eastAsia="ko-KR"/>
              </w:rPr>
            </w:pPr>
            <w:r w:rsidRPr="00723D38">
              <w:rPr>
                <w:rFonts w:hint="eastAsia"/>
                <w:sz w:val="22"/>
                <w:szCs w:val="22"/>
                <w:lang w:eastAsia="ko-KR"/>
              </w:rPr>
              <w:t>3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E44CB" w:rsidRPr="00723D38" w:rsidRDefault="004E44CB" w:rsidP="00085556">
            <w:pPr>
              <w:rPr>
                <w:sz w:val="22"/>
                <w:szCs w:val="22"/>
                <w:lang w:eastAsia="ko-KR"/>
              </w:rPr>
            </w:pPr>
            <w:r w:rsidRPr="00723D38">
              <w:rPr>
                <w:rFonts w:hint="eastAsia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2790" w:type="dxa"/>
            <w:vAlign w:val="center"/>
          </w:tcPr>
          <w:p w:rsidR="004E44CB" w:rsidRPr="00723D38" w:rsidRDefault="00C97E13" w:rsidP="00085556">
            <w:pPr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All cases were 19-39 yrs old</w:t>
            </w:r>
          </w:p>
        </w:tc>
        <w:tc>
          <w:tcPr>
            <w:tcW w:w="3240" w:type="dxa"/>
            <w:vAlign w:val="center"/>
          </w:tcPr>
          <w:p w:rsidR="004E44CB" w:rsidRPr="00723D38" w:rsidRDefault="00C97E13" w:rsidP="00085556">
            <w:pPr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990" w:type="dxa"/>
            <w:vAlign w:val="center"/>
          </w:tcPr>
          <w:p w:rsidR="004E44CB" w:rsidRPr="00723D38" w:rsidRDefault="00524DE7" w:rsidP="00D93A55">
            <w:pPr>
              <w:rPr>
                <w:sz w:val="22"/>
                <w:szCs w:val="22"/>
              </w:rPr>
            </w:pPr>
            <w:r w:rsidRPr="00723D38">
              <w:rPr>
                <w:sz w:val="22"/>
                <w:szCs w:val="22"/>
              </w:rPr>
              <w:fldChar w:fldCharType="begin"/>
            </w:r>
            <w:r w:rsidR="0035441A">
              <w:rPr>
                <w:sz w:val="22"/>
                <w:szCs w:val="22"/>
              </w:rPr>
              <w:instrText xml:space="preserve"> ADDIN EN.CITE &lt;EndNote&gt;&lt;Cite&gt;&lt;Author&gt;Molinie&lt;/Author&gt;&lt;Year&gt;1987&lt;/Year&gt;&lt;RecNum&gt;437&lt;/RecNum&gt;&lt;record&gt;&lt;rec-number&gt;437&lt;/rec-number&gt;&lt;foreign-keys&gt;&lt;key app="EN" db-id="ex00aza9vseasxet2zjv5909vsrv9w9zxez2"&gt;437&lt;/key&gt;&lt;/foreign-keys&gt;&lt;ref-type name="Journal Article"&gt;17&lt;/ref-type&gt;&lt;contributors&gt;&lt;authors&gt;&lt;author&gt;Molinie, C.&lt;/author&gt;&lt;author&gt;Saliou, P.&lt;/author&gt;&lt;author&gt;Roue, R.&lt;/author&gt;&lt;author&gt;Denee, J. M.&lt;/author&gt;&lt;author&gt;Farret, O.&lt;/author&gt;&lt;author&gt;Vergeau, B.&lt;/author&gt;&lt;author&gt;Vindrios, J.&lt;/author&gt;&lt;/authors&gt;&lt;/contributors&gt;&lt;titles&gt;&lt;title&gt;Acute epidemic non-A, non-B Hepatitis (NANBH): clinical study of 38 cases seen in Chad&lt;/title&gt;&lt;secondary-title&gt;J Med Virol&lt;/secondary-title&gt;&lt;/titles&gt;&lt;periodical&gt;&lt;full-title&gt;J Med Virol&lt;/full-title&gt;&lt;/periodical&gt;&lt;pages&gt;A30-A30&lt;/pages&gt;&lt;volume&gt;21&lt;/volume&gt;&lt;number&gt;4&lt;/number&gt;&lt;dates&gt;&lt;year&gt;1987&lt;/year&gt;&lt;pub-dates&gt;&lt;date&gt;Apr&lt;/date&gt;&lt;/pub-dates&gt;&lt;/dates&gt;&lt;isbn&gt;0146-6615&lt;/isbn&gt;&lt;accession-num&gt;WOS:A1987G716900097&lt;/accession-num&gt;&lt;urls&gt;&lt;related-urls&gt;&lt;url&gt;&amp;lt;Go to ISI&amp;gt;://WOS:A1987G716900097&lt;/url&gt;&lt;/related-urls&gt;&lt;/urls&gt;&lt;/record&gt;&lt;/Cite&gt;&lt;/EndNote&gt;</w:instrText>
            </w:r>
            <w:r w:rsidRPr="00723D38">
              <w:rPr>
                <w:sz w:val="22"/>
                <w:szCs w:val="22"/>
              </w:rPr>
              <w:fldChar w:fldCharType="separate"/>
            </w:r>
            <w:r w:rsidR="00D93A55">
              <w:rPr>
                <w:noProof/>
                <w:sz w:val="22"/>
                <w:szCs w:val="22"/>
              </w:rPr>
              <w:t>[18]</w:t>
            </w:r>
            <w:r w:rsidRPr="00723D38">
              <w:rPr>
                <w:sz w:val="22"/>
                <w:szCs w:val="22"/>
              </w:rPr>
              <w:fldChar w:fldCharType="end"/>
            </w:r>
          </w:p>
        </w:tc>
      </w:tr>
      <w:tr w:rsidR="0072752D" w:rsidRPr="00D91A17" w:rsidTr="00085556">
        <w:trPr>
          <w:trHeight w:val="341"/>
        </w:trPr>
        <w:tc>
          <w:tcPr>
            <w:tcW w:w="1260" w:type="dxa"/>
            <w:shd w:val="clear" w:color="auto" w:fill="auto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proofErr w:type="spellStart"/>
            <w:r w:rsidRPr="00FA1950">
              <w:rPr>
                <w:sz w:val="22"/>
                <w:szCs w:val="22"/>
                <w:lang w:eastAsia="ko-KR"/>
              </w:rPr>
              <w:t>Somalia</w:t>
            </w:r>
            <w:r w:rsidR="00AA1C8E">
              <w:rPr>
                <w:rFonts w:hint="eastAsia"/>
                <w:sz w:val="22"/>
                <w:szCs w:val="22"/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1260" w:type="dxa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Jan1985 – Sep 198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&gt;2000 (87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8%  among adults and 1.8% children (&lt;15 years of age) (n=2000)</w:t>
            </w:r>
          </w:p>
        </w:tc>
        <w:tc>
          <w:tcPr>
            <w:tcW w:w="2790" w:type="dxa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 xml:space="preserve">Adults accounted for 81% during the first outbreak (Jan-Mar 1985). </w:t>
            </w:r>
          </w:p>
        </w:tc>
        <w:tc>
          <w:tcPr>
            <w:tcW w:w="3240" w:type="dxa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990" w:type="dxa"/>
            <w:vAlign w:val="center"/>
          </w:tcPr>
          <w:p w:rsidR="0072752D" w:rsidRPr="00FA1950" w:rsidRDefault="00524DE7" w:rsidP="00D93A55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fldChar w:fldCharType="begin"/>
            </w:r>
            <w:r w:rsidR="0035441A">
              <w:rPr>
                <w:sz w:val="22"/>
                <w:szCs w:val="22"/>
                <w:lang w:eastAsia="ko-KR"/>
              </w:rPr>
              <w:instrText xml:space="preserve"> ADDIN EN.CITE &lt;EndNote&gt;&lt;Cite&gt;&lt;Author&gt;Centers for Disease Control and Prevention&lt;/Author&gt;&lt;Year&gt;1987&lt;/Year&gt;&lt;RecNum&gt;257&lt;/RecNum&gt;&lt;record&gt;&lt;rec-number&gt;257&lt;/rec-number&gt;&lt;foreign-keys&gt;&lt;key app="EN" db-id="ex00aza9vseasxet2zjv5909vsrv9w9zxez2"&gt;257&lt;/key&gt;&lt;/foreign-keys&gt;&lt;ref-type name="Journal Article"&gt;17&lt;/ref-type&gt;&lt;contributors&gt;&lt;authors&gt;&lt;author&gt;Centers for Disease Control and Prevention,&lt;/author&gt;&lt;/authors&gt;&lt;/contributors&gt;&lt;titles&gt;&lt;title&gt;Enterically transmitted non-A, non-B hepatitis--East Africa&lt;/title&gt;&lt;secondary-title&gt;MMWR Morb Mortal Wkly Rep&lt;/secondary-title&gt;&lt;/titles&gt;&lt;periodical&gt;&lt;full-title&gt;MMWR Morb Mortal Wkly Rep&lt;/full-title&gt;&lt;/periodical&gt;&lt;pages&gt;241-4&lt;/pages&gt;&lt;volume&gt;36&lt;/volume&gt;&lt;number&gt;16&lt;/number&gt;&lt;edition&gt;1987/05/01&lt;/edition&gt;&lt;keywords&gt;&lt;keyword&gt;Adult&lt;/keyword&gt;&lt;keyword&gt;Child&lt;/keyword&gt;&lt;keyword&gt;Disease Outbreaks&lt;/keyword&gt;&lt;keyword&gt;Ethiopia/ethnology&lt;/keyword&gt;&lt;keyword&gt;Feces/microbiology&lt;/keyword&gt;&lt;keyword&gt;Female&lt;/keyword&gt;&lt;keyword&gt;Hepatitis C/ epidemiology/mortality/transmission&lt;/keyword&gt;&lt;keyword&gt;Hepatitis, Viral, Human/ epidemiology&lt;/keyword&gt;&lt;keyword&gt;Humans&lt;/keyword&gt;&lt;keyword&gt;Male&lt;/keyword&gt;&lt;keyword&gt;Pregnancy&lt;/keyword&gt;&lt;keyword&gt;Pregnancy Complications, Infectious/epidemiology/mortality&lt;/keyword&gt;&lt;keyword&gt;Refugees&lt;/keyword&gt;&lt;keyword&gt;Somalia&lt;/keyword&gt;&lt;keyword&gt;Sudan&lt;/keyword&gt;&lt;/keywords&gt;&lt;dates&gt;&lt;year&gt;1987&lt;/year&gt;&lt;pub-dates&gt;&lt;date&gt;May 1&lt;/date&gt;&lt;/pub-dates&gt;&lt;/dates&gt;&lt;isbn&gt;0149-2195 (Print)&amp;#xD;0149-2195 (Linking)&lt;/isbn&gt;&lt;accession-num&gt;3104762&lt;/accession-num&gt;&lt;urls&gt;&lt;/urls&gt;&lt;remote-database-provider&gt;NLM&lt;/remote-database-provider&gt;&lt;language&gt;eng&lt;/language&gt;&lt;/record&gt;&lt;/Cite&gt;&lt;/EndNote&gt;</w:instrText>
            </w:r>
            <w:r w:rsidRPr="00FA1950">
              <w:rPr>
                <w:sz w:val="22"/>
                <w:szCs w:val="22"/>
                <w:lang w:eastAsia="ko-KR"/>
              </w:rPr>
              <w:fldChar w:fldCharType="separate"/>
            </w:r>
            <w:r w:rsidR="00D93A55">
              <w:rPr>
                <w:noProof/>
                <w:sz w:val="22"/>
                <w:szCs w:val="22"/>
                <w:lang w:eastAsia="ko-KR"/>
              </w:rPr>
              <w:t>[19]</w:t>
            </w:r>
            <w:r w:rsidRPr="00FA1950">
              <w:rPr>
                <w:sz w:val="22"/>
                <w:szCs w:val="22"/>
                <w:lang w:eastAsia="ko-KR"/>
              </w:rPr>
              <w:fldChar w:fldCharType="end"/>
            </w:r>
          </w:p>
        </w:tc>
      </w:tr>
      <w:tr w:rsidR="0072752D" w:rsidRPr="00D91A17" w:rsidTr="00085556">
        <w:trPr>
          <w:trHeight w:val="341"/>
        </w:trPr>
        <w:tc>
          <w:tcPr>
            <w:tcW w:w="1260" w:type="dxa"/>
            <w:shd w:val="clear" w:color="auto" w:fill="auto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vertAlign w:val="superscript"/>
                <w:lang w:eastAsia="ko-KR"/>
              </w:rPr>
            </w:pPr>
            <w:proofErr w:type="spellStart"/>
            <w:r w:rsidRPr="00FA1950">
              <w:rPr>
                <w:sz w:val="22"/>
                <w:szCs w:val="22"/>
                <w:lang w:eastAsia="ko-KR"/>
              </w:rPr>
              <w:t>Sudan</w:t>
            </w:r>
            <w:r w:rsidR="00AA1C8E">
              <w:rPr>
                <w:rFonts w:hint="eastAsia"/>
                <w:sz w:val="22"/>
                <w:szCs w:val="22"/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1260" w:type="dxa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Jun – Oct 198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NA (63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2790" w:type="dxa"/>
            <w:vAlign w:val="center"/>
          </w:tcPr>
          <w:p w:rsidR="0072752D" w:rsidRPr="00FA1950" w:rsidRDefault="0072752D" w:rsidP="00C97E13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66% were adults 15 yrs of age</w:t>
            </w:r>
          </w:p>
        </w:tc>
        <w:tc>
          <w:tcPr>
            <w:tcW w:w="3240" w:type="dxa"/>
            <w:vAlign w:val="center"/>
          </w:tcPr>
          <w:p w:rsidR="0072752D" w:rsidRPr="00FA1950" w:rsidRDefault="0072752D" w:rsidP="00085556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Twice as many males as females</w:t>
            </w:r>
          </w:p>
        </w:tc>
        <w:tc>
          <w:tcPr>
            <w:tcW w:w="990" w:type="dxa"/>
            <w:vAlign w:val="center"/>
          </w:tcPr>
          <w:p w:rsidR="0072752D" w:rsidRPr="00FA1950" w:rsidRDefault="00524DE7" w:rsidP="00D93A55">
            <w:pPr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fldChar w:fldCharType="begin"/>
            </w:r>
            <w:r w:rsidR="0035441A">
              <w:rPr>
                <w:sz w:val="22"/>
                <w:szCs w:val="22"/>
                <w:lang w:eastAsia="ko-KR"/>
              </w:rPr>
              <w:instrText xml:space="preserve"> ADDIN EN.CITE &lt;EndNote&gt;&lt;Cite&gt;&lt;Author&gt;Centers for Disease Control and Prevention&lt;/Author&gt;&lt;Year&gt;1987&lt;/Year&gt;&lt;RecNum&gt;257&lt;/RecNum&gt;&lt;record&gt;&lt;rec-number&gt;257&lt;/rec-number&gt;&lt;foreign-keys&gt;&lt;key app="EN" db-id="ex00aza9vseasxet2zjv5909vsrv9w9zxez2"&gt;257&lt;/key&gt;&lt;/foreign-keys&gt;&lt;ref-type name="Journal Article"&gt;17&lt;/ref-type&gt;&lt;contributors&gt;&lt;authors&gt;&lt;author&gt;Centers for Disease Control and Prevention,&lt;/author&gt;&lt;/authors&gt;&lt;/contributors&gt;&lt;titles&gt;&lt;title&gt;Enterically transmitted non-A, non-B hepatitis--East Africa&lt;/title&gt;&lt;secondary-title&gt;MMWR Morb Mortal Wkly Rep&lt;/secondary-title&gt;&lt;/titles&gt;&lt;periodical&gt;&lt;full-title&gt;MMWR Morb Mortal Wkly Rep&lt;/full-title&gt;&lt;/periodical&gt;&lt;pages&gt;241-4&lt;/pages&gt;&lt;volume&gt;36&lt;/volume&gt;&lt;number&gt;16&lt;/number&gt;&lt;edition&gt;1987/05/01&lt;/edition&gt;&lt;keywords&gt;&lt;keyword&gt;Adult&lt;/keyword&gt;&lt;keyword&gt;Child&lt;/keyword&gt;&lt;keyword&gt;Disease Outbreaks&lt;/keyword&gt;&lt;keyword&gt;Ethiopia/ethnology&lt;/keyword&gt;&lt;keyword&gt;Feces/microbiology&lt;/keyword&gt;&lt;keyword&gt;Female&lt;/keyword&gt;&lt;keyword&gt;Hepatitis C/ epidemiology/mortality/transmission&lt;/keyword&gt;&lt;keyword&gt;Hepatitis, Viral, Human/ epidemiology&lt;/keyword&gt;&lt;keyword&gt;Humans&lt;/keyword&gt;&lt;keyword&gt;Male&lt;/keyword&gt;&lt;keyword&gt;Pregnancy&lt;/keyword&gt;&lt;keyword&gt;Pregnancy Complications, Infectious/epidemiology/mortality&lt;/keyword&gt;&lt;keyword&gt;Refugees&lt;/keyword&gt;&lt;keyword&gt;Somalia&lt;/keyword&gt;&lt;keyword&gt;Sudan&lt;/keyword&gt;&lt;/keywords&gt;&lt;dates&gt;&lt;year&gt;1987&lt;/year&gt;&lt;pub-dates&gt;&lt;date&gt;May 1&lt;/date&gt;&lt;/pub-dates&gt;&lt;/dates&gt;&lt;isbn&gt;0149-2195 (Print)&amp;#xD;0149-2195 (Linking)&lt;/isbn&gt;&lt;accession-num&gt;3104762&lt;/accession-num&gt;&lt;urls&gt;&lt;/urls&gt;&lt;remote-database-provider&gt;NLM&lt;/remote-database-provider&gt;&lt;language&gt;eng&lt;/language&gt;&lt;/record&gt;&lt;/Cite&gt;&lt;/EndNote&gt;</w:instrText>
            </w:r>
            <w:r w:rsidRPr="00FA1950">
              <w:rPr>
                <w:sz w:val="22"/>
                <w:szCs w:val="22"/>
                <w:lang w:eastAsia="ko-KR"/>
              </w:rPr>
              <w:fldChar w:fldCharType="separate"/>
            </w:r>
            <w:r w:rsidR="00D93A55">
              <w:rPr>
                <w:noProof/>
                <w:sz w:val="22"/>
                <w:szCs w:val="22"/>
                <w:lang w:eastAsia="ko-KR"/>
              </w:rPr>
              <w:t>[19]</w:t>
            </w:r>
            <w:r w:rsidRPr="00FA1950">
              <w:rPr>
                <w:sz w:val="22"/>
                <w:szCs w:val="22"/>
                <w:lang w:eastAsia="ko-KR"/>
              </w:rPr>
              <w:fldChar w:fldCharType="end"/>
            </w:r>
          </w:p>
        </w:tc>
      </w:tr>
    </w:tbl>
    <w:p w:rsidR="00DB38FC" w:rsidRPr="00FA1950" w:rsidRDefault="00203CB0" w:rsidP="00761F4E">
      <w:pPr>
        <w:rPr>
          <w:sz w:val="22"/>
          <w:szCs w:val="22"/>
          <w:lang w:eastAsia="ko-KR"/>
        </w:rPr>
      </w:pPr>
      <w:proofErr w:type="spellStart"/>
      <w:r w:rsidRPr="00FA1950">
        <w:rPr>
          <w:rFonts w:hint="eastAsia"/>
          <w:sz w:val="22"/>
          <w:szCs w:val="22"/>
          <w:vertAlign w:val="superscript"/>
          <w:lang w:eastAsia="ko-KR"/>
        </w:rPr>
        <w:t>a</w:t>
      </w:r>
      <w:r w:rsidR="00DB38FC" w:rsidRPr="00FA1950">
        <w:rPr>
          <w:rFonts w:hint="eastAsia"/>
          <w:sz w:val="22"/>
          <w:szCs w:val="22"/>
          <w:lang w:eastAsia="ko-KR"/>
        </w:rPr>
        <w:t>Not</w:t>
      </w:r>
      <w:proofErr w:type="spellEnd"/>
      <w:r w:rsidR="00DB38FC" w:rsidRPr="00FA1950">
        <w:rPr>
          <w:rFonts w:hint="eastAsia"/>
          <w:sz w:val="22"/>
          <w:szCs w:val="22"/>
          <w:lang w:eastAsia="ko-KR"/>
        </w:rPr>
        <w:t xml:space="preserve"> available</w:t>
      </w:r>
    </w:p>
    <w:p w:rsidR="00203CB0" w:rsidRPr="00FA1950" w:rsidRDefault="00DB38FC" w:rsidP="00761F4E">
      <w:pPr>
        <w:rPr>
          <w:sz w:val="22"/>
          <w:szCs w:val="22"/>
          <w:lang w:eastAsia="ko-KR"/>
        </w:rPr>
      </w:pPr>
      <w:proofErr w:type="spellStart"/>
      <w:r w:rsidRPr="00FA1950">
        <w:rPr>
          <w:rFonts w:hint="eastAsia"/>
          <w:sz w:val="22"/>
          <w:szCs w:val="22"/>
          <w:vertAlign w:val="superscript"/>
          <w:lang w:eastAsia="ko-KR"/>
        </w:rPr>
        <w:t>b</w:t>
      </w:r>
      <w:r w:rsidRPr="00FA1950">
        <w:rPr>
          <w:rFonts w:hint="eastAsia"/>
          <w:sz w:val="22"/>
          <w:szCs w:val="22"/>
          <w:lang w:eastAsia="ko-KR"/>
        </w:rPr>
        <w:t>At</w:t>
      </w:r>
      <w:r w:rsidR="00203CB0" w:rsidRPr="00FA1950">
        <w:rPr>
          <w:rFonts w:hint="eastAsia"/>
          <w:sz w:val="22"/>
          <w:szCs w:val="22"/>
          <w:lang w:eastAsia="ko-KR"/>
        </w:rPr>
        <w:t>tack</w:t>
      </w:r>
      <w:proofErr w:type="spellEnd"/>
      <w:r w:rsidR="00203CB0" w:rsidRPr="00FA1950">
        <w:rPr>
          <w:rFonts w:hint="eastAsia"/>
          <w:sz w:val="22"/>
          <w:szCs w:val="22"/>
          <w:lang w:eastAsia="ko-KR"/>
        </w:rPr>
        <w:t xml:space="preserve"> rate is computed through survey of 2000 people</w:t>
      </w:r>
    </w:p>
    <w:p w:rsidR="00C23F43" w:rsidRPr="00FA1950" w:rsidRDefault="0072752D" w:rsidP="00761F4E">
      <w:pPr>
        <w:rPr>
          <w:sz w:val="22"/>
          <w:szCs w:val="22"/>
          <w:lang w:eastAsia="ko-KR"/>
        </w:rPr>
      </w:pPr>
      <w:proofErr w:type="spellStart"/>
      <w:r>
        <w:rPr>
          <w:rFonts w:hint="eastAsia"/>
          <w:sz w:val="22"/>
          <w:szCs w:val="22"/>
          <w:vertAlign w:val="superscript"/>
          <w:lang w:eastAsia="ko-KR"/>
        </w:rPr>
        <w:t>c</w:t>
      </w:r>
      <w:r>
        <w:rPr>
          <w:rFonts w:hint="eastAsia"/>
          <w:sz w:val="22"/>
          <w:szCs w:val="22"/>
          <w:lang w:eastAsia="ko-KR"/>
        </w:rPr>
        <w:t>Outbreak</w:t>
      </w:r>
      <w:proofErr w:type="spellEnd"/>
      <w:r>
        <w:rPr>
          <w:rFonts w:hint="eastAsia"/>
          <w:sz w:val="22"/>
          <w:szCs w:val="22"/>
          <w:lang w:eastAsia="ko-KR"/>
        </w:rPr>
        <w:t xml:space="preserve"> in r</w:t>
      </w:r>
      <w:r w:rsidR="00C23F43" w:rsidRPr="00FA1950">
        <w:rPr>
          <w:rFonts w:hint="eastAsia"/>
          <w:sz w:val="22"/>
          <w:szCs w:val="22"/>
          <w:lang w:eastAsia="ko-KR"/>
        </w:rPr>
        <w:t>efugee camp</w:t>
      </w:r>
      <w:r>
        <w:rPr>
          <w:rFonts w:hint="eastAsia"/>
          <w:sz w:val="22"/>
          <w:szCs w:val="22"/>
          <w:lang w:eastAsia="ko-KR"/>
        </w:rPr>
        <w:t>s</w:t>
      </w:r>
    </w:p>
    <w:p w:rsidR="00AF448E" w:rsidRPr="00D91A17" w:rsidRDefault="00AF448E" w:rsidP="00761F4E">
      <w:pPr>
        <w:rPr>
          <w:sz w:val="20"/>
          <w:szCs w:val="20"/>
          <w:lang w:eastAsia="ko-KR"/>
        </w:rPr>
      </w:pPr>
    </w:p>
    <w:p w:rsidR="00DB38FC" w:rsidRDefault="00DB38FC" w:rsidP="00761F4E">
      <w:pPr>
        <w:rPr>
          <w:sz w:val="20"/>
          <w:szCs w:val="20"/>
          <w:lang w:eastAsia="ko-KR"/>
        </w:rPr>
      </w:pPr>
    </w:p>
    <w:p w:rsidR="005D4056" w:rsidRDefault="005D4056" w:rsidP="00761F4E">
      <w:pPr>
        <w:rPr>
          <w:sz w:val="20"/>
          <w:szCs w:val="20"/>
          <w:lang w:eastAsia="ko-KR"/>
        </w:rPr>
      </w:pPr>
    </w:p>
    <w:p w:rsidR="005D4056" w:rsidRDefault="005D4056" w:rsidP="00761F4E">
      <w:pPr>
        <w:rPr>
          <w:sz w:val="20"/>
          <w:szCs w:val="20"/>
          <w:lang w:eastAsia="ko-KR"/>
        </w:rPr>
      </w:pPr>
    </w:p>
    <w:p w:rsidR="005D4056" w:rsidRDefault="005D4056" w:rsidP="00761F4E">
      <w:pPr>
        <w:rPr>
          <w:sz w:val="20"/>
          <w:szCs w:val="20"/>
          <w:lang w:eastAsia="ko-KR"/>
        </w:rPr>
      </w:pPr>
    </w:p>
    <w:p w:rsidR="005D4056" w:rsidRPr="00D91A17" w:rsidRDefault="005D4056" w:rsidP="00761F4E">
      <w:pPr>
        <w:rPr>
          <w:sz w:val="20"/>
          <w:szCs w:val="20"/>
          <w:lang w:eastAsia="ko-KR"/>
        </w:rPr>
      </w:pPr>
    </w:p>
    <w:p w:rsidR="00DB38FC" w:rsidRPr="00D91A17" w:rsidRDefault="00DB38FC" w:rsidP="00761F4E">
      <w:pPr>
        <w:rPr>
          <w:sz w:val="20"/>
          <w:szCs w:val="20"/>
          <w:lang w:eastAsia="ko-KR"/>
        </w:rPr>
      </w:pPr>
    </w:p>
    <w:p w:rsidR="00DB38FC" w:rsidRPr="00D91A17" w:rsidRDefault="00DB38FC" w:rsidP="00761F4E">
      <w:pPr>
        <w:rPr>
          <w:sz w:val="20"/>
          <w:szCs w:val="20"/>
          <w:lang w:eastAsia="ko-KR"/>
        </w:rPr>
      </w:pPr>
    </w:p>
    <w:p w:rsidR="00DB38FC" w:rsidRPr="00D91A17" w:rsidRDefault="00DB38FC" w:rsidP="00761F4E">
      <w:pPr>
        <w:rPr>
          <w:sz w:val="20"/>
          <w:szCs w:val="20"/>
          <w:lang w:eastAsia="ko-KR"/>
        </w:rPr>
      </w:pPr>
    </w:p>
    <w:p w:rsidR="00085556" w:rsidRDefault="00085556" w:rsidP="00FA1950">
      <w:pPr>
        <w:spacing w:line="480" w:lineRule="auto"/>
        <w:rPr>
          <w:rFonts w:ascii="Arial" w:hAnsi="Arial" w:cs="Arial"/>
          <w:b/>
          <w:sz w:val="22"/>
          <w:szCs w:val="22"/>
          <w:lang w:eastAsia="ko-KR"/>
        </w:rPr>
      </w:pPr>
    </w:p>
    <w:p w:rsidR="00F36FA6" w:rsidRPr="00FA1950" w:rsidRDefault="00F36FA6" w:rsidP="00FA1950">
      <w:pPr>
        <w:spacing w:line="480" w:lineRule="auto"/>
        <w:rPr>
          <w:rFonts w:ascii="Arial" w:hAnsi="Arial" w:cs="Arial"/>
          <w:b/>
          <w:sz w:val="22"/>
          <w:szCs w:val="22"/>
          <w:lang w:eastAsia="ko-KR"/>
        </w:rPr>
      </w:pPr>
      <w:r w:rsidRPr="00FA1950">
        <w:rPr>
          <w:rFonts w:ascii="Arial" w:hAnsi="Arial" w:cs="Arial"/>
          <w:b/>
          <w:sz w:val="22"/>
          <w:szCs w:val="22"/>
          <w:lang w:eastAsia="ko-KR"/>
        </w:rPr>
        <w:t>Table A</w:t>
      </w:r>
      <w:r w:rsidR="00F7015F" w:rsidRPr="00FA1950">
        <w:rPr>
          <w:rFonts w:ascii="Arial" w:hAnsi="Arial" w:cs="Arial"/>
          <w:b/>
          <w:sz w:val="22"/>
          <w:szCs w:val="22"/>
          <w:lang w:eastAsia="ko-KR"/>
        </w:rPr>
        <w:t>3</w:t>
      </w:r>
      <w:r w:rsidRPr="00FA1950">
        <w:rPr>
          <w:rFonts w:ascii="Arial" w:hAnsi="Arial" w:cs="Arial"/>
          <w:b/>
          <w:sz w:val="22"/>
          <w:szCs w:val="22"/>
          <w:lang w:eastAsia="ko-KR"/>
        </w:rPr>
        <w:t>. C</w:t>
      </w:r>
      <w:r w:rsidR="000C4414" w:rsidRPr="00FA1950">
        <w:rPr>
          <w:rFonts w:ascii="Arial" w:hAnsi="Arial" w:cs="Arial"/>
          <w:b/>
          <w:sz w:val="22"/>
          <w:szCs w:val="22"/>
          <w:lang w:eastAsia="ko-KR"/>
        </w:rPr>
        <w:t>a</w:t>
      </w:r>
      <w:r w:rsidR="00204473" w:rsidRPr="00FA1950">
        <w:rPr>
          <w:rFonts w:ascii="Arial" w:hAnsi="Arial" w:cs="Arial"/>
          <w:b/>
          <w:sz w:val="22"/>
          <w:szCs w:val="22"/>
          <w:lang w:eastAsia="ko-KR"/>
        </w:rPr>
        <w:t>se-fatality rat</w:t>
      </w:r>
      <w:r w:rsidR="000C4414" w:rsidRPr="00FA1950">
        <w:rPr>
          <w:rFonts w:ascii="Arial" w:hAnsi="Arial" w:cs="Arial"/>
          <w:b/>
          <w:sz w:val="22"/>
          <w:szCs w:val="22"/>
          <w:lang w:eastAsia="ko-KR"/>
        </w:rPr>
        <w:t>e</w:t>
      </w:r>
      <w:r w:rsidRPr="00FA1950">
        <w:rPr>
          <w:rFonts w:ascii="Arial" w:hAnsi="Arial" w:cs="Arial"/>
          <w:b/>
          <w:sz w:val="22"/>
          <w:szCs w:val="22"/>
          <w:lang w:eastAsia="ko-KR"/>
        </w:rPr>
        <w:t xml:space="preserve">s (CFRs) </w:t>
      </w:r>
      <w:r w:rsidR="000C4414" w:rsidRPr="00FA1950">
        <w:rPr>
          <w:rFonts w:ascii="Arial" w:hAnsi="Arial" w:cs="Arial"/>
          <w:b/>
          <w:sz w:val="22"/>
          <w:szCs w:val="22"/>
          <w:lang w:eastAsia="ko-KR"/>
        </w:rPr>
        <w:t xml:space="preserve">by </w:t>
      </w:r>
      <w:r w:rsidR="00F7015F" w:rsidRPr="00FA1950">
        <w:rPr>
          <w:rFonts w:ascii="Arial" w:hAnsi="Arial" w:cs="Arial"/>
          <w:b/>
          <w:sz w:val="22"/>
          <w:szCs w:val="22"/>
          <w:lang w:eastAsia="ko-KR"/>
        </w:rPr>
        <w:t>NANB</w:t>
      </w:r>
    </w:p>
    <w:tbl>
      <w:tblPr>
        <w:tblW w:w="126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50"/>
        <w:gridCol w:w="3600"/>
        <w:gridCol w:w="3330"/>
        <w:gridCol w:w="3330"/>
        <w:gridCol w:w="1080"/>
      </w:tblGrid>
      <w:tr w:rsidR="00C96FC7" w:rsidRPr="00FA1950" w:rsidTr="00B27E62">
        <w:trPr>
          <w:trHeight w:val="386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C96FC7" w:rsidRPr="00FA1950" w:rsidRDefault="00C96FC7" w:rsidP="00FA1950">
            <w:pPr>
              <w:jc w:val="center"/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Country</w:t>
            </w:r>
          </w:p>
        </w:tc>
        <w:tc>
          <w:tcPr>
            <w:tcW w:w="3600" w:type="dxa"/>
            <w:vMerge w:val="restart"/>
            <w:vAlign w:val="center"/>
          </w:tcPr>
          <w:p w:rsidR="00C96FC7" w:rsidRPr="00FA1950" w:rsidRDefault="00C96FC7" w:rsidP="00FA1950">
            <w:pPr>
              <w:jc w:val="center"/>
              <w:rPr>
                <w:sz w:val="22"/>
                <w:szCs w:val="22"/>
                <w:lang w:eastAsia="ko-KR"/>
              </w:rPr>
            </w:pPr>
            <w:r w:rsidRPr="00FA1950">
              <w:rPr>
                <w:rFonts w:hint="eastAsia"/>
                <w:sz w:val="22"/>
                <w:szCs w:val="22"/>
                <w:lang w:eastAsia="ko-KR"/>
              </w:rPr>
              <w:t>Year</w:t>
            </w:r>
          </w:p>
        </w:tc>
        <w:tc>
          <w:tcPr>
            <w:tcW w:w="6660" w:type="dxa"/>
            <w:gridSpan w:val="2"/>
            <w:shd w:val="clear" w:color="auto" w:fill="auto"/>
            <w:vAlign w:val="center"/>
          </w:tcPr>
          <w:p w:rsidR="00C96FC7" w:rsidRPr="00FA1950" w:rsidRDefault="00C96FC7" w:rsidP="00FA1950">
            <w:pPr>
              <w:jc w:val="center"/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Case-fatality rat</w:t>
            </w:r>
            <w:r w:rsidRPr="00FA1950">
              <w:rPr>
                <w:rFonts w:hint="eastAsia"/>
                <w:sz w:val="22"/>
                <w:szCs w:val="22"/>
                <w:lang w:eastAsia="ko-KR"/>
              </w:rPr>
              <w:t>e (</w:t>
            </w:r>
            <w:r w:rsidR="00F96FE5">
              <w:rPr>
                <w:rFonts w:hint="eastAsia"/>
                <w:sz w:val="22"/>
                <w:szCs w:val="22"/>
                <w:lang w:eastAsia="ko-KR"/>
              </w:rPr>
              <w:t>n=</w:t>
            </w:r>
            <w:r w:rsidRPr="00FA1950">
              <w:rPr>
                <w:rFonts w:hint="eastAsia"/>
                <w:sz w:val="22"/>
                <w:szCs w:val="22"/>
                <w:lang w:eastAsia="ko-KR"/>
              </w:rPr>
              <w:t>no. cases)</w:t>
            </w:r>
          </w:p>
        </w:tc>
        <w:tc>
          <w:tcPr>
            <w:tcW w:w="1080" w:type="dxa"/>
            <w:vMerge w:val="restart"/>
            <w:vAlign w:val="center"/>
          </w:tcPr>
          <w:p w:rsidR="00C96FC7" w:rsidRPr="00FA1950" w:rsidRDefault="00C96FC7" w:rsidP="00FA1950">
            <w:pPr>
              <w:jc w:val="center"/>
              <w:rPr>
                <w:sz w:val="22"/>
                <w:szCs w:val="22"/>
                <w:lang w:eastAsia="ko-KR"/>
              </w:rPr>
            </w:pPr>
            <w:r w:rsidRPr="00FA1950">
              <w:rPr>
                <w:rFonts w:hint="eastAsia"/>
                <w:sz w:val="22"/>
                <w:szCs w:val="22"/>
                <w:lang w:eastAsia="ko-KR"/>
              </w:rPr>
              <w:t>Source</w:t>
            </w:r>
          </w:p>
        </w:tc>
      </w:tr>
      <w:tr w:rsidR="00C96FC7" w:rsidRPr="00FA1950" w:rsidTr="00B27E62">
        <w:trPr>
          <w:trHeight w:val="395"/>
        </w:trPr>
        <w:tc>
          <w:tcPr>
            <w:tcW w:w="1350" w:type="dxa"/>
            <w:vMerge/>
            <w:shd w:val="clear" w:color="auto" w:fill="auto"/>
            <w:vAlign w:val="center"/>
          </w:tcPr>
          <w:p w:rsidR="00C96FC7" w:rsidRPr="00FA1950" w:rsidRDefault="00C96FC7" w:rsidP="00FA1950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3600" w:type="dxa"/>
            <w:vMerge/>
          </w:tcPr>
          <w:p w:rsidR="00C96FC7" w:rsidRPr="00FA1950" w:rsidRDefault="00C96FC7" w:rsidP="00FA1950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3330" w:type="dxa"/>
            <w:shd w:val="clear" w:color="auto" w:fill="auto"/>
            <w:vAlign w:val="center"/>
          </w:tcPr>
          <w:p w:rsidR="00C96FC7" w:rsidRPr="00FA1950" w:rsidRDefault="00C96FC7" w:rsidP="00FA1950">
            <w:pPr>
              <w:jc w:val="center"/>
              <w:rPr>
                <w:sz w:val="22"/>
                <w:szCs w:val="22"/>
                <w:lang w:eastAsia="ko-KR"/>
              </w:rPr>
            </w:pPr>
            <w:r w:rsidRPr="00FA1950">
              <w:rPr>
                <w:sz w:val="22"/>
                <w:szCs w:val="22"/>
                <w:lang w:eastAsia="ko-KR"/>
              </w:rPr>
              <w:t>Pregnant female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C96FC7" w:rsidRPr="00FA1950" w:rsidRDefault="00C96FC7" w:rsidP="00FA1950">
            <w:pPr>
              <w:jc w:val="center"/>
              <w:rPr>
                <w:sz w:val="22"/>
                <w:szCs w:val="22"/>
                <w:lang w:eastAsia="ko-KR"/>
              </w:rPr>
            </w:pPr>
            <w:r w:rsidRPr="00FA1950">
              <w:rPr>
                <w:rFonts w:hint="eastAsia"/>
                <w:sz w:val="22"/>
                <w:szCs w:val="22"/>
                <w:lang w:eastAsia="ko-KR"/>
              </w:rPr>
              <w:t>Overall</w:t>
            </w:r>
          </w:p>
        </w:tc>
        <w:tc>
          <w:tcPr>
            <w:tcW w:w="1080" w:type="dxa"/>
            <w:vMerge/>
          </w:tcPr>
          <w:p w:rsidR="00C96FC7" w:rsidRPr="00FA1950" w:rsidRDefault="00C96FC7" w:rsidP="00C96FC7">
            <w:pPr>
              <w:rPr>
                <w:sz w:val="22"/>
                <w:szCs w:val="22"/>
                <w:lang w:eastAsia="ko-KR"/>
              </w:rPr>
            </w:pPr>
          </w:p>
        </w:tc>
      </w:tr>
      <w:tr w:rsidR="00C96FC7" w:rsidRPr="00F96FE5" w:rsidTr="00C96FC7">
        <w:trPr>
          <w:trHeight w:val="323"/>
        </w:trPr>
        <w:tc>
          <w:tcPr>
            <w:tcW w:w="1350" w:type="dxa"/>
            <w:shd w:val="clear" w:color="auto" w:fill="auto"/>
            <w:vAlign w:val="center"/>
          </w:tcPr>
          <w:p w:rsidR="00C96FC7" w:rsidRPr="00F96FE5" w:rsidRDefault="00C96FC7" w:rsidP="00134141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sz w:val="22"/>
                <w:szCs w:val="22"/>
                <w:lang w:eastAsia="ko-KR"/>
              </w:rPr>
              <w:t xml:space="preserve">Algeria </w:t>
            </w:r>
          </w:p>
        </w:tc>
        <w:tc>
          <w:tcPr>
            <w:tcW w:w="3600" w:type="dxa"/>
            <w:vAlign w:val="center"/>
          </w:tcPr>
          <w:p w:rsidR="00C96FC7" w:rsidRPr="00F96FE5" w:rsidRDefault="00C96FC7" w:rsidP="00134141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rFonts w:hint="eastAsia"/>
                <w:sz w:val="22"/>
                <w:szCs w:val="22"/>
                <w:lang w:eastAsia="ko-KR"/>
              </w:rPr>
              <w:t xml:space="preserve">Oct 1980 </w:t>
            </w:r>
            <w:r w:rsidRPr="00F96FE5">
              <w:rPr>
                <w:sz w:val="22"/>
                <w:szCs w:val="22"/>
                <w:lang w:eastAsia="ko-KR"/>
              </w:rPr>
              <w:t>–</w:t>
            </w:r>
            <w:r w:rsidRPr="00F96FE5">
              <w:rPr>
                <w:rFonts w:hint="eastAsia"/>
                <w:sz w:val="22"/>
                <w:szCs w:val="22"/>
                <w:lang w:eastAsia="ko-KR"/>
              </w:rPr>
              <w:t xml:space="preserve"> Jan 1981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C96FC7" w:rsidRPr="00F96FE5" w:rsidRDefault="00C96FC7" w:rsidP="00134141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sz w:val="22"/>
                <w:szCs w:val="22"/>
                <w:lang w:eastAsia="ko-KR"/>
              </w:rPr>
              <w:t>100</w:t>
            </w:r>
            <w:r w:rsidRPr="00F96FE5">
              <w:rPr>
                <w:rFonts w:hint="eastAsia"/>
                <w:sz w:val="22"/>
                <w:szCs w:val="22"/>
                <w:lang w:eastAsia="ko-KR"/>
              </w:rPr>
              <w:t>%</w:t>
            </w:r>
            <w:r w:rsidRPr="00F96FE5">
              <w:rPr>
                <w:sz w:val="22"/>
                <w:szCs w:val="22"/>
                <w:lang w:eastAsia="ko-KR"/>
              </w:rPr>
              <w:t xml:space="preserve"> (n=9)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C96FC7" w:rsidRPr="00F96FE5" w:rsidRDefault="00C96FC7" w:rsidP="00134141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rFonts w:hint="eastAsia"/>
                <w:sz w:val="22"/>
                <w:szCs w:val="22"/>
                <w:lang w:eastAsia="ko-KR"/>
              </w:rPr>
              <w:t>NA</w:t>
            </w:r>
            <w:r w:rsidRPr="00F96FE5">
              <w:rPr>
                <w:rFonts w:hint="eastAsia"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080" w:type="dxa"/>
          </w:tcPr>
          <w:p w:rsidR="00C96FC7" w:rsidRPr="00F96FE5" w:rsidRDefault="00524DE7" w:rsidP="00D93A55">
            <w:pPr>
              <w:rPr>
                <w:sz w:val="22"/>
                <w:szCs w:val="22"/>
                <w:lang w:eastAsia="ko-KR"/>
              </w:rPr>
            </w:pPr>
            <w:hyperlink w:anchor="_ENREF_27" w:tooltip="Belabbes, 1985 #266" w:history="1">
              <w:r w:rsidRPr="00F96FE5">
                <w:rPr>
                  <w:sz w:val="22"/>
                  <w:szCs w:val="22"/>
                  <w:lang w:eastAsia="ko-KR"/>
                </w:rPr>
                <w:fldChar w:fldCharType="begin"/>
              </w:r>
              <w:r w:rsidR="0035441A">
                <w:rPr>
                  <w:sz w:val="22"/>
                  <w:szCs w:val="22"/>
                  <w:lang w:eastAsia="ko-KR"/>
                </w:rPr>
                <w:instrText xml:space="preserve"> ADDIN EN.CITE &lt;EndNote&gt;&lt;Cite&gt;&lt;Author&gt;Belabbes&lt;/Author&gt;&lt;Year&gt;1985&lt;/Year&gt;&lt;RecNum&gt;266&lt;/RecNum&gt;&lt;record&gt;&lt;rec-number&gt;266&lt;/rec-number&gt;&lt;foreign-keys&gt;&lt;key app="EN" db-id="ex00aza9vseasxet2zjv5909vsrv9w9zxez2"&gt;266&lt;/key&gt;&lt;/foreign-keys&gt;&lt;ref-type name="Journal Article"&gt;17&lt;/ref-type&gt;&lt;contributors&gt;&lt;authors&gt;&lt;author&gt;Belabbes, E. H.&lt;/author&gt;&lt;author&gt;Bouguermouh, A.&lt;/author&gt;&lt;author&gt;Benatallah, A.&lt;/author&gt;&lt;author&gt;Illoul, G.&lt;/author&gt;&lt;/authors&gt;&lt;/contributors&gt;&lt;titles&gt;&lt;title&gt;Epidemic non-A, non-B viral hepatitis in Algeria: strong evidence for its spreading by water&lt;/title&gt;&lt;secondary-title&gt;J Med Virol&lt;/secondary-title&gt;&lt;/titles&gt;&lt;periodical&gt;&lt;full-title&gt;J Med Virol&lt;/full-title&gt;&lt;/periodical&gt;&lt;pages&gt;257-63&lt;/pages&gt;&lt;volume&gt;16&lt;/volume&gt;&lt;number&gt;3&lt;/number&gt;&lt;edition&gt;1985/07/01&lt;/edition&gt;&lt;keywords&gt;&lt;keyword&gt;Adolescent&lt;/keyword&gt;&lt;keyword&gt;Adult&lt;/keyword&gt;&lt;keyword&gt;Age Factors&lt;/keyword&gt;&lt;keyword&gt;Algeria&lt;/keyword&gt;&lt;keyword&gt;Child&lt;/keyword&gt;&lt;keyword&gt;Disease Outbreaks/ epidemiology&lt;/keyword&gt;&lt;keyword&gt;Female&lt;/keyword&gt;&lt;keyword&gt;Hepatitis Antibodies/analysis&lt;/keyword&gt;&lt;keyword&gt;Hepatitis C/ epidemiology/immunology/transmission&lt;/keyword&gt;&lt;keyword&gt;Hepatitis, Viral, Human/ epidemiology&lt;/keyword&gt;&lt;keyword&gt;Humans&lt;/keyword&gt;&lt;keyword&gt;Male&lt;/keyword&gt;&lt;keyword&gt;Middle Aged&lt;/keyword&gt;&lt;keyword&gt;Pregnancy&lt;/keyword&gt;&lt;keyword&gt;Pregnancy Complications, Infectious/etiology/mortality&lt;/keyword&gt;&lt;keyword&gt;Sewage&lt;/keyword&gt;&lt;keyword&gt;Water Microbiology&lt;/keyword&gt;&lt;keyword&gt;Water Pollution/ adverse effects&lt;/keyword&gt;&lt;/keywords&gt;&lt;dates&gt;&lt;year&gt;1985&lt;/year&gt;&lt;pub-dates&gt;&lt;date&gt;Jul&lt;/date&gt;&lt;/pub-dates&gt;&lt;/dates&gt;&lt;isbn&gt;0146-6615 (Print)&amp;#xD;0146-6615 (Linking)&lt;/isbn&gt;&lt;accession-num&gt;3928807&lt;/accession-num&gt;&lt;urls&gt;&lt;/urls&gt;&lt;remote-database-provider&gt;NLM&lt;/remote-database-provider&gt;&lt;language&gt;eng&lt;/language&gt;&lt;/record&gt;&lt;/Cite&gt;&lt;/EndNote&gt;</w:instrText>
              </w:r>
              <w:r w:rsidRPr="00F96FE5">
                <w:rPr>
                  <w:sz w:val="22"/>
                  <w:szCs w:val="22"/>
                  <w:lang w:eastAsia="ko-KR"/>
                </w:rPr>
                <w:fldChar w:fldCharType="separate"/>
              </w:r>
              <w:r w:rsidR="00D93A55">
                <w:rPr>
                  <w:noProof/>
                  <w:sz w:val="22"/>
                  <w:szCs w:val="22"/>
                  <w:lang w:eastAsia="ko-KR"/>
                </w:rPr>
                <w:t>[16]</w:t>
              </w:r>
              <w:r w:rsidRPr="00F96FE5">
                <w:rPr>
                  <w:sz w:val="22"/>
                  <w:szCs w:val="22"/>
                  <w:lang w:eastAsia="ko-KR"/>
                </w:rPr>
                <w:fldChar w:fldCharType="end"/>
              </w:r>
            </w:hyperlink>
            <w:hyperlink w:anchor="_ENREF_27" w:tooltip="Belabbes, 1985 #266" w:history="1"/>
          </w:p>
        </w:tc>
      </w:tr>
      <w:tr w:rsidR="00C96FC7" w:rsidRPr="00F96FE5" w:rsidTr="00F96FE5">
        <w:trPr>
          <w:trHeight w:val="323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6FC7" w:rsidRPr="00F96FE5" w:rsidRDefault="00C96FC7" w:rsidP="00855B2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sz w:val="22"/>
                <w:szCs w:val="22"/>
                <w:lang w:eastAsia="ko-KR"/>
              </w:rPr>
              <w:t>Botswana</w:t>
            </w:r>
          </w:p>
        </w:tc>
        <w:tc>
          <w:tcPr>
            <w:tcW w:w="3600" w:type="dxa"/>
            <w:vAlign w:val="center"/>
          </w:tcPr>
          <w:p w:rsidR="00C96FC7" w:rsidRPr="00F96FE5" w:rsidRDefault="00C96FC7" w:rsidP="00855B2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rFonts w:hint="eastAsia"/>
                <w:sz w:val="22"/>
                <w:szCs w:val="22"/>
                <w:lang w:eastAsia="ko-KR"/>
              </w:rPr>
              <w:t xml:space="preserve">Jun </w:t>
            </w:r>
            <w:r w:rsidRPr="00F96FE5">
              <w:rPr>
                <w:sz w:val="22"/>
                <w:szCs w:val="22"/>
                <w:lang w:eastAsia="ko-KR"/>
              </w:rPr>
              <w:t>–</w:t>
            </w:r>
            <w:r w:rsidRPr="00F96FE5">
              <w:rPr>
                <w:rFonts w:hint="eastAsia"/>
                <w:sz w:val="22"/>
                <w:szCs w:val="22"/>
                <w:lang w:eastAsia="ko-KR"/>
              </w:rPr>
              <w:t xml:space="preserve"> Dec 1985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C96FC7" w:rsidRPr="00F96FE5" w:rsidRDefault="00C96FC7" w:rsidP="00855B2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C96FC7" w:rsidRPr="00F96FE5" w:rsidRDefault="00C96FC7" w:rsidP="00855B2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rFonts w:hint="eastAsia"/>
                <w:sz w:val="22"/>
                <w:szCs w:val="22"/>
                <w:lang w:eastAsia="ko-KR"/>
              </w:rPr>
              <w:t>&gt;</w:t>
            </w:r>
            <w:r w:rsidRPr="00F96FE5">
              <w:rPr>
                <w:sz w:val="22"/>
                <w:szCs w:val="22"/>
                <w:lang w:eastAsia="ko-KR"/>
              </w:rPr>
              <w:t>1·5</w:t>
            </w:r>
            <w:r w:rsidRPr="00F96FE5">
              <w:rPr>
                <w:rFonts w:hint="eastAsia"/>
                <w:sz w:val="22"/>
                <w:szCs w:val="22"/>
                <w:lang w:eastAsia="ko-KR"/>
              </w:rPr>
              <w:t>%</w:t>
            </w:r>
            <w:r w:rsidRPr="00F96FE5">
              <w:rPr>
                <w:sz w:val="22"/>
                <w:szCs w:val="22"/>
                <w:lang w:eastAsia="ko-KR"/>
              </w:rPr>
              <w:t xml:space="preserve"> (n=273)</w:t>
            </w:r>
          </w:p>
        </w:tc>
        <w:tc>
          <w:tcPr>
            <w:tcW w:w="1080" w:type="dxa"/>
          </w:tcPr>
          <w:p w:rsidR="00C96FC7" w:rsidRPr="00F96FE5" w:rsidRDefault="00524DE7" w:rsidP="00D93A55">
            <w:pPr>
              <w:rPr>
                <w:sz w:val="22"/>
                <w:szCs w:val="22"/>
                <w:lang w:eastAsia="ko-KR"/>
              </w:rPr>
            </w:pPr>
            <w:hyperlink w:anchor="_ENREF_32" w:tooltip="Byskov, 1989 #248" w:history="1">
              <w:r w:rsidRPr="00F96FE5">
                <w:rPr>
                  <w:sz w:val="22"/>
                  <w:szCs w:val="22"/>
                  <w:lang w:eastAsia="ko-KR"/>
                </w:rPr>
                <w:fldChar w:fldCharType="begin"/>
              </w:r>
              <w:r w:rsidR="0035441A">
                <w:rPr>
                  <w:sz w:val="22"/>
                  <w:szCs w:val="22"/>
                  <w:lang w:eastAsia="ko-KR"/>
                </w:rPr>
                <w:instrText xml:space="preserve"> ADDIN EN.CITE &lt;EndNote&gt;&lt;Cite&gt;&lt;Author&gt;Byskov&lt;/Author&gt;&lt;Year&gt;1989&lt;/Year&gt;&lt;RecNum&gt;248&lt;/RecNum&gt;&lt;record&gt;&lt;rec-number&gt;248&lt;/rec-number&gt;&lt;foreign-keys&gt;&lt;key app="EN" db-id="ex00aza9vseasxet2zjv5909vsrv9w9zxez2"&gt;248&lt;/key&gt;&lt;/foreign-keys&gt;&lt;ref-type name="Journal Article"&gt;17&lt;/ref-type&gt;&lt;contributors&gt;&lt;authors&gt;&lt;author&gt;Byskov, J.&lt;/author&gt;&lt;author&gt;Wouters, J. S.&lt;/author&gt;&lt;author&gt;Sathekge, T. J.&lt;/author&gt;&lt;author&gt;Swanepoel, R.&lt;/author&gt;&lt;/authors&gt;&lt;/contributors&gt;&lt;auth-address&gt;Maun Hospital and Regional Health Team, Botswana.&lt;/auth-address&gt;&lt;titles&gt;&lt;title&gt;An outbreak of suspected water-borne epidemic non-A non-B hepatitis in northern Botswana with a high prevalence of hepatitis B carriers and hepatitis delta markers among patients&lt;/title&gt;&lt;secondary-title&gt;Trans R Soc Trop Med Hyg&lt;/secondary-title&gt;&lt;/titles&gt;&lt;periodical&gt;&lt;full-title&gt;Trans R Soc Trop Med Hyg&lt;/full-title&gt;&lt;/periodical&gt;&lt;pages&gt;110-6&lt;/pages&gt;&lt;volume&gt;83&lt;/volume&gt;&lt;number&gt;1&lt;/number&gt;&lt;edition&gt;1989/01/01&lt;/edition&gt;&lt;keywords&gt;&lt;keyword&gt;Adolescent&lt;/keyword&gt;&lt;keyword&gt;Adult&lt;/keyword&gt;&lt;keyword&gt;Alanine Transaminase/blood&lt;/keyword&gt;&lt;keyword&gt;Aspartate Aminotransferases/blood&lt;/keyword&gt;&lt;keyword&gt;Bilirubin/blood&lt;/keyword&gt;&lt;keyword&gt;Botswana&lt;/keyword&gt;&lt;keyword&gt;Disease Outbreaks&lt;/keyword&gt;&lt;keyword&gt;Female&lt;/keyword&gt;&lt;keyword&gt;Hepatitis Antibodies/analysis&lt;/keyword&gt;&lt;keyword&gt;Hepatitis B/ immunology&lt;/keyword&gt;&lt;keyword&gt;Hepatitis B Antigens/analysis&lt;/keyword&gt;&lt;keyword&gt;Hepatitis B Surface Antigens/analysis&lt;/keyword&gt;&lt;keyword&gt;Hepatitis C/ epidemiology/immunology&lt;/keyword&gt;&lt;keyword&gt;Hepatitis D/ immunology&lt;/keyword&gt;&lt;keyword&gt;Hepatitis, Viral, Human/ epidemiology&lt;/keyword&gt;&lt;keyword&gt;Humans&lt;/keyword&gt;&lt;keyword&gt;Male&lt;/keyword&gt;&lt;keyword&gt;Water Microbiology&lt;/keyword&gt;&lt;/keywords&gt;&lt;dates&gt;&lt;year&gt;1989&lt;/year&gt;&lt;pub-dates&gt;&lt;date&gt;Jan-Feb&lt;/date&gt;&lt;/pub-dates&gt;&lt;/dates&gt;&lt;isbn&gt;0035-9203 (Print)&amp;#xD;0035-9203 (Linking)&lt;/isbn&gt;&lt;accession-num&gt;2513670&lt;/accession-num&gt;&lt;urls&gt;&lt;/urls&gt;&lt;remote-database-provider&gt;NLM&lt;/remote-database-provider&gt;&lt;language&gt;eng&lt;/language&gt;&lt;/record&gt;&lt;/Cite&gt;&lt;/EndNote&gt;</w:instrText>
              </w:r>
              <w:r w:rsidRPr="00F96FE5">
                <w:rPr>
                  <w:sz w:val="22"/>
                  <w:szCs w:val="22"/>
                  <w:lang w:eastAsia="ko-KR"/>
                </w:rPr>
                <w:fldChar w:fldCharType="separate"/>
              </w:r>
              <w:r w:rsidR="00D93A55">
                <w:rPr>
                  <w:noProof/>
                  <w:sz w:val="22"/>
                  <w:szCs w:val="22"/>
                  <w:lang w:eastAsia="ko-KR"/>
                </w:rPr>
                <w:t>[17]</w:t>
              </w:r>
              <w:r w:rsidRPr="00F96FE5">
                <w:rPr>
                  <w:sz w:val="22"/>
                  <w:szCs w:val="22"/>
                  <w:lang w:eastAsia="ko-KR"/>
                </w:rPr>
                <w:fldChar w:fldCharType="end"/>
              </w:r>
            </w:hyperlink>
          </w:p>
        </w:tc>
      </w:tr>
      <w:tr w:rsidR="00F96FE5" w:rsidRPr="00F96FE5" w:rsidTr="00F96FE5">
        <w:trPr>
          <w:trHeight w:val="323"/>
        </w:trPr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:rsidR="00F96FE5" w:rsidRPr="00F96FE5" w:rsidRDefault="00F96FE5" w:rsidP="00855B2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rFonts w:hint="eastAsia"/>
                <w:sz w:val="22"/>
                <w:szCs w:val="22"/>
                <w:lang w:eastAsia="ko-KR"/>
              </w:rPr>
              <w:t>Libya</w:t>
            </w:r>
          </w:p>
        </w:tc>
        <w:tc>
          <w:tcPr>
            <w:tcW w:w="3600" w:type="dxa"/>
            <w:vAlign w:val="center"/>
          </w:tcPr>
          <w:p w:rsidR="00F96FE5" w:rsidRPr="00F96FE5" w:rsidRDefault="00F96FE5" w:rsidP="00855B2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rFonts w:hint="eastAsia"/>
                <w:sz w:val="22"/>
                <w:szCs w:val="22"/>
                <w:lang w:eastAsia="ko-KR"/>
              </w:rPr>
              <w:t>1975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F96FE5" w:rsidRPr="00F96FE5" w:rsidRDefault="00F96FE5" w:rsidP="00F96FE5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rFonts w:hint="eastAsia"/>
                <w:sz w:val="22"/>
                <w:szCs w:val="22"/>
                <w:lang w:eastAsia="ko-KR"/>
              </w:rPr>
              <w:t>13% (n=293)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F96FE5" w:rsidRPr="00F96FE5" w:rsidRDefault="00F96FE5" w:rsidP="00855B2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rFonts w:hint="eastAsia"/>
                <w:sz w:val="22"/>
                <w:szCs w:val="22"/>
                <w:lang w:eastAsia="ko-KR"/>
              </w:rPr>
              <w:t>4.8% (n=922)</w:t>
            </w:r>
          </w:p>
        </w:tc>
        <w:tc>
          <w:tcPr>
            <w:tcW w:w="1080" w:type="dxa"/>
          </w:tcPr>
          <w:p w:rsidR="00F96FE5" w:rsidRPr="00F96FE5" w:rsidRDefault="00524DE7" w:rsidP="00D93A55">
            <w:pPr>
              <w:rPr>
                <w:sz w:val="22"/>
                <w:szCs w:val="22"/>
              </w:rPr>
            </w:pPr>
            <w:r w:rsidRPr="00F96FE5">
              <w:rPr>
                <w:sz w:val="22"/>
                <w:szCs w:val="22"/>
              </w:rPr>
              <w:fldChar w:fldCharType="begin">
                <w:fldData xml:space="preserve">PEVuZE5vdGU+PENpdGU+PEF1dGhvcj5DaHJpc3RpZTwvQXV0aG9yPjxZZWFyPjE5NzY8L1llYXI+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</w:fldData>
              </w:fldChar>
            </w:r>
            <w:r w:rsidR="0035441A"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DaHJpc3RpZTwvQXV0aG9yPjxZZWFyPjE5NzY8L1llYXI+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</w:fldData>
              </w:fldChar>
            </w:r>
            <w:r w:rsidR="0035441A"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 w:rsidRPr="00F96FE5">
              <w:rPr>
                <w:sz w:val="22"/>
                <w:szCs w:val="22"/>
              </w:rPr>
            </w:r>
            <w:r w:rsidRPr="00F96FE5">
              <w:rPr>
                <w:sz w:val="22"/>
                <w:szCs w:val="22"/>
              </w:rPr>
              <w:fldChar w:fldCharType="separate"/>
            </w:r>
            <w:r w:rsidR="00D93A55">
              <w:rPr>
                <w:noProof/>
                <w:sz w:val="22"/>
                <w:szCs w:val="22"/>
              </w:rPr>
              <w:t>[20]</w:t>
            </w:r>
            <w:r w:rsidRPr="00F96FE5">
              <w:rPr>
                <w:sz w:val="22"/>
                <w:szCs w:val="22"/>
              </w:rPr>
              <w:fldChar w:fldCharType="end"/>
            </w:r>
          </w:p>
        </w:tc>
      </w:tr>
      <w:tr w:rsidR="00F96FE5" w:rsidRPr="00F96FE5" w:rsidTr="00F96FE5">
        <w:trPr>
          <w:trHeight w:val="323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</w:tcPr>
          <w:p w:rsidR="00F96FE5" w:rsidRPr="00F96FE5" w:rsidRDefault="00F96FE5" w:rsidP="00855B20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3600" w:type="dxa"/>
            <w:vAlign w:val="center"/>
          </w:tcPr>
          <w:p w:rsidR="00F96FE5" w:rsidRPr="00F96FE5" w:rsidRDefault="00401D68" w:rsidP="00401D68">
            <w:pPr>
              <w:rPr>
                <w:sz w:val="22"/>
                <w:szCs w:val="22"/>
                <w:lang w:eastAsia="ko-KR"/>
              </w:rPr>
            </w:pPr>
            <w:r w:rsidRPr="00401D68">
              <w:rPr>
                <w:sz w:val="22"/>
                <w:szCs w:val="22"/>
                <w:lang w:eastAsia="ko-KR"/>
              </w:rPr>
              <w:t>Dec1979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-</w:t>
            </w:r>
            <w:r w:rsidRPr="00401D68">
              <w:rPr>
                <w:sz w:val="22"/>
                <w:szCs w:val="22"/>
                <w:lang w:eastAsia="ko-KR"/>
              </w:rPr>
              <w:t xml:space="preserve"> Apr198</w:t>
            </w:r>
            <w:r>
              <w:rPr>
                <w:rFonts w:hint="eastAsia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F96FE5" w:rsidRPr="00F96FE5" w:rsidRDefault="00401D68" w:rsidP="00F96FE5">
            <w:pPr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4.7% (n=43)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F96FE5" w:rsidRPr="00F96FE5" w:rsidRDefault="00401D68" w:rsidP="00855B20">
            <w:pPr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1080" w:type="dxa"/>
          </w:tcPr>
          <w:p w:rsidR="00F96FE5" w:rsidRPr="00F96FE5" w:rsidRDefault="00524DE7" w:rsidP="00D93A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35441A">
              <w:rPr>
                <w:sz w:val="22"/>
                <w:szCs w:val="22"/>
              </w:rPr>
              <w:instrText xml:space="preserve"> ADDIN EN.CITE &lt;EndNote&gt;&lt;Cite&gt;&lt;Author&gt;Gebreel&lt;/Author&gt;&lt;Year&gt;1983&lt;/Year&gt;&lt;RecNum&gt;465&lt;/RecNum&gt;&lt;record&gt;&lt;rec-number&gt;465&lt;/rec-number&gt;&lt;foreign-keys&gt;&lt;key app="EN" db-id="ex00aza9vseasxet2zjv5909vsrv9w9zxez2"&gt;465&lt;/key&gt;&lt;/foreign-keys&gt;&lt;ref-type name="Journal Article"&gt;17&lt;/ref-type&gt;&lt;contributors&gt;&lt;authors&gt;&lt;author&gt;Gebreel, A. O.&lt;/author&gt;&lt;author&gt;Dane, D. S.&lt;/author&gt;&lt;/authors&gt;&lt;/contributors&gt;&lt;titles&gt;&lt;title&gt;Hepatitis in pregnancy in Libya&lt;/title&gt;&lt;secondary-title&gt;Ann Trop Med Parasitol&lt;/secondary-title&gt;&lt;/titles&gt;&lt;periodical&gt;&lt;full-title&gt;Ann Trop Med Parasitol&lt;/full-title&gt;&lt;/periodical&gt;&lt;pages&gt;321-2&lt;/pages&gt;&lt;volume&gt;77&lt;/volume&gt;&lt;number&gt;3&lt;/number&gt;&lt;edition&gt;1983/06/01&lt;/edition&gt;&lt;keywords&gt;&lt;keyword&gt;Female&lt;/keyword&gt;&lt;keyword&gt;Hepatitis B/epidemiology&lt;/keyword&gt;&lt;keyword&gt;Hepatitis C/epidemiology&lt;/keyword&gt;&lt;keyword&gt;Hepatitis, Viral, Human/*epidemiology&lt;/keyword&gt;&lt;keyword&gt;Humans&lt;/keyword&gt;&lt;keyword&gt;Libya&lt;/keyword&gt;&lt;keyword&gt;Pregnancy&lt;/keyword&gt;&lt;keyword&gt;Pregnancy Complications, Infectious/*epidemiology&lt;/keyword&gt;&lt;/keywords&gt;&lt;dates&gt;&lt;year&gt;1983&lt;/year&gt;&lt;pub-dates&gt;&lt;date&gt;Jun&lt;/date&gt;&lt;/pub-dates&gt;&lt;/dates&gt;&lt;isbn&gt;0003-4983 (Print)&amp;#xD;0003-4983 (Linking)&lt;/isbn&gt;&lt;accession-num&gt;6414390&lt;/accession-num&gt;&lt;urls&gt;&lt;related-urls&gt;&lt;url&gt;http://www.ncbi.nlm.nih.gov/entrez/query.fcgi?cmd=Retrieve&amp;amp;db=PubMed&amp;amp;dopt=Citation&amp;amp;list_uids=6414390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D93A55">
              <w:rPr>
                <w:noProof/>
                <w:sz w:val="22"/>
                <w:szCs w:val="22"/>
              </w:rPr>
              <w:t>[21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96FC7" w:rsidRPr="00F96FE5" w:rsidTr="00C96FC7">
        <w:trPr>
          <w:trHeight w:val="323"/>
        </w:trPr>
        <w:tc>
          <w:tcPr>
            <w:tcW w:w="1350" w:type="dxa"/>
            <w:shd w:val="clear" w:color="auto" w:fill="auto"/>
            <w:vAlign w:val="center"/>
          </w:tcPr>
          <w:p w:rsidR="00C96FC7" w:rsidRPr="00F96FE5" w:rsidRDefault="00C96FC7" w:rsidP="00FA195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rFonts w:hint="eastAsia"/>
                <w:sz w:val="22"/>
                <w:szCs w:val="22"/>
                <w:lang w:eastAsia="ko-KR"/>
              </w:rPr>
              <w:t>Morocco</w:t>
            </w:r>
          </w:p>
        </w:tc>
        <w:tc>
          <w:tcPr>
            <w:tcW w:w="3600" w:type="dxa"/>
            <w:vAlign w:val="center"/>
          </w:tcPr>
          <w:p w:rsidR="00C96FC7" w:rsidRPr="00F96FE5" w:rsidRDefault="00C96FC7" w:rsidP="00FA195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rFonts w:hint="eastAsia"/>
                <w:sz w:val="22"/>
                <w:szCs w:val="22"/>
                <w:lang w:eastAsia="ko-KR"/>
              </w:rPr>
              <w:t xml:space="preserve">1983 </w:t>
            </w:r>
            <w:r w:rsidRPr="00F96FE5">
              <w:rPr>
                <w:sz w:val="22"/>
                <w:szCs w:val="22"/>
                <w:lang w:eastAsia="ko-KR"/>
              </w:rPr>
              <w:t>–</w:t>
            </w:r>
            <w:r w:rsidRPr="00F96FE5">
              <w:rPr>
                <w:rFonts w:hint="eastAsia"/>
                <w:sz w:val="22"/>
                <w:szCs w:val="22"/>
                <w:lang w:eastAsia="ko-KR"/>
              </w:rPr>
              <w:t xml:space="preserve"> 6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C96FC7" w:rsidRPr="00F96FE5" w:rsidRDefault="00C96FC7" w:rsidP="00C96FC7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C96FC7" w:rsidRPr="00F96FE5" w:rsidRDefault="00C96FC7" w:rsidP="00FA195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rFonts w:hint="eastAsia"/>
                <w:sz w:val="22"/>
                <w:szCs w:val="22"/>
                <w:lang w:eastAsia="ko-KR"/>
              </w:rPr>
              <w:t>12</w:t>
            </w:r>
            <w:r w:rsidRPr="00F96FE5">
              <w:rPr>
                <w:sz w:val="22"/>
                <w:szCs w:val="22"/>
                <w:lang w:eastAsia="ko-KR"/>
              </w:rPr>
              <w:t>·</w:t>
            </w:r>
            <w:r w:rsidRPr="00F96FE5">
              <w:rPr>
                <w:rFonts w:hint="eastAsia"/>
                <w:sz w:val="22"/>
                <w:szCs w:val="22"/>
                <w:lang w:eastAsia="ko-KR"/>
              </w:rPr>
              <w:t>6% (n=103)</w:t>
            </w:r>
          </w:p>
        </w:tc>
        <w:tc>
          <w:tcPr>
            <w:tcW w:w="1080" w:type="dxa"/>
          </w:tcPr>
          <w:p w:rsidR="00C96FC7" w:rsidRPr="00F96FE5" w:rsidRDefault="00524DE7" w:rsidP="00D93A55">
            <w:pPr>
              <w:rPr>
                <w:sz w:val="22"/>
                <w:szCs w:val="22"/>
                <w:lang w:eastAsia="ko-KR"/>
              </w:rPr>
            </w:pPr>
            <w:hyperlink w:anchor="_ENREF_90" w:tooltip="Rioche, 1991 #235" w:history="1">
              <w:r w:rsidRPr="00F96FE5">
                <w:rPr>
                  <w:sz w:val="22"/>
                  <w:szCs w:val="22"/>
                  <w:lang w:eastAsia="ko-KR"/>
                </w:rPr>
                <w:fldChar w:fldCharType="begin"/>
              </w:r>
              <w:r w:rsidR="0035441A">
                <w:rPr>
                  <w:sz w:val="22"/>
                  <w:szCs w:val="22"/>
                  <w:lang w:eastAsia="ko-KR"/>
                </w:rPr>
                <w:instrText xml:space="preserve"> ADDIN EN.CITE &lt;EndNote&gt;&lt;Cite&gt;&lt;Author&gt;Rioche&lt;/Author&gt;&lt;Year&gt;1991&lt;/Year&gt;&lt;RecNum&gt;235&lt;/RecNum&gt;&lt;record&gt;&lt;rec-number&gt;235&lt;/rec-number&gt;&lt;foreign-keys&gt;&lt;key app="EN" db-id="ex00aza9vseasxet2zjv5909vsrv9w9zxez2"&gt;235&lt;/key&gt;&lt;/foreign-keys&gt;&lt;ref-type name="Journal Article"&gt;17&lt;/ref-type&gt;&lt;contributors&gt;&lt;authors&gt;&lt;author&gt;Rioche, M.&lt;/author&gt;&lt;author&gt;Himmich, H.&lt;/author&gt;&lt;author&gt;Cherkaoui, A.&lt;/author&gt;&lt;author&gt;Mourid, A.&lt;/author&gt;&lt;author&gt;Dubreuil, P.&lt;/author&gt;&lt;author&gt;Zahraoui, M.&lt;/author&gt;&lt;author&gt;Pillot, J.&lt;/author&gt;&lt;/authors&gt;&lt;/contributors&gt;&lt;auth-address&gt;Institut Pasteur du Maroc, Casablanca.&lt;/auth-address&gt;&lt;titles&gt;&lt;title&gt;[High incidence of sporadic non-A, non-B hepatitis in Morocco: epidemiologic study]&lt;/title&gt;&lt;secondary-title&gt;Bull Soc Pathol Exot&lt;/secondary-title&gt;&lt;/titles&gt;&lt;periodical&gt;&lt;full-title&gt;Bull Soc Pathol Exot&lt;/full-title&gt;&lt;/periodical&gt;&lt;pages&gt;117-27&lt;/pages&gt;&lt;volume&gt;84&lt;/volume&gt;&lt;number&gt;2&lt;/number&gt;&lt;edition&gt;1991/01/01&lt;/edition&gt;&lt;keywords&gt;&lt;keyword&gt;Adolescent&lt;/keyword&gt;&lt;keyword&gt;Adult&lt;/keyword&gt;&lt;keyword&gt;Aged&lt;/keyword&gt;&lt;keyword&gt;Female&lt;/keyword&gt;&lt;keyword&gt;Hepacivirus/immunology&lt;/keyword&gt;&lt;keyword&gt;Hepatitis Antibodies/immunology&lt;/keyword&gt;&lt;keyword&gt;Hepatitis C/ epidemiology/immunology&lt;/keyword&gt;&lt;keyword&gt;Hepatitis E/ epidemiology/immunology&lt;/keyword&gt;&lt;keyword&gt;Hepatitis E virus/immunology&lt;/keyword&gt;&lt;keyword&gt;Humans&lt;/keyword&gt;&lt;keyword&gt;Male&lt;/keyword&gt;&lt;keyword&gt;Middle Aged&lt;/keyword&gt;&lt;/keywords&gt;&lt;dates&gt;&lt;year&gt;1991&lt;/year&gt;&lt;/dates&gt;&lt;orig-pub&gt;Forte incidence des hepatites non-A, non-B sporadiques au Maroc: etude epidemiologique.&lt;/orig-pub&gt;&lt;isbn&gt;0037-9085 (Print)&amp;#xD;0037-9085 (Linking)&lt;/isbn&gt;&lt;accession-num&gt;1655298&lt;/accession-num&gt;&lt;urls&gt;&lt;/urls&gt;&lt;remote-database-provider&gt;NLM&lt;/remote-database-provider&gt;&lt;language&gt;fre&lt;/language&gt;&lt;/record&gt;&lt;/Cite&gt;&lt;/EndNote&gt;</w:instrText>
              </w:r>
              <w:r w:rsidRPr="00F96FE5">
                <w:rPr>
                  <w:sz w:val="22"/>
                  <w:szCs w:val="22"/>
                  <w:lang w:eastAsia="ko-KR"/>
                </w:rPr>
                <w:fldChar w:fldCharType="separate"/>
              </w:r>
              <w:r w:rsidR="00D93A55">
                <w:rPr>
                  <w:noProof/>
                  <w:sz w:val="22"/>
                  <w:szCs w:val="22"/>
                  <w:lang w:eastAsia="ko-KR"/>
                </w:rPr>
                <w:t>[9]</w:t>
              </w:r>
              <w:r w:rsidRPr="00F96FE5">
                <w:rPr>
                  <w:sz w:val="22"/>
                  <w:szCs w:val="22"/>
                  <w:lang w:eastAsia="ko-KR"/>
                </w:rPr>
                <w:fldChar w:fldCharType="end"/>
              </w:r>
            </w:hyperlink>
          </w:p>
        </w:tc>
      </w:tr>
      <w:tr w:rsidR="00C96FC7" w:rsidRPr="00F96FE5" w:rsidTr="00C96FC7">
        <w:trPr>
          <w:trHeight w:val="323"/>
        </w:trPr>
        <w:tc>
          <w:tcPr>
            <w:tcW w:w="1350" w:type="dxa"/>
            <w:shd w:val="clear" w:color="auto" w:fill="auto"/>
            <w:vAlign w:val="center"/>
          </w:tcPr>
          <w:p w:rsidR="00C96FC7" w:rsidRPr="00F96FE5" w:rsidRDefault="00C96FC7" w:rsidP="00FA195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sz w:val="22"/>
                <w:szCs w:val="22"/>
                <w:lang w:eastAsia="ko-KR"/>
              </w:rPr>
              <w:t>Somalia</w:t>
            </w:r>
          </w:p>
        </w:tc>
        <w:tc>
          <w:tcPr>
            <w:tcW w:w="3600" w:type="dxa"/>
            <w:vAlign w:val="center"/>
          </w:tcPr>
          <w:p w:rsidR="00C96FC7" w:rsidRPr="00F96FE5" w:rsidRDefault="00C96FC7" w:rsidP="00FA195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rFonts w:hint="eastAsia"/>
                <w:sz w:val="22"/>
                <w:szCs w:val="22"/>
                <w:lang w:eastAsia="ko-KR"/>
              </w:rPr>
              <w:t xml:space="preserve">Jan1985 </w:t>
            </w:r>
            <w:r w:rsidRPr="00F96FE5">
              <w:rPr>
                <w:sz w:val="22"/>
                <w:szCs w:val="22"/>
                <w:lang w:eastAsia="ko-KR"/>
              </w:rPr>
              <w:t>–</w:t>
            </w:r>
            <w:r w:rsidRPr="00F96FE5">
              <w:rPr>
                <w:rFonts w:hint="eastAsia"/>
                <w:sz w:val="22"/>
                <w:szCs w:val="22"/>
                <w:lang w:eastAsia="ko-KR"/>
              </w:rPr>
              <w:t xml:space="preserve"> Sep 1986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C96FC7" w:rsidRPr="00F96FE5" w:rsidRDefault="00C96FC7" w:rsidP="00FA195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sz w:val="22"/>
                <w:szCs w:val="22"/>
                <w:lang w:eastAsia="ko-KR"/>
              </w:rPr>
              <w:t>17·3</w:t>
            </w:r>
            <w:r w:rsidRPr="00F96FE5">
              <w:rPr>
                <w:rFonts w:hint="eastAsia"/>
                <w:sz w:val="22"/>
                <w:szCs w:val="22"/>
                <w:lang w:eastAsia="ko-KR"/>
              </w:rPr>
              <w:t>% (n=NA)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C96FC7" w:rsidRPr="00F96FE5" w:rsidRDefault="00C96FC7" w:rsidP="00FA195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sz w:val="22"/>
                <w:szCs w:val="22"/>
                <w:lang w:eastAsia="ko-KR"/>
              </w:rPr>
              <w:t xml:space="preserve">4·2 </w:t>
            </w:r>
            <w:r w:rsidRPr="00F96FE5">
              <w:rPr>
                <w:rFonts w:hint="eastAsia"/>
                <w:sz w:val="22"/>
                <w:szCs w:val="22"/>
                <w:lang w:eastAsia="ko-KR"/>
              </w:rPr>
              <w:t xml:space="preserve">% </w:t>
            </w:r>
            <w:r w:rsidRPr="00F96FE5">
              <w:rPr>
                <w:sz w:val="22"/>
                <w:szCs w:val="22"/>
                <w:lang w:eastAsia="ko-KR"/>
              </w:rPr>
              <w:t>(n=2087)</w:t>
            </w:r>
          </w:p>
        </w:tc>
        <w:tc>
          <w:tcPr>
            <w:tcW w:w="1080" w:type="dxa"/>
          </w:tcPr>
          <w:p w:rsidR="00C96FC7" w:rsidRPr="00F96FE5" w:rsidRDefault="00524DE7" w:rsidP="00D93A55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sz w:val="22"/>
                <w:szCs w:val="22"/>
                <w:lang w:eastAsia="ko-KR"/>
              </w:rPr>
              <w:fldChar w:fldCharType="begin">
                <w:fldData xml:space="preserve">PEVuZE5vdGU+PENpdGU+PFllYXI+MTk4NzwvWWVhcj48UmVjTnVtPjI1NzwvUmVjTnVtPjxyZWNv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</w:fldData>
              </w:fldChar>
            </w:r>
            <w:r w:rsidR="0035441A">
              <w:rPr>
                <w:sz w:val="22"/>
                <w:szCs w:val="22"/>
                <w:lang w:eastAsia="ko-KR"/>
              </w:rPr>
              <w:instrText xml:space="preserve"> ADDIN EN.CITE </w:instrText>
            </w:r>
            <w:r>
              <w:rPr>
                <w:sz w:val="22"/>
                <w:szCs w:val="22"/>
                <w:lang w:eastAsia="ko-KR"/>
              </w:rPr>
              <w:fldChar w:fldCharType="begin">
                <w:fldData xml:space="preserve">PEVuZE5vdGU+PENpdGU+PFllYXI+MTk4NzwvWWVhcj48UmVjTnVtPjI1NzwvUmVjTnVtPjxyZWNv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</w:fldData>
              </w:fldChar>
            </w:r>
            <w:r w:rsidR="0035441A">
              <w:rPr>
                <w:sz w:val="22"/>
                <w:szCs w:val="22"/>
                <w:lang w:eastAsia="ko-KR"/>
              </w:rPr>
              <w:instrText xml:space="preserve"> ADDIN EN.CITE.DATA </w:instrText>
            </w:r>
            <w:r>
              <w:rPr>
                <w:sz w:val="22"/>
                <w:szCs w:val="22"/>
                <w:lang w:eastAsia="ko-KR"/>
              </w:rPr>
            </w:r>
            <w:r>
              <w:rPr>
                <w:sz w:val="22"/>
                <w:szCs w:val="22"/>
                <w:lang w:eastAsia="ko-KR"/>
              </w:rPr>
              <w:fldChar w:fldCharType="end"/>
            </w:r>
            <w:r w:rsidRPr="00F96FE5">
              <w:rPr>
                <w:sz w:val="22"/>
                <w:szCs w:val="22"/>
                <w:lang w:eastAsia="ko-KR"/>
              </w:rPr>
            </w:r>
            <w:r w:rsidRPr="00F96FE5">
              <w:rPr>
                <w:sz w:val="22"/>
                <w:szCs w:val="22"/>
                <w:lang w:eastAsia="ko-KR"/>
              </w:rPr>
              <w:fldChar w:fldCharType="separate"/>
            </w:r>
            <w:r w:rsidR="00D93A55">
              <w:rPr>
                <w:noProof/>
                <w:sz w:val="22"/>
                <w:szCs w:val="22"/>
                <w:lang w:eastAsia="ko-KR"/>
              </w:rPr>
              <w:t>[19, 22]</w:t>
            </w:r>
            <w:r w:rsidRPr="00F96FE5">
              <w:rPr>
                <w:sz w:val="22"/>
                <w:szCs w:val="22"/>
                <w:lang w:eastAsia="ko-KR"/>
              </w:rPr>
              <w:fldChar w:fldCharType="end"/>
            </w:r>
          </w:p>
        </w:tc>
      </w:tr>
      <w:tr w:rsidR="00C96FC7" w:rsidRPr="00F96FE5" w:rsidTr="00C96FC7">
        <w:trPr>
          <w:trHeight w:val="323"/>
        </w:trPr>
        <w:tc>
          <w:tcPr>
            <w:tcW w:w="1350" w:type="dxa"/>
            <w:shd w:val="clear" w:color="auto" w:fill="auto"/>
            <w:vAlign w:val="center"/>
          </w:tcPr>
          <w:p w:rsidR="00C96FC7" w:rsidRPr="00F96FE5" w:rsidRDefault="00C96FC7" w:rsidP="00FA195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sz w:val="22"/>
                <w:szCs w:val="22"/>
                <w:lang w:eastAsia="ko-KR"/>
              </w:rPr>
              <w:t>Sudan</w:t>
            </w:r>
          </w:p>
        </w:tc>
        <w:tc>
          <w:tcPr>
            <w:tcW w:w="3600" w:type="dxa"/>
            <w:vAlign w:val="center"/>
          </w:tcPr>
          <w:p w:rsidR="00C96FC7" w:rsidRPr="00F96FE5" w:rsidRDefault="00C96FC7" w:rsidP="00FA195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rFonts w:hint="eastAsia"/>
                <w:sz w:val="22"/>
                <w:szCs w:val="22"/>
                <w:lang w:eastAsia="ko-KR"/>
              </w:rPr>
              <w:t xml:space="preserve">Jun </w:t>
            </w:r>
            <w:r w:rsidRPr="00F96FE5">
              <w:rPr>
                <w:sz w:val="22"/>
                <w:szCs w:val="22"/>
                <w:lang w:eastAsia="ko-KR"/>
              </w:rPr>
              <w:t>–</w:t>
            </w:r>
            <w:r w:rsidRPr="00F96FE5">
              <w:rPr>
                <w:rFonts w:hint="eastAsia"/>
                <w:sz w:val="22"/>
                <w:szCs w:val="22"/>
                <w:lang w:eastAsia="ko-KR"/>
              </w:rPr>
              <w:t xml:space="preserve"> Oct 1985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C96FC7" w:rsidRPr="00F96FE5" w:rsidRDefault="00C96FC7" w:rsidP="00FA195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C96FC7" w:rsidRPr="00F96FE5" w:rsidRDefault="00C96FC7" w:rsidP="00FA1950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sz w:val="22"/>
                <w:szCs w:val="22"/>
                <w:lang w:eastAsia="ko-KR"/>
              </w:rPr>
              <w:t>3·1</w:t>
            </w:r>
            <w:r w:rsidRPr="00F96FE5">
              <w:rPr>
                <w:rFonts w:hint="eastAsia"/>
                <w:sz w:val="22"/>
                <w:szCs w:val="22"/>
                <w:lang w:eastAsia="ko-KR"/>
              </w:rPr>
              <w:t>% (n=NA)</w:t>
            </w:r>
          </w:p>
        </w:tc>
        <w:tc>
          <w:tcPr>
            <w:tcW w:w="1080" w:type="dxa"/>
          </w:tcPr>
          <w:p w:rsidR="00C96FC7" w:rsidRPr="00F96FE5" w:rsidRDefault="00524DE7" w:rsidP="00D93A55">
            <w:pPr>
              <w:rPr>
                <w:sz w:val="22"/>
                <w:szCs w:val="22"/>
                <w:lang w:eastAsia="ko-KR"/>
              </w:rPr>
            </w:pPr>
            <w:r w:rsidRPr="00F96FE5">
              <w:rPr>
                <w:sz w:val="22"/>
                <w:szCs w:val="22"/>
                <w:lang w:eastAsia="ko-KR"/>
              </w:rPr>
              <w:fldChar w:fldCharType="begin"/>
            </w:r>
            <w:r w:rsidR="0035441A">
              <w:rPr>
                <w:sz w:val="22"/>
                <w:szCs w:val="22"/>
                <w:lang w:eastAsia="ko-KR"/>
              </w:rPr>
              <w:instrText xml:space="preserve"> ADDIN EN.CITE &lt;EndNote&gt;&lt;Cite&gt;&lt;Author&gt;Centers for Disease Control and Prevention&lt;/Author&gt;&lt;Year&gt;1987&lt;/Year&gt;&lt;RecNum&gt;257&lt;/RecNum&gt;&lt;record&gt;&lt;rec-number&gt;257&lt;/rec-number&gt;&lt;foreign-keys&gt;&lt;key app="EN" db-id="ex00aza9vseasxet2zjv5909vsrv9w9zxez2"&gt;257&lt;/key&gt;&lt;/foreign-keys&gt;&lt;ref-type name="Journal Article"&gt;17&lt;/ref-type&gt;&lt;contributors&gt;&lt;authors&gt;&lt;author&gt;Centers for Disease Control and Prevention,&lt;/author&gt;&lt;/authors&gt;&lt;/contributors&gt;&lt;titles&gt;&lt;title&gt;Enterically transmitted non-A, non-B hepatitis--East Africa&lt;/title&gt;&lt;secondary-title&gt;MMWR Morb Mortal Wkly Rep&lt;/secondary-title&gt;&lt;/titles&gt;&lt;periodical&gt;&lt;full-title&gt;MMWR Morb Mortal Wkly Rep&lt;/full-title&gt;&lt;/periodical&gt;&lt;pages&gt;241-4&lt;/pages&gt;&lt;volume&gt;36&lt;/volume&gt;&lt;number&gt;16&lt;/number&gt;&lt;edition&gt;1987/05/01&lt;/edition&gt;&lt;keywords&gt;&lt;keyword&gt;Adult&lt;/keyword&gt;&lt;keyword&gt;Child&lt;/keyword&gt;&lt;keyword&gt;Disease Outbreaks&lt;/keyword&gt;&lt;keyword&gt;Ethiopia/ethnology&lt;/keyword&gt;&lt;keyword&gt;Feces/microbiology&lt;/keyword&gt;&lt;keyword&gt;Female&lt;/keyword&gt;&lt;keyword&gt;Hepatitis C/ epidemiology/mortality/transmission&lt;/keyword&gt;&lt;keyword&gt;Hepatitis, Viral, Human/ epidemiology&lt;/keyword&gt;&lt;keyword&gt;Humans&lt;/keyword&gt;&lt;keyword&gt;Male&lt;/keyword&gt;&lt;keyword&gt;Pregnancy&lt;/keyword&gt;&lt;keyword&gt;Pregnancy Complications, Infectious/epidemiology/mortality&lt;/keyword&gt;&lt;keyword&gt;Refugees&lt;/keyword&gt;&lt;keyword&gt;Somalia&lt;/keyword&gt;&lt;keyword&gt;Sudan&lt;/keyword&gt;&lt;/keywords&gt;&lt;dates&gt;&lt;year&gt;1987&lt;/year&gt;&lt;pub-dates&gt;&lt;date&gt;May 1&lt;/date&gt;&lt;/pub-dates&gt;&lt;/dates&gt;&lt;isbn&gt;0149-2195 (Print)&amp;#xD;0149-2195 (Linking)&lt;/isbn&gt;&lt;accession-num&gt;3104762&lt;/accession-num&gt;&lt;urls&gt;&lt;/urls&gt;&lt;remote-database-provider&gt;NLM&lt;/remote-database-provider&gt;&lt;language&gt;eng&lt;/language&gt;&lt;/record&gt;&lt;/Cite&gt;&lt;/EndNote&gt;</w:instrText>
            </w:r>
            <w:r w:rsidRPr="00F96FE5">
              <w:rPr>
                <w:sz w:val="22"/>
                <w:szCs w:val="22"/>
                <w:lang w:eastAsia="ko-KR"/>
              </w:rPr>
              <w:fldChar w:fldCharType="separate"/>
            </w:r>
            <w:r w:rsidR="00D93A55">
              <w:rPr>
                <w:noProof/>
                <w:sz w:val="22"/>
                <w:szCs w:val="22"/>
                <w:lang w:eastAsia="ko-KR"/>
              </w:rPr>
              <w:t>[19]</w:t>
            </w:r>
            <w:r w:rsidRPr="00F96FE5">
              <w:rPr>
                <w:sz w:val="22"/>
                <w:szCs w:val="22"/>
                <w:lang w:eastAsia="ko-KR"/>
              </w:rPr>
              <w:fldChar w:fldCharType="end"/>
            </w:r>
          </w:p>
        </w:tc>
      </w:tr>
    </w:tbl>
    <w:p w:rsidR="00DB239F" w:rsidRPr="00FA1950" w:rsidRDefault="00B078B5" w:rsidP="00FA1950">
      <w:pPr>
        <w:spacing w:line="480" w:lineRule="auto"/>
        <w:rPr>
          <w:sz w:val="22"/>
          <w:szCs w:val="22"/>
          <w:lang w:eastAsia="ko-KR"/>
        </w:rPr>
      </w:pPr>
      <w:proofErr w:type="spellStart"/>
      <w:r w:rsidRPr="00FA1950">
        <w:rPr>
          <w:rFonts w:hint="eastAsia"/>
          <w:sz w:val="22"/>
          <w:szCs w:val="22"/>
          <w:vertAlign w:val="superscript"/>
          <w:lang w:eastAsia="ko-KR"/>
        </w:rPr>
        <w:t>a</w:t>
      </w:r>
      <w:r w:rsidR="00430ED1" w:rsidRPr="00FA1950">
        <w:rPr>
          <w:rFonts w:hint="eastAsia"/>
          <w:sz w:val="22"/>
          <w:szCs w:val="22"/>
          <w:lang w:eastAsia="ko-KR"/>
        </w:rPr>
        <w:t>Not</w:t>
      </w:r>
      <w:proofErr w:type="spellEnd"/>
      <w:r w:rsidR="00430ED1" w:rsidRPr="00FA1950">
        <w:rPr>
          <w:rFonts w:hint="eastAsia"/>
          <w:sz w:val="22"/>
          <w:szCs w:val="22"/>
          <w:lang w:eastAsia="ko-KR"/>
        </w:rPr>
        <w:t xml:space="preserve"> available</w:t>
      </w:r>
    </w:p>
    <w:p w:rsidR="00FA1950" w:rsidRPr="00FA1950" w:rsidRDefault="00FA1950" w:rsidP="00FA1950">
      <w:pPr>
        <w:pStyle w:val="Heading2"/>
        <w:keepNext w:val="0"/>
        <w:spacing w:before="0" w:line="480" w:lineRule="auto"/>
        <w:rPr>
          <w:rFonts w:ascii="Arial" w:hAnsi="Arial" w:cs="Arial"/>
          <w:sz w:val="32"/>
          <w:szCs w:val="32"/>
        </w:rPr>
      </w:pPr>
      <w:r>
        <w:rPr>
          <w:rFonts w:ascii="Arial" w:hAnsi="Arial" w:cs="Arial" w:hint="eastAsia"/>
          <w:sz w:val="32"/>
          <w:szCs w:val="32"/>
          <w:lang w:eastAsia="ko-KR"/>
        </w:rPr>
        <w:t>References</w:t>
      </w:r>
    </w:p>
    <w:p w:rsidR="00D93A55" w:rsidRPr="00D93A55" w:rsidRDefault="00524DE7" w:rsidP="00D93A55">
      <w:pPr>
        <w:ind w:left="720" w:hanging="720"/>
        <w:rPr>
          <w:noProof/>
          <w:szCs w:val="20"/>
          <w:lang w:eastAsia="ko-KR"/>
        </w:rPr>
      </w:pPr>
      <w:r>
        <w:rPr>
          <w:sz w:val="20"/>
          <w:szCs w:val="20"/>
          <w:lang w:eastAsia="ko-KR"/>
        </w:rPr>
        <w:fldChar w:fldCharType="begin"/>
      </w:r>
      <w:r w:rsidR="00DB239F">
        <w:rPr>
          <w:sz w:val="20"/>
          <w:szCs w:val="20"/>
          <w:lang w:eastAsia="ko-KR"/>
        </w:rPr>
        <w:instrText xml:space="preserve"> ADDIN EN.REFLIST </w:instrText>
      </w:r>
      <w:r>
        <w:rPr>
          <w:sz w:val="20"/>
          <w:szCs w:val="20"/>
          <w:lang w:eastAsia="ko-KR"/>
        </w:rPr>
        <w:fldChar w:fldCharType="separate"/>
      </w:r>
      <w:r w:rsidR="00D93A55" w:rsidRPr="00D93A55">
        <w:rPr>
          <w:noProof/>
          <w:szCs w:val="20"/>
          <w:lang w:eastAsia="ko-KR"/>
        </w:rPr>
        <w:t>1.</w:t>
      </w:r>
      <w:r w:rsidR="00D93A55" w:rsidRPr="00D93A55">
        <w:rPr>
          <w:noProof/>
          <w:szCs w:val="20"/>
          <w:lang w:eastAsia="ko-KR"/>
        </w:rPr>
        <w:tab/>
        <w:t xml:space="preserve">Zakaria S, Goldsmith RS, Zakaria MS, Kamel MA, El-Raziky EH: </w:t>
      </w:r>
      <w:r w:rsidR="00D93A55" w:rsidRPr="00D93A55">
        <w:rPr>
          <w:b/>
          <w:noProof/>
          <w:szCs w:val="20"/>
          <w:lang w:eastAsia="ko-KR"/>
        </w:rPr>
        <w:t>The etiology of acute hepatitis in hospitalized children in Cairo, Egypt.</w:t>
      </w:r>
      <w:r w:rsidR="00D93A55" w:rsidRPr="00D93A55">
        <w:rPr>
          <w:noProof/>
          <w:szCs w:val="20"/>
          <w:lang w:eastAsia="ko-KR"/>
        </w:rPr>
        <w:t xml:space="preserve"> </w:t>
      </w:r>
      <w:r w:rsidR="00D93A55" w:rsidRPr="00D93A55">
        <w:rPr>
          <w:i/>
          <w:noProof/>
          <w:szCs w:val="20"/>
          <w:lang w:eastAsia="ko-KR"/>
        </w:rPr>
        <w:t xml:space="preserve">Infection </w:t>
      </w:r>
      <w:r w:rsidR="00D93A55" w:rsidRPr="00D93A55">
        <w:rPr>
          <w:noProof/>
          <w:szCs w:val="20"/>
          <w:lang w:eastAsia="ko-KR"/>
        </w:rPr>
        <w:t xml:space="preserve">1988, </w:t>
      </w:r>
      <w:r w:rsidR="00D93A55" w:rsidRPr="00D93A55">
        <w:rPr>
          <w:b/>
          <w:noProof/>
          <w:szCs w:val="20"/>
          <w:lang w:eastAsia="ko-KR"/>
        </w:rPr>
        <w:t>16:</w:t>
      </w:r>
      <w:r w:rsidR="00D93A55" w:rsidRPr="00D93A55">
        <w:rPr>
          <w:noProof/>
          <w:szCs w:val="20"/>
          <w:lang w:eastAsia="ko-KR"/>
        </w:rPr>
        <w:t>277-282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2.</w:t>
      </w:r>
      <w:r w:rsidRPr="00D93A55">
        <w:rPr>
          <w:noProof/>
          <w:szCs w:val="20"/>
          <w:lang w:eastAsia="ko-KR"/>
        </w:rPr>
        <w:tab/>
        <w:t xml:space="preserve">Hyams KC, McCarthy M, el-Shimy S, el-Samahy M, Mansour MM, Imam IZ: </w:t>
      </w:r>
      <w:r w:rsidRPr="00D93A55">
        <w:rPr>
          <w:b/>
          <w:noProof/>
          <w:szCs w:val="20"/>
          <w:lang w:eastAsia="ko-KR"/>
        </w:rPr>
        <w:t>Acute sporadic non-A, non-B hepatitis in a pediatric population living in Cairo, Egypt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Infection </w:t>
      </w:r>
      <w:r w:rsidRPr="00D93A55">
        <w:rPr>
          <w:noProof/>
          <w:szCs w:val="20"/>
          <w:lang w:eastAsia="ko-KR"/>
        </w:rPr>
        <w:t xml:space="preserve">1990, </w:t>
      </w:r>
      <w:r w:rsidRPr="00D93A55">
        <w:rPr>
          <w:b/>
          <w:noProof/>
          <w:szCs w:val="20"/>
          <w:lang w:eastAsia="ko-KR"/>
        </w:rPr>
        <w:t>18:</w:t>
      </w:r>
      <w:r w:rsidRPr="00D93A55">
        <w:rPr>
          <w:noProof/>
          <w:szCs w:val="20"/>
          <w:lang w:eastAsia="ko-KR"/>
        </w:rPr>
        <w:t>273-276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3.</w:t>
      </w:r>
      <w:r w:rsidRPr="00D93A55">
        <w:rPr>
          <w:noProof/>
          <w:szCs w:val="20"/>
          <w:lang w:eastAsia="ko-KR"/>
        </w:rPr>
        <w:tab/>
        <w:t xml:space="preserve">Zakaria S, Goldsmith RS, Kamel MA, el-Raziky EH: </w:t>
      </w:r>
      <w:r w:rsidRPr="00D93A55">
        <w:rPr>
          <w:b/>
          <w:noProof/>
          <w:szCs w:val="20"/>
          <w:lang w:eastAsia="ko-KR"/>
        </w:rPr>
        <w:t>The etiology of acute hepatitis in adults in Egypt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Trop Geogr Med </w:t>
      </w:r>
      <w:r w:rsidRPr="00D93A55">
        <w:rPr>
          <w:noProof/>
          <w:szCs w:val="20"/>
          <w:lang w:eastAsia="ko-KR"/>
        </w:rPr>
        <w:t xml:space="preserve">1988, </w:t>
      </w:r>
      <w:r w:rsidRPr="00D93A55">
        <w:rPr>
          <w:b/>
          <w:noProof/>
          <w:szCs w:val="20"/>
          <w:lang w:eastAsia="ko-KR"/>
        </w:rPr>
        <w:t>40:</w:t>
      </w:r>
      <w:r w:rsidRPr="00D93A55">
        <w:rPr>
          <w:noProof/>
          <w:szCs w:val="20"/>
          <w:lang w:eastAsia="ko-KR"/>
        </w:rPr>
        <w:t>285-292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4.</w:t>
      </w:r>
      <w:r w:rsidRPr="00D93A55">
        <w:rPr>
          <w:noProof/>
          <w:szCs w:val="20"/>
          <w:lang w:eastAsia="ko-KR"/>
        </w:rPr>
        <w:tab/>
        <w:t xml:space="preserve">Darwish MA, Shaker M, al-Kady AM: </w:t>
      </w:r>
      <w:r w:rsidRPr="00D93A55">
        <w:rPr>
          <w:b/>
          <w:noProof/>
          <w:szCs w:val="20"/>
          <w:lang w:eastAsia="ko-KR"/>
        </w:rPr>
        <w:t>Non-A, non-B viral hepatitis in Egypt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J Egypt Public Health Assoc </w:t>
      </w:r>
      <w:r w:rsidRPr="00D93A55">
        <w:rPr>
          <w:noProof/>
          <w:szCs w:val="20"/>
          <w:lang w:eastAsia="ko-KR"/>
        </w:rPr>
        <w:t xml:space="preserve">1992, </w:t>
      </w:r>
      <w:r w:rsidRPr="00D93A55">
        <w:rPr>
          <w:b/>
          <w:noProof/>
          <w:szCs w:val="20"/>
          <w:lang w:eastAsia="ko-KR"/>
        </w:rPr>
        <w:t>67:</w:t>
      </w:r>
      <w:r w:rsidRPr="00D93A55">
        <w:rPr>
          <w:noProof/>
          <w:szCs w:val="20"/>
          <w:lang w:eastAsia="ko-KR"/>
        </w:rPr>
        <w:t>171-179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lastRenderedPageBreak/>
        <w:t>5.</w:t>
      </w:r>
      <w:r w:rsidRPr="00D93A55">
        <w:rPr>
          <w:noProof/>
          <w:szCs w:val="20"/>
          <w:lang w:eastAsia="ko-KR"/>
        </w:rPr>
        <w:tab/>
        <w:t xml:space="preserve">Bassily S, Boctor FN, Farid Z, Fanous A, Yassin MY, Wallace CK: </w:t>
      </w:r>
      <w:r w:rsidRPr="00D93A55">
        <w:rPr>
          <w:b/>
          <w:noProof/>
          <w:szCs w:val="20"/>
          <w:lang w:eastAsia="ko-KR"/>
        </w:rPr>
        <w:t>Acute hepatitis non-A non-B in Cairo residents (a preliminary report)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Trans R Soc Trop Med Hyg </w:t>
      </w:r>
      <w:r w:rsidRPr="00D93A55">
        <w:rPr>
          <w:noProof/>
          <w:szCs w:val="20"/>
          <w:lang w:eastAsia="ko-KR"/>
        </w:rPr>
        <w:t xml:space="preserve">1983, </w:t>
      </w:r>
      <w:r w:rsidRPr="00D93A55">
        <w:rPr>
          <w:b/>
          <w:noProof/>
          <w:szCs w:val="20"/>
          <w:lang w:eastAsia="ko-KR"/>
        </w:rPr>
        <w:t>77:</w:t>
      </w:r>
      <w:r w:rsidRPr="00D93A55">
        <w:rPr>
          <w:noProof/>
          <w:szCs w:val="20"/>
          <w:lang w:eastAsia="ko-KR"/>
        </w:rPr>
        <w:t>382-383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6.</w:t>
      </w:r>
      <w:r w:rsidRPr="00D93A55">
        <w:rPr>
          <w:noProof/>
          <w:szCs w:val="20"/>
          <w:lang w:eastAsia="ko-KR"/>
        </w:rPr>
        <w:tab/>
        <w:t xml:space="preserve">Greenfield C, Karayiannis P, Wankya BM: </w:t>
      </w:r>
      <w:r w:rsidRPr="00D93A55">
        <w:rPr>
          <w:b/>
          <w:noProof/>
          <w:szCs w:val="20"/>
          <w:lang w:eastAsia="ko-KR"/>
        </w:rPr>
        <w:t>Aetiology of acute sporadic hepatitis in adults in Kenya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J Med Virol </w:t>
      </w:r>
      <w:r w:rsidRPr="00D93A55">
        <w:rPr>
          <w:noProof/>
          <w:szCs w:val="20"/>
          <w:lang w:eastAsia="ko-KR"/>
        </w:rPr>
        <w:t xml:space="preserve">1984, </w:t>
      </w:r>
      <w:r w:rsidRPr="00D93A55">
        <w:rPr>
          <w:b/>
          <w:noProof/>
          <w:szCs w:val="20"/>
          <w:lang w:eastAsia="ko-KR"/>
        </w:rPr>
        <w:t>14:</w:t>
      </w:r>
      <w:r w:rsidRPr="00D93A55">
        <w:rPr>
          <w:noProof/>
          <w:szCs w:val="20"/>
          <w:lang w:eastAsia="ko-KR"/>
        </w:rPr>
        <w:t>357-362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7.</w:t>
      </w:r>
      <w:r w:rsidRPr="00D93A55">
        <w:rPr>
          <w:noProof/>
          <w:szCs w:val="20"/>
          <w:lang w:eastAsia="ko-KR"/>
        </w:rPr>
        <w:tab/>
        <w:t xml:space="preserve">Gebreel AO, Christie AB: </w:t>
      </w:r>
      <w:r w:rsidRPr="00D93A55">
        <w:rPr>
          <w:b/>
          <w:noProof/>
          <w:szCs w:val="20"/>
          <w:lang w:eastAsia="ko-KR"/>
        </w:rPr>
        <w:t>Viral hepatitis in children: a study in Libya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Ann Trop Paediatr </w:t>
      </w:r>
      <w:r w:rsidRPr="00D93A55">
        <w:rPr>
          <w:noProof/>
          <w:szCs w:val="20"/>
          <w:lang w:eastAsia="ko-KR"/>
        </w:rPr>
        <w:t xml:space="preserve">1983, </w:t>
      </w:r>
      <w:r w:rsidRPr="00D93A55">
        <w:rPr>
          <w:b/>
          <w:noProof/>
          <w:szCs w:val="20"/>
          <w:lang w:eastAsia="ko-KR"/>
        </w:rPr>
        <w:t>3:</w:t>
      </w:r>
      <w:r w:rsidRPr="00D93A55">
        <w:rPr>
          <w:noProof/>
          <w:szCs w:val="20"/>
          <w:lang w:eastAsia="ko-KR"/>
        </w:rPr>
        <w:t>9-11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8.</w:t>
      </w:r>
      <w:r w:rsidRPr="00D93A55">
        <w:rPr>
          <w:noProof/>
          <w:szCs w:val="20"/>
          <w:lang w:eastAsia="ko-KR"/>
        </w:rPr>
        <w:tab/>
        <w:t xml:space="preserve">Supran EM, Molyneux ME, Banatvala JE: </w:t>
      </w:r>
      <w:r w:rsidRPr="00D93A55">
        <w:rPr>
          <w:b/>
          <w:noProof/>
          <w:szCs w:val="20"/>
          <w:lang w:eastAsia="ko-KR"/>
        </w:rPr>
        <w:t>IgM responses to hepatitis-A virus and hepatitis-B core antigen in acute and chronic liver disease in Malawi; possible role of non-A, non-B, hepatitis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Trans R Soc Trop Med Hyg </w:t>
      </w:r>
      <w:r w:rsidRPr="00D93A55">
        <w:rPr>
          <w:noProof/>
          <w:szCs w:val="20"/>
          <w:lang w:eastAsia="ko-KR"/>
        </w:rPr>
        <w:t xml:space="preserve">1980, </w:t>
      </w:r>
      <w:r w:rsidRPr="00D93A55">
        <w:rPr>
          <w:b/>
          <w:noProof/>
          <w:szCs w:val="20"/>
          <w:lang w:eastAsia="ko-KR"/>
        </w:rPr>
        <w:t>74:</w:t>
      </w:r>
      <w:r w:rsidRPr="00D93A55">
        <w:rPr>
          <w:noProof/>
          <w:szCs w:val="20"/>
          <w:lang w:eastAsia="ko-KR"/>
        </w:rPr>
        <w:t>389-392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9.</w:t>
      </w:r>
      <w:r w:rsidRPr="00D93A55">
        <w:rPr>
          <w:noProof/>
          <w:szCs w:val="20"/>
          <w:lang w:eastAsia="ko-KR"/>
        </w:rPr>
        <w:tab/>
        <w:t xml:space="preserve">Rioche M, Himmich H, Cherkaoui A, Mourid A, Dubreuil P, Zahraoui M, Pillot J: </w:t>
      </w:r>
      <w:r w:rsidRPr="00D93A55">
        <w:rPr>
          <w:b/>
          <w:noProof/>
          <w:szCs w:val="20"/>
          <w:lang w:eastAsia="ko-KR"/>
        </w:rPr>
        <w:t>[High incidence of sporadic non-A, non-B hepatitis in Morocco: epidemiologic study]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Bull Soc Pathol Exot </w:t>
      </w:r>
      <w:r w:rsidRPr="00D93A55">
        <w:rPr>
          <w:noProof/>
          <w:szCs w:val="20"/>
          <w:lang w:eastAsia="ko-KR"/>
        </w:rPr>
        <w:t xml:space="preserve">1991, </w:t>
      </w:r>
      <w:r w:rsidRPr="00D93A55">
        <w:rPr>
          <w:b/>
          <w:noProof/>
          <w:szCs w:val="20"/>
          <w:lang w:eastAsia="ko-KR"/>
        </w:rPr>
        <w:t>84:</w:t>
      </w:r>
      <w:r w:rsidRPr="00D93A55">
        <w:rPr>
          <w:noProof/>
          <w:szCs w:val="20"/>
          <w:lang w:eastAsia="ko-KR"/>
        </w:rPr>
        <w:t>117-127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10.</w:t>
      </w:r>
      <w:r w:rsidRPr="00D93A55">
        <w:rPr>
          <w:noProof/>
          <w:szCs w:val="20"/>
          <w:lang w:eastAsia="ko-KR"/>
        </w:rPr>
        <w:tab/>
        <w:t xml:space="preserve">Ayoola EA: </w:t>
      </w:r>
      <w:r w:rsidRPr="00D93A55">
        <w:rPr>
          <w:b/>
          <w:noProof/>
          <w:szCs w:val="20"/>
          <w:lang w:eastAsia="ko-KR"/>
        </w:rPr>
        <w:t>Non-A, Non-B hepatitis in Nigerians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East Afr Med J </w:t>
      </w:r>
      <w:r w:rsidRPr="00D93A55">
        <w:rPr>
          <w:noProof/>
          <w:szCs w:val="20"/>
          <w:lang w:eastAsia="ko-KR"/>
        </w:rPr>
        <w:t xml:space="preserve">1983, </w:t>
      </w:r>
      <w:r w:rsidRPr="00D93A55">
        <w:rPr>
          <w:b/>
          <w:noProof/>
          <w:szCs w:val="20"/>
          <w:lang w:eastAsia="ko-KR"/>
        </w:rPr>
        <w:t>60:</w:t>
      </w:r>
      <w:r w:rsidRPr="00D93A55">
        <w:rPr>
          <w:noProof/>
          <w:szCs w:val="20"/>
          <w:lang w:eastAsia="ko-KR"/>
        </w:rPr>
        <w:t>688-691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11.</w:t>
      </w:r>
      <w:r w:rsidRPr="00D93A55">
        <w:rPr>
          <w:noProof/>
          <w:szCs w:val="20"/>
          <w:lang w:eastAsia="ko-KR"/>
        </w:rPr>
        <w:tab/>
        <w:t xml:space="preserve">Friedland IR, Zuckerman M, Kala UK, Parbhoo KB: </w:t>
      </w:r>
      <w:r w:rsidRPr="00D93A55">
        <w:rPr>
          <w:b/>
          <w:noProof/>
          <w:szCs w:val="20"/>
          <w:lang w:eastAsia="ko-KR"/>
        </w:rPr>
        <w:t>Fulminant hepatitis in children: report of 12 cases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Ann Trop Paediatr </w:t>
      </w:r>
      <w:r w:rsidRPr="00D93A55">
        <w:rPr>
          <w:noProof/>
          <w:szCs w:val="20"/>
          <w:lang w:eastAsia="ko-KR"/>
        </w:rPr>
        <w:t xml:space="preserve">1991, </w:t>
      </w:r>
      <w:r w:rsidRPr="00D93A55">
        <w:rPr>
          <w:b/>
          <w:noProof/>
          <w:szCs w:val="20"/>
          <w:lang w:eastAsia="ko-KR"/>
        </w:rPr>
        <w:t>11:</w:t>
      </w:r>
      <w:r w:rsidRPr="00D93A55">
        <w:rPr>
          <w:noProof/>
          <w:szCs w:val="20"/>
          <w:lang w:eastAsia="ko-KR"/>
        </w:rPr>
        <w:t>207-211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12.</w:t>
      </w:r>
      <w:r w:rsidRPr="00D93A55">
        <w:rPr>
          <w:noProof/>
          <w:szCs w:val="20"/>
          <w:lang w:eastAsia="ko-KR"/>
        </w:rPr>
        <w:tab/>
        <w:t xml:space="preserve">Al-Arabi MA, Hyams KC, Mahgoub M, Al-Hag AA, el-Ghorab N: </w:t>
      </w:r>
      <w:r w:rsidRPr="00D93A55">
        <w:rPr>
          <w:b/>
          <w:noProof/>
          <w:szCs w:val="20"/>
          <w:lang w:eastAsia="ko-KR"/>
        </w:rPr>
        <w:t>Non-A, non-B hepatitis in Omdurman, Sudan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J Med Virol </w:t>
      </w:r>
      <w:r w:rsidRPr="00D93A55">
        <w:rPr>
          <w:noProof/>
          <w:szCs w:val="20"/>
          <w:lang w:eastAsia="ko-KR"/>
        </w:rPr>
        <w:t xml:space="preserve">1987, </w:t>
      </w:r>
      <w:r w:rsidRPr="00D93A55">
        <w:rPr>
          <w:b/>
          <w:noProof/>
          <w:szCs w:val="20"/>
          <w:lang w:eastAsia="ko-KR"/>
        </w:rPr>
        <w:t>21:</w:t>
      </w:r>
      <w:r w:rsidRPr="00D93A55">
        <w:rPr>
          <w:noProof/>
          <w:szCs w:val="20"/>
          <w:lang w:eastAsia="ko-KR"/>
        </w:rPr>
        <w:t>217-222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13.</w:t>
      </w:r>
      <w:r w:rsidRPr="00D93A55">
        <w:rPr>
          <w:noProof/>
          <w:szCs w:val="20"/>
          <w:lang w:eastAsia="ko-KR"/>
        </w:rPr>
        <w:tab/>
        <w:t xml:space="preserve">Hyams KC, Hussain MAM, Alarabi MA, Atallah NA, Eltigani A, McCarthy MC: </w:t>
      </w:r>
      <w:r w:rsidRPr="00D93A55">
        <w:rPr>
          <w:b/>
          <w:noProof/>
          <w:szCs w:val="20"/>
          <w:lang w:eastAsia="ko-KR"/>
        </w:rPr>
        <w:t>Acute Sproradic Hepatitis in Sudannese Children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J Med Virol </w:t>
      </w:r>
      <w:r w:rsidRPr="00D93A55">
        <w:rPr>
          <w:noProof/>
          <w:szCs w:val="20"/>
          <w:lang w:eastAsia="ko-KR"/>
        </w:rPr>
        <w:t xml:space="preserve">1991, </w:t>
      </w:r>
      <w:r w:rsidRPr="00D93A55">
        <w:rPr>
          <w:b/>
          <w:noProof/>
          <w:szCs w:val="20"/>
          <w:lang w:eastAsia="ko-KR"/>
        </w:rPr>
        <w:t>33:</w:t>
      </w:r>
      <w:r w:rsidRPr="00D93A55">
        <w:rPr>
          <w:noProof/>
          <w:szCs w:val="20"/>
          <w:lang w:eastAsia="ko-KR"/>
        </w:rPr>
        <w:t>73-76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14.</w:t>
      </w:r>
      <w:r w:rsidRPr="00D93A55">
        <w:rPr>
          <w:noProof/>
          <w:szCs w:val="20"/>
          <w:lang w:eastAsia="ko-KR"/>
        </w:rPr>
        <w:tab/>
        <w:t xml:space="preserve">Crocchiolo PR, Caredda F, D'Arminio Monforte A, Lencioni R, Ragni MC, Cenzuales S, Farci P, Lavarini C, Latif AS: </w:t>
      </w:r>
      <w:r w:rsidRPr="00D93A55">
        <w:rPr>
          <w:b/>
          <w:noProof/>
          <w:szCs w:val="20"/>
          <w:lang w:eastAsia="ko-KR"/>
        </w:rPr>
        <w:t>The aetiology of acute hepatitis in Zimbabwe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Trans R Soc Trop Med Hyg </w:t>
      </w:r>
      <w:r w:rsidRPr="00D93A55">
        <w:rPr>
          <w:noProof/>
          <w:szCs w:val="20"/>
          <w:lang w:eastAsia="ko-KR"/>
        </w:rPr>
        <w:t xml:space="preserve">1984, </w:t>
      </w:r>
      <w:r w:rsidRPr="00D93A55">
        <w:rPr>
          <w:b/>
          <w:noProof/>
          <w:szCs w:val="20"/>
          <w:lang w:eastAsia="ko-KR"/>
        </w:rPr>
        <w:t>78:</w:t>
      </w:r>
      <w:r w:rsidRPr="00D93A55">
        <w:rPr>
          <w:noProof/>
          <w:szCs w:val="20"/>
          <w:lang w:eastAsia="ko-KR"/>
        </w:rPr>
        <w:t>514-518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15.</w:t>
      </w:r>
      <w:r w:rsidRPr="00D93A55">
        <w:rPr>
          <w:noProof/>
          <w:szCs w:val="20"/>
          <w:lang w:eastAsia="ko-KR"/>
        </w:rPr>
        <w:tab/>
        <w:t xml:space="preserve">Nouasria B, Larouze B, Dazza MC, Gaudebout C, Saimot AG, Aouati A: </w:t>
      </w:r>
      <w:r w:rsidRPr="00D93A55">
        <w:rPr>
          <w:b/>
          <w:noProof/>
          <w:szCs w:val="20"/>
          <w:lang w:eastAsia="ko-KR"/>
        </w:rPr>
        <w:t>Non-A, non-B Hepatitis Epidemic in Eastern Algeria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Bulletin De La Societe De Pathologie Exotique </w:t>
      </w:r>
      <w:r w:rsidRPr="00D93A55">
        <w:rPr>
          <w:noProof/>
          <w:szCs w:val="20"/>
          <w:lang w:eastAsia="ko-KR"/>
        </w:rPr>
        <w:t xml:space="preserve">1985, </w:t>
      </w:r>
      <w:r w:rsidRPr="00D93A55">
        <w:rPr>
          <w:b/>
          <w:noProof/>
          <w:szCs w:val="20"/>
          <w:lang w:eastAsia="ko-KR"/>
        </w:rPr>
        <w:t>78:</w:t>
      </w:r>
      <w:r w:rsidRPr="00D93A55">
        <w:rPr>
          <w:noProof/>
          <w:szCs w:val="20"/>
          <w:lang w:eastAsia="ko-KR"/>
        </w:rPr>
        <w:t>903-906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16.</w:t>
      </w:r>
      <w:r w:rsidRPr="00D93A55">
        <w:rPr>
          <w:noProof/>
          <w:szCs w:val="20"/>
          <w:lang w:eastAsia="ko-KR"/>
        </w:rPr>
        <w:tab/>
        <w:t xml:space="preserve">Belabbes EH, Bouguermouh A, Benatallah A, Illoul G: </w:t>
      </w:r>
      <w:r w:rsidRPr="00D93A55">
        <w:rPr>
          <w:b/>
          <w:noProof/>
          <w:szCs w:val="20"/>
          <w:lang w:eastAsia="ko-KR"/>
        </w:rPr>
        <w:t>Epidemic non-A, non-B viral hepatitis in Algeria: strong evidence for its spreading by water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J Med Virol </w:t>
      </w:r>
      <w:r w:rsidRPr="00D93A55">
        <w:rPr>
          <w:noProof/>
          <w:szCs w:val="20"/>
          <w:lang w:eastAsia="ko-KR"/>
        </w:rPr>
        <w:t xml:space="preserve">1985, </w:t>
      </w:r>
      <w:r w:rsidRPr="00D93A55">
        <w:rPr>
          <w:b/>
          <w:noProof/>
          <w:szCs w:val="20"/>
          <w:lang w:eastAsia="ko-KR"/>
        </w:rPr>
        <w:t>16:</w:t>
      </w:r>
      <w:r w:rsidRPr="00D93A55">
        <w:rPr>
          <w:noProof/>
          <w:szCs w:val="20"/>
          <w:lang w:eastAsia="ko-KR"/>
        </w:rPr>
        <w:t>257-263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17.</w:t>
      </w:r>
      <w:r w:rsidRPr="00D93A55">
        <w:rPr>
          <w:noProof/>
          <w:szCs w:val="20"/>
          <w:lang w:eastAsia="ko-KR"/>
        </w:rPr>
        <w:tab/>
        <w:t xml:space="preserve">Byskov J, Wouters JS, Sathekge TJ, Swanepoel R: </w:t>
      </w:r>
      <w:r w:rsidRPr="00D93A55">
        <w:rPr>
          <w:b/>
          <w:noProof/>
          <w:szCs w:val="20"/>
          <w:lang w:eastAsia="ko-KR"/>
        </w:rPr>
        <w:t>An outbreak of suspected water-borne epidemic non-A non-B hepatitis in northern Botswana with a high prevalence of hepatitis B carriers and hepatitis delta markers among patients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Trans R Soc Trop Med Hyg </w:t>
      </w:r>
      <w:r w:rsidRPr="00D93A55">
        <w:rPr>
          <w:noProof/>
          <w:szCs w:val="20"/>
          <w:lang w:eastAsia="ko-KR"/>
        </w:rPr>
        <w:t xml:space="preserve">1989, </w:t>
      </w:r>
      <w:r w:rsidRPr="00D93A55">
        <w:rPr>
          <w:b/>
          <w:noProof/>
          <w:szCs w:val="20"/>
          <w:lang w:eastAsia="ko-KR"/>
        </w:rPr>
        <w:t>83:</w:t>
      </w:r>
      <w:r w:rsidRPr="00D93A55">
        <w:rPr>
          <w:noProof/>
          <w:szCs w:val="20"/>
          <w:lang w:eastAsia="ko-KR"/>
        </w:rPr>
        <w:t>110-116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18.</w:t>
      </w:r>
      <w:r w:rsidRPr="00D93A55">
        <w:rPr>
          <w:noProof/>
          <w:szCs w:val="20"/>
          <w:lang w:eastAsia="ko-KR"/>
        </w:rPr>
        <w:tab/>
        <w:t xml:space="preserve">Molinie C, Saliou P, Roue R, Denee JM, Farret O, Vergeau B, Vindrios J: </w:t>
      </w:r>
      <w:r w:rsidRPr="00D93A55">
        <w:rPr>
          <w:b/>
          <w:noProof/>
          <w:szCs w:val="20"/>
          <w:lang w:eastAsia="ko-KR"/>
        </w:rPr>
        <w:t>Acute epidemic non-A, non-B Hepatitis (NANBH): clinical study of 38 cases seen in Chad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J Med Virol </w:t>
      </w:r>
      <w:r w:rsidRPr="00D93A55">
        <w:rPr>
          <w:noProof/>
          <w:szCs w:val="20"/>
          <w:lang w:eastAsia="ko-KR"/>
        </w:rPr>
        <w:t xml:space="preserve">1987, </w:t>
      </w:r>
      <w:r w:rsidRPr="00D93A55">
        <w:rPr>
          <w:b/>
          <w:noProof/>
          <w:szCs w:val="20"/>
          <w:lang w:eastAsia="ko-KR"/>
        </w:rPr>
        <w:t>21:</w:t>
      </w:r>
      <w:r w:rsidRPr="00D93A55">
        <w:rPr>
          <w:noProof/>
          <w:szCs w:val="20"/>
          <w:lang w:eastAsia="ko-KR"/>
        </w:rPr>
        <w:t>A30-A30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19.</w:t>
      </w:r>
      <w:r w:rsidRPr="00D93A55">
        <w:rPr>
          <w:noProof/>
          <w:szCs w:val="20"/>
          <w:lang w:eastAsia="ko-KR"/>
        </w:rPr>
        <w:tab/>
        <w:t xml:space="preserve">Centers for Disease Control and Prevention: </w:t>
      </w:r>
      <w:r w:rsidRPr="00D93A55">
        <w:rPr>
          <w:b/>
          <w:noProof/>
          <w:szCs w:val="20"/>
          <w:lang w:eastAsia="ko-KR"/>
        </w:rPr>
        <w:t>Enterically transmitted non-A, non-B hepatitis--East Africa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MMWR Morb Mortal Wkly Rep </w:t>
      </w:r>
      <w:r w:rsidRPr="00D93A55">
        <w:rPr>
          <w:noProof/>
          <w:szCs w:val="20"/>
          <w:lang w:eastAsia="ko-KR"/>
        </w:rPr>
        <w:t xml:space="preserve">1987, </w:t>
      </w:r>
      <w:r w:rsidRPr="00D93A55">
        <w:rPr>
          <w:b/>
          <w:noProof/>
          <w:szCs w:val="20"/>
          <w:lang w:eastAsia="ko-KR"/>
        </w:rPr>
        <w:t>36:</w:t>
      </w:r>
      <w:r w:rsidRPr="00D93A55">
        <w:rPr>
          <w:noProof/>
          <w:szCs w:val="20"/>
          <w:lang w:eastAsia="ko-KR"/>
        </w:rPr>
        <w:t>241-244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20.</w:t>
      </w:r>
      <w:r w:rsidRPr="00D93A55">
        <w:rPr>
          <w:noProof/>
          <w:szCs w:val="20"/>
          <w:lang w:eastAsia="ko-KR"/>
        </w:rPr>
        <w:tab/>
        <w:t xml:space="preserve">Christie AB, Allam AA, Aref MK, Muntasser IH, El-Nageh M: </w:t>
      </w:r>
      <w:r w:rsidRPr="00D93A55">
        <w:rPr>
          <w:b/>
          <w:noProof/>
          <w:szCs w:val="20"/>
          <w:lang w:eastAsia="ko-KR"/>
        </w:rPr>
        <w:t>Pregnancy hepatitis in Libya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Lancet </w:t>
      </w:r>
      <w:r w:rsidRPr="00D93A55">
        <w:rPr>
          <w:noProof/>
          <w:szCs w:val="20"/>
          <w:lang w:eastAsia="ko-KR"/>
        </w:rPr>
        <w:t xml:space="preserve">1976, </w:t>
      </w:r>
      <w:r w:rsidRPr="00D93A55">
        <w:rPr>
          <w:b/>
          <w:noProof/>
          <w:szCs w:val="20"/>
          <w:lang w:eastAsia="ko-KR"/>
        </w:rPr>
        <w:t>2:</w:t>
      </w:r>
      <w:r w:rsidRPr="00D93A55">
        <w:rPr>
          <w:noProof/>
          <w:szCs w:val="20"/>
          <w:lang w:eastAsia="ko-KR"/>
        </w:rPr>
        <w:t>827-829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t>21.</w:t>
      </w:r>
      <w:r w:rsidRPr="00D93A55">
        <w:rPr>
          <w:noProof/>
          <w:szCs w:val="20"/>
          <w:lang w:eastAsia="ko-KR"/>
        </w:rPr>
        <w:tab/>
        <w:t xml:space="preserve">Gebreel AO, Dane DS: </w:t>
      </w:r>
      <w:r w:rsidRPr="00D93A55">
        <w:rPr>
          <w:b/>
          <w:noProof/>
          <w:szCs w:val="20"/>
          <w:lang w:eastAsia="ko-KR"/>
        </w:rPr>
        <w:t>Hepatitis in pregnancy in Libya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Ann Trop Med Parasitol </w:t>
      </w:r>
      <w:r w:rsidRPr="00D93A55">
        <w:rPr>
          <w:noProof/>
          <w:szCs w:val="20"/>
          <w:lang w:eastAsia="ko-KR"/>
        </w:rPr>
        <w:t xml:space="preserve">1983, </w:t>
      </w:r>
      <w:r w:rsidRPr="00D93A55">
        <w:rPr>
          <w:b/>
          <w:noProof/>
          <w:szCs w:val="20"/>
          <w:lang w:eastAsia="ko-KR"/>
        </w:rPr>
        <w:t>77:</w:t>
      </w:r>
      <w:r w:rsidRPr="00D93A55">
        <w:rPr>
          <w:noProof/>
          <w:szCs w:val="20"/>
          <w:lang w:eastAsia="ko-KR"/>
        </w:rPr>
        <w:t>321-322.</w:t>
      </w:r>
    </w:p>
    <w:p w:rsidR="00D93A55" w:rsidRPr="00D93A55" w:rsidRDefault="00D93A55" w:rsidP="00D93A55">
      <w:pPr>
        <w:ind w:left="720" w:hanging="720"/>
        <w:rPr>
          <w:noProof/>
          <w:szCs w:val="20"/>
          <w:lang w:eastAsia="ko-KR"/>
        </w:rPr>
      </w:pPr>
      <w:r w:rsidRPr="00D93A55">
        <w:rPr>
          <w:noProof/>
          <w:szCs w:val="20"/>
          <w:lang w:eastAsia="ko-KR"/>
        </w:rPr>
        <w:lastRenderedPageBreak/>
        <w:t>22.</w:t>
      </w:r>
      <w:r w:rsidRPr="00D93A55">
        <w:rPr>
          <w:noProof/>
          <w:szCs w:val="20"/>
          <w:lang w:eastAsia="ko-KR"/>
        </w:rPr>
        <w:tab/>
        <w:t xml:space="preserve">Weisfuse I, Gove S, Kane M, Salaad A, Bradley D: </w:t>
      </w:r>
      <w:r w:rsidRPr="00D93A55">
        <w:rPr>
          <w:b/>
          <w:noProof/>
          <w:szCs w:val="20"/>
          <w:lang w:eastAsia="ko-KR"/>
        </w:rPr>
        <w:t>Enterically Transmitted non-A, non-B hepatitis Among Refugees In Somalia.</w:t>
      </w:r>
      <w:r w:rsidRPr="00D93A55">
        <w:rPr>
          <w:noProof/>
          <w:szCs w:val="20"/>
          <w:lang w:eastAsia="ko-KR"/>
        </w:rPr>
        <w:t xml:space="preserve"> </w:t>
      </w:r>
      <w:r w:rsidRPr="00D93A55">
        <w:rPr>
          <w:i/>
          <w:noProof/>
          <w:szCs w:val="20"/>
          <w:lang w:eastAsia="ko-KR"/>
        </w:rPr>
        <w:t xml:space="preserve">Journal of Medical Virology </w:t>
      </w:r>
      <w:r w:rsidRPr="00D93A55">
        <w:rPr>
          <w:noProof/>
          <w:szCs w:val="20"/>
          <w:lang w:eastAsia="ko-KR"/>
        </w:rPr>
        <w:t xml:space="preserve">1987, </w:t>
      </w:r>
      <w:r w:rsidRPr="00D93A55">
        <w:rPr>
          <w:b/>
          <w:noProof/>
          <w:szCs w:val="20"/>
          <w:lang w:eastAsia="ko-KR"/>
        </w:rPr>
        <w:t>21:</w:t>
      </w:r>
      <w:r w:rsidRPr="00D93A55">
        <w:rPr>
          <w:noProof/>
          <w:szCs w:val="20"/>
          <w:lang w:eastAsia="ko-KR"/>
        </w:rPr>
        <w:t>A30-A30.</w:t>
      </w:r>
    </w:p>
    <w:p w:rsidR="00D93A55" w:rsidRDefault="00D93A55" w:rsidP="00D93A55">
      <w:pPr>
        <w:ind w:left="720" w:hanging="720"/>
        <w:rPr>
          <w:noProof/>
          <w:szCs w:val="20"/>
          <w:lang w:eastAsia="ko-KR"/>
        </w:rPr>
      </w:pPr>
    </w:p>
    <w:p w:rsidR="00EF5B2D" w:rsidRPr="00BC6DA2" w:rsidRDefault="00524DE7" w:rsidP="00430ED1">
      <w:pPr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  <w:fldChar w:fldCharType="end"/>
      </w:r>
    </w:p>
    <w:sectPr w:rsidR="00EF5B2D" w:rsidRPr="00BC6DA2" w:rsidSect="00430ED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84C2248" w15:done="0"/>
  <w15:commentEx w15:paraId="3BCBDEAD" w15:done="0"/>
  <w15:commentEx w15:paraId="172A675F" w15:done="0"/>
  <w15:commentEx w15:paraId="50CC56CA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367B" w:rsidRDefault="0050367B" w:rsidP="00E313F8">
      <w:r>
        <w:separator/>
      </w:r>
    </w:p>
  </w:endnote>
  <w:endnote w:type="continuationSeparator" w:id="0">
    <w:p w:rsidR="0050367B" w:rsidRDefault="0050367B" w:rsidP="00E313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367B" w:rsidRDefault="0050367B" w:rsidP="00E313F8">
      <w:r>
        <w:separator/>
      </w:r>
    </w:p>
  </w:footnote>
  <w:footnote w:type="continuationSeparator" w:id="0">
    <w:p w:rsidR="0050367B" w:rsidRDefault="0050367B" w:rsidP="00E313F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6" type="#_x0000_t75" style="width:3in;height:3in" o:bullet="t"/>
    </w:pict>
  </w:numPicBullet>
  <w:numPicBullet w:numPicBulletId="1">
    <w:pict>
      <v:shape id="_x0000_i1097" type="#_x0000_t75" style="width:3in;height:3in" o:bullet="t"/>
    </w:pict>
  </w:numPicBullet>
  <w:numPicBullet w:numPicBulletId="2">
    <w:pict>
      <v:shape id="_x0000_i1098" type="#_x0000_t75" style="width:3in;height:3in" o:bullet="t"/>
    </w:pict>
  </w:numPicBullet>
  <w:abstractNum w:abstractNumId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F37FDF"/>
    <w:multiLevelType w:val="hybridMultilevel"/>
    <w:tmpl w:val="0C9CF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5B072B"/>
    <w:multiLevelType w:val="hybridMultilevel"/>
    <w:tmpl w:val="0C9CF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A711CF"/>
    <w:multiLevelType w:val="hybridMultilevel"/>
    <w:tmpl w:val="D416C5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8F007F"/>
    <w:multiLevelType w:val="hybridMultilevel"/>
    <w:tmpl w:val="AF34F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8352E7"/>
    <w:multiLevelType w:val="hybridMultilevel"/>
    <w:tmpl w:val="D416C5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654FC3"/>
    <w:multiLevelType w:val="hybridMultilevel"/>
    <w:tmpl w:val="939A18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B90F15"/>
    <w:multiLevelType w:val="hybridMultilevel"/>
    <w:tmpl w:val="71CAED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495D90"/>
    <w:multiLevelType w:val="hybridMultilevel"/>
    <w:tmpl w:val="14B00AF4"/>
    <w:lvl w:ilvl="0" w:tplc="04090017">
      <w:start w:val="1"/>
      <w:numFmt w:val="lowerLetter"/>
      <w:lvlText w:val="%1)"/>
      <w:lvlJc w:val="left"/>
      <w:pPr>
        <w:ind w:left="761" w:hanging="360"/>
      </w:pPr>
    </w:lvl>
    <w:lvl w:ilvl="1" w:tplc="04090019" w:tentative="1">
      <w:start w:val="1"/>
      <w:numFmt w:val="lowerLetter"/>
      <w:lvlText w:val="%2."/>
      <w:lvlJc w:val="left"/>
      <w:pPr>
        <w:ind w:left="1481" w:hanging="360"/>
      </w:pPr>
    </w:lvl>
    <w:lvl w:ilvl="2" w:tplc="0409001B" w:tentative="1">
      <w:start w:val="1"/>
      <w:numFmt w:val="lowerRoman"/>
      <w:lvlText w:val="%3."/>
      <w:lvlJc w:val="right"/>
      <w:pPr>
        <w:ind w:left="2201" w:hanging="180"/>
      </w:pPr>
    </w:lvl>
    <w:lvl w:ilvl="3" w:tplc="0409000F" w:tentative="1">
      <w:start w:val="1"/>
      <w:numFmt w:val="decimal"/>
      <w:lvlText w:val="%4."/>
      <w:lvlJc w:val="left"/>
      <w:pPr>
        <w:ind w:left="2921" w:hanging="360"/>
      </w:pPr>
    </w:lvl>
    <w:lvl w:ilvl="4" w:tplc="04090019" w:tentative="1">
      <w:start w:val="1"/>
      <w:numFmt w:val="lowerLetter"/>
      <w:lvlText w:val="%5."/>
      <w:lvlJc w:val="left"/>
      <w:pPr>
        <w:ind w:left="3641" w:hanging="360"/>
      </w:pPr>
    </w:lvl>
    <w:lvl w:ilvl="5" w:tplc="0409001B" w:tentative="1">
      <w:start w:val="1"/>
      <w:numFmt w:val="lowerRoman"/>
      <w:lvlText w:val="%6."/>
      <w:lvlJc w:val="right"/>
      <w:pPr>
        <w:ind w:left="4361" w:hanging="180"/>
      </w:pPr>
    </w:lvl>
    <w:lvl w:ilvl="6" w:tplc="0409000F" w:tentative="1">
      <w:start w:val="1"/>
      <w:numFmt w:val="decimal"/>
      <w:lvlText w:val="%7."/>
      <w:lvlJc w:val="left"/>
      <w:pPr>
        <w:ind w:left="5081" w:hanging="360"/>
      </w:pPr>
    </w:lvl>
    <w:lvl w:ilvl="7" w:tplc="04090019" w:tentative="1">
      <w:start w:val="1"/>
      <w:numFmt w:val="lowerLetter"/>
      <w:lvlText w:val="%8."/>
      <w:lvlJc w:val="left"/>
      <w:pPr>
        <w:ind w:left="5801" w:hanging="360"/>
      </w:pPr>
    </w:lvl>
    <w:lvl w:ilvl="8" w:tplc="0409001B" w:tentative="1">
      <w:start w:val="1"/>
      <w:numFmt w:val="lowerRoman"/>
      <w:lvlText w:val="%9."/>
      <w:lvlJc w:val="right"/>
      <w:pPr>
        <w:ind w:left="6521" w:hanging="180"/>
      </w:pPr>
    </w:lvl>
  </w:abstractNum>
  <w:abstractNum w:abstractNumId="9">
    <w:nsid w:val="4B6D56CF"/>
    <w:multiLevelType w:val="hybridMultilevel"/>
    <w:tmpl w:val="27820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D6E35E9"/>
    <w:multiLevelType w:val="hybridMultilevel"/>
    <w:tmpl w:val="AF34F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00C0060"/>
    <w:multiLevelType w:val="hybridMultilevel"/>
    <w:tmpl w:val="D416C5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764334"/>
    <w:multiLevelType w:val="hybridMultilevel"/>
    <w:tmpl w:val="D91A55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284200"/>
    <w:multiLevelType w:val="hybridMultilevel"/>
    <w:tmpl w:val="5C4895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5754A4"/>
    <w:multiLevelType w:val="hybridMultilevel"/>
    <w:tmpl w:val="DA30E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3566CF5"/>
    <w:multiLevelType w:val="hybridMultilevel"/>
    <w:tmpl w:val="A680EB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15"/>
  </w:num>
  <w:num w:numId="4">
    <w:abstractNumId w:val="9"/>
  </w:num>
  <w:num w:numId="5">
    <w:abstractNumId w:val="13"/>
  </w:num>
  <w:num w:numId="6">
    <w:abstractNumId w:val="3"/>
  </w:num>
  <w:num w:numId="7">
    <w:abstractNumId w:val="7"/>
  </w:num>
  <w:num w:numId="8">
    <w:abstractNumId w:val="1"/>
  </w:num>
  <w:num w:numId="9">
    <w:abstractNumId w:val="12"/>
  </w:num>
  <w:num w:numId="10">
    <w:abstractNumId w:val="5"/>
  </w:num>
  <w:num w:numId="11">
    <w:abstractNumId w:val="2"/>
  </w:num>
  <w:num w:numId="12">
    <w:abstractNumId w:val="16"/>
  </w:num>
  <w:num w:numId="13">
    <w:abstractNumId w:val="6"/>
  </w:num>
  <w:num w:numId="14">
    <w:abstractNumId w:val="10"/>
  </w:num>
  <w:num w:numId="15">
    <w:abstractNumId w:val="4"/>
  </w:num>
  <w:num w:numId="16">
    <w:abstractNumId w:val="14"/>
  </w:num>
  <w:num w:numId="17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omas F. Wierzba">
    <w15:presenceInfo w15:providerId="Windows Live" w15:userId="0a20728d6087519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iomed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itedAppendix.enl&lt;/item&gt;&lt;/Libraries&gt;&lt;/ENLibraries&gt;"/>
  </w:docVars>
  <w:rsids>
    <w:rsidRoot w:val="00DF5FEE"/>
    <w:rsid w:val="00000ADC"/>
    <w:rsid w:val="00000F6F"/>
    <w:rsid w:val="00001447"/>
    <w:rsid w:val="00001A92"/>
    <w:rsid w:val="00001DA1"/>
    <w:rsid w:val="00001F2E"/>
    <w:rsid w:val="00002680"/>
    <w:rsid w:val="00002FD7"/>
    <w:rsid w:val="00003694"/>
    <w:rsid w:val="00004B51"/>
    <w:rsid w:val="00005CCD"/>
    <w:rsid w:val="0000632A"/>
    <w:rsid w:val="00006787"/>
    <w:rsid w:val="00006AC5"/>
    <w:rsid w:val="00007A15"/>
    <w:rsid w:val="000106BB"/>
    <w:rsid w:val="0001314B"/>
    <w:rsid w:val="00013DED"/>
    <w:rsid w:val="000142AB"/>
    <w:rsid w:val="000143B9"/>
    <w:rsid w:val="00015519"/>
    <w:rsid w:val="00015968"/>
    <w:rsid w:val="00015C1A"/>
    <w:rsid w:val="00015DF9"/>
    <w:rsid w:val="00015E06"/>
    <w:rsid w:val="00016CD8"/>
    <w:rsid w:val="000178BB"/>
    <w:rsid w:val="000207AF"/>
    <w:rsid w:val="0002141C"/>
    <w:rsid w:val="00021A1A"/>
    <w:rsid w:val="00022487"/>
    <w:rsid w:val="00023B7C"/>
    <w:rsid w:val="00025700"/>
    <w:rsid w:val="0002703C"/>
    <w:rsid w:val="00031041"/>
    <w:rsid w:val="000317A4"/>
    <w:rsid w:val="00032F11"/>
    <w:rsid w:val="00033042"/>
    <w:rsid w:val="000330CB"/>
    <w:rsid w:val="0003362C"/>
    <w:rsid w:val="00033A7D"/>
    <w:rsid w:val="00034D1D"/>
    <w:rsid w:val="00035D9F"/>
    <w:rsid w:val="0003758A"/>
    <w:rsid w:val="000377CF"/>
    <w:rsid w:val="00037957"/>
    <w:rsid w:val="00037D7C"/>
    <w:rsid w:val="000405D3"/>
    <w:rsid w:val="0004063D"/>
    <w:rsid w:val="00040AA9"/>
    <w:rsid w:val="0004274A"/>
    <w:rsid w:val="000440A3"/>
    <w:rsid w:val="00046B4E"/>
    <w:rsid w:val="00050428"/>
    <w:rsid w:val="00051FAF"/>
    <w:rsid w:val="00053BA2"/>
    <w:rsid w:val="0005416A"/>
    <w:rsid w:val="00054CBF"/>
    <w:rsid w:val="00054DBB"/>
    <w:rsid w:val="000552EA"/>
    <w:rsid w:val="00056960"/>
    <w:rsid w:val="0005707B"/>
    <w:rsid w:val="000570C1"/>
    <w:rsid w:val="00060196"/>
    <w:rsid w:val="000602BC"/>
    <w:rsid w:val="00061EF3"/>
    <w:rsid w:val="000624DB"/>
    <w:rsid w:val="00062C60"/>
    <w:rsid w:val="00062DD5"/>
    <w:rsid w:val="00062F65"/>
    <w:rsid w:val="00064243"/>
    <w:rsid w:val="00064586"/>
    <w:rsid w:val="0006488C"/>
    <w:rsid w:val="00065A09"/>
    <w:rsid w:val="000667A4"/>
    <w:rsid w:val="000704CC"/>
    <w:rsid w:val="00070659"/>
    <w:rsid w:val="00070E4C"/>
    <w:rsid w:val="00071B22"/>
    <w:rsid w:val="00071B8C"/>
    <w:rsid w:val="00071E5B"/>
    <w:rsid w:val="000745E1"/>
    <w:rsid w:val="00075A86"/>
    <w:rsid w:val="00077B6C"/>
    <w:rsid w:val="00080900"/>
    <w:rsid w:val="00080BBC"/>
    <w:rsid w:val="00081398"/>
    <w:rsid w:val="0008160D"/>
    <w:rsid w:val="00081FA3"/>
    <w:rsid w:val="00084B12"/>
    <w:rsid w:val="00085556"/>
    <w:rsid w:val="0008643C"/>
    <w:rsid w:val="00086EFD"/>
    <w:rsid w:val="000879D7"/>
    <w:rsid w:val="000912AE"/>
    <w:rsid w:val="00091F9D"/>
    <w:rsid w:val="0009233C"/>
    <w:rsid w:val="00092610"/>
    <w:rsid w:val="00092785"/>
    <w:rsid w:val="0009594B"/>
    <w:rsid w:val="00095D63"/>
    <w:rsid w:val="0009604F"/>
    <w:rsid w:val="0009625E"/>
    <w:rsid w:val="000977F5"/>
    <w:rsid w:val="000A00A5"/>
    <w:rsid w:val="000A1224"/>
    <w:rsid w:val="000A27E6"/>
    <w:rsid w:val="000A3AF8"/>
    <w:rsid w:val="000A4F05"/>
    <w:rsid w:val="000A50A9"/>
    <w:rsid w:val="000A5179"/>
    <w:rsid w:val="000A7CAE"/>
    <w:rsid w:val="000B14E4"/>
    <w:rsid w:val="000B2281"/>
    <w:rsid w:val="000B2BBC"/>
    <w:rsid w:val="000B39DA"/>
    <w:rsid w:val="000B40CB"/>
    <w:rsid w:val="000B4A5E"/>
    <w:rsid w:val="000B67AA"/>
    <w:rsid w:val="000B6F46"/>
    <w:rsid w:val="000B6FDE"/>
    <w:rsid w:val="000B7458"/>
    <w:rsid w:val="000B764A"/>
    <w:rsid w:val="000B7F49"/>
    <w:rsid w:val="000C0286"/>
    <w:rsid w:val="000C03E7"/>
    <w:rsid w:val="000C1B10"/>
    <w:rsid w:val="000C2CCE"/>
    <w:rsid w:val="000C3851"/>
    <w:rsid w:val="000C39E8"/>
    <w:rsid w:val="000C3CA4"/>
    <w:rsid w:val="000C4414"/>
    <w:rsid w:val="000C4DFF"/>
    <w:rsid w:val="000C5A9C"/>
    <w:rsid w:val="000C5F9F"/>
    <w:rsid w:val="000C605E"/>
    <w:rsid w:val="000C629E"/>
    <w:rsid w:val="000C71E6"/>
    <w:rsid w:val="000C75B1"/>
    <w:rsid w:val="000C7B0D"/>
    <w:rsid w:val="000D119C"/>
    <w:rsid w:val="000D3ED8"/>
    <w:rsid w:val="000D4151"/>
    <w:rsid w:val="000D4822"/>
    <w:rsid w:val="000D6722"/>
    <w:rsid w:val="000D688D"/>
    <w:rsid w:val="000D69DD"/>
    <w:rsid w:val="000D7015"/>
    <w:rsid w:val="000E0028"/>
    <w:rsid w:val="000E0964"/>
    <w:rsid w:val="000E1EF5"/>
    <w:rsid w:val="000E241C"/>
    <w:rsid w:val="000E4029"/>
    <w:rsid w:val="000E4056"/>
    <w:rsid w:val="000E458D"/>
    <w:rsid w:val="000E4924"/>
    <w:rsid w:val="000E51A7"/>
    <w:rsid w:val="000E5505"/>
    <w:rsid w:val="000E5C18"/>
    <w:rsid w:val="000E5E1B"/>
    <w:rsid w:val="000E613F"/>
    <w:rsid w:val="000F11FD"/>
    <w:rsid w:val="000F39DB"/>
    <w:rsid w:val="000F5551"/>
    <w:rsid w:val="000F6BE4"/>
    <w:rsid w:val="000F6FDC"/>
    <w:rsid w:val="000F7CC5"/>
    <w:rsid w:val="0010144E"/>
    <w:rsid w:val="00101DEA"/>
    <w:rsid w:val="00103D97"/>
    <w:rsid w:val="001043B9"/>
    <w:rsid w:val="0010504B"/>
    <w:rsid w:val="00105422"/>
    <w:rsid w:val="001058FB"/>
    <w:rsid w:val="00105B0A"/>
    <w:rsid w:val="0010799F"/>
    <w:rsid w:val="00110105"/>
    <w:rsid w:val="00111964"/>
    <w:rsid w:val="0011285B"/>
    <w:rsid w:val="00112C7C"/>
    <w:rsid w:val="00113FC3"/>
    <w:rsid w:val="00115749"/>
    <w:rsid w:val="0011638B"/>
    <w:rsid w:val="00116F60"/>
    <w:rsid w:val="0011746D"/>
    <w:rsid w:val="00117C37"/>
    <w:rsid w:val="001206C5"/>
    <w:rsid w:val="00122913"/>
    <w:rsid w:val="001229E2"/>
    <w:rsid w:val="00122B09"/>
    <w:rsid w:val="00122C63"/>
    <w:rsid w:val="00123A12"/>
    <w:rsid w:val="001257D2"/>
    <w:rsid w:val="00125CD4"/>
    <w:rsid w:val="00127A63"/>
    <w:rsid w:val="0013147C"/>
    <w:rsid w:val="00131E9E"/>
    <w:rsid w:val="00134257"/>
    <w:rsid w:val="00135429"/>
    <w:rsid w:val="001356D1"/>
    <w:rsid w:val="001365D4"/>
    <w:rsid w:val="00137ABE"/>
    <w:rsid w:val="00140145"/>
    <w:rsid w:val="001413BD"/>
    <w:rsid w:val="00141EC1"/>
    <w:rsid w:val="00142870"/>
    <w:rsid w:val="001440C1"/>
    <w:rsid w:val="001441CC"/>
    <w:rsid w:val="001442A5"/>
    <w:rsid w:val="0014565A"/>
    <w:rsid w:val="001461C5"/>
    <w:rsid w:val="00146CA2"/>
    <w:rsid w:val="00147FC5"/>
    <w:rsid w:val="001504C2"/>
    <w:rsid w:val="00150A45"/>
    <w:rsid w:val="00155B12"/>
    <w:rsid w:val="00156EF5"/>
    <w:rsid w:val="0015785A"/>
    <w:rsid w:val="00157D07"/>
    <w:rsid w:val="00160351"/>
    <w:rsid w:val="00160809"/>
    <w:rsid w:val="00160B8E"/>
    <w:rsid w:val="001624C3"/>
    <w:rsid w:val="00162A51"/>
    <w:rsid w:val="001633DD"/>
    <w:rsid w:val="00165B4F"/>
    <w:rsid w:val="001660F5"/>
    <w:rsid w:val="001668BF"/>
    <w:rsid w:val="0016744D"/>
    <w:rsid w:val="00172866"/>
    <w:rsid w:val="0017445A"/>
    <w:rsid w:val="0017472C"/>
    <w:rsid w:val="00174A7A"/>
    <w:rsid w:val="00175087"/>
    <w:rsid w:val="001755F5"/>
    <w:rsid w:val="0017560A"/>
    <w:rsid w:val="00175D7D"/>
    <w:rsid w:val="0017726B"/>
    <w:rsid w:val="00177C2B"/>
    <w:rsid w:val="00180C55"/>
    <w:rsid w:val="00181000"/>
    <w:rsid w:val="00181A76"/>
    <w:rsid w:val="00181BEC"/>
    <w:rsid w:val="00183BC7"/>
    <w:rsid w:val="00183C69"/>
    <w:rsid w:val="00183F8D"/>
    <w:rsid w:val="00184812"/>
    <w:rsid w:val="001857FE"/>
    <w:rsid w:val="00186A63"/>
    <w:rsid w:val="00186B80"/>
    <w:rsid w:val="001872A2"/>
    <w:rsid w:val="00187BEE"/>
    <w:rsid w:val="00190A07"/>
    <w:rsid w:val="00193589"/>
    <w:rsid w:val="001936D4"/>
    <w:rsid w:val="00193A7D"/>
    <w:rsid w:val="00193D9C"/>
    <w:rsid w:val="00194CB1"/>
    <w:rsid w:val="00196511"/>
    <w:rsid w:val="001A0721"/>
    <w:rsid w:val="001A1612"/>
    <w:rsid w:val="001A1DF0"/>
    <w:rsid w:val="001A2129"/>
    <w:rsid w:val="001A231D"/>
    <w:rsid w:val="001A24E2"/>
    <w:rsid w:val="001A273A"/>
    <w:rsid w:val="001A488B"/>
    <w:rsid w:val="001A5BD7"/>
    <w:rsid w:val="001A6850"/>
    <w:rsid w:val="001B02E0"/>
    <w:rsid w:val="001B0D02"/>
    <w:rsid w:val="001B0D41"/>
    <w:rsid w:val="001B100E"/>
    <w:rsid w:val="001B1574"/>
    <w:rsid w:val="001B3A9F"/>
    <w:rsid w:val="001B4883"/>
    <w:rsid w:val="001B522A"/>
    <w:rsid w:val="001B53FF"/>
    <w:rsid w:val="001B7E70"/>
    <w:rsid w:val="001C173C"/>
    <w:rsid w:val="001C1A50"/>
    <w:rsid w:val="001C5FA4"/>
    <w:rsid w:val="001C66A4"/>
    <w:rsid w:val="001C73A9"/>
    <w:rsid w:val="001D0246"/>
    <w:rsid w:val="001D0FCA"/>
    <w:rsid w:val="001D1984"/>
    <w:rsid w:val="001D2BE2"/>
    <w:rsid w:val="001D394E"/>
    <w:rsid w:val="001D4180"/>
    <w:rsid w:val="001D5252"/>
    <w:rsid w:val="001D7759"/>
    <w:rsid w:val="001E0378"/>
    <w:rsid w:val="001E10DE"/>
    <w:rsid w:val="001E171D"/>
    <w:rsid w:val="001E1AD7"/>
    <w:rsid w:val="001E2D04"/>
    <w:rsid w:val="001E50EC"/>
    <w:rsid w:val="001E5303"/>
    <w:rsid w:val="001E5787"/>
    <w:rsid w:val="001F014D"/>
    <w:rsid w:val="001F1AF0"/>
    <w:rsid w:val="001F4687"/>
    <w:rsid w:val="001F48DB"/>
    <w:rsid w:val="001F5E09"/>
    <w:rsid w:val="001F6758"/>
    <w:rsid w:val="001F6AAF"/>
    <w:rsid w:val="001F6F60"/>
    <w:rsid w:val="001F7181"/>
    <w:rsid w:val="00200EB0"/>
    <w:rsid w:val="00202862"/>
    <w:rsid w:val="0020370A"/>
    <w:rsid w:val="0020375A"/>
    <w:rsid w:val="00203CB0"/>
    <w:rsid w:val="00204473"/>
    <w:rsid w:val="00205151"/>
    <w:rsid w:val="00206743"/>
    <w:rsid w:val="00207752"/>
    <w:rsid w:val="0020786D"/>
    <w:rsid w:val="00210029"/>
    <w:rsid w:val="0021056C"/>
    <w:rsid w:val="00211A57"/>
    <w:rsid w:val="00213F57"/>
    <w:rsid w:val="00214205"/>
    <w:rsid w:val="0021537C"/>
    <w:rsid w:val="00215E16"/>
    <w:rsid w:val="00221E44"/>
    <w:rsid w:val="00223277"/>
    <w:rsid w:val="00225F73"/>
    <w:rsid w:val="00227261"/>
    <w:rsid w:val="00230A4F"/>
    <w:rsid w:val="00232922"/>
    <w:rsid w:val="00232B44"/>
    <w:rsid w:val="0023325A"/>
    <w:rsid w:val="00233968"/>
    <w:rsid w:val="00235548"/>
    <w:rsid w:val="00237461"/>
    <w:rsid w:val="00237CE7"/>
    <w:rsid w:val="00240138"/>
    <w:rsid w:val="00240620"/>
    <w:rsid w:val="00242D32"/>
    <w:rsid w:val="00242E5A"/>
    <w:rsid w:val="002430FB"/>
    <w:rsid w:val="002433DB"/>
    <w:rsid w:val="00243AE4"/>
    <w:rsid w:val="00243CBB"/>
    <w:rsid w:val="002440B5"/>
    <w:rsid w:val="00244E6D"/>
    <w:rsid w:val="002464E6"/>
    <w:rsid w:val="00247424"/>
    <w:rsid w:val="00250089"/>
    <w:rsid w:val="0025034F"/>
    <w:rsid w:val="00250491"/>
    <w:rsid w:val="00251097"/>
    <w:rsid w:val="00255A1A"/>
    <w:rsid w:val="00255BC9"/>
    <w:rsid w:val="002570F7"/>
    <w:rsid w:val="00260127"/>
    <w:rsid w:val="0026099C"/>
    <w:rsid w:val="002610B8"/>
    <w:rsid w:val="002611AD"/>
    <w:rsid w:val="002622C6"/>
    <w:rsid w:val="00263379"/>
    <w:rsid w:val="0026376B"/>
    <w:rsid w:val="00263A60"/>
    <w:rsid w:val="00264392"/>
    <w:rsid w:val="00264FFB"/>
    <w:rsid w:val="002651CD"/>
    <w:rsid w:val="00265D4A"/>
    <w:rsid w:val="00265F7B"/>
    <w:rsid w:val="00266054"/>
    <w:rsid w:val="002663AF"/>
    <w:rsid w:val="00266654"/>
    <w:rsid w:val="00266864"/>
    <w:rsid w:val="00266BC2"/>
    <w:rsid w:val="00266E75"/>
    <w:rsid w:val="002712B7"/>
    <w:rsid w:val="00271E45"/>
    <w:rsid w:val="0027208E"/>
    <w:rsid w:val="00272A44"/>
    <w:rsid w:val="00272D85"/>
    <w:rsid w:val="00274915"/>
    <w:rsid w:val="00276AE7"/>
    <w:rsid w:val="002774C9"/>
    <w:rsid w:val="00287CFB"/>
    <w:rsid w:val="00287E5B"/>
    <w:rsid w:val="00291166"/>
    <w:rsid w:val="00291713"/>
    <w:rsid w:val="00291ADF"/>
    <w:rsid w:val="0029223C"/>
    <w:rsid w:val="00294311"/>
    <w:rsid w:val="002945F0"/>
    <w:rsid w:val="0029551B"/>
    <w:rsid w:val="002959E3"/>
    <w:rsid w:val="00295E3A"/>
    <w:rsid w:val="00296000"/>
    <w:rsid w:val="002963F1"/>
    <w:rsid w:val="002964D9"/>
    <w:rsid w:val="00296518"/>
    <w:rsid w:val="002A0B6E"/>
    <w:rsid w:val="002A3FBD"/>
    <w:rsid w:val="002A4421"/>
    <w:rsid w:val="002A4847"/>
    <w:rsid w:val="002A606F"/>
    <w:rsid w:val="002A7CBB"/>
    <w:rsid w:val="002A7FDC"/>
    <w:rsid w:val="002B0531"/>
    <w:rsid w:val="002B0975"/>
    <w:rsid w:val="002B189D"/>
    <w:rsid w:val="002B2307"/>
    <w:rsid w:val="002B2ED7"/>
    <w:rsid w:val="002B4231"/>
    <w:rsid w:val="002B4983"/>
    <w:rsid w:val="002B4D1F"/>
    <w:rsid w:val="002B4DFE"/>
    <w:rsid w:val="002B5506"/>
    <w:rsid w:val="002B69C0"/>
    <w:rsid w:val="002B7562"/>
    <w:rsid w:val="002C0FA4"/>
    <w:rsid w:val="002C1DF4"/>
    <w:rsid w:val="002C410F"/>
    <w:rsid w:val="002C4B73"/>
    <w:rsid w:val="002C5730"/>
    <w:rsid w:val="002C58B2"/>
    <w:rsid w:val="002C59DA"/>
    <w:rsid w:val="002C5A12"/>
    <w:rsid w:val="002C5B34"/>
    <w:rsid w:val="002C60F0"/>
    <w:rsid w:val="002C7A58"/>
    <w:rsid w:val="002D0700"/>
    <w:rsid w:val="002D08FE"/>
    <w:rsid w:val="002D4BBB"/>
    <w:rsid w:val="002D7A81"/>
    <w:rsid w:val="002E0079"/>
    <w:rsid w:val="002E0360"/>
    <w:rsid w:val="002E0E82"/>
    <w:rsid w:val="002E2298"/>
    <w:rsid w:val="002E2448"/>
    <w:rsid w:val="002E2E89"/>
    <w:rsid w:val="002E33DE"/>
    <w:rsid w:val="002E3A93"/>
    <w:rsid w:val="002E3FE5"/>
    <w:rsid w:val="002E485B"/>
    <w:rsid w:val="002E5C7B"/>
    <w:rsid w:val="002E5DC6"/>
    <w:rsid w:val="002E645B"/>
    <w:rsid w:val="002E6620"/>
    <w:rsid w:val="002F34C4"/>
    <w:rsid w:val="002F350D"/>
    <w:rsid w:val="002F3701"/>
    <w:rsid w:val="002F4D0B"/>
    <w:rsid w:val="002F7A07"/>
    <w:rsid w:val="00301DD2"/>
    <w:rsid w:val="00303430"/>
    <w:rsid w:val="0030408A"/>
    <w:rsid w:val="00304460"/>
    <w:rsid w:val="00304C1A"/>
    <w:rsid w:val="00306205"/>
    <w:rsid w:val="0030647E"/>
    <w:rsid w:val="00306ECB"/>
    <w:rsid w:val="00310694"/>
    <w:rsid w:val="00310909"/>
    <w:rsid w:val="00311065"/>
    <w:rsid w:val="003111C6"/>
    <w:rsid w:val="00311315"/>
    <w:rsid w:val="00311E4D"/>
    <w:rsid w:val="00313A36"/>
    <w:rsid w:val="003166B1"/>
    <w:rsid w:val="0031679D"/>
    <w:rsid w:val="0031696A"/>
    <w:rsid w:val="00316C73"/>
    <w:rsid w:val="0032005E"/>
    <w:rsid w:val="00320A94"/>
    <w:rsid w:val="0032150B"/>
    <w:rsid w:val="00323091"/>
    <w:rsid w:val="0032446D"/>
    <w:rsid w:val="0032493D"/>
    <w:rsid w:val="003256DC"/>
    <w:rsid w:val="00325F02"/>
    <w:rsid w:val="00326209"/>
    <w:rsid w:val="00326B74"/>
    <w:rsid w:val="003277DA"/>
    <w:rsid w:val="00327B37"/>
    <w:rsid w:val="00327B62"/>
    <w:rsid w:val="00330C0F"/>
    <w:rsid w:val="00330E5A"/>
    <w:rsid w:val="00331854"/>
    <w:rsid w:val="00331B60"/>
    <w:rsid w:val="0033491B"/>
    <w:rsid w:val="00335832"/>
    <w:rsid w:val="00336364"/>
    <w:rsid w:val="00337282"/>
    <w:rsid w:val="003373EB"/>
    <w:rsid w:val="0033750A"/>
    <w:rsid w:val="00337C65"/>
    <w:rsid w:val="00342609"/>
    <w:rsid w:val="00343825"/>
    <w:rsid w:val="0034392E"/>
    <w:rsid w:val="00344CBC"/>
    <w:rsid w:val="00345BA8"/>
    <w:rsid w:val="00345F47"/>
    <w:rsid w:val="00346EA3"/>
    <w:rsid w:val="003472A1"/>
    <w:rsid w:val="003473E3"/>
    <w:rsid w:val="003479BF"/>
    <w:rsid w:val="003500F1"/>
    <w:rsid w:val="00350350"/>
    <w:rsid w:val="0035123D"/>
    <w:rsid w:val="00351D2F"/>
    <w:rsid w:val="00352427"/>
    <w:rsid w:val="0035251B"/>
    <w:rsid w:val="00352582"/>
    <w:rsid w:val="003536EB"/>
    <w:rsid w:val="0035407F"/>
    <w:rsid w:val="0035441A"/>
    <w:rsid w:val="003549A9"/>
    <w:rsid w:val="00355C5A"/>
    <w:rsid w:val="0035667D"/>
    <w:rsid w:val="00357EE3"/>
    <w:rsid w:val="00360B0C"/>
    <w:rsid w:val="003628EE"/>
    <w:rsid w:val="003635B3"/>
    <w:rsid w:val="0036477D"/>
    <w:rsid w:val="003657D6"/>
    <w:rsid w:val="003661F8"/>
    <w:rsid w:val="00366758"/>
    <w:rsid w:val="00366C70"/>
    <w:rsid w:val="0037246B"/>
    <w:rsid w:val="00372CB0"/>
    <w:rsid w:val="003734C4"/>
    <w:rsid w:val="003756CB"/>
    <w:rsid w:val="003758C0"/>
    <w:rsid w:val="00375E9D"/>
    <w:rsid w:val="00376C1B"/>
    <w:rsid w:val="00377987"/>
    <w:rsid w:val="00377DAF"/>
    <w:rsid w:val="00380641"/>
    <w:rsid w:val="003806AF"/>
    <w:rsid w:val="00381E7E"/>
    <w:rsid w:val="00382E02"/>
    <w:rsid w:val="00384172"/>
    <w:rsid w:val="00385AC9"/>
    <w:rsid w:val="003865F2"/>
    <w:rsid w:val="00387071"/>
    <w:rsid w:val="00387BAF"/>
    <w:rsid w:val="00387F99"/>
    <w:rsid w:val="00391437"/>
    <w:rsid w:val="003916E0"/>
    <w:rsid w:val="00392738"/>
    <w:rsid w:val="003929A4"/>
    <w:rsid w:val="00393D4F"/>
    <w:rsid w:val="00394161"/>
    <w:rsid w:val="0039421E"/>
    <w:rsid w:val="0039448D"/>
    <w:rsid w:val="00394D00"/>
    <w:rsid w:val="00396082"/>
    <w:rsid w:val="003A21EA"/>
    <w:rsid w:val="003A397B"/>
    <w:rsid w:val="003A47FB"/>
    <w:rsid w:val="003A4C3A"/>
    <w:rsid w:val="003A5CD3"/>
    <w:rsid w:val="003A7F6C"/>
    <w:rsid w:val="003B03D7"/>
    <w:rsid w:val="003B0536"/>
    <w:rsid w:val="003B0996"/>
    <w:rsid w:val="003B2D52"/>
    <w:rsid w:val="003B43DB"/>
    <w:rsid w:val="003B4FB4"/>
    <w:rsid w:val="003B6C7E"/>
    <w:rsid w:val="003C0DD6"/>
    <w:rsid w:val="003C15C7"/>
    <w:rsid w:val="003C1CC1"/>
    <w:rsid w:val="003C2C85"/>
    <w:rsid w:val="003C3743"/>
    <w:rsid w:val="003C4518"/>
    <w:rsid w:val="003C48E4"/>
    <w:rsid w:val="003C5B24"/>
    <w:rsid w:val="003D0B72"/>
    <w:rsid w:val="003D0B79"/>
    <w:rsid w:val="003D2A28"/>
    <w:rsid w:val="003D3539"/>
    <w:rsid w:val="003D48A6"/>
    <w:rsid w:val="003D4A85"/>
    <w:rsid w:val="003D5A86"/>
    <w:rsid w:val="003D6944"/>
    <w:rsid w:val="003D6E71"/>
    <w:rsid w:val="003E153A"/>
    <w:rsid w:val="003E1743"/>
    <w:rsid w:val="003E251A"/>
    <w:rsid w:val="003E440C"/>
    <w:rsid w:val="003E557C"/>
    <w:rsid w:val="003E58D1"/>
    <w:rsid w:val="003E5D5F"/>
    <w:rsid w:val="003F0544"/>
    <w:rsid w:val="003F4BF7"/>
    <w:rsid w:val="003F5140"/>
    <w:rsid w:val="003F54B3"/>
    <w:rsid w:val="003F55B3"/>
    <w:rsid w:val="003F58D5"/>
    <w:rsid w:val="003F5920"/>
    <w:rsid w:val="003F5C83"/>
    <w:rsid w:val="003F7252"/>
    <w:rsid w:val="003F7816"/>
    <w:rsid w:val="00400012"/>
    <w:rsid w:val="00400A69"/>
    <w:rsid w:val="00401D68"/>
    <w:rsid w:val="00402891"/>
    <w:rsid w:val="0040290C"/>
    <w:rsid w:val="00402FB0"/>
    <w:rsid w:val="00404C6E"/>
    <w:rsid w:val="00405321"/>
    <w:rsid w:val="0040589F"/>
    <w:rsid w:val="00405910"/>
    <w:rsid w:val="004061AC"/>
    <w:rsid w:val="004067C5"/>
    <w:rsid w:val="00407D60"/>
    <w:rsid w:val="00407FEF"/>
    <w:rsid w:val="004102E1"/>
    <w:rsid w:val="00410799"/>
    <w:rsid w:val="00411E43"/>
    <w:rsid w:val="00412473"/>
    <w:rsid w:val="004127AB"/>
    <w:rsid w:val="004127FC"/>
    <w:rsid w:val="00412935"/>
    <w:rsid w:val="00412BFE"/>
    <w:rsid w:val="004151B8"/>
    <w:rsid w:val="004153F7"/>
    <w:rsid w:val="00415BF8"/>
    <w:rsid w:val="00416739"/>
    <w:rsid w:val="00416D6D"/>
    <w:rsid w:val="0041745F"/>
    <w:rsid w:val="00417ACE"/>
    <w:rsid w:val="00417DE2"/>
    <w:rsid w:val="00417E70"/>
    <w:rsid w:val="00420628"/>
    <w:rsid w:val="00420688"/>
    <w:rsid w:val="004237EA"/>
    <w:rsid w:val="004257FA"/>
    <w:rsid w:val="004258F9"/>
    <w:rsid w:val="00426414"/>
    <w:rsid w:val="00426959"/>
    <w:rsid w:val="00427AE0"/>
    <w:rsid w:val="00427E7F"/>
    <w:rsid w:val="0043091B"/>
    <w:rsid w:val="00430E2C"/>
    <w:rsid w:val="00430ED1"/>
    <w:rsid w:val="00432FD2"/>
    <w:rsid w:val="004333DE"/>
    <w:rsid w:val="004337C1"/>
    <w:rsid w:val="004364F1"/>
    <w:rsid w:val="00436CCA"/>
    <w:rsid w:val="004404D7"/>
    <w:rsid w:val="004409F0"/>
    <w:rsid w:val="00440D25"/>
    <w:rsid w:val="00441500"/>
    <w:rsid w:val="00441769"/>
    <w:rsid w:val="00441F2D"/>
    <w:rsid w:val="004436CA"/>
    <w:rsid w:val="004479C0"/>
    <w:rsid w:val="004501DC"/>
    <w:rsid w:val="00450450"/>
    <w:rsid w:val="00451C73"/>
    <w:rsid w:val="004524AD"/>
    <w:rsid w:val="00453A28"/>
    <w:rsid w:val="0045433E"/>
    <w:rsid w:val="00456084"/>
    <w:rsid w:val="00456169"/>
    <w:rsid w:val="004562BD"/>
    <w:rsid w:val="0045679D"/>
    <w:rsid w:val="004570C0"/>
    <w:rsid w:val="0045748E"/>
    <w:rsid w:val="00457613"/>
    <w:rsid w:val="00457AFF"/>
    <w:rsid w:val="00461123"/>
    <w:rsid w:val="00463145"/>
    <w:rsid w:val="00463355"/>
    <w:rsid w:val="00463853"/>
    <w:rsid w:val="004653EC"/>
    <w:rsid w:val="004664D2"/>
    <w:rsid w:val="0046674F"/>
    <w:rsid w:val="004679A4"/>
    <w:rsid w:val="00470CA1"/>
    <w:rsid w:val="0047119D"/>
    <w:rsid w:val="004718A0"/>
    <w:rsid w:val="00471C45"/>
    <w:rsid w:val="00471DEA"/>
    <w:rsid w:val="00471F6A"/>
    <w:rsid w:val="004726A1"/>
    <w:rsid w:val="004749F8"/>
    <w:rsid w:val="00475611"/>
    <w:rsid w:val="00475D8A"/>
    <w:rsid w:val="00476D2A"/>
    <w:rsid w:val="00476DC3"/>
    <w:rsid w:val="004816F4"/>
    <w:rsid w:val="00482164"/>
    <w:rsid w:val="004837CA"/>
    <w:rsid w:val="00483937"/>
    <w:rsid w:val="004845C6"/>
    <w:rsid w:val="00484A04"/>
    <w:rsid w:val="00487191"/>
    <w:rsid w:val="0048738E"/>
    <w:rsid w:val="004877FB"/>
    <w:rsid w:val="00487A89"/>
    <w:rsid w:val="00490A26"/>
    <w:rsid w:val="004918FA"/>
    <w:rsid w:val="004932E3"/>
    <w:rsid w:val="00493C87"/>
    <w:rsid w:val="00494358"/>
    <w:rsid w:val="00495A2F"/>
    <w:rsid w:val="00495A36"/>
    <w:rsid w:val="00496DB4"/>
    <w:rsid w:val="00497435"/>
    <w:rsid w:val="00497B01"/>
    <w:rsid w:val="00497BB3"/>
    <w:rsid w:val="004A0662"/>
    <w:rsid w:val="004A1824"/>
    <w:rsid w:val="004A1B07"/>
    <w:rsid w:val="004A23E6"/>
    <w:rsid w:val="004A3644"/>
    <w:rsid w:val="004A49E7"/>
    <w:rsid w:val="004A4B6A"/>
    <w:rsid w:val="004A5C29"/>
    <w:rsid w:val="004A6796"/>
    <w:rsid w:val="004A6BEF"/>
    <w:rsid w:val="004A71EB"/>
    <w:rsid w:val="004B0577"/>
    <w:rsid w:val="004B09B4"/>
    <w:rsid w:val="004B0BBA"/>
    <w:rsid w:val="004B1FDC"/>
    <w:rsid w:val="004B2413"/>
    <w:rsid w:val="004B27B0"/>
    <w:rsid w:val="004B30F4"/>
    <w:rsid w:val="004B3BB8"/>
    <w:rsid w:val="004B416D"/>
    <w:rsid w:val="004B5F40"/>
    <w:rsid w:val="004B66DB"/>
    <w:rsid w:val="004B689C"/>
    <w:rsid w:val="004C2237"/>
    <w:rsid w:val="004C3B35"/>
    <w:rsid w:val="004C4EBF"/>
    <w:rsid w:val="004C5951"/>
    <w:rsid w:val="004C681C"/>
    <w:rsid w:val="004C7780"/>
    <w:rsid w:val="004C7D0A"/>
    <w:rsid w:val="004D1314"/>
    <w:rsid w:val="004D1543"/>
    <w:rsid w:val="004D17EA"/>
    <w:rsid w:val="004D1ADE"/>
    <w:rsid w:val="004D2272"/>
    <w:rsid w:val="004D4708"/>
    <w:rsid w:val="004D60AC"/>
    <w:rsid w:val="004D655A"/>
    <w:rsid w:val="004D71DB"/>
    <w:rsid w:val="004D7780"/>
    <w:rsid w:val="004E0E03"/>
    <w:rsid w:val="004E13B1"/>
    <w:rsid w:val="004E1D3F"/>
    <w:rsid w:val="004E27BB"/>
    <w:rsid w:val="004E2F4E"/>
    <w:rsid w:val="004E44CB"/>
    <w:rsid w:val="004E5470"/>
    <w:rsid w:val="004E6BF6"/>
    <w:rsid w:val="004E728A"/>
    <w:rsid w:val="004F051A"/>
    <w:rsid w:val="004F06DA"/>
    <w:rsid w:val="004F0B70"/>
    <w:rsid w:val="004F0DFD"/>
    <w:rsid w:val="004F1E94"/>
    <w:rsid w:val="004F1F39"/>
    <w:rsid w:val="004F2705"/>
    <w:rsid w:val="004F2D68"/>
    <w:rsid w:val="004F33CE"/>
    <w:rsid w:val="004F41F1"/>
    <w:rsid w:val="004F50CC"/>
    <w:rsid w:val="004F58C8"/>
    <w:rsid w:val="004F5FB0"/>
    <w:rsid w:val="004F66BE"/>
    <w:rsid w:val="004F6AF7"/>
    <w:rsid w:val="00502EE2"/>
    <w:rsid w:val="005035B2"/>
    <w:rsid w:val="0050367B"/>
    <w:rsid w:val="00507C64"/>
    <w:rsid w:val="00507EF1"/>
    <w:rsid w:val="00512C2E"/>
    <w:rsid w:val="00513494"/>
    <w:rsid w:val="005135FA"/>
    <w:rsid w:val="00514121"/>
    <w:rsid w:val="0051440D"/>
    <w:rsid w:val="005148A2"/>
    <w:rsid w:val="00514E7E"/>
    <w:rsid w:val="00514FC3"/>
    <w:rsid w:val="00517B21"/>
    <w:rsid w:val="0052106E"/>
    <w:rsid w:val="00521272"/>
    <w:rsid w:val="00523033"/>
    <w:rsid w:val="005235B2"/>
    <w:rsid w:val="00524DE7"/>
    <w:rsid w:val="00524F58"/>
    <w:rsid w:val="00525775"/>
    <w:rsid w:val="00525C7D"/>
    <w:rsid w:val="00526759"/>
    <w:rsid w:val="005276A5"/>
    <w:rsid w:val="005311C7"/>
    <w:rsid w:val="00532851"/>
    <w:rsid w:val="00532DC4"/>
    <w:rsid w:val="005357CC"/>
    <w:rsid w:val="005373AF"/>
    <w:rsid w:val="005373EF"/>
    <w:rsid w:val="005378A9"/>
    <w:rsid w:val="00540141"/>
    <w:rsid w:val="00541C4D"/>
    <w:rsid w:val="00543BD6"/>
    <w:rsid w:val="005443E1"/>
    <w:rsid w:val="0054545A"/>
    <w:rsid w:val="005458E4"/>
    <w:rsid w:val="00546358"/>
    <w:rsid w:val="00546FCA"/>
    <w:rsid w:val="00547360"/>
    <w:rsid w:val="00547786"/>
    <w:rsid w:val="00547F86"/>
    <w:rsid w:val="00550167"/>
    <w:rsid w:val="00551655"/>
    <w:rsid w:val="00552524"/>
    <w:rsid w:val="00552E52"/>
    <w:rsid w:val="005538EB"/>
    <w:rsid w:val="00553E24"/>
    <w:rsid w:val="00554DC9"/>
    <w:rsid w:val="0055562F"/>
    <w:rsid w:val="00555E0D"/>
    <w:rsid w:val="005564BE"/>
    <w:rsid w:val="00557D60"/>
    <w:rsid w:val="00557E08"/>
    <w:rsid w:val="005603D4"/>
    <w:rsid w:val="0056060E"/>
    <w:rsid w:val="0056084D"/>
    <w:rsid w:val="00561894"/>
    <w:rsid w:val="005628C2"/>
    <w:rsid w:val="00562C99"/>
    <w:rsid w:val="00563135"/>
    <w:rsid w:val="00563662"/>
    <w:rsid w:val="005639D8"/>
    <w:rsid w:val="005663D0"/>
    <w:rsid w:val="005704FD"/>
    <w:rsid w:val="005717EB"/>
    <w:rsid w:val="00571A49"/>
    <w:rsid w:val="00572B99"/>
    <w:rsid w:val="0057586D"/>
    <w:rsid w:val="00575E81"/>
    <w:rsid w:val="005764C8"/>
    <w:rsid w:val="00576ECB"/>
    <w:rsid w:val="00576F32"/>
    <w:rsid w:val="00577581"/>
    <w:rsid w:val="00577EC9"/>
    <w:rsid w:val="0058025C"/>
    <w:rsid w:val="0058223D"/>
    <w:rsid w:val="00583CA1"/>
    <w:rsid w:val="005853FA"/>
    <w:rsid w:val="005905C7"/>
    <w:rsid w:val="00590734"/>
    <w:rsid w:val="00590793"/>
    <w:rsid w:val="005909DB"/>
    <w:rsid w:val="00592315"/>
    <w:rsid w:val="00594229"/>
    <w:rsid w:val="00596634"/>
    <w:rsid w:val="00596A65"/>
    <w:rsid w:val="005970F4"/>
    <w:rsid w:val="005971BC"/>
    <w:rsid w:val="005972C5"/>
    <w:rsid w:val="005975C8"/>
    <w:rsid w:val="00597764"/>
    <w:rsid w:val="00597F2F"/>
    <w:rsid w:val="005A196C"/>
    <w:rsid w:val="005A1B72"/>
    <w:rsid w:val="005A2081"/>
    <w:rsid w:val="005A341F"/>
    <w:rsid w:val="005A536F"/>
    <w:rsid w:val="005A54E4"/>
    <w:rsid w:val="005A556A"/>
    <w:rsid w:val="005A5BF9"/>
    <w:rsid w:val="005A6A86"/>
    <w:rsid w:val="005A776E"/>
    <w:rsid w:val="005A7785"/>
    <w:rsid w:val="005B0DBE"/>
    <w:rsid w:val="005B14CA"/>
    <w:rsid w:val="005B1875"/>
    <w:rsid w:val="005B272F"/>
    <w:rsid w:val="005B2786"/>
    <w:rsid w:val="005B3803"/>
    <w:rsid w:val="005B3A1C"/>
    <w:rsid w:val="005B3C80"/>
    <w:rsid w:val="005B3E7C"/>
    <w:rsid w:val="005B3FF8"/>
    <w:rsid w:val="005B4300"/>
    <w:rsid w:val="005B52F5"/>
    <w:rsid w:val="005B5AAD"/>
    <w:rsid w:val="005B67CD"/>
    <w:rsid w:val="005B6AB7"/>
    <w:rsid w:val="005C048D"/>
    <w:rsid w:val="005C200C"/>
    <w:rsid w:val="005C32EB"/>
    <w:rsid w:val="005C3D34"/>
    <w:rsid w:val="005C3F03"/>
    <w:rsid w:val="005C3F9E"/>
    <w:rsid w:val="005C5A2E"/>
    <w:rsid w:val="005C5D03"/>
    <w:rsid w:val="005C5DFC"/>
    <w:rsid w:val="005C6418"/>
    <w:rsid w:val="005C64BA"/>
    <w:rsid w:val="005C6FB3"/>
    <w:rsid w:val="005C7894"/>
    <w:rsid w:val="005D00E9"/>
    <w:rsid w:val="005D0199"/>
    <w:rsid w:val="005D14EC"/>
    <w:rsid w:val="005D26C3"/>
    <w:rsid w:val="005D4056"/>
    <w:rsid w:val="005D4087"/>
    <w:rsid w:val="005D48A8"/>
    <w:rsid w:val="005D58CD"/>
    <w:rsid w:val="005D5910"/>
    <w:rsid w:val="005D6292"/>
    <w:rsid w:val="005D6D0D"/>
    <w:rsid w:val="005E0F69"/>
    <w:rsid w:val="005E1197"/>
    <w:rsid w:val="005E3897"/>
    <w:rsid w:val="005E4A2E"/>
    <w:rsid w:val="005E557B"/>
    <w:rsid w:val="005E706E"/>
    <w:rsid w:val="005E72D2"/>
    <w:rsid w:val="005F1451"/>
    <w:rsid w:val="005F191D"/>
    <w:rsid w:val="005F1995"/>
    <w:rsid w:val="005F1F09"/>
    <w:rsid w:val="005F2CF3"/>
    <w:rsid w:val="005F38F8"/>
    <w:rsid w:val="005F3ABD"/>
    <w:rsid w:val="005F3D0F"/>
    <w:rsid w:val="00600133"/>
    <w:rsid w:val="006009F4"/>
    <w:rsid w:val="00602985"/>
    <w:rsid w:val="00602A02"/>
    <w:rsid w:val="00602A86"/>
    <w:rsid w:val="006048FC"/>
    <w:rsid w:val="00605325"/>
    <w:rsid w:val="00605E40"/>
    <w:rsid w:val="006061DD"/>
    <w:rsid w:val="0060669B"/>
    <w:rsid w:val="00606B97"/>
    <w:rsid w:val="00607E6C"/>
    <w:rsid w:val="00611818"/>
    <w:rsid w:val="006122BB"/>
    <w:rsid w:val="00612CEE"/>
    <w:rsid w:val="00614729"/>
    <w:rsid w:val="006147E8"/>
    <w:rsid w:val="0061531C"/>
    <w:rsid w:val="006160DC"/>
    <w:rsid w:val="00616DF8"/>
    <w:rsid w:val="00617847"/>
    <w:rsid w:val="00617B9C"/>
    <w:rsid w:val="006205FD"/>
    <w:rsid w:val="00620FB7"/>
    <w:rsid w:val="00622D28"/>
    <w:rsid w:val="0062376C"/>
    <w:rsid w:val="006237BD"/>
    <w:rsid w:val="00624349"/>
    <w:rsid w:val="00625B5F"/>
    <w:rsid w:val="0062604A"/>
    <w:rsid w:val="00626438"/>
    <w:rsid w:val="00626854"/>
    <w:rsid w:val="00626EA6"/>
    <w:rsid w:val="006270C4"/>
    <w:rsid w:val="00627307"/>
    <w:rsid w:val="00630094"/>
    <w:rsid w:val="0063009B"/>
    <w:rsid w:val="00630833"/>
    <w:rsid w:val="00631076"/>
    <w:rsid w:val="00632E1E"/>
    <w:rsid w:val="006340D2"/>
    <w:rsid w:val="00636773"/>
    <w:rsid w:val="00637506"/>
    <w:rsid w:val="00637611"/>
    <w:rsid w:val="00641BC9"/>
    <w:rsid w:val="00641C58"/>
    <w:rsid w:val="0064242B"/>
    <w:rsid w:val="00642CFF"/>
    <w:rsid w:val="00643752"/>
    <w:rsid w:val="0064436A"/>
    <w:rsid w:val="00644AF6"/>
    <w:rsid w:val="0064552B"/>
    <w:rsid w:val="00647F5A"/>
    <w:rsid w:val="00650ED5"/>
    <w:rsid w:val="006516E2"/>
    <w:rsid w:val="00652007"/>
    <w:rsid w:val="006520A5"/>
    <w:rsid w:val="00652218"/>
    <w:rsid w:val="00652614"/>
    <w:rsid w:val="00653138"/>
    <w:rsid w:val="006535CF"/>
    <w:rsid w:val="00653EFB"/>
    <w:rsid w:val="00654E63"/>
    <w:rsid w:val="00655131"/>
    <w:rsid w:val="00655E78"/>
    <w:rsid w:val="0065689C"/>
    <w:rsid w:val="00657CE3"/>
    <w:rsid w:val="006605E2"/>
    <w:rsid w:val="0066090F"/>
    <w:rsid w:val="00661D28"/>
    <w:rsid w:val="00662EBE"/>
    <w:rsid w:val="006632A4"/>
    <w:rsid w:val="00663FD5"/>
    <w:rsid w:val="006640FE"/>
    <w:rsid w:val="00664A96"/>
    <w:rsid w:val="00664C87"/>
    <w:rsid w:val="0066672C"/>
    <w:rsid w:val="006668CC"/>
    <w:rsid w:val="00667874"/>
    <w:rsid w:val="006713F6"/>
    <w:rsid w:val="00672035"/>
    <w:rsid w:val="0067338E"/>
    <w:rsid w:val="00673A1A"/>
    <w:rsid w:val="00674890"/>
    <w:rsid w:val="00674F85"/>
    <w:rsid w:val="006808BF"/>
    <w:rsid w:val="006823B0"/>
    <w:rsid w:val="00683361"/>
    <w:rsid w:val="006862EA"/>
    <w:rsid w:val="00690858"/>
    <w:rsid w:val="00691E8C"/>
    <w:rsid w:val="006952AE"/>
    <w:rsid w:val="0069658C"/>
    <w:rsid w:val="00696EB9"/>
    <w:rsid w:val="006976A6"/>
    <w:rsid w:val="006A0263"/>
    <w:rsid w:val="006A0A97"/>
    <w:rsid w:val="006A353D"/>
    <w:rsid w:val="006A3A74"/>
    <w:rsid w:val="006A546A"/>
    <w:rsid w:val="006A55CC"/>
    <w:rsid w:val="006A58F4"/>
    <w:rsid w:val="006A6289"/>
    <w:rsid w:val="006A7090"/>
    <w:rsid w:val="006A733F"/>
    <w:rsid w:val="006B2B78"/>
    <w:rsid w:val="006B3582"/>
    <w:rsid w:val="006B3605"/>
    <w:rsid w:val="006B3C50"/>
    <w:rsid w:val="006B40F7"/>
    <w:rsid w:val="006B493F"/>
    <w:rsid w:val="006B4FDE"/>
    <w:rsid w:val="006B5EA0"/>
    <w:rsid w:val="006B5F05"/>
    <w:rsid w:val="006B5FA3"/>
    <w:rsid w:val="006B625D"/>
    <w:rsid w:val="006B7F5B"/>
    <w:rsid w:val="006C0071"/>
    <w:rsid w:val="006C1D39"/>
    <w:rsid w:val="006C26D4"/>
    <w:rsid w:val="006C3F45"/>
    <w:rsid w:val="006C3FE4"/>
    <w:rsid w:val="006C5333"/>
    <w:rsid w:val="006C5B58"/>
    <w:rsid w:val="006C6C41"/>
    <w:rsid w:val="006C6DC7"/>
    <w:rsid w:val="006C6E16"/>
    <w:rsid w:val="006D03B5"/>
    <w:rsid w:val="006D1404"/>
    <w:rsid w:val="006D1BC6"/>
    <w:rsid w:val="006D2CA1"/>
    <w:rsid w:val="006D376D"/>
    <w:rsid w:val="006D3ABD"/>
    <w:rsid w:val="006D3EEF"/>
    <w:rsid w:val="006D5064"/>
    <w:rsid w:val="006D5322"/>
    <w:rsid w:val="006D533E"/>
    <w:rsid w:val="006D5946"/>
    <w:rsid w:val="006D5DAF"/>
    <w:rsid w:val="006D7D9F"/>
    <w:rsid w:val="006E0168"/>
    <w:rsid w:val="006E07EA"/>
    <w:rsid w:val="006E0CB2"/>
    <w:rsid w:val="006E1B81"/>
    <w:rsid w:val="006E22F0"/>
    <w:rsid w:val="006E4A1C"/>
    <w:rsid w:val="006E4A60"/>
    <w:rsid w:val="006E65A5"/>
    <w:rsid w:val="006E6FD7"/>
    <w:rsid w:val="006E7CE1"/>
    <w:rsid w:val="006E7F96"/>
    <w:rsid w:val="006F0150"/>
    <w:rsid w:val="006F061D"/>
    <w:rsid w:val="006F07B4"/>
    <w:rsid w:val="006F100F"/>
    <w:rsid w:val="006F107F"/>
    <w:rsid w:val="006F1DED"/>
    <w:rsid w:val="006F21BD"/>
    <w:rsid w:val="006F3CC2"/>
    <w:rsid w:val="006F4AF0"/>
    <w:rsid w:val="006F4BAD"/>
    <w:rsid w:val="006F65D8"/>
    <w:rsid w:val="006F69D0"/>
    <w:rsid w:val="006F7295"/>
    <w:rsid w:val="006F7ADA"/>
    <w:rsid w:val="0070027A"/>
    <w:rsid w:val="00700302"/>
    <w:rsid w:val="00700A33"/>
    <w:rsid w:val="00701CE2"/>
    <w:rsid w:val="00702AAA"/>
    <w:rsid w:val="00702D70"/>
    <w:rsid w:val="00704130"/>
    <w:rsid w:val="00704DF8"/>
    <w:rsid w:val="007053A8"/>
    <w:rsid w:val="00705FFC"/>
    <w:rsid w:val="00706488"/>
    <w:rsid w:val="00706C89"/>
    <w:rsid w:val="0070736B"/>
    <w:rsid w:val="00707AE4"/>
    <w:rsid w:val="00707B7E"/>
    <w:rsid w:val="00707D20"/>
    <w:rsid w:val="0071194E"/>
    <w:rsid w:val="007149CB"/>
    <w:rsid w:val="007168CF"/>
    <w:rsid w:val="00717994"/>
    <w:rsid w:val="00717F63"/>
    <w:rsid w:val="00717F80"/>
    <w:rsid w:val="007208A3"/>
    <w:rsid w:val="007232FF"/>
    <w:rsid w:val="00723D38"/>
    <w:rsid w:val="00724D6F"/>
    <w:rsid w:val="0072573A"/>
    <w:rsid w:val="00726251"/>
    <w:rsid w:val="00726332"/>
    <w:rsid w:val="0072752D"/>
    <w:rsid w:val="0073018E"/>
    <w:rsid w:val="007303C0"/>
    <w:rsid w:val="0073112E"/>
    <w:rsid w:val="00731169"/>
    <w:rsid w:val="0073171D"/>
    <w:rsid w:val="007318FC"/>
    <w:rsid w:val="00732D51"/>
    <w:rsid w:val="007331B7"/>
    <w:rsid w:val="00734ACD"/>
    <w:rsid w:val="007351B1"/>
    <w:rsid w:val="0073572E"/>
    <w:rsid w:val="0073704C"/>
    <w:rsid w:val="0073770A"/>
    <w:rsid w:val="00737920"/>
    <w:rsid w:val="00740DB9"/>
    <w:rsid w:val="00740F0B"/>
    <w:rsid w:val="0074296F"/>
    <w:rsid w:val="00742F6C"/>
    <w:rsid w:val="00743A0D"/>
    <w:rsid w:val="00744733"/>
    <w:rsid w:val="007461A8"/>
    <w:rsid w:val="00746F82"/>
    <w:rsid w:val="0074713F"/>
    <w:rsid w:val="007475F1"/>
    <w:rsid w:val="0074768B"/>
    <w:rsid w:val="00750279"/>
    <w:rsid w:val="00750A8A"/>
    <w:rsid w:val="00750BC4"/>
    <w:rsid w:val="007511A7"/>
    <w:rsid w:val="0075161B"/>
    <w:rsid w:val="0075391A"/>
    <w:rsid w:val="0075399B"/>
    <w:rsid w:val="00756059"/>
    <w:rsid w:val="00756F91"/>
    <w:rsid w:val="0075718D"/>
    <w:rsid w:val="007575BD"/>
    <w:rsid w:val="00757B4F"/>
    <w:rsid w:val="00757D14"/>
    <w:rsid w:val="00761F4E"/>
    <w:rsid w:val="00763CD0"/>
    <w:rsid w:val="00764EF0"/>
    <w:rsid w:val="007651DB"/>
    <w:rsid w:val="0076536A"/>
    <w:rsid w:val="0076560C"/>
    <w:rsid w:val="00765765"/>
    <w:rsid w:val="00766467"/>
    <w:rsid w:val="00766CEA"/>
    <w:rsid w:val="00767A74"/>
    <w:rsid w:val="00767BFF"/>
    <w:rsid w:val="00771CB2"/>
    <w:rsid w:val="00771E4D"/>
    <w:rsid w:val="00772107"/>
    <w:rsid w:val="007733AB"/>
    <w:rsid w:val="00773B10"/>
    <w:rsid w:val="007760CB"/>
    <w:rsid w:val="0077684B"/>
    <w:rsid w:val="00776F21"/>
    <w:rsid w:val="00777310"/>
    <w:rsid w:val="00780194"/>
    <w:rsid w:val="00782215"/>
    <w:rsid w:val="00782AF5"/>
    <w:rsid w:val="007835E3"/>
    <w:rsid w:val="007845F7"/>
    <w:rsid w:val="00784C26"/>
    <w:rsid w:val="00786B02"/>
    <w:rsid w:val="00786C22"/>
    <w:rsid w:val="00787178"/>
    <w:rsid w:val="00787DEE"/>
    <w:rsid w:val="00790F09"/>
    <w:rsid w:val="00791402"/>
    <w:rsid w:val="00792586"/>
    <w:rsid w:val="007926E7"/>
    <w:rsid w:val="00794109"/>
    <w:rsid w:val="00794F8D"/>
    <w:rsid w:val="007952B7"/>
    <w:rsid w:val="00796B11"/>
    <w:rsid w:val="00796F50"/>
    <w:rsid w:val="00797C42"/>
    <w:rsid w:val="007A141B"/>
    <w:rsid w:val="007A150E"/>
    <w:rsid w:val="007A19C1"/>
    <w:rsid w:val="007A1D14"/>
    <w:rsid w:val="007A20C3"/>
    <w:rsid w:val="007A2C22"/>
    <w:rsid w:val="007A3A43"/>
    <w:rsid w:val="007A40F6"/>
    <w:rsid w:val="007A4CA2"/>
    <w:rsid w:val="007A5F65"/>
    <w:rsid w:val="007A662A"/>
    <w:rsid w:val="007A7F3E"/>
    <w:rsid w:val="007B0258"/>
    <w:rsid w:val="007B0F91"/>
    <w:rsid w:val="007B13FD"/>
    <w:rsid w:val="007B196C"/>
    <w:rsid w:val="007B1995"/>
    <w:rsid w:val="007B1BCF"/>
    <w:rsid w:val="007B1F4C"/>
    <w:rsid w:val="007B26B1"/>
    <w:rsid w:val="007B3CC4"/>
    <w:rsid w:val="007B5871"/>
    <w:rsid w:val="007B6EBA"/>
    <w:rsid w:val="007B6FD0"/>
    <w:rsid w:val="007B783B"/>
    <w:rsid w:val="007B7C6E"/>
    <w:rsid w:val="007B7CE1"/>
    <w:rsid w:val="007C08C7"/>
    <w:rsid w:val="007C26AD"/>
    <w:rsid w:val="007C2B2E"/>
    <w:rsid w:val="007C2B72"/>
    <w:rsid w:val="007C43A5"/>
    <w:rsid w:val="007C4F63"/>
    <w:rsid w:val="007C5B10"/>
    <w:rsid w:val="007C6882"/>
    <w:rsid w:val="007D0BC8"/>
    <w:rsid w:val="007D132A"/>
    <w:rsid w:val="007D14F8"/>
    <w:rsid w:val="007D153E"/>
    <w:rsid w:val="007D3595"/>
    <w:rsid w:val="007D43C5"/>
    <w:rsid w:val="007D47A9"/>
    <w:rsid w:val="007D6A3F"/>
    <w:rsid w:val="007D77C6"/>
    <w:rsid w:val="007D7D71"/>
    <w:rsid w:val="007E03A6"/>
    <w:rsid w:val="007E1971"/>
    <w:rsid w:val="007E247A"/>
    <w:rsid w:val="007E3C77"/>
    <w:rsid w:val="007E41C3"/>
    <w:rsid w:val="007E4335"/>
    <w:rsid w:val="007E559A"/>
    <w:rsid w:val="007E64C3"/>
    <w:rsid w:val="007E7558"/>
    <w:rsid w:val="007F10A3"/>
    <w:rsid w:val="007F2105"/>
    <w:rsid w:val="007F252B"/>
    <w:rsid w:val="007F2DE7"/>
    <w:rsid w:val="007F36DC"/>
    <w:rsid w:val="007F3738"/>
    <w:rsid w:val="007F4097"/>
    <w:rsid w:val="007F40AD"/>
    <w:rsid w:val="007F4AAB"/>
    <w:rsid w:val="007F5BEC"/>
    <w:rsid w:val="007F64E1"/>
    <w:rsid w:val="007F71F5"/>
    <w:rsid w:val="007F7536"/>
    <w:rsid w:val="007F7F20"/>
    <w:rsid w:val="008017DA"/>
    <w:rsid w:val="00801951"/>
    <w:rsid w:val="00801BDB"/>
    <w:rsid w:val="00801E1A"/>
    <w:rsid w:val="00802209"/>
    <w:rsid w:val="008022AE"/>
    <w:rsid w:val="008022D3"/>
    <w:rsid w:val="00804230"/>
    <w:rsid w:val="00804671"/>
    <w:rsid w:val="00804748"/>
    <w:rsid w:val="00804A7D"/>
    <w:rsid w:val="0080604F"/>
    <w:rsid w:val="008060D7"/>
    <w:rsid w:val="00806450"/>
    <w:rsid w:val="0080749B"/>
    <w:rsid w:val="008079A7"/>
    <w:rsid w:val="00807EF0"/>
    <w:rsid w:val="008101BC"/>
    <w:rsid w:val="008101D5"/>
    <w:rsid w:val="00811364"/>
    <w:rsid w:val="00812056"/>
    <w:rsid w:val="008123A8"/>
    <w:rsid w:val="008127AB"/>
    <w:rsid w:val="00813DF0"/>
    <w:rsid w:val="008149C4"/>
    <w:rsid w:val="00814B23"/>
    <w:rsid w:val="00814EE8"/>
    <w:rsid w:val="00815C9D"/>
    <w:rsid w:val="00815D9B"/>
    <w:rsid w:val="00816ACF"/>
    <w:rsid w:val="008175F8"/>
    <w:rsid w:val="00817FF3"/>
    <w:rsid w:val="00820548"/>
    <w:rsid w:val="00820733"/>
    <w:rsid w:val="008208C2"/>
    <w:rsid w:val="00820ABC"/>
    <w:rsid w:val="0082317F"/>
    <w:rsid w:val="008247CF"/>
    <w:rsid w:val="00826E28"/>
    <w:rsid w:val="00827308"/>
    <w:rsid w:val="00827B5D"/>
    <w:rsid w:val="00827C90"/>
    <w:rsid w:val="00830151"/>
    <w:rsid w:val="00830B06"/>
    <w:rsid w:val="00830B5D"/>
    <w:rsid w:val="00831B22"/>
    <w:rsid w:val="00832360"/>
    <w:rsid w:val="0083253F"/>
    <w:rsid w:val="00833EC3"/>
    <w:rsid w:val="00835DBB"/>
    <w:rsid w:val="00836B14"/>
    <w:rsid w:val="008402CD"/>
    <w:rsid w:val="008409D1"/>
    <w:rsid w:val="00842CC2"/>
    <w:rsid w:val="00842E41"/>
    <w:rsid w:val="008447A5"/>
    <w:rsid w:val="008453B5"/>
    <w:rsid w:val="0084571F"/>
    <w:rsid w:val="00846540"/>
    <w:rsid w:val="008466A3"/>
    <w:rsid w:val="00850122"/>
    <w:rsid w:val="00850660"/>
    <w:rsid w:val="008510B4"/>
    <w:rsid w:val="00851983"/>
    <w:rsid w:val="00853836"/>
    <w:rsid w:val="00854DD1"/>
    <w:rsid w:val="008555EC"/>
    <w:rsid w:val="00856406"/>
    <w:rsid w:val="00856C08"/>
    <w:rsid w:val="00856F7D"/>
    <w:rsid w:val="00860425"/>
    <w:rsid w:val="0086047B"/>
    <w:rsid w:val="00860541"/>
    <w:rsid w:val="008608FB"/>
    <w:rsid w:val="00860A40"/>
    <w:rsid w:val="0086123A"/>
    <w:rsid w:val="00861574"/>
    <w:rsid w:val="00861A07"/>
    <w:rsid w:val="008624E4"/>
    <w:rsid w:val="00862B78"/>
    <w:rsid w:val="00863727"/>
    <w:rsid w:val="00863EC8"/>
    <w:rsid w:val="00863FA4"/>
    <w:rsid w:val="008640F9"/>
    <w:rsid w:val="00865477"/>
    <w:rsid w:val="00865A7F"/>
    <w:rsid w:val="00865C01"/>
    <w:rsid w:val="00867925"/>
    <w:rsid w:val="00867E63"/>
    <w:rsid w:val="00870BD2"/>
    <w:rsid w:val="00870E08"/>
    <w:rsid w:val="00871F35"/>
    <w:rsid w:val="00871FE2"/>
    <w:rsid w:val="00872C5F"/>
    <w:rsid w:val="00873110"/>
    <w:rsid w:val="00873634"/>
    <w:rsid w:val="008739E6"/>
    <w:rsid w:val="008747D7"/>
    <w:rsid w:val="00874FCC"/>
    <w:rsid w:val="00875617"/>
    <w:rsid w:val="008760C6"/>
    <w:rsid w:val="00877850"/>
    <w:rsid w:val="00880F0B"/>
    <w:rsid w:val="00882471"/>
    <w:rsid w:val="0088253E"/>
    <w:rsid w:val="00883246"/>
    <w:rsid w:val="0088361C"/>
    <w:rsid w:val="0088426C"/>
    <w:rsid w:val="00884444"/>
    <w:rsid w:val="008852E8"/>
    <w:rsid w:val="008859EC"/>
    <w:rsid w:val="00886827"/>
    <w:rsid w:val="00890302"/>
    <w:rsid w:val="0089069C"/>
    <w:rsid w:val="00890EF7"/>
    <w:rsid w:val="008918A8"/>
    <w:rsid w:val="0089242B"/>
    <w:rsid w:val="0089244C"/>
    <w:rsid w:val="00892850"/>
    <w:rsid w:val="00892FF6"/>
    <w:rsid w:val="00893ACC"/>
    <w:rsid w:val="00896616"/>
    <w:rsid w:val="00896BED"/>
    <w:rsid w:val="008A1474"/>
    <w:rsid w:val="008A279D"/>
    <w:rsid w:val="008A37E2"/>
    <w:rsid w:val="008A3FF8"/>
    <w:rsid w:val="008A436F"/>
    <w:rsid w:val="008A4928"/>
    <w:rsid w:val="008A637A"/>
    <w:rsid w:val="008A649C"/>
    <w:rsid w:val="008A680F"/>
    <w:rsid w:val="008A6AC2"/>
    <w:rsid w:val="008A6C3A"/>
    <w:rsid w:val="008A734C"/>
    <w:rsid w:val="008A76FE"/>
    <w:rsid w:val="008B0CDE"/>
    <w:rsid w:val="008B254E"/>
    <w:rsid w:val="008B3138"/>
    <w:rsid w:val="008B3476"/>
    <w:rsid w:val="008B3CFA"/>
    <w:rsid w:val="008B3D99"/>
    <w:rsid w:val="008B40DD"/>
    <w:rsid w:val="008B4129"/>
    <w:rsid w:val="008B4894"/>
    <w:rsid w:val="008B4FFD"/>
    <w:rsid w:val="008B5AFC"/>
    <w:rsid w:val="008B64BF"/>
    <w:rsid w:val="008B6C08"/>
    <w:rsid w:val="008B735A"/>
    <w:rsid w:val="008C1AC8"/>
    <w:rsid w:val="008C1BAF"/>
    <w:rsid w:val="008C21CB"/>
    <w:rsid w:val="008C22E5"/>
    <w:rsid w:val="008C33A7"/>
    <w:rsid w:val="008C4A56"/>
    <w:rsid w:val="008C7ADC"/>
    <w:rsid w:val="008D0B51"/>
    <w:rsid w:val="008D3A8F"/>
    <w:rsid w:val="008D3B0C"/>
    <w:rsid w:val="008D5C23"/>
    <w:rsid w:val="008D5E5E"/>
    <w:rsid w:val="008D64A7"/>
    <w:rsid w:val="008E074D"/>
    <w:rsid w:val="008E1955"/>
    <w:rsid w:val="008E2DE2"/>
    <w:rsid w:val="008E42A6"/>
    <w:rsid w:val="008E5862"/>
    <w:rsid w:val="008E5C45"/>
    <w:rsid w:val="008E636A"/>
    <w:rsid w:val="008E6642"/>
    <w:rsid w:val="008F06B7"/>
    <w:rsid w:val="008F0ED3"/>
    <w:rsid w:val="008F1E9E"/>
    <w:rsid w:val="008F2CA2"/>
    <w:rsid w:val="008F3B6B"/>
    <w:rsid w:val="008F47EB"/>
    <w:rsid w:val="008F5182"/>
    <w:rsid w:val="008F78AE"/>
    <w:rsid w:val="008F79A7"/>
    <w:rsid w:val="00900A13"/>
    <w:rsid w:val="00902087"/>
    <w:rsid w:val="0090231B"/>
    <w:rsid w:val="0090269B"/>
    <w:rsid w:val="00903C64"/>
    <w:rsid w:val="0090418F"/>
    <w:rsid w:val="00904572"/>
    <w:rsid w:val="009047B1"/>
    <w:rsid w:val="00905C6D"/>
    <w:rsid w:val="00906976"/>
    <w:rsid w:val="00906E81"/>
    <w:rsid w:val="009072BF"/>
    <w:rsid w:val="0090737C"/>
    <w:rsid w:val="00907B5E"/>
    <w:rsid w:val="00907D1E"/>
    <w:rsid w:val="00911AEE"/>
    <w:rsid w:val="0091230C"/>
    <w:rsid w:val="009130DA"/>
    <w:rsid w:val="0091318B"/>
    <w:rsid w:val="00914049"/>
    <w:rsid w:val="00915241"/>
    <w:rsid w:val="0091744D"/>
    <w:rsid w:val="0091786C"/>
    <w:rsid w:val="009217E4"/>
    <w:rsid w:val="00921D61"/>
    <w:rsid w:val="00923BE3"/>
    <w:rsid w:val="009240A4"/>
    <w:rsid w:val="009243F2"/>
    <w:rsid w:val="0092473E"/>
    <w:rsid w:val="0092517B"/>
    <w:rsid w:val="00926991"/>
    <w:rsid w:val="00926C37"/>
    <w:rsid w:val="00930061"/>
    <w:rsid w:val="00932416"/>
    <w:rsid w:val="00932B36"/>
    <w:rsid w:val="00932CF2"/>
    <w:rsid w:val="00934BAF"/>
    <w:rsid w:val="0093577F"/>
    <w:rsid w:val="00937C91"/>
    <w:rsid w:val="009405EB"/>
    <w:rsid w:val="009415E6"/>
    <w:rsid w:val="00942697"/>
    <w:rsid w:val="00942E3F"/>
    <w:rsid w:val="00944BA8"/>
    <w:rsid w:val="00944DC4"/>
    <w:rsid w:val="009452E3"/>
    <w:rsid w:val="0094637D"/>
    <w:rsid w:val="00946F29"/>
    <w:rsid w:val="009470AB"/>
    <w:rsid w:val="00947168"/>
    <w:rsid w:val="0094781E"/>
    <w:rsid w:val="00950B15"/>
    <w:rsid w:val="00950E69"/>
    <w:rsid w:val="00950EA4"/>
    <w:rsid w:val="009514D7"/>
    <w:rsid w:val="00951869"/>
    <w:rsid w:val="00952EED"/>
    <w:rsid w:val="00952EFA"/>
    <w:rsid w:val="009533EC"/>
    <w:rsid w:val="00953F33"/>
    <w:rsid w:val="009548D3"/>
    <w:rsid w:val="00954A5F"/>
    <w:rsid w:val="00954D90"/>
    <w:rsid w:val="00955A6B"/>
    <w:rsid w:val="00961331"/>
    <w:rsid w:val="00961756"/>
    <w:rsid w:val="00962386"/>
    <w:rsid w:val="0096297E"/>
    <w:rsid w:val="00962F3C"/>
    <w:rsid w:val="0096305F"/>
    <w:rsid w:val="00963303"/>
    <w:rsid w:val="00964398"/>
    <w:rsid w:val="00965BA5"/>
    <w:rsid w:val="00965C62"/>
    <w:rsid w:val="00966388"/>
    <w:rsid w:val="00967286"/>
    <w:rsid w:val="0097087F"/>
    <w:rsid w:val="00971789"/>
    <w:rsid w:val="00971E1F"/>
    <w:rsid w:val="0097223F"/>
    <w:rsid w:val="00972857"/>
    <w:rsid w:val="00973C05"/>
    <w:rsid w:val="009740B4"/>
    <w:rsid w:val="00974F1B"/>
    <w:rsid w:val="0098023A"/>
    <w:rsid w:val="00980C28"/>
    <w:rsid w:val="00980F6B"/>
    <w:rsid w:val="00981C4E"/>
    <w:rsid w:val="00981E9F"/>
    <w:rsid w:val="0098368C"/>
    <w:rsid w:val="00986DBC"/>
    <w:rsid w:val="00986FF0"/>
    <w:rsid w:val="0099069C"/>
    <w:rsid w:val="00990CD2"/>
    <w:rsid w:val="00991404"/>
    <w:rsid w:val="00992342"/>
    <w:rsid w:val="00993816"/>
    <w:rsid w:val="00994DFE"/>
    <w:rsid w:val="009957E6"/>
    <w:rsid w:val="00996712"/>
    <w:rsid w:val="00997218"/>
    <w:rsid w:val="009A01EF"/>
    <w:rsid w:val="009A0D50"/>
    <w:rsid w:val="009A2BF4"/>
    <w:rsid w:val="009A3520"/>
    <w:rsid w:val="009A400F"/>
    <w:rsid w:val="009A481C"/>
    <w:rsid w:val="009A6971"/>
    <w:rsid w:val="009A754C"/>
    <w:rsid w:val="009A7829"/>
    <w:rsid w:val="009A7B1B"/>
    <w:rsid w:val="009A7D30"/>
    <w:rsid w:val="009B05FC"/>
    <w:rsid w:val="009B17FD"/>
    <w:rsid w:val="009B1D88"/>
    <w:rsid w:val="009B22C2"/>
    <w:rsid w:val="009B3030"/>
    <w:rsid w:val="009B3B56"/>
    <w:rsid w:val="009B4823"/>
    <w:rsid w:val="009B5E19"/>
    <w:rsid w:val="009B6510"/>
    <w:rsid w:val="009B6AE3"/>
    <w:rsid w:val="009B7015"/>
    <w:rsid w:val="009B7483"/>
    <w:rsid w:val="009C013C"/>
    <w:rsid w:val="009C0814"/>
    <w:rsid w:val="009C15EC"/>
    <w:rsid w:val="009C2D74"/>
    <w:rsid w:val="009C3138"/>
    <w:rsid w:val="009C3C9E"/>
    <w:rsid w:val="009C3DE1"/>
    <w:rsid w:val="009C4E64"/>
    <w:rsid w:val="009C7856"/>
    <w:rsid w:val="009C7A60"/>
    <w:rsid w:val="009C7E7B"/>
    <w:rsid w:val="009D0B2A"/>
    <w:rsid w:val="009D0BBC"/>
    <w:rsid w:val="009D10C8"/>
    <w:rsid w:val="009D150E"/>
    <w:rsid w:val="009D1688"/>
    <w:rsid w:val="009D18D6"/>
    <w:rsid w:val="009D2B06"/>
    <w:rsid w:val="009D37AD"/>
    <w:rsid w:val="009D3F3A"/>
    <w:rsid w:val="009D4B8F"/>
    <w:rsid w:val="009D56EC"/>
    <w:rsid w:val="009E0215"/>
    <w:rsid w:val="009E13C2"/>
    <w:rsid w:val="009E276C"/>
    <w:rsid w:val="009E384E"/>
    <w:rsid w:val="009E3FB1"/>
    <w:rsid w:val="009E478F"/>
    <w:rsid w:val="009E5DDE"/>
    <w:rsid w:val="009E678A"/>
    <w:rsid w:val="009E7525"/>
    <w:rsid w:val="009F006F"/>
    <w:rsid w:val="009F0304"/>
    <w:rsid w:val="009F0ACF"/>
    <w:rsid w:val="009F1718"/>
    <w:rsid w:val="009F1BDE"/>
    <w:rsid w:val="009F310F"/>
    <w:rsid w:val="009F5719"/>
    <w:rsid w:val="009F592D"/>
    <w:rsid w:val="009F609E"/>
    <w:rsid w:val="009F6290"/>
    <w:rsid w:val="009F77C3"/>
    <w:rsid w:val="009F790D"/>
    <w:rsid w:val="00A0000F"/>
    <w:rsid w:val="00A01AB6"/>
    <w:rsid w:val="00A01C1D"/>
    <w:rsid w:val="00A01D48"/>
    <w:rsid w:val="00A03C35"/>
    <w:rsid w:val="00A05AF7"/>
    <w:rsid w:val="00A0754F"/>
    <w:rsid w:val="00A10301"/>
    <w:rsid w:val="00A1105B"/>
    <w:rsid w:val="00A118AF"/>
    <w:rsid w:val="00A1207E"/>
    <w:rsid w:val="00A12DBE"/>
    <w:rsid w:val="00A1400D"/>
    <w:rsid w:val="00A140B9"/>
    <w:rsid w:val="00A145C7"/>
    <w:rsid w:val="00A1552B"/>
    <w:rsid w:val="00A16BC1"/>
    <w:rsid w:val="00A172DD"/>
    <w:rsid w:val="00A177F6"/>
    <w:rsid w:val="00A1789F"/>
    <w:rsid w:val="00A20213"/>
    <w:rsid w:val="00A20EA3"/>
    <w:rsid w:val="00A214B4"/>
    <w:rsid w:val="00A216EF"/>
    <w:rsid w:val="00A2182C"/>
    <w:rsid w:val="00A2326E"/>
    <w:rsid w:val="00A233C4"/>
    <w:rsid w:val="00A2377A"/>
    <w:rsid w:val="00A23C97"/>
    <w:rsid w:val="00A245BE"/>
    <w:rsid w:val="00A247DD"/>
    <w:rsid w:val="00A24D76"/>
    <w:rsid w:val="00A2596A"/>
    <w:rsid w:val="00A262D8"/>
    <w:rsid w:val="00A27B69"/>
    <w:rsid w:val="00A27E81"/>
    <w:rsid w:val="00A308DB"/>
    <w:rsid w:val="00A308F0"/>
    <w:rsid w:val="00A3095B"/>
    <w:rsid w:val="00A310BC"/>
    <w:rsid w:val="00A31815"/>
    <w:rsid w:val="00A31C7B"/>
    <w:rsid w:val="00A32144"/>
    <w:rsid w:val="00A32D91"/>
    <w:rsid w:val="00A32E01"/>
    <w:rsid w:val="00A3382D"/>
    <w:rsid w:val="00A35895"/>
    <w:rsid w:val="00A35DD2"/>
    <w:rsid w:val="00A3682B"/>
    <w:rsid w:val="00A36FC0"/>
    <w:rsid w:val="00A3717C"/>
    <w:rsid w:val="00A37478"/>
    <w:rsid w:val="00A37956"/>
    <w:rsid w:val="00A37C36"/>
    <w:rsid w:val="00A4008C"/>
    <w:rsid w:val="00A41308"/>
    <w:rsid w:val="00A4182C"/>
    <w:rsid w:val="00A42F2D"/>
    <w:rsid w:val="00A4393F"/>
    <w:rsid w:val="00A43B1C"/>
    <w:rsid w:val="00A449BD"/>
    <w:rsid w:val="00A45056"/>
    <w:rsid w:val="00A45BC4"/>
    <w:rsid w:val="00A45D64"/>
    <w:rsid w:val="00A463FE"/>
    <w:rsid w:val="00A46571"/>
    <w:rsid w:val="00A477BC"/>
    <w:rsid w:val="00A518B6"/>
    <w:rsid w:val="00A52065"/>
    <w:rsid w:val="00A5209A"/>
    <w:rsid w:val="00A52896"/>
    <w:rsid w:val="00A53579"/>
    <w:rsid w:val="00A53D2F"/>
    <w:rsid w:val="00A53D84"/>
    <w:rsid w:val="00A54950"/>
    <w:rsid w:val="00A55BA7"/>
    <w:rsid w:val="00A565B1"/>
    <w:rsid w:val="00A56A42"/>
    <w:rsid w:val="00A60393"/>
    <w:rsid w:val="00A6135C"/>
    <w:rsid w:val="00A619C2"/>
    <w:rsid w:val="00A61A9D"/>
    <w:rsid w:val="00A65069"/>
    <w:rsid w:val="00A650FC"/>
    <w:rsid w:val="00A673C6"/>
    <w:rsid w:val="00A67454"/>
    <w:rsid w:val="00A717D8"/>
    <w:rsid w:val="00A73A0F"/>
    <w:rsid w:val="00A73D89"/>
    <w:rsid w:val="00A764E7"/>
    <w:rsid w:val="00A81431"/>
    <w:rsid w:val="00A81BD1"/>
    <w:rsid w:val="00A82A50"/>
    <w:rsid w:val="00A82C8D"/>
    <w:rsid w:val="00A83183"/>
    <w:rsid w:val="00A833D4"/>
    <w:rsid w:val="00A839D8"/>
    <w:rsid w:val="00A83B26"/>
    <w:rsid w:val="00A84C78"/>
    <w:rsid w:val="00A85151"/>
    <w:rsid w:val="00A868E9"/>
    <w:rsid w:val="00A9186F"/>
    <w:rsid w:val="00A95A60"/>
    <w:rsid w:val="00A95BCB"/>
    <w:rsid w:val="00A96AE9"/>
    <w:rsid w:val="00A96D10"/>
    <w:rsid w:val="00A9784D"/>
    <w:rsid w:val="00AA1C8E"/>
    <w:rsid w:val="00AA405D"/>
    <w:rsid w:val="00AA498D"/>
    <w:rsid w:val="00AA65CE"/>
    <w:rsid w:val="00AA6BBD"/>
    <w:rsid w:val="00AA70F1"/>
    <w:rsid w:val="00AB09A7"/>
    <w:rsid w:val="00AB0C77"/>
    <w:rsid w:val="00AB1147"/>
    <w:rsid w:val="00AB1862"/>
    <w:rsid w:val="00AB21B7"/>
    <w:rsid w:val="00AB32B8"/>
    <w:rsid w:val="00AB3F75"/>
    <w:rsid w:val="00AB4B33"/>
    <w:rsid w:val="00AB4C30"/>
    <w:rsid w:val="00AB4FAC"/>
    <w:rsid w:val="00AB5242"/>
    <w:rsid w:val="00AC0A7F"/>
    <w:rsid w:val="00AC1D2D"/>
    <w:rsid w:val="00AC1F2F"/>
    <w:rsid w:val="00AC5BA7"/>
    <w:rsid w:val="00AC679E"/>
    <w:rsid w:val="00AC7424"/>
    <w:rsid w:val="00AD0905"/>
    <w:rsid w:val="00AD1355"/>
    <w:rsid w:val="00AD180F"/>
    <w:rsid w:val="00AD1B50"/>
    <w:rsid w:val="00AD7863"/>
    <w:rsid w:val="00AE0F58"/>
    <w:rsid w:val="00AE20FC"/>
    <w:rsid w:val="00AE2E5C"/>
    <w:rsid w:val="00AE3BC9"/>
    <w:rsid w:val="00AE3EE9"/>
    <w:rsid w:val="00AE5292"/>
    <w:rsid w:val="00AE547B"/>
    <w:rsid w:val="00AE5762"/>
    <w:rsid w:val="00AE7CA0"/>
    <w:rsid w:val="00AF07CD"/>
    <w:rsid w:val="00AF1815"/>
    <w:rsid w:val="00AF18F4"/>
    <w:rsid w:val="00AF206E"/>
    <w:rsid w:val="00AF2A21"/>
    <w:rsid w:val="00AF3BAE"/>
    <w:rsid w:val="00AF3E83"/>
    <w:rsid w:val="00AF442A"/>
    <w:rsid w:val="00AF448E"/>
    <w:rsid w:val="00AF58E6"/>
    <w:rsid w:val="00AF6541"/>
    <w:rsid w:val="00AF7E2A"/>
    <w:rsid w:val="00B00FFC"/>
    <w:rsid w:val="00B01109"/>
    <w:rsid w:val="00B01526"/>
    <w:rsid w:val="00B01D64"/>
    <w:rsid w:val="00B02EAE"/>
    <w:rsid w:val="00B02EDA"/>
    <w:rsid w:val="00B02F30"/>
    <w:rsid w:val="00B044D8"/>
    <w:rsid w:val="00B04DD2"/>
    <w:rsid w:val="00B051D7"/>
    <w:rsid w:val="00B06E9B"/>
    <w:rsid w:val="00B07738"/>
    <w:rsid w:val="00B078B5"/>
    <w:rsid w:val="00B07B23"/>
    <w:rsid w:val="00B07B9F"/>
    <w:rsid w:val="00B10810"/>
    <w:rsid w:val="00B1118A"/>
    <w:rsid w:val="00B1196D"/>
    <w:rsid w:val="00B12098"/>
    <w:rsid w:val="00B127F6"/>
    <w:rsid w:val="00B1298C"/>
    <w:rsid w:val="00B14257"/>
    <w:rsid w:val="00B165FB"/>
    <w:rsid w:val="00B2191C"/>
    <w:rsid w:val="00B21C38"/>
    <w:rsid w:val="00B2245B"/>
    <w:rsid w:val="00B224FC"/>
    <w:rsid w:val="00B250AF"/>
    <w:rsid w:val="00B25F68"/>
    <w:rsid w:val="00B26ADB"/>
    <w:rsid w:val="00B31D49"/>
    <w:rsid w:val="00B32194"/>
    <w:rsid w:val="00B321EE"/>
    <w:rsid w:val="00B32655"/>
    <w:rsid w:val="00B32EA6"/>
    <w:rsid w:val="00B334B8"/>
    <w:rsid w:val="00B34183"/>
    <w:rsid w:val="00B34245"/>
    <w:rsid w:val="00B34766"/>
    <w:rsid w:val="00B35C25"/>
    <w:rsid w:val="00B3709B"/>
    <w:rsid w:val="00B37395"/>
    <w:rsid w:val="00B37746"/>
    <w:rsid w:val="00B414F6"/>
    <w:rsid w:val="00B4226E"/>
    <w:rsid w:val="00B42D3F"/>
    <w:rsid w:val="00B4326A"/>
    <w:rsid w:val="00B4445D"/>
    <w:rsid w:val="00B46A99"/>
    <w:rsid w:val="00B51029"/>
    <w:rsid w:val="00B5116B"/>
    <w:rsid w:val="00B524F6"/>
    <w:rsid w:val="00B52800"/>
    <w:rsid w:val="00B529C3"/>
    <w:rsid w:val="00B534E6"/>
    <w:rsid w:val="00B54D09"/>
    <w:rsid w:val="00B56872"/>
    <w:rsid w:val="00B60651"/>
    <w:rsid w:val="00B60827"/>
    <w:rsid w:val="00B60908"/>
    <w:rsid w:val="00B60B91"/>
    <w:rsid w:val="00B613A0"/>
    <w:rsid w:val="00B61EA5"/>
    <w:rsid w:val="00B63E73"/>
    <w:rsid w:val="00B6428D"/>
    <w:rsid w:val="00B644E6"/>
    <w:rsid w:val="00B64B2C"/>
    <w:rsid w:val="00B6568D"/>
    <w:rsid w:val="00B659F0"/>
    <w:rsid w:val="00B65B60"/>
    <w:rsid w:val="00B66357"/>
    <w:rsid w:val="00B664CB"/>
    <w:rsid w:val="00B66965"/>
    <w:rsid w:val="00B70A82"/>
    <w:rsid w:val="00B72E45"/>
    <w:rsid w:val="00B733D8"/>
    <w:rsid w:val="00B73B63"/>
    <w:rsid w:val="00B7479B"/>
    <w:rsid w:val="00B755C1"/>
    <w:rsid w:val="00B75945"/>
    <w:rsid w:val="00B759F1"/>
    <w:rsid w:val="00B75BC9"/>
    <w:rsid w:val="00B76417"/>
    <w:rsid w:val="00B76711"/>
    <w:rsid w:val="00B77EA8"/>
    <w:rsid w:val="00B81623"/>
    <w:rsid w:val="00B81B0C"/>
    <w:rsid w:val="00B8354E"/>
    <w:rsid w:val="00B8501D"/>
    <w:rsid w:val="00B85406"/>
    <w:rsid w:val="00B85C4C"/>
    <w:rsid w:val="00B85FF6"/>
    <w:rsid w:val="00B86890"/>
    <w:rsid w:val="00B868B2"/>
    <w:rsid w:val="00B937DB"/>
    <w:rsid w:val="00B94DE4"/>
    <w:rsid w:val="00B95BFA"/>
    <w:rsid w:val="00B9647D"/>
    <w:rsid w:val="00B97BA3"/>
    <w:rsid w:val="00BA0480"/>
    <w:rsid w:val="00BA0880"/>
    <w:rsid w:val="00BA0BA5"/>
    <w:rsid w:val="00BA18ED"/>
    <w:rsid w:val="00BA1D4C"/>
    <w:rsid w:val="00BA4E59"/>
    <w:rsid w:val="00BA5081"/>
    <w:rsid w:val="00BA5743"/>
    <w:rsid w:val="00BA5C4F"/>
    <w:rsid w:val="00BA67F6"/>
    <w:rsid w:val="00BA708D"/>
    <w:rsid w:val="00BB08F1"/>
    <w:rsid w:val="00BB0D38"/>
    <w:rsid w:val="00BB0EF5"/>
    <w:rsid w:val="00BB19BA"/>
    <w:rsid w:val="00BB25FC"/>
    <w:rsid w:val="00BB2C7C"/>
    <w:rsid w:val="00BB366C"/>
    <w:rsid w:val="00BB4E33"/>
    <w:rsid w:val="00BB56BC"/>
    <w:rsid w:val="00BB69D1"/>
    <w:rsid w:val="00BB71AC"/>
    <w:rsid w:val="00BB7D95"/>
    <w:rsid w:val="00BC158F"/>
    <w:rsid w:val="00BC2890"/>
    <w:rsid w:val="00BC2C14"/>
    <w:rsid w:val="00BC305D"/>
    <w:rsid w:val="00BC39F6"/>
    <w:rsid w:val="00BC402B"/>
    <w:rsid w:val="00BC4528"/>
    <w:rsid w:val="00BC4F44"/>
    <w:rsid w:val="00BC6272"/>
    <w:rsid w:val="00BC6B49"/>
    <w:rsid w:val="00BC6DA2"/>
    <w:rsid w:val="00BD1D04"/>
    <w:rsid w:val="00BD223A"/>
    <w:rsid w:val="00BD225C"/>
    <w:rsid w:val="00BD2515"/>
    <w:rsid w:val="00BD31ED"/>
    <w:rsid w:val="00BD377B"/>
    <w:rsid w:val="00BD3896"/>
    <w:rsid w:val="00BD39CC"/>
    <w:rsid w:val="00BD3A8C"/>
    <w:rsid w:val="00BD3EEF"/>
    <w:rsid w:val="00BD538D"/>
    <w:rsid w:val="00BD5926"/>
    <w:rsid w:val="00BD5BA0"/>
    <w:rsid w:val="00BD5C2F"/>
    <w:rsid w:val="00BD6B58"/>
    <w:rsid w:val="00BD70B6"/>
    <w:rsid w:val="00BE0DBC"/>
    <w:rsid w:val="00BE3437"/>
    <w:rsid w:val="00BE36FA"/>
    <w:rsid w:val="00BE373A"/>
    <w:rsid w:val="00BE42C7"/>
    <w:rsid w:val="00BE431C"/>
    <w:rsid w:val="00BE4862"/>
    <w:rsid w:val="00BE517A"/>
    <w:rsid w:val="00BE6465"/>
    <w:rsid w:val="00BE65F0"/>
    <w:rsid w:val="00BE6DB5"/>
    <w:rsid w:val="00BE6DF7"/>
    <w:rsid w:val="00BE6E58"/>
    <w:rsid w:val="00BE7557"/>
    <w:rsid w:val="00BF0257"/>
    <w:rsid w:val="00BF077A"/>
    <w:rsid w:val="00BF0F31"/>
    <w:rsid w:val="00BF1902"/>
    <w:rsid w:val="00BF20D2"/>
    <w:rsid w:val="00BF2B1F"/>
    <w:rsid w:val="00BF2D96"/>
    <w:rsid w:val="00BF3473"/>
    <w:rsid w:val="00BF4116"/>
    <w:rsid w:val="00BF4521"/>
    <w:rsid w:val="00BF49F0"/>
    <w:rsid w:val="00BF538C"/>
    <w:rsid w:val="00BF577E"/>
    <w:rsid w:val="00BF6D70"/>
    <w:rsid w:val="00C01063"/>
    <w:rsid w:val="00C01722"/>
    <w:rsid w:val="00C03374"/>
    <w:rsid w:val="00C038ED"/>
    <w:rsid w:val="00C03DDF"/>
    <w:rsid w:val="00C04025"/>
    <w:rsid w:val="00C05AA2"/>
    <w:rsid w:val="00C0731D"/>
    <w:rsid w:val="00C10BE7"/>
    <w:rsid w:val="00C11598"/>
    <w:rsid w:val="00C11D93"/>
    <w:rsid w:val="00C1231B"/>
    <w:rsid w:val="00C12679"/>
    <w:rsid w:val="00C13895"/>
    <w:rsid w:val="00C142B7"/>
    <w:rsid w:val="00C14D1E"/>
    <w:rsid w:val="00C15576"/>
    <w:rsid w:val="00C1626C"/>
    <w:rsid w:val="00C16DB3"/>
    <w:rsid w:val="00C16E1C"/>
    <w:rsid w:val="00C20316"/>
    <w:rsid w:val="00C21093"/>
    <w:rsid w:val="00C21D13"/>
    <w:rsid w:val="00C226F9"/>
    <w:rsid w:val="00C23A72"/>
    <w:rsid w:val="00C23F43"/>
    <w:rsid w:val="00C2423B"/>
    <w:rsid w:val="00C26C9D"/>
    <w:rsid w:val="00C274AA"/>
    <w:rsid w:val="00C2796F"/>
    <w:rsid w:val="00C3078A"/>
    <w:rsid w:val="00C31277"/>
    <w:rsid w:val="00C3160F"/>
    <w:rsid w:val="00C323D0"/>
    <w:rsid w:val="00C325E3"/>
    <w:rsid w:val="00C32BC5"/>
    <w:rsid w:val="00C34A55"/>
    <w:rsid w:val="00C354FA"/>
    <w:rsid w:val="00C35627"/>
    <w:rsid w:val="00C35B90"/>
    <w:rsid w:val="00C372DB"/>
    <w:rsid w:val="00C40BA5"/>
    <w:rsid w:val="00C41166"/>
    <w:rsid w:val="00C430D6"/>
    <w:rsid w:val="00C436B1"/>
    <w:rsid w:val="00C43C94"/>
    <w:rsid w:val="00C44311"/>
    <w:rsid w:val="00C45AF1"/>
    <w:rsid w:val="00C464DB"/>
    <w:rsid w:val="00C5267B"/>
    <w:rsid w:val="00C533D6"/>
    <w:rsid w:val="00C53A79"/>
    <w:rsid w:val="00C558BB"/>
    <w:rsid w:val="00C55B96"/>
    <w:rsid w:val="00C55BE7"/>
    <w:rsid w:val="00C57962"/>
    <w:rsid w:val="00C60494"/>
    <w:rsid w:val="00C60680"/>
    <w:rsid w:val="00C60700"/>
    <w:rsid w:val="00C608BA"/>
    <w:rsid w:val="00C60D0C"/>
    <w:rsid w:val="00C6321E"/>
    <w:rsid w:val="00C65906"/>
    <w:rsid w:val="00C6783C"/>
    <w:rsid w:val="00C67EC4"/>
    <w:rsid w:val="00C7045A"/>
    <w:rsid w:val="00C70D4C"/>
    <w:rsid w:val="00C71983"/>
    <w:rsid w:val="00C72181"/>
    <w:rsid w:val="00C732BC"/>
    <w:rsid w:val="00C739D5"/>
    <w:rsid w:val="00C73AB6"/>
    <w:rsid w:val="00C741F8"/>
    <w:rsid w:val="00C74643"/>
    <w:rsid w:val="00C75ADC"/>
    <w:rsid w:val="00C76317"/>
    <w:rsid w:val="00C769A7"/>
    <w:rsid w:val="00C7723D"/>
    <w:rsid w:val="00C80B3E"/>
    <w:rsid w:val="00C80C7E"/>
    <w:rsid w:val="00C81B48"/>
    <w:rsid w:val="00C81F4A"/>
    <w:rsid w:val="00C8202E"/>
    <w:rsid w:val="00C83820"/>
    <w:rsid w:val="00C8445A"/>
    <w:rsid w:val="00C8460C"/>
    <w:rsid w:val="00C84CA6"/>
    <w:rsid w:val="00C85782"/>
    <w:rsid w:val="00C867FC"/>
    <w:rsid w:val="00C870A0"/>
    <w:rsid w:val="00C87BB3"/>
    <w:rsid w:val="00C87FED"/>
    <w:rsid w:val="00C90533"/>
    <w:rsid w:val="00C922E2"/>
    <w:rsid w:val="00C93F69"/>
    <w:rsid w:val="00C94F75"/>
    <w:rsid w:val="00C96504"/>
    <w:rsid w:val="00C96E61"/>
    <w:rsid w:val="00C96FC7"/>
    <w:rsid w:val="00C97E13"/>
    <w:rsid w:val="00C97FF6"/>
    <w:rsid w:val="00CA0975"/>
    <w:rsid w:val="00CA371A"/>
    <w:rsid w:val="00CA37B5"/>
    <w:rsid w:val="00CA3EE5"/>
    <w:rsid w:val="00CA5270"/>
    <w:rsid w:val="00CA61AD"/>
    <w:rsid w:val="00CA6970"/>
    <w:rsid w:val="00CA73C8"/>
    <w:rsid w:val="00CB10F6"/>
    <w:rsid w:val="00CB1581"/>
    <w:rsid w:val="00CB2369"/>
    <w:rsid w:val="00CB2C4F"/>
    <w:rsid w:val="00CB40EA"/>
    <w:rsid w:val="00CB4F8E"/>
    <w:rsid w:val="00CB545C"/>
    <w:rsid w:val="00CB72A4"/>
    <w:rsid w:val="00CC2280"/>
    <w:rsid w:val="00CC279E"/>
    <w:rsid w:val="00CC27E2"/>
    <w:rsid w:val="00CC3307"/>
    <w:rsid w:val="00CC4F98"/>
    <w:rsid w:val="00CC55ED"/>
    <w:rsid w:val="00CC5632"/>
    <w:rsid w:val="00CC7000"/>
    <w:rsid w:val="00CD00FD"/>
    <w:rsid w:val="00CD03F5"/>
    <w:rsid w:val="00CD18F3"/>
    <w:rsid w:val="00CD257B"/>
    <w:rsid w:val="00CD2678"/>
    <w:rsid w:val="00CD3504"/>
    <w:rsid w:val="00CD3867"/>
    <w:rsid w:val="00CD3CA3"/>
    <w:rsid w:val="00CD46E2"/>
    <w:rsid w:val="00CD4856"/>
    <w:rsid w:val="00CD4AC7"/>
    <w:rsid w:val="00CD5000"/>
    <w:rsid w:val="00CD67B4"/>
    <w:rsid w:val="00CD6DDE"/>
    <w:rsid w:val="00CE06D8"/>
    <w:rsid w:val="00CE0734"/>
    <w:rsid w:val="00CE0DE5"/>
    <w:rsid w:val="00CE1FDD"/>
    <w:rsid w:val="00CE2904"/>
    <w:rsid w:val="00CE3225"/>
    <w:rsid w:val="00CE3422"/>
    <w:rsid w:val="00CE3898"/>
    <w:rsid w:val="00CE4BB4"/>
    <w:rsid w:val="00CE775A"/>
    <w:rsid w:val="00CE77DB"/>
    <w:rsid w:val="00CF029E"/>
    <w:rsid w:val="00CF0668"/>
    <w:rsid w:val="00CF2BE9"/>
    <w:rsid w:val="00CF2C62"/>
    <w:rsid w:val="00CF3015"/>
    <w:rsid w:val="00CF387F"/>
    <w:rsid w:val="00CF3C7C"/>
    <w:rsid w:val="00CF5FB3"/>
    <w:rsid w:val="00CF62A7"/>
    <w:rsid w:val="00CF663A"/>
    <w:rsid w:val="00CF6ACD"/>
    <w:rsid w:val="00CF6E3F"/>
    <w:rsid w:val="00CF6EF6"/>
    <w:rsid w:val="00CF6F47"/>
    <w:rsid w:val="00D009CB"/>
    <w:rsid w:val="00D00CD6"/>
    <w:rsid w:val="00D01AE6"/>
    <w:rsid w:val="00D03CEA"/>
    <w:rsid w:val="00D04E9E"/>
    <w:rsid w:val="00D0509B"/>
    <w:rsid w:val="00D054EA"/>
    <w:rsid w:val="00D066A0"/>
    <w:rsid w:val="00D079F3"/>
    <w:rsid w:val="00D10389"/>
    <w:rsid w:val="00D11F7A"/>
    <w:rsid w:val="00D127DE"/>
    <w:rsid w:val="00D14D92"/>
    <w:rsid w:val="00D1536A"/>
    <w:rsid w:val="00D158C4"/>
    <w:rsid w:val="00D15DAA"/>
    <w:rsid w:val="00D1645E"/>
    <w:rsid w:val="00D16B5A"/>
    <w:rsid w:val="00D17028"/>
    <w:rsid w:val="00D1714C"/>
    <w:rsid w:val="00D17EF1"/>
    <w:rsid w:val="00D20939"/>
    <w:rsid w:val="00D20F49"/>
    <w:rsid w:val="00D212E8"/>
    <w:rsid w:val="00D21F10"/>
    <w:rsid w:val="00D220AA"/>
    <w:rsid w:val="00D23E52"/>
    <w:rsid w:val="00D24880"/>
    <w:rsid w:val="00D251FC"/>
    <w:rsid w:val="00D25591"/>
    <w:rsid w:val="00D25595"/>
    <w:rsid w:val="00D25FB3"/>
    <w:rsid w:val="00D26D8C"/>
    <w:rsid w:val="00D27505"/>
    <w:rsid w:val="00D315CB"/>
    <w:rsid w:val="00D31606"/>
    <w:rsid w:val="00D32091"/>
    <w:rsid w:val="00D3479A"/>
    <w:rsid w:val="00D349EB"/>
    <w:rsid w:val="00D36D22"/>
    <w:rsid w:val="00D40BF4"/>
    <w:rsid w:val="00D413CE"/>
    <w:rsid w:val="00D44091"/>
    <w:rsid w:val="00D44CFB"/>
    <w:rsid w:val="00D45F4F"/>
    <w:rsid w:val="00D4614A"/>
    <w:rsid w:val="00D46B48"/>
    <w:rsid w:val="00D46C02"/>
    <w:rsid w:val="00D47846"/>
    <w:rsid w:val="00D47BAF"/>
    <w:rsid w:val="00D47BC0"/>
    <w:rsid w:val="00D51E1B"/>
    <w:rsid w:val="00D52FE3"/>
    <w:rsid w:val="00D54406"/>
    <w:rsid w:val="00D544AD"/>
    <w:rsid w:val="00D54FD8"/>
    <w:rsid w:val="00D55AC8"/>
    <w:rsid w:val="00D55BA3"/>
    <w:rsid w:val="00D567E7"/>
    <w:rsid w:val="00D5720A"/>
    <w:rsid w:val="00D577E9"/>
    <w:rsid w:val="00D57FC3"/>
    <w:rsid w:val="00D6007B"/>
    <w:rsid w:val="00D6168C"/>
    <w:rsid w:val="00D6231C"/>
    <w:rsid w:val="00D66927"/>
    <w:rsid w:val="00D66B5D"/>
    <w:rsid w:val="00D67F82"/>
    <w:rsid w:val="00D71DB8"/>
    <w:rsid w:val="00D72C27"/>
    <w:rsid w:val="00D72DA9"/>
    <w:rsid w:val="00D7395D"/>
    <w:rsid w:val="00D76828"/>
    <w:rsid w:val="00D76A23"/>
    <w:rsid w:val="00D80F1A"/>
    <w:rsid w:val="00D81CBF"/>
    <w:rsid w:val="00D82FFC"/>
    <w:rsid w:val="00D83604"/>
    <w:rsid w:val="00D8387D"/>
    <w:rsid w:val="00D845E4"/>
    <w:rsid w:val="00D8481C"/>
    <w:rsid w:val="00D8589C"/>
    <w:rsid w:val="00D86B7D"/>
    <w:rsid w:val="00D86DBB"/>
    <w:rsid w:val="00D87672"/>
    <w:rsid w:val="00D87A74"/>
    <w:rsid w:val="00D87AA0"/>
    <w:rsid w:val="00D90B4B"/>
    <w:rsid w:val="00D90B8F"/>
    <w:rsid w:val="00D91A17"/>
    <w:rsid w:val="00D9267A"/>
    <w:rsid w:val="00D92C78"/>
    <w:rsid w:val="00D936B1"/>
    <w:rsid w:val="00D936E4"/>
    <w:rsid w:val="00D93978"/>
    <w:rsid w:val="00D93A55"/>
    <w:rsid w:val="00D93B05"/>
    <w:rsid w:val="00D94021"/>
    <w:rsid w:val="00D94588"/>
    <w:rsid w:val="00D95BC8"/>
    <w:rsid w:val="00D95EBE"/>
    <w:rsid w:val="00D95EE4"/>
    <w:rsid w:val="00D97997"/>
    <w:rsid w:val="00DA0FDE"/>
    <w:rsid w:val="00DA13D7"/>
    <w:rsid w:val="00DA3193"/>
    <w:rsid w:val="00DA31C8"/>
    <w:rsid w:val="00DA3CBA"/>
    <w:rsid w:val="00DA61FB"/>
    <w:rsid w:val="00DA6D01"/>
    <w:rsid w:val="00DA720F"/>
    <w:rsid w:val="00DB01B2"/>
    <w:rsid w:val="00DB1CA1"/>
    <w:rsid w:val="00DB239F"/>
    <w:rsid w:val="00DB2719"/>
    <w:rsid w:val="00DB3491"/>
    <w:rsid w:val="00DB37D9"/>
    <w:rsid w:val="00DB38FC"/>
    <w:rsid w:val="00DB3EB8"/>
    <w:rsid w:val="00DB3F3E"/>
    <w:rsid w:val="00DB62C4"/>
    <w:rsid w:val="00DB6EEA"/>
    <w:rsid w:val="00DB77BE"/>
    <w:rsid w:val="00DC0661"/>
    <w:rsid w:val="00DC15C8"/>
    <w:rsid w:val="00DC1BB4"/>
    <w:rsid w:val="00DC2311"/>
    <w:rsid w:val="00DC3494"/>
    <w:rsid w:val="00DC3CE2"/>
    <w:rsid w:val="00DC449B"/>
    <w:rsid w:val="00DC4BFA"/>
    <w:rsid w:val="00DC66CB"/>
    <w:rsid w:val="00DC6A20"/>
    <w:rsid w:val="00DC6A9B"/>
    <w:rsid w:val="00DC6E45"/>
    <w:rsid w:val="00DC7585"/>
    <w:rsid w:val="00DC7A80"/>
    <w:rsid w:val="00DC7D97"/>
    <w:rsid w:val="00DD08C4"/>
    <w:rsid w:val="00DD0AB5"/>
    <w:rsid w:val="00DD2BBB"/>
    <w:rsid w:val="00DD38F4"/>
    <w:rsid w:val="00DD4B38"/>
    <w:rsid w:val="00DD59F9"/>
    <w:rsid w:val="00DD66AC"/>
    <w:rsid w:val="00DD66CA"/>
    <w:rsid w:val="00DD734B"/>
    <w:rsid w:val="00DE2285"/>
    <w:rsid w:val="00DE233B"/>
    <w:rsid w:val="00DE2CB2"/>
    <w:rsid w:val="00DE3A2E"/>
    <w:rsid w:val="00DE3B88"/>
    <w:rsid w:val="00DE582E"/>
    <w:rsid w:val="00DE5D40"/>
    <w:rsid w:val="00DE69FC"/>
    <w:rsid w:val="00DF26B4"/>
    <w:rsid w:val="00DF2739"/>
    <w:rsid w:val="00DF2D87"/>
    <w:rsid w:val="00DF32B7"/>
    <w:rsid w:val="00DF3FBB"/>
    <w:rsid w:val="00DF4248"/>
    <w:rsid w:val="00DF47EE"/>
    <w:rsid w:val="00DF5FEE"/>
    <w:rsid w:val="00DF624D"/>
    <w:rsid w:val="00DF76EB"/>
    <w:rsid w:val="00E02821"/>
    <w:rsid w:val="00E02BF9"/>
    <w:rsid w:val="00E035F4"/>
    <w:rsid w:val="00E037D6"/>
    <w:rsid w:val="00E03E41"/>
    <w:rsid w:val="00E045CF"/>
    <w:rsid w:val="00E04AF8"/>
    <w:rsid w:val="00E05318"/>
    <w:rsid w:val="00E05D7F"/>
    <w:rsid w:val="00E06E20"/>
    <w:rsid w:val="00E06F3D"/>
    <w:rsid w:val="00E10760"/>
    <w:rsid w:val="00E108FA"/>
    <w:rsid w:val="00E11334"/>
    <w:rsid w:val="00E11404"/>
    <w:rsid w:val="00E125A6"/>
    <w:rsid w:val="00E12C3D"/>
    <w:rsid w:val="00E1507B"/>
    <w:rsid w:val="00E163D0"/>
    <w:rsid w:val="00E171C2"/>
    <w:rsid w:val="00E17D3F"/>
    <w:rsid w:val="00E21A6A"/>
    <w:rsid w:val="00E224C3"/>
    <w:rsid w:val="00E233E3"/>
    <w:rsid w:val="00E23ECA"/>
    <w:rsid w:val="00E24BC9"/>
    <w:rsid w:val="00E24F4F"/>
    <w:rsid w:val="00E24F6F"/>
    <w:rsid w:val="00E25F17"/>
    <w:rsid w:val="00E26768"/>
    <w:rsid w:val="00E27363"/>
    <w:rsid w:val="00E27C98"/>
    <w:rsid w:val="00E30D68"/>
    <w:rsid w:val="00E313F8"/>
    <w:rsid w:val="00E33491"/>
    <w:rsid w:val="00E33931"/>
    <w:rsid w:val="00E34D33"/>
    <w:rsid w:val="00E3548A"/>
    <w:rsid w:val="00E356FB"/>
    <w:rsid w:val="00E35CB9"/>
    <w:rsid w:val="00E364B0"/>
    <w:rsid w:val="00E369EB"/>
    <w:rsid w:val="00E37238"/>
    <w:rsid w:val="00E372E4"/>
    <w:rsid w:val="00E372F7"/>
    <w:rsid w:val="00E40926"/>
    <w:rsid w:val="00E40AB3"/>
    <w:rsid w:val="00E415F8"/>
    <w:rsid w:val="00E41C17"/>
    <w:rsid w:val="00E42A90"/>
    <w:rsid w:val="00E4390A"/>
    <w:rsid w:val="00E43DFF"/>
    <w:rsid w:val="00E44B66"/>
    <w:rsid w:val="00E45424"/>
    <w:rsid w:val="00E46005"/>
    <w:rsid w:val="00E51EBE"/>
    <w:rsid w:val="00E54845"/>
    <w:rsid w:val="00E55477"/>
    <w:rsid w:val="00E5571A"/>
    <w:rsid w:val="00E55D84"/>
    <w:rsid w:val="00E55F99"/>
    <w:rsid w:val="00E5629D"/>
    <w:rsid w:val="00E57A2E"/>
    <w:rsid w:val="00E60EF1"/>
    <w:rsid w:val="00E62A4F"/>
    <w:rsid w:val="00E645F8"/>
    <w:rsid w:val="00E64E2B"/>
    <w:rsid w:val="00E65A46"/>
    <w:rsid w:val="00E6604F"/>
    <w:rsid w:val="00E670A0"/>
    <w:rsid w:val="00E7047A"/>
    <w:rsid w:val="00E71029"/>
    <w:rsid w:val="00E7173F"/>
    <w:rsid w:val="00E72E4B"/>
    <w:rsid w:val="00E742B8"/>
    <w:rsid w:val="00E76B7A"/>
    <w:rsid w:val="00E76C9B"/>
    <w:rsid w:val="00E77355"/>
    <w:rsid w:val="00E80750"/>
    <w:rsid w:val="00E814EB"/>
    <w:rsid w:val="00E81688"/>
    <w:rsid w:val="00E81A01"/>
    <w:rsid w:val="00E81BE0"/>
    <w:rsid w:val="00E838FE"/>
    <w:rsid w:val="00E84C5C"/>
    <w:rsid w:val="00E873CC"/>
    <w:rsid w:val="00E873EC"/>
    <w:rsid w:val="00E87B66"/>
    <w:rsid w:val="00E9037B"/>
    <w:rsid w:val="00E90672"/>
    <w:rsid w:val="00E9158C"/>
    <w:rsid w:val="00E92534"/>
    <w:rsid w:val="00E92ED7"/>
    <w:rsid w:val="00E9373D"/>
    <w:rsid w:val="00E94290"/>
    <w:rsid w:val="00E94588"/>
    <w:rsid w:val="00E94B1C"/>
    <w:rsid w:val="00E95EE6"/>
    <w:rsid w:val="00E960B9"/>
    <w:rsid w:val="00E96ABB"/>
    <w:rsid w:val="00E97300"/>
    <w:rsid w:val="00E97FE4"/>
    <w:rsid w:val="00EA0141"/>
    <w:rsid w:val="00EA15B9"/>
    <w:rsid w:val="00EA1C29"/>
    <w:rsid w:val="00EA23DF"/>
    <w:rsid w:val="00EA35C0"/>
    <w:rsid w:val="00EA3DD5"/>
    <w:rsid w:val="00EA568D"/>
    <w:rsid w:val="00EA59A0"/>
    <w:rsid w:val="00EA5A40"/>
    <w:rsid w:val="00EA5C81"/>
    <w:rsid w:val="00EA5D75"/>
    <w:rsid w:val="00EB02B6"/>
    <w:rsid w:val="00EB1871"/>
    <w:rsid w:val="00EB1DAD"/>
    <w:rsid w:val="00EB28C9"/>
    <w:rsid w:val="00EB2A09"/>
    <w:rsid w:val="00EB2DCF"/>
    <w:rsid w:val="00EB4C1E"/>
    <w:rsid w:val="00EB5331"/>
    <w:rsid w:val="00EB7F37"/>
    <w:rsid w:val="00EC1A15"/>
    <w:rsid w:val="00EC1C08"/>
    <w:rsid w:val="00EC26F7"/>
    <w:rsid w:val="00EC356B"/>
    <w:rsid w:val="00EC527B"/>
    <w:rsid w:val="00EC63C0"/>
    <w:rsid w:val="00EC7B43"/>
    <w:rsid w:val="00ED1DB7"/>
    <w:rsid w:val="00ED2286"/>
    <w:rsid w:val="00ED2672"/>
    <w:rsid w:val="00ED2719"/>
    <w:rsid w:val="00ED28EB"/>
    <w:rsid w:val="00ED2D9D"/>
    <w:rsid w:val="00ED2EA4"/>
    <w:rsid w:val="00ED4299"/>
    <w:rsid w:val="00ED63F6"/>
    <w:rsid w:val="00ED797B"/>
    <w:rsid w:val="00EE1486"/>
    <w:rsid w:val="00EE28E4"/>
    <w:rsid w:val="00EE2BCE"/>
    <w:rsid w:val="00EE427D"/>
    <w:rsid w:val="00EE4A41"/>
    <w:rsid w:val="00EE5E52"/>
    <w:rsid w:val="00EE6280"/>
    <w:rsid w:val="00EE67E3"/>
    <w:rsid w:val="00EE6BF3"/>
    <w:rsid w:val="00EE770D"/>
    <w:rsid w:val="00EF055B"/>
    <w:rsid w:val="00EF09EC"/>
    <w:rsid w:val="00EF183D"/>
    <w:rsid w:val="00EF37D5"/>
    <w:rsid w:val="00EF5766"/>
    <w:rsid w:val="00EF5B2D"/>
    <w:rsid w:val="00EF72E3"/>
    <w:rsid w:val="00F00297"/>
    <w:rsid w:val="00F021FA"/>
    <w:rsid w:val="00F02466"/>
    <w:rsid w:val="00F02E53"/>
    <w:rsid w:val="00F03031"/>
    <w:rsid w:val="00F06580"/>
    <w:rsid w:val="00F06875"/>
    <w:rsid w:val="00F10338"/>
    <w:rsid w:val="00F109F1"/>
    <w:rsid w:val="00F1140A"/>
    <w:rsid w:val="00F11E10"/>
    <w:rsid w:val="00F120E2"/>
    <w:rsid w:val="00F1227D"/>
    <w:rsid w:val="00F1240A"/>
    <w:rsid w:val="00F13134"/>
    <w:rsid w:val="00F13A33"/>
    <w:rsid w:val="00F16A53"/>
    <w:rsid w:val="00F20ED8"/>
    <w:rsid w:val="00F22BEC"/>
    <w:rsid w:val="00F22F4F"/>
    <w:rsid w:val="00F23A0F"/>
    <w:rsid w:val="00F2558A"/>
    <w:rsid w:val="00F2558E"/>
    <w:rsid w:val="00F2584B"/>
    <w:rsid w:val="00F25952"/>
    <w:rsid w:val="00F2637B"/>
    <w:rsid w:val="00F26413"/>
    <w:rsid w:val="00F2647A"/>
    <w:rsid w:val="00F27913"/>
    <w:rsid w:val="00F27CB6"/>
    <w:rsid w:val="00F27DDC"/>
    <w:rsid w:val="00F31505"/>
    <w:rsid w:val="00F31927"/>
    <w:rsid w:val="00F33B3C"/>
    <w:rsid w:val="00F36852"/>
    <w:rsid w:val="00F36CFC"/>
    <w:rsid w:val="00F36FA6"/>
    <w:rsid w:val="00F374D5"/>
    <w:rsid w:val="00F37733"/>
    <w:rsid w:val="00F37993"/>
    <w:rsid w:val="00F400D0"/>
    <w:rsid w:val="00F40E77"/>
    <w:rsid w:val="00F41383"/>
    <w:rsid w:val="00F41CD1"/>
    <w:rsid w:val="00F43054"/>
    <w:rsid w:val="00F43D12"/>
    <w:rsid w:val="00F4449E"/>
    <w:rsid w:val="00F44558"/>
    <w:rsid w:val="00F44828"/>
    <w:rsid w:val="00F4579C"/>
    <w:rsid w:val="00F46743"/>
    <w:rsid w:val="00F47005"/>
    <w:rsid w:val="00F47E79"/>
    <w:rsid w:val="00F513B2"/>
    <w:rsid w:val="00F516DA"/>
    <w:rsid w:val="00F51A88"/>
    <w:rsid w:val="00F52409"/>
    <w:rsid w:val="00F53AF5"/>
    <w:rsid w:val="00F54444"/>
    <w:rsid w:val="00F54CDB"/>
    <w:rsid w:val="00F54DCD"/>
    <w:rsid w:val="00F550DA"/>
    <w:rsid w:val="00F559A8"/>
    <w:rsid w:val="00F56A84"/>
    <w:rsid w:val="00F576FB"/>
    <w:rsid w:val="00F60177"/>
    <w:rsid w:val="00F61535"/>
    <w:rsid w:val="00F627B4"/>
    <w:rsid w:val="00F63B4F"/>
    <w:rsid w:val="00F63FCD"/>
    <w:rsid w:val="00F649C7"/>
    <w:rsid w:val="00F64C08"/>
    <w:rsid w:val="00F65A66"/>
    <w:rsid w:val="00F6619F"/>
    <w:rsid w:val="00F66560"/>
    <w:rsid w:val="00F670AF"/>
    <w:rsid w:val="00F670EB"/>
    <w:rsid w:val="00F67276"/>
    <w:rsid w:val="00F6746F"/>
    <w:rsid w:val="00F67911"/>
    <w:rsid w:val="00F7015F"/>
    <w:rsid w:val="00F710DB"/>
    <w:rsid w:val="00F71C45"/>
    <w:rsid w:val="00F720C5"/>
    <w:rsid w:val="00F72416"/>
    <w:rsid w:val="00F73946"/>
    <w:rsid w:val="00F74139"/>
    <w:rsid w:val="00F742DC"/>
    <w:rsid w:val="00F7571F"/>
    <w:rsid w:val="00F7648B"/>
    <w:rsid w:val="00F8296F"/>
    <w:rsid w:val="00F83140"/>
    <w:rsid w:val="00F86807"/>
    <w:rsid w:val="00F86EA2"/>
    <w:rsid w:val="00F879C5"/>
    <w:rsid w:val="00F9009B"/>
    <w:rsid w:val="00F90848"/>
    <w:rsid w:val="00F90DE8"/>
    <w:rsid w:val="00F91276"/>
    <w:rsid w:val="00F92F75"/>
    <w:rsid w:val="00F9337F"/>
    <w:rsid w:val="00F9439A"/>
    <w:rsid w:val="00F95704"/>
    <w:rsid w:val="00F959C1"/>
    <w:rsid w:val="00F960CE"/>
    <w:rsid w:val="00F961D7"/>
    <w:rsid w:val="00F965BA"/>
    <w:rsid w:val="00F96FE5"/>
    <w:rsid w:val="00F971B7"/>
    <w:rsid w:val="00F97A97"/>
    <w:rsid w:val="00FA0C0E"/>
    <w:rsid w:val="00FA1950"/>
    <w:rsid w:val="00FA25A0"/>
    <w:rsid w:val="00FA2AD3"/>
    <w:rsid w:val="00FA325F"/>
    <w:rsid w:val="00FA4098"/>
    <w:rsid w:val="00FA4D7A"/>
    <w:rsid w:val="00FA62C7"/>
    <w:rsid w:val="00FA7308"/>
    <w:rsid w:val="00FB102F"/>
    <w:rsid w:val="00FB15F6"/>
    <w:rsid w:val="00FB1623"/>
    <w:rsid w:val="00FB1C61"/>
    <w:rsid w:val="00FB1F50"/>
    <w:rsid w:val="00FB341A"/>
    <w:rsid w:val="00FB4A59"/>
    <w:rsid w:val="00FB5659"/>
    <w:rsid w:val="00FB58A0"/>
    <w:rsid w:val="00FB62BE"/>
    <w:rsid w:val="00FB6C1B"/>
    <w:rsid w:val="00FB798E"/>
    <w:rsid w:val="00FC03BA"/>
    <w:rsid w:val="00FC0675"/>
    <w:rsid w:val="00FC0E87"/>
    <w:rsid w:val="00FC10CE"/>
    <w:rsid w:val="00FC1394"/>
    <w:rsid w:val="00FC18FB"/>
    <w:rsid w:val="00FC22D1"/>
    <w:rsid w:val="00FC35ED"/>
    <w:rsid w:val="00FC5EBF"/>
    <w:rsid w:val="00FC62CB"/>
    <w:rsid w:val="00FC6816"/>
    <w:rsid w:val="00FC7213"/>
    <w:rsid w:val="00FC76D8"/>
    <w:rsid w:val="00FD15E2"/>
    <w:rsid w:val="00FD1AA9"/>
    <w:rsid w:val="00FD234F"/>
    <w:rsid w:val="00FD27B8"/>
    <w:rsid w:val="00FD33CC"/>
    <w:rsid w:val="00FD40B5"/>
    <w:rsid w:val="00FD4E3E"/>
    <w:rsid w:val="00FD6318"/>
    <w:rsid w:val="00FD75F6"/>
    <w:rsid w:val="00FD7A5F"/>
    <w:rsid w:val="00FE021D"/>
    <w:rsid w:val="00FE06DF"/>
    <w:rsid w:val="00FE1011"/>
    <w:rsid w:val="00FE19ED"/>
    <w:rsid w:val="00FE2004"/>
    <w:rsid w:val="00FE21D6"/>
    <w:rsid w:val="00FE2A49"/>
    <w:rsid w:val="00FE2C25"/>
    <w:rsid w:val="00FE2F21"/>
    <w:rsid w:val="00FE4A3A"/>
    <w:rsid w:val="00FE4A59"/>
    <w:rsid w:val="00FE4CF2"/>
    <w:rsid w:val="00FE68A0"/>
    <w:rsid w:val="00FF1849"/>
    <w:rsid w:val="00FF1919"/>
    <w:rsid w:val="00FF2460"/>
    <w:rsid w:val="00FF283A"/>
    <w:rsid w:val="00FF34C9"/>
    <w:rsid w:val="00FF456C"/>
    <w:rsid w:val="00FF4A99"/>
    <w:rsid w:val="00FF52FE"/>
    <w:rsid w:val="00FF5E69"/>
    <w:rsid w:val="00FF6107"/>
    <w:rsid w:val="00FF690D"/>
    <w:rsid w:val="00FF7D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FEE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qFormat/>
    <w:rsid w:val="001058FB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</w:rPr>
  </w:style>
  <w:style w:type="paragraph" w:styleId="Heading3">
    <w:name w:val="heading 3"/>
    <w:basedOn w:val="Normal"/>
    <w:qFormat/>
    <w:rsid w:val="0040589F"/>
    <w:pPr>
      <w:spacing w:before="192" w:after="192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character" w:customStyle="1" w:styleId="eveitch">
    <w:name w:val="eveitch"/>
    <w:semiHidden/>
    <w:rsid w:val="00B250AF"/>
    <w:rPr>
      <w:rFonts w:ascii="Arial" w:hAnsi="Arial" w:cs="Arial"/>
      <w:color w:val="auto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A4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styleId="FollowedHyperlink">
    <w:name w:val="FollowedHyperlink"/>
    <w:rsid w:val="008B6C08"/>
    <w:rPr>
      <w:color w:val="800080"/>
      <w:u w:val="single"/>
    </w:rPr>
  </w:style>
  <w:style w:type="paragraph" w:styleId="NormalWeb">
    <w:name w:val="Normal (Web)"/>
    <w:basedOn w:val="Normal"/>
    <w:rsid w:val="00A9186F"/>
    <w:pPr>
      <w:spacing w:before="100" w:beforeAutospacing="1" w:after="100" w:afterAutospacing="1"/>
    </w:pPr>
  </w:style>
  <w:style w:type="character" w:customStyle="1" w:styleId="CommentTextChar">
    <w:name w:val="Comment Text Char"/>
    <w:link w:val="CommentText"/>
    <w:uiPriority w:val="99"/>
    <w:semiHidden/>
    <w:rsid w:val="00701CE2"/>
    <w:rPr>
      <w:lang w:eastAsia="en-US"/>
    </w:rPr>
  </w:style>
  <w:style w:type="paragraph" w:styleId="ListParagraph">
    <w:name w:val="List Paragraph"/>
    <w:basedOn w:val="Normal"/>
    <w:uiPriority w:val="34"/>
    <w:qFormat/>
    <w:rsid w:val="00701CE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styleId="TableGrid">
    <w:name w:val="Table Grid"/>
    <w:basedOn w:val="TableNormal"/>
    <w:rsid w:val="001936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313F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E313F8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E313F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E313F8"/>
    <w:rPr>
      <w:sz w:val="24"/>
      <w:szCs w:val="24"/>
      <w:lang w:eastAsia="en-US"/>
    </w:rPr>
  </w:style>
  <w:style w:type="character" w:customStyle="1" w:styleId="Heading2Char">
    <w:name w:val="Heading 2 Char"/>
    <w:link w:val="Heading2"/>
    <w:rsid w:val="004D71DB"/>
    <w:rPr>
      <w:rFonts w:ascii="Verdana" w:hAnsi="Verdana" w:cs="Arial"/>
      <w:b/>
      <w:bCs/>
      <w:iCs/>
      <w:sz w:val="25"/>
      <w:szCs w:val="28"/>
      <w:lang w:eastAsia="en-US"/>
    </w:rPr>
  </w:style>
  <w:style w:type="character" w:customStyle="1" w:styleId="apple-converted-space">
    <w:name w:val="apple-converted-space"/>
    <w:basedOn w:val="DefaultParagraphFont"/>
    <w:rsid w:val="00250491"/>
  </w:style>
  <w:style w:type="character" w:styleId="Emphasis">
    <w:name w:val="Emphasis"/>
    <w:uiPriority w:val="20"/>
    <w:qFormat/>
    <w:rsid w:val="00250491"/>
    <w:rPr>
      <w:i/>
      <w:iCs/>
    </w:rPr>
  </w:style>
  <w:style w:type="paragraph" w:styleId="Revision">
    <w:name w:val="Revision"/>
    <w:hidden/>
    <w:uiPriority w:val="99"/>
    <w:semiHidden/>
    <w:rsid w:val="00F53AF5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algun Gothic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FEE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qFormat/>
    <w:rsid w:val="001058FB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</w:rPr>
  </w:style>
  <w:style w:type="paragraph" w:styleId="Heading3">
    <w:name w:val="heading 3"/>
    <w:basedOn w:val="Normal"/>
    <w:qFormat/>
    <w:rsid w:val="0040589F"/>
    <w:pPr>
      <w:spacing w:before="192" w:after="192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character" w:customStyle="1" w:styleId="eveitch">
    <w:name w:val="eveitch"/>
    <w:semiHidden/>
    <w:rsid w:val="00B250AF"/>
    <w:rPr>
      <w:rFonts w:ascii="Arial" w:hAnsi="Arial" w:cs="Arial"/>
      <w:color w:val="auto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A4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styleId="FollowedHyperlink">
    <w:name w:val="FollowedHyperlink"/>
    <w:rsid w:val="008B6C08"/>
    <w:rPr>
      <w:color w:val="800080"/>
      <w:u w:val="single"/>
    </w:rPr>
  </w:style>
  <w:style w:type="paragraph" w:styleId="NormalWeb">
    <w:name w:val="Normal (Web)"/>
    <w:basedOn w:val="Normal"/>
    <w:rsid w:val="00A9186F"/>
    <w:pPr>
      <w:spacing w:before="100" w:beforeAutospacing="1" w:after="100" w:afterAutospacing="1"/>
    </w:pPr>
  </w:style>
  <w:style w:type="character" w:customStyle="1" w:styleId="CommentTextChar">
    <w:name w:val="Comment Text Char"/>
    <w:link w:val="CommentText"/>
    <w:uiPriority w:val="99"/>
    <w:semiHidden/>
    <w:rsid w:val="00701CE2"/>
    <w:rPr>
      <w:lang w:eastAsia="en-US"/>
    </w:rPr>
  </w:style>
  <w:style w:type="paragraph" w:styleId="ListParagraph">
    <w:name w:val="List Paragraph"/>
    <w:basedOn w:val="Normal"/>
    <w:uiPriority w:val="34"/>
    <w:qFormat/>
    <w:rsid w:val="00701CE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styleId="TableGrid">
    <w:name w:val="Table Grid"/>
    <w:basedOn w:val="TableNormal"/>
    <w:rsid w:val="001936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313F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E313F8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E313F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E313F8"/>
    <w:rPr>
      <w:sz w:val="24"/>
      <w:szCs w:val="24"/>
      <w:lang w:eastAsia="en-US"/>
    </w:rPr>
  </w:style>
  <w:style w:type="character" w:customStyle="1" w:styleId="Heading2Char">
    <w:name w:val="Heading 2 Char"/>
    <w:link w:val="Heading2"/>
    <w:rsid w:val="004D71DB"/>
    <w:rPr>
      <w:rFonts w:ascii="Verdana" w:hAnsi="Verdana" w:cs="Arial"/>
      <w:b/>
      <w:bCs/>
      <w:iCs/>
      <w:sz w:val="25"/>
      <w:szCs w:val="28"/>
      <w:lang w:eastAsia="en-US"/>
    </w:rPr>
  </w:style>
  <w:style w:type="character" w:customStyle="1" w:styleId="apple-converted-space">
    <w:name w:val="apple-converted-space"/>
    <w:basedOn w:val="DefaultParagraphFont"/>
    <w:rsid w:val="00250491"/>
  </w:style>
  <w:style w:type="character" w:styleId="Emphasis">
    <w:name w:val="Emphasis"/>
    <w:uiPriority w:val="20"/>
    <w:qFormat/>
    <w:rsid w:val="00250491"/>
    <w:rPr>
      <w:i/>
      <w:iCs/>
    </w:rPr>
  </w:style>
  <w:style w:type="paragraph" w:styleId="Revision">
    <w:name w:val="Revision"/>
    <w:hidden/>
    <w:uiPriority w:val="99"/>
    <w:semiHidden/>
    <w:rsid w:val="00F53AF5"/>
    <w:rPr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2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823</Words>
  <Characters>38893</Characters>
  <Application>Microsoft Office Word</Application>
  <DocSecurity>0</DocSecurity>
  <Lines>324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- Systematic Review and Meta-Analysis</vt:lpstr>
    </vt:vector>
  </TitlesOfParts>
  <Company>University of Michigan, Ann Arbor</Company>
  <LinksUpToDate>false</LinksUpToDate>
  <CharactersWithSpaces>45625</CharactersWithSpaces>
  <SharedDoc>false</SharedDoc>
  <HLinks>
    <vt:vector size="12" baseType="variant">
      <vt:variant>
        <vt:i4>524378</vt:i4>
      </vt:variant>
      <vt:variant>
        <vt:i4>59</vt:i4>
      </vt:variant>
      <vt:variant>
        <vt:i4>0</vt:i4>
      </vt:variant>
      <vt:variant>
        <vt:i4>5</vt:i4>
      </vt:variant>
      <vt:variant>
        <vt:lpwstr>http://esa.un.org/unpd/wpp/Excel-Data/population.htm</vt:lpwstr>
      </vt:variant>
      <vt:variant>
        <vt:lpwstr/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Systematic Review and Meta-Analysis</dc:title>
  <dc:subject>Template for systematic reviews and meta-analyses papers</dc:subject>
  <dc:creator>Jong-Hoon Kim</dc:creator>
  <dc:description>Template for reporting systematic reviews and meta-analyses. (See other templates for general research articles, clinical studies, and clinical trials.)</dc:description>
  <cp:lastModifiedBy>Jong-Hoon Kim</cp:lastModifiedBy>
  <cp:revision>3</cp:revision>
  <cp:lastPrinted>2013-06-11T04:40:00Z</cp:lastPrinted>
  <dcterms:created xsi:type="dcterms:W3CDTF">2014-03-28T02:30:00Z</dcterms:created>
  <dcterms:modified xsi:type="dcterms:W3CDTF">2014-03-28T02:43:00Z</dcterms:modified>
</cp:coreProperties>
</file>